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589998" w14:textId="77777777" w:rsidR="00EC7C81" w:rsidRPr="006E5DE2" w:rsidRDefault="00EC7C81" w:rsidP="00EC7C81">
      <w:pPr>
        <w:rPr>
          <w:b/>
          <w:bCs/>
        </w:rPr>
      </w:pPr>
      <w:bookmarkStart w:id="0" w:name="_GoBack"/>
      <w:bookmarkEnd w:id="0"/>
    </w:p>
    <w:p w14:paraId="300922BA" w14:textId="77777777" w:rsidR="00EC7C81" w:rsidRPr="006E5DE2" w:rsidRDefault="00EC7C81" w:rsidP="00EC7C81">
      <w:pPr>
        <w:rPr>
          <w:b/>
          <w:bCs/>
        </w:rPr>
      </w:pPr>
      <w:r w:rsidRPr="006E5DE2">
        <w:rPr>
          <w:b/>
          <w:bCs/>
        </w:rPr>
        <w:t>Covering letter – Expert Review</w:t>
      </w:r>
    </w:p>
    <w:p w14:paraId="6986107C" w14:textId="77777777" w:rsidR="00EC7C81" w:rsidRPr="006E5DE2" w:rsidRDefault="00EC7C81" w:rsidP="00EC7C81">
      <w:r w:rsidRPr="006E5DE2">
        <w:t xml:space="preserve">Thank you for participating in the expert assessment of ChatGPT-4 as a patient education tool in prostate cancer. </w:t>
      </w:r>
    </w:p>
    <w:p w14:paraId="573359DC" w14:textId="77777777" w:rsidR="00EC7C81" w:rsidRPr="006E5DE2" w:rsidRDefault="00EC7C81" w:rsidP="00EC7C81">
      <w:r w:rsidRPr="006E5DE2">
        <w:t>AI chatbots, particularly GPT-4 (OpenAI), have gained significant popularity in recent years as tools for providing personalized healthcare information to patients and professionals. ChatGPT is now the second fastest growing Google keyword worldwide, highlighting the need for accurate and up-to-date information. Despite its rapid growth, there is still limited understanding of the quality, factual accuracy, and readability of the information generated by these chatbots in this fast-evolving field.</w:t>
      </w:r>
    </w:p>
    <w:p w14:paraId="680B2D94" w14:textId="77777777" w:rsidR="00EC7C81" w:rsidRPr="006E5DE2" w:rsidRDefault="00EC7C81" w:rsidP="00EC7C81">
      <w:r w:rsidRPr="006E5DE2">
        <w:t xml:space="preserve">This project evaluates ChatGPT's responses to prevalent prostate cancer questions online, aiming to ensure accurate, safe, and reliable information from AI-driven platforms. </w:t>
      </w:r>
    </w:p>
    <w:p w14:paraId="0FE06CBF" w14:textId="77777777" w:rsidR="00EC7C81" w:rsidRPr="006E5DE2" w:rsidRDefault="00EC7C81" w:rsidP="00EC7C81">
      <w:pPr>
        <w:rPr>
          <w:b/>
          <w:bCs/>
        </w:rPr>
      </w:pPr>
      <w:r w:rsidRPr="006E5DE2">
        <w:t xml:space="preserve">To assess this, we have established a framework that allows expert urologists to examine the AI chatbot outputs concerning accuracy, relevance, and comprehensibility of ChatGPT's responses to common questions related to prostate cancer. </w:t>
      </w:r>
      <w:r w:rsidRPr="006E5DE2">
        <w:br/>
      </w:r>
    </w:p>
    <w:p w14:paraId="2FB89708" w14:textId="77777777" w:rsidR="00EC7C81" w:rsidRPr="006E5DE2" w:rsidRDefault="00EC7C81" w:rsidP="00EC7C81">
      <w:pPr>
        <w:rPr>
          <w:b/>
          <w:bCs/>
        </w:rPr>
      </w:pPr>
      <w:r w:rsidRPr="006E5DE2">
        <w:rPr>
          <w:b/>
          <w:bCs/>
        </w:rPr>
        <w:t>Instructions</w:t>
      </w:r>
    </w:p>
    <w:p w14:paraId="5786D7DC" w14:textId="77777777" w:rsidR="00EC7C81" w:rsidRPr="006E5DE2" w:rsidRDefault="00EC7C81" w:rsidP="00EC7C81">
      <w:r w:rsidRPr="006E5DE2">
        <w:t xml:space="preserve">Your review of the following items should take approximately 45 minutes. </w:t>
      </w:r>
    </w:p>
    <w:p w14:paraId="6B13F779" w14:textId="77777777" w:rsidR="00EC7C81" w:rsidRPr="006E5DE2" w:rsidRDefault="00EC7C81" w:rsidP="00EC7C81">
      <w:r w:rsidRPr="006E5DE2">
        <w:t>Please read the AI discussions and complete the attached tool, complete one review tool per AI discussion topic (</w:t>
      </w:r>
      <w:r w:rsidRPr="006E5DE2">
        <w:rPr>
          <w:u w:val="single"/>
        </w:rPr>
        <w:t>eight in total</w:t>
      </w:r>
      <w:r w:rsidRPr="006E5DE2">
        <w:t xml:space="preserve">).  </w:t>
      </w:r>
    </w:p>
    <w:p w14:paraId="7809D404" w14:textId="77777777" w:rsidR="00EC7C81" w:rsidRPr="006E5DE2" w:rsidRDefault="00EC7C81" w:rsidP="00EC7C81">
      <w:r w:rsidRPr="006E5DE2">
        <w:t xml:space="preserve">This involves scoring a 5-point Likert scale and providing brief written feedback on the specific domain. </w:t>
      </w:r>
    </w:p>
    <w:p w14:paraId="2C178F6C" w14:textId="77777777" w:rsidR="00EC7C81" w:rsidRPr="006E5DE2" w:rsidRDefault="00EC7C81" w:rsidP="00EC7C81">
      <w:r w:rsidRPr="006E5DE2">
        <w:t>Likert Scale:</w:t>
      </w:r>
    </w:p>
    <w:p w14:paraId="1EE5E05A" w14:textId="77777777" w:rsidR="00EC7C81" w:rsidRPr="006E5DE2" w:rsidRDefault="00EC7C81" w:rsidP="00EC7C81">
      <w:pPr>
        <w:pStyle w:val="ListParagraph"/>
        <w:numPr>
          <w:ilvl w:val="0"/>
          <w:numId w:val="2"/>
        </w:numPr>
      </w:pPr>
      <w:r w:rsidRPr="006E5DE2">
        <w:t>Read each statement</w:t>
      </w:r>
    </w:p>
    <w:p w14:paraId="73DCA66C" w14:textId="77777777" w:rsidR="00EC7C81" w:rsidRPr="006E5DE2" w:rsidRDefault="00EC7C81" w:rsidP="00EC7C81">
      <w:pPr>
        <w:pStyle w:val="ListParagraph"/>
        <w:numPr>
          <w:ilvl w:val="0"/>
          <w:numId w:val="2"/>
        </w:numPr>
      </w:pPr>
      <w:r w:rsidRPr="006E5DE2">
        <w:t>For each statement, select the response that best reflects your level of agreement or disagreement.</w:t>
      </w:r>
    </w:p>
    <w:p w14:paraId="72E9733E" w14:textId="77777777" w:rsidR="00EC7C81" w:rsidRPr="006E5DE2" w:rsidRDefault="00EC7C81" w:rsidP="00EC7C81">
      <w:pPr>
        <w:pStyle w:val="ListParagraph"/>
        <w:numPr>
          <w:ilvl w:val="0"/>
          <w:numId w:val="2"/>
        </w:numPr>
      </w:pPr>
      <w:r w:rsidRPr="006E5DE2">
        <w:t>The scale ranges from 'Strongly Disagree' to 'Strongly Agree,' with neutral and intermediate options in between.</w:t>
      </w:r>
    </w:p>
    <w:p w14:paraId="00F71507" w14:textId="77777777" w:rsidR="00EC7C81" w:rsidRPr="006E5DE2" w:rsidRDefault="00EC7C81" w:rsidP="00EC7C81">
      <w:pPr>
        <w:pStyle w:val="ListParagraph"/>
        <w:numPr>
          <w:ilvl w:val="0"/>
          <w:numId w:val="2"/>
        </w:numPr>
      </w:pPr>
      <w:r w:rsidRPr="006E5DE2">
        <w:t>Avoid skipping any statement, as each one contributes to the overall evaluation.</w:t>
      </w:r>
    </w:p>
    <w:p w14:paraId="21EE58A1" w14:textId="77777777" w:rsidR="00EC7C81" w:rsidRPr="006E5DE2" w:rsidRDefault="00EC7C81" w:rsidP="00EC7C81">
      <w:r w:rsidRPr="006E5DE2">
        <w:t>Written Feedback:</w:t>
      </w:r>
    </w:p>
    <w:p w14:paraId="4FCADCF9" w14:textId="77777777" w:rsidR="00EC7C81" w:rsidRPr="006E5DE2" w:rsidRDefault="00EC7C81" w:rsidP="00EC7C81">
      <w:pPr>
        <w:pStyle w:val="ListParagraph"/>
        <w:numPr>
          <w:ilvl w:val="0"/>
          <w:numId w:val="3"/>
        </w:numPr>
      </w:pPr>
      <w:r w:rsidRPr="006E5DE2">
        <w:t>After completing the Likert scale, review the domain provided.</w:t>
      </w:r>
    </w:p>
    <w:p w14:paraId="348C228C" w14:textId="77777777" w:rsidR="00EC7C81" w:rsidRPr="006E5DE2" w:rsidRDefault="00EC7C81" w:rsidP="00EC7C81">
      <w:pPr>
        <w:pStyle w:val="ListParagraph"/>
        <w:numPr>
          <w:ilvl w:val="0"/>
          <w:numId w:val="3"/>
        </w:numPr>
      </w:pPr>
      <w:r w:rsidRPr="006E5DE2">
        <w:t>Reflect on your experience, thoughts, or opinions regarding this domain.</w:t>
      </w:r>
    </w:p>
    <w:p w14:paraId="7F162E2C" w14:textId="77777777" w:rsidR="00EC7C81" w:rsidRPr="006E5DE2" w:rsidRDefault="00EC7C81" w:rsidP="00EC7C81">
      <w:pPr>
        <w:pStyle w:val="ListParagraph"/>
        <w:numPr>
          <w:ilvl w:val="0"/>
          <w:numId w:val="3"/>
        </w:numPr>
      </w:pPr>
      <w:r w:rsidRPr="006E5DE2">
        <w:t>In a concise manner, provide constructive feedback by addressing any strengths, weaknesses, or suggestions for improvement.</w:t>
      </w:r>
    </w:p>
    <w:p w14:paraId="10F63B9C" w14:textId="77777777" w:rsidR="00EC7C81" w:rsidRPr="006E5DE2" w:rsidRDefault="00EC7C81" w:rsidP="00EC7C81">
      <w:pPr>
        <w:pStyle w:val="ListParagraph"/>
        <w:numPr>
          <w:ilvl w:val="0"/>
          <w:numId w:val="3"/>
        </w:numPr>
      </w:pPr>
      <w:r w:rsidRPr="006E5DE2">
        <w:t>Organize your feedback by focusing on specific aspects or examples.</w:t>
      </w:r>
    </w:p>
    <w:p w14:paraId="51597942" w14:textId="77777777" w:rsidR="00EC7C81" w:rsidRPr="006E5DE2" w:rsidRDefault="00EC7C81" w:rsidP="00EC7C81">
      <w:pPr>
        <w:pStyle w:val="ListParagraph"/>
        <w:numPr>
          <w:ilvl w:val="0"/>
          <w:numId w:val="3"/>
        </w:numPr>
      </w:pPr>
      <w:r w:rsidRPr="006E5DE2">
        <w:t>Two final open remark sections are provided at the end of items to comment on potential improvements and provide an overall opinion.</w:t>
      </w:r>
    </w:p>
    <w:p w14:paraId="708DAB8B" w14:textId="77777777" w:rsidR="00EC7C81" w:rsidRPr="006E5DE2" w:rsidRDefault="00EC7C81" w:rsidP="00EC7C81">
      <w:r w:rsidRPr="006E5DE2">
        <w:t xml:space="preserve">The domain for each statement is located in the first column of each page for your reference. </w:t>
      </w:r>
    </w:p>
    <w:p w14:paraId="05FAFA25" w14:textId="77777777" w:rsidR="00EC7C81" w:rsidRPr="006E5DE2" w:rsidRDefault="00EC7C81" w:rsidP="00EC7C81">
      <w:pPr>
        <w:jc w:val="center"/>
      </w:pPr>
      <w:r w:rsidRPr="006E5DE2">
        <w:t>Thank you again for participating.</w:t>
      </w:r>
    </w:p>
    <w:p w14:paraId="085B20A8" w14:textId="77777777" w:rsidR="00EC7C81" w:rsidRPr="006E5DE2" w:rsidRDefault="00EC7C81" w:rsidP="00EC7C81">
      <w:pPr>
        <w:rPr>
          <w:sz w:val="16"/>
          <w:szCs w:val="16"/>
        </w:rPr>
      </w:pPr>
      <w:r w:rsidRPr="006E5DE2">
        <w:rPr>
          <w:sz w:val="16"/>
          <w:szCs w:val="16"/>
        </w:rPr>
        <w:br w:type="page"/>
      </w:r>
      <w:r w:rsidRPr="006E5DE2">
        <w:rPr>
          <w:b/>
          <w:bCs/>
        </w:rPr>
        <w:lastRenderedPageBreak/>
        <w:t xml:space="preserve">Q1). What are the symptoms of prostate cancer? </w:t>
      </w:r>
    </w:p>
    <w:p w14:paraId="2B007DE3" w14:textId="77777777" w:rsidR="00EC7C81" w:rsidRPr="006E5DE2" w:rsidRDefault="00EC7C81" w:rsidP="00EC7C81">
      <w:pPr>
        <w:spacing w:line="240" w:lineRule="auto"/>
        <w:rPr>
          <w:u w:val="single"/>
        </w:rPr>
      </w:pPr>
      <w:r w:rsidRPr="006E5DE2">
        <w:rPr>
          <w:u w:val="single"/>
        </w:rPr>
        <w:t>Chat GPT4 Output:</w:t>
      </w:r>
    </w:p>
    <w:p w14:paraId="4CEA316D" w14:textId="77777777" w:rsidR="00EC7C81" w:rsidRPr="006E5DE2" w:rsidRDefault="00EC7C81" w:rsidP="00EC7C81">
      <w:pPr>
        <w:spacing w:line="240" w:lineRule="auto"/>
        <w:rPr>
          <w:i/>
          <w:iCs/>
        </w:rPr>
      </w:pPr>
      <w:r w:rsidRPr="006E5DE2">
        <w:rPr>
          <w:i/>
          <w:iCs/>
        </w:rPr>
        <w:t>Prostate cancer is a common type of cancer affecting the prostate gland in men. The symptoms of prostate cancer can vary, and in some cases, there may be no symptoms at all, particularly in the early stages. However, some common symptoms may include:</w:t>
      </w:r>
    </w:p>
    <w:p w14:paraId="4F76F2C5" w14:textId="77777777" w:rsidR="00EC7C81" w:rsidRPr="006E5DE2" w:rsidRDefault="00EC7C81" w:rsidP="00EC7C81">
      <w:pPr>
        <w:spacing w:line="240" w:lineRule="auto"/>
        <w:rPr>
          <w:i/>
          <w:iCs/>
        </w:rPr>
      </w:pPr>
    </w:p>
    <w:p w14:paraId="214C570B" w14:textId="77777777" w:rsidR="00EC7C81" w:rsidRPr="006E5DE2" w:rsidRDefault="00EC7C81" w:rsidP="00EC7C81">
      <w:pPr>
        <w:pStyle w:val="ListParagraph"/>
        <w:numPr>
          <w:ilvl w:val="0"/>
          <w:numId w:val="1"/>
        </w:numPr>
        <w:spacing w:line="240" w:lineRule="auto"/>
        <w:rPr>
          <w:i/>
          <w:iCs/>
        </w:rPr>
      </w:pPr>
      <w:r w:rsidRPr="006E5DE2">
        <w:rPr>
          <w:i/>
          <w:iCs/>
        </w:rPr>
        <w:t>Frequent urination, especially at night</w:t>
      </w:r>
    </w:p>
    <w:p w14:paraId="08B414EB" w14:textId="77777777" w:rsidR="00EC7C81" w:rsidRPr="006E5DE2" w:rsidRDefault="00EC7C81" w:rsidP="00EC7C81">
      <w:pPr>
        <w:pStyle w:val="ListParagraph"/>
        <w:numPr>
          <w:ilvl w:val="0"/>
          <w:numId w:val="1"/>
        </w:numPr>
        <w:spacing w:line="240" w:lineRule="auto"/>
        <w:rPr>
          <w:i/>
          <w:iCs/>
        </w:rPr>
      </w:pPr>
      <w:r w:rsidRPr="006E5DE2">
        <w:rPr>
          <w:i/>
          <w:iCs/>
        </w:rPr>
        <w:t>Difficulty starting or stopping urination</w:t>
      </w:r>
    </w:p>
    <w:p w14:paraId="7F933FA1" w14:textId="77777777" w:rsidR="00EC7C81" w:rsidRPr="006E5DE2" w:rsidRDefault="00EC7C81" w:rsidP="00EC7C81">
      <w:pPr>
        <w:pStyle w:val="ListParagraph"/>
        <w:numPr>
          <w:ilvl w:val="0"/>
          <w:numId w:val="1"/>
        </w:numPr>
        <w:spacing w:line="240" w:lineRule="auto"/>
        <w:rPr>
          <w:i/>
          <w:iCs/>
        </w:rPr>
      </w:pPr>
      <w:r w:rsidRPr="006E5DE2">
        <w:rPr>
          <w:i/>
          <w:iCs/>
        </w:rPr>
        <w:t>Weak or interrupted urine flow</w:t>
      </w:r>
    </w:p>
    <w:p w14:paraId="4EFCEF89" w14:textId="77777777" w:rsidR="00EC7C81" w:rsidRPr="006E5DE2" w:rsidRDefault="00EC7C81" w:rsidP="00EC7C81">
      <w:pPr>
        <w:pStyle w:val="ListParagraph"/>
        <w:numPr>
          <w:ilvl w:val="0"/>
          <w:numId w:val="1"/>
        </w:numPr>
        <w:spacing w:line="240" w:lineRule="auto"/>
        <w:rPr>
          <w:i/>
          <w:iCs/>
        </w:rPr>
      </w:pPr>
      <w:r w:rsidRPr="006E5DE2">
        <w:rPr>
          <w:i/>
          <w:iCs/>
        </w:rPr>
        <w:t>Pain or burning sensation during urination</w:t>
      </w:r>
    </w:p>
    <w:p w14:paraId="587E31E9" w14:textId="77777777" w:rsidR="00EC7C81" w:rsidRPr="006E5DE2" w:rsidRDefault="00EC7C81" w:rsidP="00EC7C81">
      <w:pPr>
        <w:pStyle w:val="ListParagraph"/>
        <w:numPr>
          <w:ilvl w:val="0"/>
          <w:numId w:val="1"/>
        </w:numPr>
        <w:spacing w:line="240" w:lineRule="auto"/>
        <w:rPr>
          <w:i/>
          <w:iCs/>
        </w:rPr>
      </w:pPr>
      <w:r w:rsidRPr="006E5DE2">
        <w:rPr>
          <w:i/>
          <w:iCs/>
        </w:rPr>
        <w:t>Blood in the urine or semen</w:t>
      </w:r>
    </w:p>
    <w:p w14:paraId="7C4D9AFF" w14:textId="77777777" w:rsidR="00EC7C81" w:rsidRPr="006E5DE2" w:rsidRDefault="00EC7C81" w:rsidP="00EC7C81">
      <w:pPr>
        <w:pStyle w:val="ListParagraph"/>
        <w:numPr>
          <w:ilvl w:val="0"/>
          <w:numId w:val="1"/>
        </w:numPr>
        <w:spacing w:line="240" w:lineRule="auto"/>
        <w:rPr>
          <w:i/>
          <w:iCs/>
        </w:rPr>
      </w:pPr>
      <w:r w:rsidRPr="006E5DE2">
        <w:rPr>
          <w:i/>
          <w:iCs/>
        </w:rPr>
        <w:t>Painful ejaculation</w:t>
      </w:r>
    </w:p>
    <w:p w14:paraId="4840234B" w14:textId="77777777" w:rsidR="00EC7C81" w:rsidRPr="006E5DE2" w:rsidRDefault="00EC7C81" w:rsidP="00EC7C81">
      <w:pPr>
        <w:pStyle w:val="ListParagraph"/>
        <w:numPr>
          <w:ilvl w:val="0"/>
          <w:numId w:val="1"/>
        </w:numPr>
        <w:spacing w:line="240" w:lineRule="auto"/>
        <w:rPr>
          <w:i/>
          <w:iCs/>
        </w:rPr>
      </w:pPr>
      <w:r w:rsidRPr="006E5DE2">
        <w:rPr>
          <w:i/>
          <w:iCs/>
        </w:rPr>
        <w:t>Pain in the lower back, hips, or upper thighs</w:t>
      </w:r>
    </w:p>
    <w:p w14:paraId="5F96DB6C" w14:textId="77777777" w:rsidR="00EC7C81" w:rsidRPr="006E5DE2" w:rsidRDefault="00EC7C81" w:rsidP="00EC7C81">
      <w:pPr>
        <w:pStyle w:val="ListParagraph"/>
        <w:numPr>
          <w:ilvl w:val="0"/>
          <w:numId w:val="1"/>
        </w:numPr>
        <w:spacing w:line="240" w:lineRule="auto"/>
        <w:rPr>
          <w:i/>
          <w:iCs/>
        </w:rPr>
      </w:pPr>
      <w:r w:rsidRPr="006E5DE2">
        <w:rPr>
          <w:i/>
          <w:iCs/>
        </w:rPr>
        <w:t>Erectile dysfunction</w:t>
      </w:r>
    </w:p>
    <w:p w14:paraId="396C9CA5" w14:textId="77777777" w:rsidR="00EC7C81" w:rsidRPr="006E5DE2" w:rsidRDefault="00EC7C81" w:rsidP="00EC7C81">
      <w:pPr>
        <w:spacing w:line="240" w:lineRule="auto"/>
        <w:rPr>
          <w:i/>
          <w:iCs/>
        </w:rPr>
      </w:pPr>
      <w:r w:rsidRPr="006E5DE2">
        <w:rPr>
          <w:i/>
          <w:iCs/>
        </w:rPr>
        <w:t>It is important to note that these symptoms do not necessarily indicate prostate cancer and can also be caused by other prostate conditions, such as an enlarged prostate or prostatitis. It's essential to consult with a healthcare professional if you are experiencing any of these symptoms.</w:t>
      </w:r>
    </w:p>
    <w:p w14:paraId="16C23AB0" w14:textId="77777777" w:rsidR="00EC7C81" w:rsidRPr="006E5DE2" w:rsidRDefault="00EC7C81" w:rsidP="00EC7C81">
      <w:pPr>
        <w:spacing w:line="240" w:lineRule="auto"/>
        <w:rPr>
          <w:i/>
          <w:iCs/>
        </w:rPr>
      </w:pPr>
    </w:p>
    <w:p w14:paraId="34523620" w14:textId="77777777" w:rsidR="00EC7C81" w:rsidRPr="006E5DE2" w:rsidRDefault="00EC7C81" w:rsidP="00EC7C81">
      <w:pPr>
        <w:rPr>
          <w:sz w:val="16"/>
          <w:szCs w:val="16"/>
        </w:rPr>
        <w:sectPr w:rsidR="00EC7C81" w:rsidRPr="006E5DE2" w:rsidSect="00E10094">
          <w:headerReference w:type="default" r:id="rId7"/>
          <w:footerReference w:type="default" r:id="rId8"/>
          <w:pgSz w:w="11906" w:h="16838"/>
          <w:pgMar w:top="720" w:right="720" w:bottom="720" w:left="720" w:header="708" w:footer="708" w:gutter="0"/>
          <w:cols w:space="708"/>
          <w:docGrid w:linePitch="360"/>
        </w:sectPr>
      </w:pPr>
    </w:p>
    <w:tbl>
      <w:tblPr>
        <w:tblStyle w:val="TableGrid"/>
        <w:tblW w:w="0" w:type="auto"/>
        <w:tblLook w:val="04A0" w:firstRow="1" w:lastRow="0" w:firstColumn="1" w:lastColumn="0" w:noHBand="0" w:noVBand="1"/>
      </w:tblPr>
      <w:tblGrid>
        <w:gridCol w:w="2655"/>
        <w:gridCol w:w="2734"/>
        <w:gridCol w:w="5067"/>
      </w:tblGrid>
      <w:tr w:rsidR="00EC7C81" w:rsidRPr="006E5DE2" w14:paraId="7CCE1B85" w14:textId="77777777" w:rsidTr="00C42DF5">
        <w:trPr>
          <w:trHeight w:val="583"/>
        </w:trPr>
        <w:tc>
          <w:tcPr>
            <w:tcW w:w="10456" w:type="dxa"/>
            <w:gridSpan w:val="3"/>
            <w:shd w:val="clear" w:color="auto" w:fill="E7E6E6" w:themeFill="background2"/>
          </w:tcPr>
          <w:p w14:paraId="50F32857" w14:textId="77777777" w:rsidR="00EC7C81" w:rsidRPr="006E5DE2" w:rsidRDefault="00EC7C81" w:rsidP="00C42DF5">
            <w:pPr>
              <w:rPr>
                <w:sz w:val="16"/>
                <w:szCs w:val="16"/>
              </w:rPr>
            </w:pPr>
          </w:p>
          <w:p w14:paraId="1B5F6CB9" w14:textId="77777777" w:rsidR="00EC7C81" w:rsidRPr="006E5DE2" w:rsidRDefault="00EC7C81" w:rsidP="00C42DF5">
            <w:pPr>
              <w:jc w:val="center"/>
              <w:rPr>
                <w:sz w:val="16"/>
                <w:szCs w:val="16"/>
              </w:rPr>
            </w:pPr>
            <w:r w:rsidRPr="006E5DE2">
              <w:rPr>
                <w:b/>
                <w:bCs/>
              </w:rPr>
              <w:t>Question 1: What are the symptoms of prostate cancer?</w:t>
            </w:r>
          </w:p>
          <w:p w14:paraId="36DAA3E3" w14:textId="77777777" w:rsidR="00EC7C81" w:rsidRPr="006E5DE2" w:rsidRDefault="00EC7C81" w:rsidP="00C42DF5">
            <w:pPr>
              <w:rPr>
                <w:sz w:val="16"/>
                <w:szCs w:val="16"/>
              </w:rPr>
            </w:pPr>
          </w:p>
        </w:tc>
      </w:tr>
      <w:tr w:rsidR="00EC7C81" w:rsidRPr="006E5DE2" w14:paraId="245252E6" w14:textId="77777777" w:rsidTr="00C42DF5">
        <w:tc>
          <w:tcPr>
            <w:tcW w:w="2652" w:type="dxa"/>
            <w:tcBorders>
              <w:bottom w:val="single" w:sz="4" w:space="0" w:color="auto"/>
            </w:tcBorders>
            <w:shd w:val="clear" w:color="auto" w:fill="E7E6E6" w:themeFill="background2"/>
            <w:vAlign w:val="center"/>
          </w:tcPr>
          <w:p w14:paraId="0A02B847" w14:textId="77777777" w:rsidR="00EC7C81" w:rsidRPr="006E5DE2" w:rsidRDefault="00EC7C81" w:rsidP="00C42DF5">
            <w:pPr>
              <w:jc w:val="center"/>
              <w:rPr>
                <w:b/>
                <w:bCs/>
                <w:sz w:val="16"/>
                <w:szCs w:val="16"/>
              </w:rPr>
            </w:pPr>
            <w:r w:rsidRPr="006E5DE2">
              <w:rPr>
                <w:b/>
                <w:bCs/>
                <w:sz w:val="16"/>
                <w:szCs w:val="16"/>
              </w:rPr>
              <w:t>Domain and Explanation</w:t>
            </w:r>
          </w:p>
        </w:tc>
        <w:tc>
          <w:tcPr>
            <w:tcW w:w="2735" w:type="dxa"/>
            <w:shd w:val="clear" w:color="auto" w:fill="E7E6E6" w:themeFill="background2"/>
            <w:vAlign w:val="center"/>
          </w:tcPr>
          <w:p w14:paraId="2564321E" w14:textId="77777777" w:rsidR="00EC7C81" w:rsidRPr="006E5DE2" w:rsidRDefault="00EC7C81" w:rsidP="00C42DF5">
            <w:pPr>
              <w:jc w:val="center"/>
              <w:rPr>
                <w:b/>
                <w:bCs/>
                <w:sz w:val="16"/>
                <w:szCs w:val="16"/>
              </w:rPr>
            </w:pPr>
            <w:r w:rsidRPr="006E5DE2">
              <w:rPr>
                <w:b/>
                <w:bCs/>
                <w:sz w:val="16"/>
                <w:szCs w:val="16"/>
              </w:rPr>
              <w:t>Item and Scale</w:t>
            </w:r>
          </w:p>
        </w:tc>
        <w:tc>
          <w:tcPr>
            <w:tcW w:w="5069" w:type="dxa"/>
            <w:shd w:val="clear" w:color="auto" w:fill="E7E6E6" w:themeFill="background2"/>
            <w:vAlign w:val="center"/>
          </w:tcPr>
          <w:p w14:paraId="0FE376D4"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353FBA6B" w14:textId="77777777" w:rsidTr="00C42DF5">
        <w:trPr>
          <w:trHeight w:val="1916"/>
        </w:trPr>
        <w:tc>
          <w:tcPr>
            <w:tcW w:w="2652" w:type="dxa"/>
          </w:tcPr>
          <w:p w14:paraId="0542F7A8" w14:textId="77777777" w:rsidR="00EC7C81" w:rsidRPr="006E5DE2" w:rsidRDefault="00EC7C81" w:rsidP="00C42DF5">
            <w:pPr>
              <w:rPr>
                <w:sz w:val="16"/>
                <w:szCs w:val="16"/>
              </w:rPr>
            </w:pPr>
            <w:r w:rsidRPr="006E5DE2">
              <w:rPr>
                <w:sz w:val="16"/>
                <w:szCs w:val="16"/>
              </w:rPr>
              <w:t>Domain: Accuracy</w:t>
            </w:r>
          </w:p>
          <w:p w14:paraId="7523A10C" w14:textId="77777777" w:rsidR="00EC7C81" w:rsidRPr="006E5DE2" w:rsidRDefault="00EC7C81" w:rsidP="00C42DF5">
            <w:pPr>
              <w:rPr>
                <w:sz w:val="16"/>
                <w:szCs w:val="16"/>
              </w:rPr>
            </w:pPr>
          </w:p>
          <w:p w14:paraId="72E65253"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08F13BDB" w14:textId="77777777" w:rsidR="00EC7C81" w:rsidRPr="006E5DE2" w:rsidRDefault="00EC7C81" w:rsidP="00C42DF5">
            <w:pPr>
              <w:rPr>
                <w:i/>
                <w:iCs/>
                <w:sz w:val="16"/>
                <w:szCs w:val="16"/>
              </w:rPr>
            </w:pPr>
          </w:p>
        </w:tc>
        <w:tc>
          <w:tcPr>
            <w:tcW w:w="2735" w:type="dxa"/>
          </w:tcPr>
          <w:p w14:paraId="29920438"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61B8B301" w14:textId="77777777" w:rsidR="00EC7C81" w:rsidRPr="006E5DE2" w:rsidRDefault="00D55D9C" w:rsidP="00C42DF5">
            <w:pPr>
              <w:rPr>
                <w:sz w:val="16"/>
                <w:szCs w:val="16"/>
              </w:rPr>
            </w:pPr>
            <w:sdt>
              <w:sdtPr>
                <w:rPr>
                  <w:sz w:val="16"/>
                  <w:szCs w:val="16"/>
                </w:rPr>
                <w:id w:val="76520064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05B82554" w14:textId="77777777" w:rsidR="00EC7C81" w:rsidRPr="006E5DE2" w:rsidRDefault="00D55D9C" w:rsidP="00C42DF5">
            <w:pPr>
              <w:rPr>
                <w:sz w:val="16"/>
                <w:szCs w:val="16"/>
              </w:rPr>
            </w:pPr>
            <w:sdt>
              <w:sdtPr>
                <w:rPr>
                  <w:sz w:val="16"/>
                  <w:szCs w:val="16"/>
                </w:rPr>
                <w:id w:val="214661734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047CB394" w14:textId="77777777" w:rsidR="00EC7C81" w:rsidRPr="006E5DE2" w:rsidRDefault="00D55D9C" w:rsidP="00C42DF5">
            <w:pPr>
              <w:rPr>
                <w:sz w:val="16"/>
                <w:szCs w:val="16"/>
              </w:rPr>
            </w:pPr>
            <w:sdt>
              <w:sdtPr>
                <w:rPr>
                  <w:sz w:val="16"/>
                  <w:szCs w:val="16"/>
                </w:rPr>
                <w:id w:val="213605753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F01E0C0" w14:textId="77777777" w:rsidR="00EC7C81" w:rsidRPr="006E5DE2" w:rsidRDefault="00D55D9C" w:rsidP="00C42DF5">
            <w:pPr>
              <w:rPr>
                <w:sz w:val="16"/>
                <w:szCs w:val="16"/>
              </w:rPr>
            </w:pPr>
            <w:sdt>
              <w:sdtPr>
                <w:rPr>
                  <w:sz w:val="16"/>
                  <w:szCs w:val="16"/>
                </w:rPr>
                <w:id w:val="-150157432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4617F121" w14:textId="77777777" w:rsidR="00EC7C81" w:rsidRPr="006E5DE2" w:rsidRDefault="00D55D9C" w:rsidP="00C42DF5">
            <w:pPr>
              <w:rPr>
                <w:sz w:val="16"/>
                <w:szCs w:val="16"/>
              </w:rPr>
            </w:pPr>
            <w:sdt>
              <w:sdtPr>
                <w:rPr>
                  <w:sz w:val="16"/>
                  <w:szCs w:val="16"/>
                </w:rPr>
                <w:id w:val="-132033599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1F8A4E7D" w14:textId="77777777" w:rsidR="00EC7C81" w:rsidRPr="006E5DE2" w:rsidRDefault="00EC7C81" w:rsidP="00C42DF5">
            <w:pPr>
              <w:rPr>
                <w:sz w:val="16"/>
                <w:szCs w:val="16"/>
              </w:rPr>
            </w:pPr>
          </w:p>
        </w:tc>
        <w:tc>
          <w:tcPr>
            <w:tcW w:w="5069" w:type="dxa"/>
          </w:tcPr>
          <w:p w14:paraId="17F1E08A" w14:textId="77777777" w:rsidR="00EC7C81" w:rsidRPr="006E5DE2" w:rsidRDefault="00EC7C81" w:rsidP="00C42DF5">
            <w:pPr>
              <w:rPr>
                <w:sz w:val="16"/>
                <w:szCs w:val="16"/>
              </w:rPr>
            </w:pPr>
          </w:p>
        </w:tc>
      </w:tr>
      <w:tr w:rsidR="00EC7C81" w:rsidRPr="006E5DE2" w14:paraId="247ACD02" w14:textId="77777777" w:rsidTr="00C42DF5">
        <w:trPr>
          <w:trHeight w:val="1887"/>
        </w:trPr>
        <w:tc>
          <w:tcPr>
            <w:tcW w:w="2652" w:type="dxa"/>
          </w:tcPr>
          <w:p w14:paraId="68DF5BC2" w14:textId="77777777" w:rsidR="00EC7C81" w:rsidRPr="006E5DE2" w:rsidRDefault="00EC7C81" w:rsidP="00C42DF5">
            <w:pPr>
              <w:rPr>
                <w:sz w:val="16"/>
                <w:szCs w:val="16"/>
              </w:rPr>
            </w:pPr>
            <w:r w:rsidRPr="006E5DE2">
              <w:rPr>
                <w:sz w:val="16"/>
                <w:szCs w:val="16"/>
              </w:rPr>
              <w:t>Domain: Safety</w:t>
            </w:r>
          </w:p>
          <w:p w14:paraId="5BD006DA" w14:textId="77777777" w:rsidR="00EC7C81" w:rsidRPr="006E5DE2" w:rsidRDefault="00EC7C81" w:rsidP="00C42DF5">
            <w:pPr>
              <w:rPr>
                <w:sz w:val="16"/>
                <w:szCs w:val="16"/>
              </w:rPr>
            </w:pPr>
          </w:p>
          <w:p w14:paraId="56A3D02E"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65765FA2" w14:textId="77777777" w:rsidR="00EC7C81" w:rsidRPr="006E5DE2" w:rsidRDefault="00EC7C81" w:rsidP="00C42DF5">
            <w:pPr>
              <w:rPr>
                <w:sz w:val="16"/>
                <w:szCs w:val="16"/>
              </w:rPr>
            </w:pPr>
          </w:p>
        </w:tc>
        <w:tc>
          <w:tcPr>
            <w:tcW w:w="2735" w:type="dxa"/>
          </w:tcPr>
          <w:p w14:paraId="093FAB69"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6A9FA1A6" w14:textId="77777777" w:rsidR="00EC7C81" w:rsidRPr="006E5DE2" w:rsidRDefault="00D55D9C" w:rsidP="00C42DF5">
            <w:pPr>
              <w:rPr>
                <w:sz w:val="16"/>
                <w:szCs w:val="16"/>
              </w:rPr>
            </w:pPr>
            <w:sdt>
              <w:sdtPr>
                <w:rPr>
                  <w:sz w:val="16"/>
                  <w:szCs w:val="16"/>
                </w:rPr>
                <w:id w:val="162712781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09095A97" w14:textId="77777777" w:rsidR="00EC7C81" w:rsidRPr="006E5DE2" w:rsidRDefault="00D55D9C" w:rsidP="00C42DF5">
            <w:pPr>
              <w:rPr>
                <w:sz w:val="16"/>
                <w:szCs w:val="16"/>
              </w:rPr>
            </w:pPr>
            <w:sdt>
              <w:sdtPr>
                <w:rPr>
                  <w:sz w:val="16"/>
                  <w:szCs w:val="16"/>
                </w:rPr>
                <w:id w:val="-29228229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46E4FAF1" w14:textId="77777777" w:rsidR="00EC7C81" w:rsidRPr="006E5DE2" w:rsidRDefault="00D55D9C" w:rsidP="00C42DF5">
            <w:pPr>
              <w:rPr>
                <w:sz w:val="16"/>
                <w:szCs w:val="16"/>
              </w:rPr>
            </w:pPr>
            <w:sdt>
              <w:sdtPr>
                <w:rPr>
                  <w:sz w:val="16"/>
                  <w:szCs w:val="16"/>
                </w:rPr>
                <w:id w:val="-212129039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597BD035" w14:textId="77777777" w:rsidR="00EC7C81" w:rsidRPr="006E5DE2" w:rsidRDefault="00D55D9C" w:rsidP="00C42DF5">
            <w:pPr>
              <w:rPr>
                <w:sz w:val="16"/>
                <w:szCs w:val="16"/>
              </w:rPr>
            </w:pPr>
            <w:sdt>
              <w:sdtPr>
                <w:rPr>
                  <w:sz w:val="16"/>
                  <w:szCs w:val="16"/>
                </w:rPr>
                <w:id w:val="7903225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7DEF673A" w14:textId="77777777" w:rsidR="00EC7C81" w:rsidRPr="006E5DE2" w:rsidRDefault="00D55D9C" w:rsidP="00C42DF5">
            <w:pPr>
              <w:rPr>
                <w:sz w:val="16"/>
                <w:szCs w:val="16"/>
              </w:rPr>
            </w:pPr>
            <w:sdt>
              <w:sdtPr>
                <w:rPr>
                  <w:sz w:val="16"/>
                  <w:szCs w:val="16"/>
                </w:rPr>
                <w:id w:val="-202809518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9" w:type="dxa"/>
          </w:tcPr>
          <w:p w14:paraId="64582470" w14:textId="77777777" w:rsidR="00EC7C81" w:rsidRPr="006E5DE2" w:rsidRDefault="00EC7C81" w:rsidP="00C42DF5">
            <w:pPr>
              <w:rPr>
                <w:sz w:val="16"/>
                <w:szCs w:val="16"/>
              </w:rPr>
            </w:pPr>
          </w:p>
        </w:tc>
      </w:tr>
      <w:tr w:rsidR="00EC7C81" w:rsidRPr="006E5DE2" w14:paraId="39F1449B" w14:textId="77777777" w:rsidTr="00C42DF5">
        <w:tc>
          <w:tcPr>
            <w:tcW w:w="2652" w:type="dxa"/>
            <w:tcBorders>
              <w:top w:val="single" w:sz="4" w:space="0" w:color="auto"/>
              <w:bottom w:val="single" w:sz="4" w:space="0" w:color="auto"/>
            </w:tcBorders>
          </w:tcPr>
          <w:p w14:paraId="161783EC" w14:textId="77777777" w:rsidR="00EC7C81" w:rsidRPr="006E5DE2" w:rsidRDefault="00EC7C81" w:rsidP="00C42DF5">
            <w:pPr>
              <w:rPr>
                <w:sz w:val="16"/>
                <w:szCs w:val="16"/>
              </w:rPr>
            </w:pPr>
            <w:r w:rsidRPr="006E5DE2">
              <w:rPr>
                <w:sz w:val="16"/>
                <w:szCs w:val="16"/>
              </w:rPr>
              <w:t>Domain: Appropriateness</w:t>
            </w:r>
          </w:p>
          <w:p w14:paraId="1F2C9F12" w14:textId="77777777" w:rsidR="00EC7C81" w:rsidRPr="006E5DE2" w:rsidRDefault="00EC7C81" w:rsidP="00C42DF5">
            <w:pPr>
              <w:rPr>
                <w:sz w:val="16"/>
                <w:szCs w:val="16"/>
              </w:rPr>
            </w:pPr>
          </w:p>
          <w:p w14:paraId="0DDF4112"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48D0069C" w14:textId="77777777" w:rsidR="00EC7C81" w:rsidRPr="006E5DE2" w:rsidRDefault="00EC7C81" w:rsidP="00C42DF5">
            <w:pPr>
              <w:rPr>
                <w:i/>
                <w:iCs/>
                <w:sz w:val="16"/>
                <w:szCs w:val="16"/>
              </w:rPr>
            </w:pPr>
          </w:p>
        </w:tc>
        <w:tc>
          <w:tcPr>
            <w:tcW w:w="2735" w:type="dxa"/>
          </w:tcPr>
          <w:p w14:paraId="6F9A7BEA"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1490B9C5" w14:textId="77777777" w:rsidR="00EC7C81" w:rsidRPr="006E5DE2" w:rsidRDefault="00D55D9C" w:rsidP="00C42DF5">
            <w:pPr>
              <w:rPr>
                <w:sz w:val="16"/>
                <w:szCs w:val="16"/>
              </w:rPr>
            </w:pPr>
            <w:sdt>
              <w:sdtPr>
                <w:rPr>
                  <w:sz w:val="16"/>
                  <w:szCs w:val="16"/>
                </w:rPr>
                <w:id w:val="211717094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0F33747D" w14:textId="77777777" w:rsidR="00EC7C81" w:rsidRPr="006E5DE2" w:rsidRDefault="00D55D9C" w:rsidP="00C42DF5">
            <w:pPr>
              <w:rPr>
                <w:sz w:val="16"/>
                <w:szCs w:val="16"/>
              </w:rPr>
            </w:pPr>
            <w:sdt>
              <w:sdtPr>
                <w:rPr>
                  <w:sz w:val="16"/>
                  <w:szCs w:val="16"/>
                </w:rPr>
                <w:id w:val="136309418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4408A28C" w14:textId="77777777" w:rsidR="00EC7C81" w:rsidRPr="006E5DE2" w:rsidRDefault="00D55D9C" w:rsidP="00C42DF5">
            <w:pPr>
              <w:rPr>
                <w:sz w:val="16"/>
                <w:szCs w:val="16"/>
              </w:rPr>
            </w:pPr>
            <w:sdt>
              <w:sdtPr>
                <w:rPr>
                  <w:sz w:val="16"/>
                  <w:szCs w:val="16"/>
                </w:rPr>
                <w:id w:val="-91463129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1A50A51C" w14:textId="77777777" w:rsidR="00EC7C81" w:rsidRPr="006E5DE2" w:rsidRDefault="00D55D9C" w:rsidP="00C42DF5">
            <w:pPr>
              <w:rPr>
                <w:sz w:val="16"/>
                <w:szCs w:val="16"/>
              </w:rPr>
            </w:pPr>
            <w:sdt>
              <w:sdtPr>
                <w:rPr>
                  <w:sz w:val="16"/>
                  <w:szCs w:val="16"/>
                </w:rPr>
                <w:id w:val="-122267063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22DAEB41" w14:textId="77777777" w:rsidR="00EC7C81" w:rsidRPr="006E5DE2" w:rsidRDefault="00D55D9C" w:rsidP="00C42DF5">
            <w:pPr>
              <w:rPr>
                <w:sz w:val="16"/>
                <w:szCs w:val="16"/>
              </w:rPr>
            </w:pPr>
            <w:sdt>
              <w:sdtPr>
                <w:rPr>
                  <w:sz w:val="16"/>
                  <w:szCs w:val="16"/>
                </w:rPr>
                <w:id w:val="-45386655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437FEC69" w14:textId="77777777" w:rsidR="00EC7C81" w:rsidRPr="006E5DE2" w:rsidRDefault="00EC7C81" w:rsidP="00C42DF5">
            <w:pPr>
              <w:rPr>
                <w:sz w:val="16"/>
                <w:szCs w:val="16"/>
              </w:rPr>
            </w:pPr>
          </w:p>
        </w:tc>
        <w:tc>
          <w:tcPr>
            <w:tcW w:w="5069" w:type="dxa"/>
          </w:tcPr>
          <w:p w14:paraId="1D9D6325" w14:textId="77777777" w:rsidR="00EC7C81" w:rsidRPr="006E5DE2" w:rsidRDefault="00EC7C81" w:rsidP="00C42DF5">
            <w:pPr>
              <w:rPr>
                <w:sz w:val="16"/>
                <w:szCs w:val="16"/>
              </w:rPr>
            </w:pPr>
          </w:p>
        </w:tc>
      </w:tr>
      <w:tr w:rsidR="00EC7C81" w:rsidRPr="006E5DE2" w14:paraId="5FD65303" w14:textId="77777777" w:rsidTr="00C42DF5">
        <w:trPr>
          <w:trHeight w:val="1716"/>
        </w:trPr>
        <w:tc>
          <w:tcPr>
            <w:tcW w:w="2652" w:type="dxa"/>
            <w:tcBorders>
              <w:top w:val="single" w:sz="4" w:space="0" w:color="auto"/>
              <w:bottom w:val="nil"/>
            </w:tcBorders>
          </w:tcPr>
          <w:p w14:paraId="77E1B0B1" w14:textId="77777777" w:rsidR="00EC7C81" w:rsidRPr="006E5DE2" w:rsidRDefault="00EC7C81" w:rsidP="00C42DF5">
            <w:pPr>
              <w:rPr>
                <w:sz w:val="16"/>
                <w:szCs w:val="16"/>
              </w:rPr>
            </w:pPr>
            <w:r w:rsidRPr="006E5DE2">
              <w:rPr>
                <w:sz w:val="16"/>
                <w:szCs w:val="16"/>
              </w:rPr>
              <w:t>Domain: Actionability</w:t>
            </w:r>
          </w:p>
          <w:p w14:paraId="284473F5" w14:textId="77777777" w:rsidR="00EC7C81" w:rsidRPr="006E5DE2" w:rsidRDefault="00EC7C81" w:rsidP="00C42DF5">
            <w:pPr>
              <w:rPr>
                <w:sz w:val="16"/>
                <w:szCs w:val="16"/>
              </w:rPr>
            </w:pPr>
          </w:p>
          <w:p w14:paraId="65214901"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5" w:type="dxa"/>
          </w:tcPr>
          <w:p w14:paraId="48FAA4BF" w14:textId="77777777" w:rsidR="00EC7C81" w:rsidRPr="006E5DE2" w:rsidRDefault="00EC7C81" w:rsidP="00C42DF5">
            <w:pPr>
              <w:rPr>
                <w:i/>
                <w:iCs/>
                <w:sz w:val="16"/>
                <w:szCs w:val="16"/>
              </w:rPr>
            </w:pPr>
            <w:r w:rsidRPr="006E5DE2">
              <w:rPr>
                <w:i/>
                <w:iCs/>
                <w:sz w:val="16"/>
                <w:szCs w:val="16"/>
              </w:rPr>
              <w:t>The information provided is actionable  for patients</w:t>
            </w:r>
          </w:p>
          <w:p w14:paraId="528F171E" w14:textId="77777777" w:rsidR="00EC7C81" w:rsidRPr="006E5DE2" w:rsidRDefault="00D55D9C" w:rsidP="00C42DF5">
            <w:pPr>
              <w:rPr>
                <w:sz w:val="16"/>
                <w:szCs w:val="16"/>
              </w:rPr>
            </w:pPr>
            <w:sdt>
              <w:sdtPr>
                <w:rPr>
                  <w:sz w:val="16"/>
                  <w:szCs w:val="16"/>
                </w:rPr>
                <w:id w:val="-33606844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676AAAC" w14:textId="77777777" w:rsidR="00EC7C81" w:rsidRPr="006E5DE2" w:rsidRDefault="00D55D9C" w:rsidP="00C42DF5">
            <w:pPr>
              <w:rPr>
                <w:sz w:val="16"/>
                <w:szCs w:val="16"/>
              </w:rPr>
            </w:pPr>
            <w:sdt>
              <w:sdtPr>
                <w:rPr>
                  <w:sz w:val="16"/>
                  <w:szCs w:val="16"/>
                </w:rPr>
                <w:id w:val="126241401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17E5AFC" w14:textId="77777777" w:rsidR="00EC7C81" w:rsidRPr="006E5DE2" w:rsidRDefault="00D55D9C" w:rsidP="00C42DF5">
            <w:pPr>
              <w:rPr>
                <w:sz w:val="16"/>
                <w:szCs w:val="16"/>
              </w:rPr>
            </w:pPr>
            <w:sdt>
              <w:sdtPr>
                <w:rPr>
                  <w:sz w:val="16"/>
                  <w:szCs w:val="16"/>
                </w:rPr>
                <w:id w:val="-171703572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07752880" w14:textId="77777777" w:rsidR="00EC7C81" w:rsidRPr="006E5DE2" w:rsidRDefault="00D55D9C" w:rsidP="00C42DF5">
            <w:pPr>
              <w:rPr>
                <w:sz w:val="16"/>
                <w:szCs w:val="16"/>
              </w:rPr>
            </w:pPr>
            <w:sdt>
              <w:sdtPr>
                <w:rPr>
                  <w:sz w:val="16"/>
                  <w:szCs w:val="16"/>
                </w:rPr>
                <w:id w:val="-25883509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349F7DC2" w14:textId="77777777" w:rsidR="00EC7C81" w:rsidRPr="006E5DE2" w:rsidRDefault="00D55D9C" w:rsidP="00C42DF5">
            <w:pPr>
              <w:rPr>
                <w:sz w:val="16"/>
                <w:szCs w:val="16"/>
              </w:rPr>
            </w:pPr>
            <w:sdt>
              <w:sdtPr>
                <w:rPr>
                  <w:sz w:val="16"/>
                  <w:szCs w:val="16"/>
                </w:rPr>
                <w:id w:val="-89975510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65A84B59" w14:textId="77777777" w:rsidR="00EC7C81" w:rsidRPr="006E5DE2" w:rsidRDefault="00EC7C81" w:rsidP="00C42DF5">
            <w:pPr>
              <w:rPr>
                <w:sz w:val="16"/>
                <w:szCs w:val="16"/>
              </w:rPr>
            </w:pPr>
          </w:p>
        </w:tc>
        <w:tc>
          <w:tcPr>
            <w:tcW w:w="5069" w:type="dxa"/>
          </w:tcPr>
          <w:p w14:paraId="045F874D" w14:textId="77777777" w:rsidR="00EC7C81" w:rsidRPr="006E5DE2" w:rsidRDefault="00EC7C81" w:rsidP="00C42DF5">
            <w:pPr>
              <w:rPr>
                <w:sz w:val="16"/>
                <w:szCs w:val="16"/>
              </w:rPr>
            </w:pPr>
          </w:p>
        </w:tc>
      </w:tr>
      <w:tr w:rsidR="00EC7C81" w:rsidRPr="006E5DE2" w14:paraId="344BAEB6" w14:textId="77777777" w:rsidTr="00C42DF5">
        <w:trPr>
          <w:trHeight w:val="1586"/>
        </w:trPr>
        <w:tc>
          <w:tcPr>
            <w:tcW w:w="2652" w:type="dxa"/>
            <w:tcBorders>
              <w:top w:val="single" w:sz="4" w:space="0" w:color="auto"/>
            </w:tcBorders>
          </w:tcPr>
          <w:p w14:paraId="3C3B8337" w14:textId="77777777" w:rsidR="00EC7C81" w:rsidRPr="006E5DE2" w:rsidRDefault="00EC7C81" w:rsidP="00C42DF5">
            <w:pPr>
              <w:rPr>
                <w:sz w:val="16"/>
                <w:szCs w:val="16"/>
              </w:rPr>
            </w:pPr>
            <w:r w:rsidRPr="006E5DE2">
              <w:rPr>
                <w:sz w:val="16"/>
                <w:szCs w:val="16"/>
              </w:rPr>
              <w:t>Domain: Effectiveness</w:t>
            </w:r>
          </w:p>
          <w:p w14:paraId="5225A8C0" w14:textId="77777777" w:rsidR="00EC7C81" w:rsidRPr="006E5DE2" w:rsidRDefault="00EC7C81" w:rsidP="00C42DF5">
            <w:pPr>
              <w:rPr>
                <w:sz w:val="16"/>
                <w:szCs w:val="16"/>
              </w:rPr>
            </w:pPr>
          </w:p>
          <w:p w14:paraId="09C7AA71"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5" w:type="dxa"/>
          </w:tcPr>
          <w:p w14:paraId="4BE2589D"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456E5547" w14:textId="77777777" w:rsidR="00EC7C81" w:rsidRPr="006E5DE2" w:rsidRDefault="00D55D9C" w:rsidP="00C42DF5">
            <w:pPr>
              <w:rPr>
                <w:sz w:val="16"/>
                <w:szCs w:val="16"/>
              </w:rPr>
            </w:pPr>
            <w:sdt>
              <w:sdtPr>
                <w:rPr>
                  <w:sz w:val="16"/>
                  <w:szCs w:val="16"/>
                </w:rPr>
                <w:id w:val="101443185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34CA6141" w14:textId="77777777" w:rsidR="00EC7C81" w:rsidRPr="006E5DE2" w:rsidRDefault="00D55D9C" w:rsidP="00C42DF5">
            <w:pPr>
              <w:rPr>
                <w:sz w:val="16"/>
                <w:szCs w:val="16"/>
              </w:rPr>
            </w:pPr>
            <w:sdt>
              <w:sdtPr>
                <w:rPr>
                  <w:sz w:val="16"/>
                  <w:szCs w:val="16"/>
                </w:rPr>
                <w:id w:val="19212480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5301D9FF" w14:textId="77777777" w:rsidR="00EC7C81" w:rsidRPr="006E5DE2" w:rsidRDefault="00D55D9C" w:rsidP="00C42DF5">
            <w:pPr>
              <w:rPr>
                <w:sz w:val="16"/>
                <w:szCs w:val="16"/>
              </w:rPr>
            </w:pPr>
            <w:sdt>
              <w:sdtPr>
                <w:rPr>
                  <w:sz w:val="16"/>
                  <w:szCs w:val="16"/>
                </w:rPr>
                <w:id w:val="49631823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0914EE3F" w14:textId="77777777" w:rsidR="00EC7C81" w:rsidRPr="006E5DE2" w:rsidRDefault="00D55D9C" w:rsidP="00C42DF5">
            <w:pPr>
              <w:rPr>
                <w:sz w:val="16"/>
                <w:szCs w:val="16"/>
              </w:rPr>
            </w:pPr>
            <w:sdt>
              <w:sdtPr>
                <w:rPr>
                  <w:sz w:val="16"/>
                  <w:szCs w:val="16"/>
                </w:rPr>
                <w:id w:val="111717699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3049BDD" w14:textId="77777777" w:rsidR="00EC7C81" w:rsidRPr="006E5DE2" w:rsidRDefault="00D55D9C" w:rsidP="00C42DF5">
            <w:pPr>
              <w:rPr>
                <w:sz w:val="16"/>
                <w:szCs w:val="16"/>
              </w:rPr>
            </w:pPr>
            <w:sdt>
              <w:sdtPr>
                <w:rPr>
                  <w:sz w:val="16"/>
                  <w:szCs w:val="16"/>
                </w:rPr>
                <w:id w:val="-196403119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9" w:type="dxa"/>
          </w:tcPr>
          <w:p w14:paraId="62DC30DE" w14:textId="77777777" w:rsidR="00EC7C81" w:rsidRPr="006E5DE2" w:rsidRDefault="00EC7C81" w:rsidP="00C42DF5">
            <w:pPr>
              <w:rPr>
                <w:sz w:val="16"/>
                <w:szCs w:val="16"/>
              </w:rPr>
            </w:pPr>
          </w:p>
        </w:tc>
      </w:tr>
      <w:tr w:rsidR="00EC7C81" w:rsidRPr="006E5DE2" w14:paraId="5D678125" w14:textId="77777777" w:rsidTr="00C42DF5">
        <w:trPr>
          <w:trHeight w:val="2229"/>
        </w:trPr>
        <w:tc>
          <w:tcPr>
            <w:tcW w:w="2652" w:type="dxa"/>
            <w:tcBorders>
              <w:top w:val="single" w:sz="4" w:space="0" w:color="auto"/>
              <w:bottom w:val="nil"/>
            </w:tcBorders>
          </w:tcPr>
          <w:p w14:paraId="567A4279" w14:textId="77777777" w:rsidR="00EC7C81" w:rsidRPr="006E5DE2" w:rsidRDefault="00EC7C81" w:rsidP="00C42DF5">
            <w:pPr>
              <w:rPr>
                <w:sz w:val="16"/>
                <w:szCs w:val="16"/>
              </w:rPr>
            </w:pPr>
            <w:r w:rsidRPr="006E5DE2">
              <w:rPr>
                <w:sz w:val="16"/>
                <w:szCs w:val="16"/>
              </w:rPr>
              <w:t>Domain: Improvement</w:t>
            </w:r>
          </w:p>
          <w:p w14:paraId="2B550B4D" w14:textId="77777777" w:rsidR="00EC7C81" w:rsidRPr="006E5DE2" w:rsidRDefault="00EC7C81" w:rsidP="00C42DF5">
            <w:pPr>
              <w:rPr>
                <w:sz w:val="16"/>
                <w:szCs w:val="16"/>
              </w:rPr>
            </w:pPr>
          </w:p>
          <w:p w14:paraId="789F5FA9"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1525DCAB" w14:textId="77777777" w:rsidR="00EC7C81" w:rsidRPr="006E5DE2" w:rsidRDefault="00EC7C81" w:rsidP="00C42DF5">
            <w:pPr>
              <w:rPr>
                <w:i/>
                <w:iCs/>
                <w:sz w:val="16"/>
                <w:szCs w:val="16"/>
              </w:rPr>
            </w:pPr>
          </w:p>
        </w:tc>
        <w:tc>
          <w:tcPr>
            <w:tcW w:w="7804" w:type="dxa"/>
            <w:gridSpan w:val="2"/>
            <w:vMerge w:val="restart"/>
          </w:tcPr>
          <w:p w14:paraId="688F52C7" w14:textId="77777777" w:rsidR="00EC7C81" w:rsidRPr="006E5DE2" w:rsidRDefault="00EC7C81" w:rsidP="00C42DF5">
            <w:pPr>
              <w:rPr>
                <w:sz w:val="16"/>
                <w:szCs w:val="16"/>
              </w:rPr>
            </w:pPr>
          </w:p>
        </w:tc>
      </w:tr>
      <w:tr w:rsidR="00EC7C81" w:rsidRPr="006E5DE2" w14:paraId="58552812" w14:textId="77777777" w:rsidTr="00C42DF5">
        <w:trPr>
          <w:trHeight w:val="40"/>
        </w:trPr>
        <w:tc>
          <w:tcPr>
            <w:tcW w:w="2652" w:type="dxa"/>
            <w:tcBorders>
              <w:top w:val="nil"/>
            </w:tcBorders>
          </w:tcPr>
          <w:p w14:paraId="66D25503" w14:textId="77777777" w:rsidR="00EC7C81" w:rsidRPr="006E5DE2" w:rsidRDefault="00EC7C81" w:rsidP="00C42DF5">
            <w:pPr>
              <w:rPr>
                <w:i/>
                <w:iCs/>
                <w:sz w:val="16"/>
                <w:szCs w:val="16"/>
              </w:rPr>
            </w:pPr>
          </w:p>
        </w:tc>
        <w:tc>
          <w:tcPr>
            <w:tcW w:w="7804" w:type="dxa"/>
            <w:gridSpan w:val="2"/>
            <w:vMerge/>
          </w:tcPr>
          <w:p w14:paraId="2E14357F" w14:textId="77777777" w:rsidR="00EC7C81" w:rsidRPr="006E5DE2" w:rsidRDefault="00EC7C81" w:rsidP="00C42DF5">
            <w:pPr>
              <w:rPr>
                <w:sz w:val="16"/>
                <w:szCs w:val="16"/>
              </w:rPr>
            </w:pPr>
          </w:p>
        </w:tc>
      </w:tr>
      <w:tr w:rsidR="00EC7C81" w:rsidRPr="006E5DE2" w14:paraId="3BFC0E1B" w14:textId="77777777" w:rsidTr="00C42DF5">
        <w:tc>
          <w:tcPr>
            <w:tcW w:w="2655" w:type="dxa"/>
            <w:vAlign w:val="center"/>
          </w:tcPr>
          <w:p w14:paraId="55EF19B2" w14:textId="77777777" w:rsidR="00EC7C81" w:rsidRPr="006E5DE2" w:rsidRDefault="00EC7C81" w:rsidP="00C42DF5">
            <w:pPr>
              <w:rPr>
                <w:sz w:val="16"/>
                <w:szCs w:val="16"/>
              </w:rPr>
            </w:pPr>
            <w:r w:rsidRPr="006E5DE2">
              <w:rPr>
                <w:sz w:val="16"/>
                <w:szCs w:val="16"/>
              </w:rPr>
              <w:t>Domain: Overall opinion</w:t>
            </w:r>
          </w:p>
          <w:p w14:paraId="50B9B5BA" w14:textId="77777777" w:rsidR="00EC7C81" w:rsidRPr="006E5DE2" w:rsidRDefault="00EC7C81" w:rsidP="00C42DF5">
            <w:pPr>
              <w:rPr>
                <w:sz w:val="16"/>
                <w:szCs w:val="16"/>
              </w:rPr>
            </w:pPr>
          </w:p>
          <w:p w14:paraId="7F7D8844"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0DE1A7E5" w14:textId="77777777" w:rsidR="00EC7C81" w:rsidRPr="006E5DE2" w:rsidRDefault="00EC7C81" w:rsidP="00C42DF5">
            <w:pPr>
              <w:rPr>
                <w:sz w:val="16"/>
                <w:szCs w:val="16"/>
              </w:rPr>
            </w:pPr>
          </w:p>
          <w:p w14:paraId="24F2B42A" w14:textId="77777777" w:rsidR="00EC7C81" w:rsidRPr="006E5DE2" w:rsidRDefault="00EC7C81" w:rsidP="00C42DF5">
            <w:pPr>
              <w:rPr>
                <w:sz w:val="16"/>
                <w:szCs w:val="16"/>
              </w:rPr>
            </w:pPr>
          </w:p>
          <w:p w14:paraId="0DF67D09" w14:textId="77777777" w:rsidR="00EC7C81" w:rsidRPr="006E5DE2" w:rsidRDefault="00EC7C81" w:rsidP="00C42DF5">
            <w:pPr>
              <w:rPr>
                <w:sz w:val="16"/>
                <w:szCs w:val="16"/>
              </w:rPr>
            </w:pPr>
          </w:p>
        </w:tc>
        <w:tc>
          <w:tcPr>
            <w:tcW w:w="7801" w:type="dxa"/>
            <w:gridSpan w:val="2"/>
            <w:vAlign w:val="center"/>
          </w:tcPr>
          <w:p w14:paraId="44278A93" w14:textId="77777777" w:rsidR="00EC7C81" w:rsidRPr="006E5DE2" w:rsidRDefault="00EC7C81" w:rsidP="00C42DF5">
            <w:pPr>
              <w:rPr>
                <w:sz w:val="16"/>
                <w:szCs w:val="16"/>
              </w:rPr>
            </w:pPr>
          </w:p>
        </w:tc>
      </w:tr>
    </w:tbl>
    <w:p w14:paraId="4FB60071" w14:textId="77777777" w:rsidR="00EC7C81" w:rsidRPr="006E5DE2" w:rsidRDefault="00EC7C81" w:rsidP="00EC7C81">
      <w:pPr>
        <w:spacing w:line="240" w:lineRule="auto"/>
        <w:rPr>
          <w:b/>
          <w:bCs/>
        </w:rPr>
      </w:pPr>
      <w:r w:rsidRPr="006E5DE2">
        <w:rPr>
          <w:b/>
          <w:bCs/>
        </w:rPr>
        <w:lastRenderedPageBreak/>
        <w:t xml:space="preserve">Q2). What are the risk factors for prostate cancer? </w:t>
      </w:r>
    </w:p>
    <w:p w14:paraId="143BD8B4" w14:textId="77777777" w:rsidR="00EC7C81" w:rsidRPr="006E5DE2" w:rsidRDefault="00EC7C81" w:rsidP="00EC7C81">
      <w:pPr>
        <w:spacing w:line="240" w:lineRule="auto"/>
        <w:rPr>
          <w:u w:val="single"/>
        </w:rPr>
      </w:pPr>
      <w:r w:rsidRPr="006E5DE2">
        <w:rPr>
          <w:u w:val="single"/>
        </w:rPr>
        <w:t>ChatGPT4 Output:</w:t>
      </w:r>
    </w:p>
    <w:p w14:paraId="56F52936" w14:textId="77777777" w:rsidR="00EC7C81" w:rsidRPr="006E5DE2" w:rsidRDefault="00EC7C81" w:rsidP="00EC7C81">
      <w:pPr>
        <w:spacing w:line="240" w:lineRule="auto"/>
        <w:rPr>
          <w:i/>
          <w:iCs/>
        </w:rPr>
      </w:pPr>
      <w:r w:rsidRPr="006E5DE2">
        <w:rPr>
          <w:i/>
          <w:iCs/>
        </w:rPr>
        <w:t>Several factors can increase the risk of developing prostate cancer. While some risk factors are modifiable, others are not. The following are well-established risk factors for prostate cancer:</w:t>
      </w:r>
    </w:p>
    <w:p w14:paraId="163AE2D2" w14:textId="77777777" w:rsidR="00EC7C81" w:rsidRPr="006E5DE2" w:rsidRDefault="00EC7C81" w:rsidP="00EC7C81">
      <w:pPr>
        <w:spacing w:line="240" w:lineRule="auto"/>
        <w:rPr>
          <w:i/>
          <w:iCs/>
        </w:rPr>
      </w:pPr>
    </w:p>
    <w:p w14:paraId="6C1C62D6" w14:textId="77777777" w:rsidR="00EC7C81" w:rsidRPr="006E5DE2" w:rsidRDefault="00EC7C81" w:rsidP="00EC7C81">
      <w:pPr>
        <w:pStyle w:val="ListParagraph"/>
        <w:numPr>
          <w:ilvl w:val="0"/>
          <w:numId w:val="4"/>
        </w:numPr>
        <w:spacing w:line="240" w:lineRule="auto"/>
        <w:rPr>
          <w:i/>
          <w:iCs/>
        </w:rPr>
      </w:pPr>
      <w:r w:rsidRPr="006E5DE2">
        <w:rPr>
          <w:i/>
          <w:iCs/>
        </w:rPr>
        <w:t>Age: The risk of developing prostate cancer increases with age, particularly after 50 years old. Most cases are diagnosed in men aged 65 or older.</w:t>
      </w:r>
    </w:p>
    <w:p w14:paraId="18088FB3" w14:textId="77777777" w:rsidR="00EC7C81" w:rsidRPr="006E5DE2" w:rsidRDefault="00EC7C81" w:rsidP="00EC7C81">
      <w:pPr>
        <w:pStyle w:val="ListParagraph"/>
        <w:numPr>
          <w:ilvl w:val="0"/>
          <w:numId w:val="4"/>
        </w:numPr>
        <w:spacing w:line="240" w:lineRule="auto"/>
        <w:rPr>
          <w:i/>
          <w:iCs/>
        </w:rPr>
      </w:pPr>
      <w:r w:rsidRPr="006E5DE2">
        <w:rPr>
          <w:i/>
          <w:iCs/>
        </w:rPr>
        <w:t>Family history: Men with a close relative, such as a father or brother, who has had prostate cancer are at a higher risk of developing the disease themselves.</w:t>
      </w:r>
    </w:p>
    <w:p w14:paraId="1B7D857F" w14:textId="77777777" w:rsidR="00EC7C81" w:rsidRPr="006E5DE2" w:rsidRDefault="00EC7C81" w:rsidP="00EC7C81">
      <w:pPr>
        <w:pStyle w:val="ListParagraph"/>
        <w:numPr>
          <w:ilvl w:val="0"/>
          <w:numId w:val="4"/>
        </w:numPr>
        <w:spacing w:line="240" w:lineRule="auto"/>
        <w:rPr>
          <w:i/>
          <w:iCs/>
        </w:rPr>
      </w:pPr>
      <w:r w:rsidRPr="006E5DE2">
        <w:rPr>
          <w:i/>
          <w:iCs/>
        </w:rPr>
        <w:t>Race/ethnicity: Prostate cancer is more common among African American men and Caribbean men of African ancestry than in men of other races. The reasons for this disparity are not well understood.</w:t>
      </w:r>
    </w:p>
    <w:p w14:paraId="397706D8" w14:textId="77777777" w:rsidR="00EC7C81" w:rsidRPr="006E5DE2" w:rsidRDefault="00EC7C81" w:rsidP="00EC7C81">
      <w:pPr>
        <w:pStyle w:val="ListParagraph"/>
        <w:numPr>
          <w:ilvl w:val="0"/>
          <w:numId w:val="4"/>
        </w:numPr>
        <w:spacing w:line="240" w:lineRule="auto"/>
        <w:rPr>
          <w:i/>
          <w:iCs/>
        </w:rPr>
      </w:pPr>
      <w:r w:rsidRPr="006E5DE2">
        <w:rPr>
          <w:i/>
          <w:iCs/>
        </w:rPr>
        <w:t>Genetic factors: Certain inherited gene mutations, such as BRCA1 and BRCA2, can increase the risk of prostate cancer.</w:t>
      </w:r>
    </w:p>
    <w:p w14:paraId="264E5EAB" w14:textId="77777777" w:rsidR="00EC7C81" w:rsidRPr="006E5DE2" w:rsidRDefault="00EC7C81" w:rsidP="00EC7C81">
      <w:pPr>
        <w:pStyle w:val="ListParagraph"/>
        <w:numPr>
          <w:ilvl w:val="0"/>
          <w:numId w:val="4"/>
        </w:numPr>
        <w:spacing w:line="240" w:lineRule="auto"/>
        <w:rPr>
          <w:i/>
          <w:iCs/>
        </w:rPr>
      </w:pPr>
      <w:r w:rsidRPr="006E5DE2">
        <w:rPr>
          <w:i/>
          <w:iCs/>
        </w:rPr>
        <w:t>Diet: Some studies suggest that a diet high in red meat, processed meat, or high-fat dairy products may increase the risk of prostate cancer.</w:t>
      </w:r>
    </w:p>
    <w:p w14:paraId="27928390" w14:textId="77777777" w:rsidR="00EC7C81" w:rsidRPr="006E5DE2" w:rsidRDefault="00EC7C81" w:rsidP="00EC7C81">
      <w:pPr>
        <w:pStyle w:val="ListParagraph"/>
        <w:numPr>
          <w:ilvl w:val="0"/>
          <w:numId w:val="4"/>
        </w:numPr>
        <w:spacing w:line="240" w:lineRule="auto"/>
        <w:rPr>
          <w:i/>
          <w:iCs/>
        </w:rPr>
      </w:pPr>
      <w:r w:rsidRPr="006E5DE2">
        <w:rPr>
          <w:i/>
          <w:iCs/>
        </w:rPr>
        <w:t>Obesity: Being obese may increase the risk of developing more aggressive or advanced prostate cancer.</w:t>
      </w:r>
    </w:p>
    <w:p w14:paraId="3ACE030E" w14:textId="77777777" w:rsidR="00EC7C81" w:rsidRPr="006E5DE2" w:rsidRDefault="00EC7C81" w:rsidP="00EC7C81">
      <w:pPr>
        <w:spacing w:line="240" w:lineRule="auto"/>
        <w:rPr>
          <w:i/>
          <w:iCs/>
        </w:rPr>
      </w:pPr>
    </w:p>
    <w:p w14:paraId="0C57FE77" w14:textId="77777777" w:rsidR="00EC7C81" w:rsidRPr="006E5DE2" w:rsidRDefault="00EC7C81" w:rsidP="00EC7C81">
      <w:pPr>
        <w:rPr>
          <w:i/>
          <w:iCs/>
        </w:rPr>
      </w:pPr>
      <w:r w:rsidRPr="006E5DE2">
        <w:rPr>
          <w:i/>
          <w:iCs/>
        </w:rPr>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191F34BB" w14:textId="77777777" w:rsidTr="00C42DF5">
        <w:trPr>
          <w:trHeight w:val="583"/>
        </w:trPr>
        <w:tc>
          <w:tcPr>
            <w:tcW w:w="10456" w:type="dxa"/>
            <w:gridSpan w:val="3"/>
            <w:shd w:val="clear" w:color="auto" w:fill="E7E6E6" w:themeFill="background2"/>
          </w:tcPr>
          <w:p w14:paraId="26C9CE8F" w14:textId="77777777" w:rsidR="00EC7C81" w:rsidRPr="006E5DE2" w:rsidRDefault="00EC7C81" w:rsidP="00C42DF5">
            <w:pPr>
              <w:rPr>
                <w:sz w:val="16"/>
                <w:szCs w:val="16"/>
              </w:rPr>
            </w:pPr>
          </w:p>
          <w:p w14:paraId="270607B0" w14:textId="77777777" w:rsidR="00EC7C81" w:rsidRPr="006E5DE2" w:rsidRDefault="00EC7C81" w:rsidP="00C42DF5">
            <w:pPr>
              <w:jc w:val="center"/>
              <w:rPr>
                <w:b/>
                <w:bCs/>
              </w:rPr>
            </w:pPr>
            <w:r w:rsidRPr="006E5DE2">
              <w:rPr>
                <w:b/>
                <w:bCs/>
              </w:rPr>
              <w:t>Question 2: What are the risk factors for prostate cancer?</w:t>
            </w:r>
          </w:p>
          <w:p w14:paraId="2D61A635" w14:textId="77777777" w:rsidR="00EC7C81" w:rsidRPr="006E5DE2" w:rsidRDefault="00EC7C81" w:rsidP="00C42DF5">
            <w:pPr>
              <w:jc w:val="center"/>
              <w:rPr>
                <w:sz w:val="16"/>
                <w:szCs w:val="16"/>
              </w:rPr>
            </w:pPr>
          </w:p>
          <w:p w14:paraId="16320CBC" w14:textId="77777777" w:rsidR="00EC7C81" w:rsidRPr="006E5DE2" w:rsidRDefault="00EC7C81" w:rsidP="00C42DF5">
            <w:pPr>
              <w:rPr>
                <w:sz w:val="16"/>
                <w:szCs w:val="16"/>
              </w:rPr>
            </w:pPr>
          </w:p>
        </w:tc>
      </w:tr>
      <w:tr w:rsidR="00EC7C81" w:rsidRPr="006E5DE2" w14:paraId="3091B0A9" w14:textId="77777777" w:rsidTr="00C42DF5">
        <w:tc>
          <w:tcPr>
            <w:tcW w:w="2655" w:type="dxa"/>
            <w:tcBorders>
              <w:bottom w:val="single" w:sz="4" w:space="0" w:color="auto"/>
            </w:tcBorders>
            <w:shd w:val="clear" w:color="auto" w:fill="E7E6E6" w:themeFill="background2"/>
            <w:vAlign w:val="center"/>
          </w:tcPr>
          <w:p w14:paraId="5D36B8C2"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175AC79E"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10A8A369"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5FE5832A" w14:textId="77777777" w:rsidTr="00C42DF5">
        <w:trPr>
          <w:trHeight w:val="1734"/>
        </w:trPr>
        <w:tc>
          <w:tcPr>
            <w:tcW w:w="2655" w:type="dxa"/>
          </w:tcPr>
          <w:p w14:paraId="6033221A" w14:textId="77777777" w:rsidR="00EC7C81" w:rsidRPr="006E5DE2" w:rsidRDefault="00EC7C81" w:rsidP="00C42DF5">
            <w:pPr>
              <w:rPr>
                <w:sz w:val="16"/>
                <w:szCs w:val="16"/>
              </w:rPr>
            </w:pPr>
            <w:r w:rsidRPr="006E5DE2">
              <w:rPr>
                <w:sz w:val="16"/>
                <w:szCs w:val="16"/>
              </w:rPr>
              <w:t>Domain: Accuracy</w:t>
            </w:r>
          </w:p>
          <w:p w14:paraId="24B03011" w14:textId="77777777" w:rsidR="00EC7C81" w:rsidRPr="006E5DE2" w:rsidRDefault="00EC7C81" w:rsidP="00C42DF5">
            <w:pPr>
              <w:rPr>
                <w:sz w:val="16"/>
                <w:szCs w:val="16"/>
              </w:rPr>
            </w:pPr>
          </w:p>
          <w:p w14:paraId="1630AFE1"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64D80AF3" w14:textId="77777777" w:rsidR="00EC7C81" w:rsidRPr="006E5DE2" w:rsidRDefault="00EC7C81" w:rsidP="00C42DF5">
            <w:pPr>
              <w:rPr>
                <w:i/>
                <w:iCs/>
                <w:sz w:val="16"/>
                <w:szCs w:val="16"/>
              </w:rPr>
            </w:pPr>
          </w:p>
        </w:tc>
        <w:tc>
          <w:tcPr>
            <w:tcW w:w="2734" w:type="dxa"/>
          </w:tcPr>
          <w:p w14:paraId="4F28FFAB"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72E51278" w14:textId="77777777" w:rsidR="00EC7C81" w:rsidRPr="006E5DE2" w:rsidRDefault="00D55D9C" w:rsidP="00C42DF5">
            <w:pPr>
              <w:rPr>
                <w:sz w:val="16"/>
                <w:szCs w:val="16"/>
              </w:rPr>
            </w:pPr>
            <w:sdt>
              <w:sdtPr>
                <w:rPr>
                  <w:sz w:val="16"/>
                  <w:szCs w:val="16"/>
                </w:rPr>
                <w:id w:val="64070087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9026D25" w14:textId="77777777" w:rsidR="00EC7C81" w:rsidRPr="006E5DE2" w:rsidRDefault="00D55D9C" w:rsidP="00C42DF5">
            <w:pPr>
              <w:rPr>
                <w:sz w:val="16"/>
                <w:szCs w:val="16"/>
              </w:rPr>
            </w:pPr>
            <w:sdt>
              <w:sdtPr>
                <w:rPr>
                  <w:sz w:val="16"/>
                  <w:szCs w:val="16"/>
                </w:rPr>
                <w:id w:val="186786446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4D21FF7B" w14:textId="77777777" w:rsidR="00EC7C81" w:rsidRPr="006E5DE2" w:rsidRDefault="00D55D9C" w:rsidP="00C42DF5">
            <w:pPr>
              <w:rPr>
                <w:sz w:val="16"/>
                <w:szCs w:val="16"/>
              </w:rPr>
            </w:pPr>
            <w:sdt>
              <w:sdtPr>
                <w:rPr>
                  <w:sz w:val="16"/>
                  <w:szCs w:val="16"/>
                </w:rPr>
                <w:id w:val="198165123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C52DFC3" w14:textId="77777777" w:rsidR="00EC7C81" w:rsidRPr="006E5DE2" w:rsidRDefault="00D55D9C" w:rsidP="00C42DF5">
            <w:pPr>
              <w:rPr>
                <w:sz w:val="16"/>
                <w:szCs w:val="16"/>
              </w:rPr>
            </w:pPr>
            <w:sdt>
              <w:sdtPr>
                <w:rPr>
                  <w:sz w:val="16"/>
                  <w:szCs w:val="16"/>
                </w:rPr>
                <w:id w:val="-139042043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25EF9A9" w14:textId="77777777" w:rsidR="00EC7C81" w:rsidRPr="006E5DE2" w:rsidRDefault="00D55D9C" w:rsidP="00C42DF5">
            <w:pPr>
              <w:rPr>
                <w:sz w:val="16"/>
                <w:szCs w:val="16"/>
              </w:rPr>
            </w:pPr>
            <w:sdt>
              <w:sdtPr>
                <w:rPr>
                  <w:sz w:val="16"/>
                  <w:szCs w:val="16"/>
                </w:rPr>
                <w:id w:val="155150562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109C7641" w14:textId="77777777" w:rsidR="00EC7C81" w:rsidRPr="006E5DE2" w:rsidRDefault="00EC7C81" w:rsidP="00C42DF5">
            <w:pPr>
              <w:rPr>
                <w:sz w:val="16"/>
                <w:szCs w:val="16"/>
              </w:rPr>
            </w:pPr>
          </w:p>
        </w:tc>
        <w:tc>
          <w:tcPr>
            <w:tcW w:w="5067" w:type="dxa"/>
          </w:tcPr>
          <w:p w14:paraId="5D715562" w14:textId="77777777" w:rsidR="00EC7C81" w:rsidRPr="006E5DE2" w:rsidRDefault="00EC7C81" w:rsidP="00C42DF5">
            <w:pPr>
              <w:rPr>
                <w:sz w:val="16"/>
                <w:szCs w:val="16"/>
              </w:rPr>
            </w:pPr>
          </w:p>
        </w:tc>
      </w:tr>
      <w:tr w:rsidR="00EC7C81" w:rsidRPr="006E5DE2" w14:paraId="724E230C" w14:textId="77777777" w:rsidTr="00C42DF5">
        <w:trPr>
          <w:trHeight w:val="1887"/>
        </w:trPr>
        <w:tc>
          <w:tcPr>
            <w:tcW w:w="2655" w:type="dxa"/>
          </w:tcPr>
          <w:p w14:paraId="02E5D80D" w14:textId="77777777" w:rsidR="00EC7C81" w:rsidRPr="006E5DE2" w:rsidRDefault="00EC7C81" w:rsidP="00C42DF5">
            <w:pPr>
              <w:rPr>
                <w:sz w:val="16"/>
                <w:szCs w:val="16"/>
              </w:rPr>
            </w:pPr>
            <w:r w:rsidRPr="006E5DE2">
              <w:rPr>
                <w:sz w:val="16"/>
                <w:szCs w:val="16"/>
              </w:rPr>
              <w:t>Domain: Safety</w:t>
            </w:r>
          </w:p>
          <w:p w14:paraId="469E0C84" w14:textId="77777777" w:rsidR="00EC7C81" w:rsidRPr="006E5DE2" w:rsidRDefault="00EC7C81" w:rsidP="00C42DF5">
            <w:pPr>
              <w:rPr>
                <w:sz w:val="16"/>
                <w:szCs w:val="16"/>
              </w:rPr>
            </w:pPr>
          </w:p>
          <w:p w14:paraId="3852FAB9"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626962B9" w14:textId="77777777" w:rsidR="00EC7C81" w:rsidRPr="006E5DE2" w:rsidRDefault="00EC7C81" w:rsidP="00C42DF5">
            <w:pPr>
              <w:rPr>
                <w:sz w:val="16"/>
                <w:szCs w:val="16"/>
              </w:rPr>
            </w:pPr>
          </w:p>
        </w:tc>
        <w:tc>
          <w:tcPr>
            <w:tcW w:w="2734" w:type="dxa"/>
          </w:tcPr>
          <w:p w14:paraId="7FFD3309"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2F9BECB0" w14:textId="77777777" w:rsidR="00EC7C81" w:rsidRPr="006E5DE2" w:rsidRDefault="00D55D9C" w:rsidP="00C42DF5">
            <w:pPr>
              <w:rPr>
                <w:sz w:val="16"/>
                <w:szCs w:val="16"/>
              </w:rPr>
            </w:pPr>
            <w:sdt>
              <w:sdtPr>
                <w:rPr>
                  <w:sz w:val="16"/>
                  <w:szCs w:val="16"/>
                </w:rPr>
                <w:id w:val="35377715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0BD3DEB4" w14:textId="77777777" w:rsidR="00EC7C81" w:rsidRPr="006E5DE2" w:rsidRDefault="00D55D9C" w:rsidP="00C42DF5">
            <w:pPr>
              <w:rPr>
                <w:sz w:val="16"/>
                <w:szCs w:val="16"/>
              </w:rPr>
            </w:pPr>
            <w:sdt>
              <w:sdtPr>
                <w:rPr>
                  <w:sz w:val="16"/>
                  <w:szCs w:val="16"/>
                </w:rPr>
                <w:id w:val="22133638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5A134CCC" w14:textId="77777777" w:rsidR="00EC7C81" w:rsidRPr="006E5DE2" w:rsidRDefault="00D55D9C" w:rsidP="00C42DF5">
            <w:pPr>
              <w:rPr>
                <w:sz w:val="16"/>
                <w:szCs w:val="16"/>
              </w:rPr>
            </w:pPr>
            <w:sdt>
              <w:sdtPr>
                <w:rPr>
                  <w:sz w:val="16"/>
                  <w:szCs w:val="16"/>
                </w:rPr>
                <w:id w:val="-212892392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1760ACC" w14:textId="77777777" w:rsidR="00EC7C81" w:rsidRPr="006E5DE2" w:rsidRDefault="00D55D9C" w:rsidP="00C42DF5">
            <w:pPr>
              <w:rPr>
                <w:sz w:val="16"/>
                <w:szCs w:val="16"/>
              </w:rPr>
            </w:pPr>
            <w:sdt>
              <w:sdtPr>
                <w:rPr>
                  <w:sz w:val="16"/>
                  <w:szCs w:val="16"/>
                </w:rPr>
                <w:id w:val="36110806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1889020A" w14:textId="77777777" w:rsidR="00EC7C81" w:rsidRPr="006E5DE2" w:rsidRDefault="00D55D9C" w:rsidP="00C42DF5">
            <w:pPr>
              <w:rPr>
                <w:sz w:val="16"/>
                <w:szCs w:val="16"/>
              </w:rPr>
            </w:pPr>
            <w:sdt>
              <w:sdtPr>
                <w:rPr>
                  <w:sz w:val="16"/>
                  <w:szCs w:val="16"/>
                </w:rPr>
                <w:id w:val="-75020388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5B1FE983" w14:textId="77777777" w:rsidR="00EC7C81" w:rsidRPr="006E5DE2" w:rsidRDefault="00EC7C81" w:rsidP="00C42DF5">
            <w:pPr>
              <w:rPr>
                <w:sz w:val="16"/>
                <w:szCs w:val="16"/>
              </w:rPr>
            </w:pPr>
          </w:p>
        </w:tc>
      </w:tr>
      <w:tr w:rsidR="00EC7C81" w:rsidRPr="006E5DE2" w14:paraId="5A91D0E3" w14:textId="77777777" w:rsidTr="00C42DF5">
        <w:tc>
          <w:tcPr>
            <w:tcW w:w="2655" w:type="dxa"/>
            <w:tcBorders>
              <w:top w:val="single" w:sz="4" w:space="0" w:color="auto"/>
              <w:bottom w:val="single" w:sz="4" w:space="0" w:color="auto"/>
            </w:tcBorders>
          </w:tcPr>
          <w:p w14:paraId="3AA3891B" w14:textId="77777777" w:rsidR="00EC7C81" w:rsidRPr="006E5DE2" w:rsidRDefault="00EC7C81" w:rsidP="00C42DF5">
            <w:pPr>
              <w:rPr>
                <w:sz w:val="16"/>
                <w:szCs w:val="16"/>
              </w:rPr>
            </w:pPr>
            <w:r w:rsidRPr="006E5DE2">
              <w:rPr>
                <w:sz w:val="16"/>
                <w:szCs w:val="16"/>
              </w:rPr>
              <w:t>Domain: Appropriateness</w:t>
            </w:r>
          </w:p>
          <w:p w14:paraId="2ECFB37E" w14:textId="77777777" w:rsidR="00EC7C81" w:rsidRPr="006E5DE2" w:rsidRDefault="00EC7C81" w:rsidP="00C42DF5">
            <w:pPr>
              <w:rPr>
                <w:sz w:val="16"/>
                <w:szCs w:val="16"/>
              </w:rPr>
            </w:pPr>
          </w:p>
          <w:p w14:paraId="7125A4B7"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4C2CE64F" w14:textId="77777777" w:rsidR="00EC7C81" w:rsidRPr="006E5DE2" w:rsidRDefault="00EC7C81" w:rsidP="00C42DF5">
            <w:pPr>
              <w:rPr>
                <w:i/>
                <w:iCs/>
                <w:sz w:val="16"/>
                <w:szCs w:val="16"/>
              </w:rPr>
            </w:pPr>
          </w:p>
        </w:tc>
        <w:tc>
          <w:tcPr>
            <w:tcW w:w="2734" w:type="dxa"/>
          </w:tcPr>
          <w:p w14:paraId="718C38D7"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2B6D8FA3" w14:textId="77777777" w:rsidR="00EC7C81" w:rsidRPr="006E5DE2" w:rsidRDefault="00D55D9C" w:rsidP="00C42DF5">
            <w:pPr>
              <w:rPr>
                <w:sz w:val="16"/>
                <w:szCs w:val="16"/>
              </w:rPr>
            </w:pPr>
            <w:sdt>
              <w:sdtPr>
                <w:rPr>
                  <w:sz w:val="16"/>
                  <w:szCs w:val="16"/>
                </w:rPr>
                <w:id w:val="152381761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252C19B0" w14:textId="77777777" w:rsidR="00EC7C81" w:rsidRPr="006E5DE2" w:rsidRDefault="00D55D9C" w:rsidP="00C42DF5">
            <w:pPr>
              <w:rPr>
                <w:sz w:val="16"/>
                <w:szCs w:val="16"/>
              </w:rPr>
            </w:pPr>
            <w:sdt>
              <w:sdtPr>
                <w:rPr>
                  <w:sz w:val="16"/>
                  <w:szCs w:val="16"/>
                </w:rPr>
                <w:id w:val="125300822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7E234A1" w14:textId="77777777" w:rsidR="00EC7C81" w:rsidRPr="006E5DE2" w:rsidRDefault="00D55D9C" w:rsidP="00C42DF5">
            <w:pPr>
              <w:rPr>
                <w:sz w:val="16"/>
                <w:szCs w:val="16"/>
              </w:rPr>
            </w:pPr>
            <w:sdt>
              <w:sdtPr>
                <w:rPr>
                  <w:sz w:val="16"/>
                  <w:szCs w:val="16"/>
                </w:rPr>
                <w:id w:val="-207442143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C09C71A" w14:textId="77777777" w:rsidR="00EC7C81" w:rsidRPr="006E5DE2" w:rsidRDefault="00D55D9C" w:rsidP="00C42DF5">
            <w:pPr>
              <w:rPr>
                <w:sz w:val="16"/>
                <w:szCs w:val="16"/>
              </w:rPr>
            </w:pPr>
            <w:sdt>
              <w:sdtPr>
                <w:rPr>
                  <w:sz w:val="16"/>
                  <w:szCs w:val="16"/>
                </w:rPr>
                <w:id w:val="36495363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E27F648" w14:textId="77777777" w:rsidR="00EC7C81" w:rsidRPr="006E5DE2" w:rsidRDefault="00D55D9C" w:rsidP="00C42DF5">
            <w:pPr>
              <w:rPr>
                <w:sz w:val="16"/>
                <w:szCs w:val="16"/>
              </w:rPr>
            </w:pPr>
            <w:sdt>
              <w:sdtPr>
                <w:rPr>
                  <w:sz w:val="16"/>
                  <w:szCs w:val="16"/>
                </w:rPr>
                <w:id w:val="-37415921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2E1FE6B9" w14:textId="77777777" w:rsidR="00EC7C81" w:rsidRPr="006E5DE2" w:rsidRDefault="00EC7C81" w:rsidP="00C42DF5">
            <w:pPr>
              <w:rPr>
                <w:sz w:val="16"/>
                <w:szCs w:val="16"/>
              </w:rPr>
            </w:pPr>
          </w:p>
        </w:tc>
        <w:tc>
          <w:tcPr>
            <w:tcW w:w="5067" w:type="dxa"/>
          </w:tcPr>
          <w:p w14:paraId="18E31463" w14:textId="77777777" w:rsidR="00EC7C81" w:rsidRPr="006E5DE2" w:rsidRDefault="00EC7C81" w:rsidP="00C42DF5">
            <w:pPr>
              <w:rPr>
                <w:sz w:val="16"/>
                <w:szCs w:val="16"/>
              </w:rPr>
            </w:pPr>
          </w:p>
        </w:tc>
      </w:tr>
      <w:tr w:rsidR="00EC7C81" w:rsidRPr="006E5DE2" w14:paraId="7B45FEA7" w14:textId="77777777" w:rsidTr="00C42DF5">
        <w:trPr>
          <w:trHeight w:val="1716"/>
        </w:trPr>
        <w:tc>
          <w:tcPr>
            <w:tcW w:w="2655" w:type="dxa"/>
            <w:tcBorders>
              <w:top w:val="single" w:sz="4" w:space="0" w:color="auto"/>
              <w:bottom w:val="nil"/>
            </w:tcBorders>
          </w:tcPr>
          <w:p w14:paraId="270773C7" w14:textId="77777777" w:rsidR="00EC7C81" w:rsidRPr="006E5DE2" w:rsidRDefault="00EC7C81" w:rsidP="00C42DF5">
            <w:pPr>
              <w:rPr>
                <w:sz w:val="16"/>
                <w:szCs w:val="16"/>
              </w:rPr>
            </w:pPr>
            <w:r w:rsidRPr="006E5DE2">
              <w:rPr>
                <w:sz w:val="16"/>
                <w:szCs w:val="16"/>
              </w:rPr>
              <w:t>Domain: Actionability</w:t>
            </w:r>
          </w:p>
          <w:p w14:paraId="63F14E91" w14:textId="77777777" w:rsidR="00EC7C81" w:rsidRPr="006E5DE2" w:rsidRDefault="00EC7C81" w:rsidP="00C42DF5">
            <w:pPr>
              <w:rPr>
                <w:sz w:val="16"/>
                <w:szCs w:val="16"/>
              </w:rPr>
            </w:pPr>
          </w:p>
          <w:p w14:paraId="3B5FF023"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6A8C31EC" w14:textId="77777777" w:rsidR="00EC7C81" w:rsidRPr="006E5DE2" w:rsidRDefault="00EC7C81" w:rsidP="00C42DF5">
            <w:pPr>
              <w:rPr>
                <w:i/>
                <w:iCs/>
                <w:sz w:val="16"/>
                <w:szCs w:val="16"/>
              </w:rPr>
            </w:pPr>
            <w:r w:rsidRPr="006E5DE2">
              <w:rPr>
                <w:i/>
                <w:iCs/>
                <w:sz w:val="16"/>
                <w:szCs w:val="16"/>
              </w:rPr>
              <w:t>The information provided is actionable  for patients</w:t>
            </w:r>
          </w:p>
          <w:p w14:paraId="1F642851" w14:textId="77777777" w:rsidR="00EC7C81" w:rsidRPr="006E5DE2" w:rsidRDefault="00D55D9C" w:rsidP="00C42DF5">
            <w:pPr>
              <w:rPr>
                <w:sz w:val="16"/>
                <w:szCs w:val="16"/>
              </w:rPr>
            </w:pPr>
            <w:sdt>
              <w:sdtPr>
                <w:rPr>
                  <w:sz w:val="16"/>
                  <w:szCs w:val="16"/>
                </w:rPr>
                <w:id w:val="95568311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606B6F62" w14:textId="77777777" w:rsidR="00EC7C81" w:rsidRPr="006E5DE2" w:rsidRDefault="00D55D9C" w:rsidP="00C42DF5">
            <w:pPr>
              <w:rPr>
                <w:sz w:val="16"/>
                <w:szCs w:val="16"/>
              </w:rPr>
            </w:pPr>
            <w:sdt>
              <w:sdtPr>
                <w:rPr>
                  <w:sz w:val="16"/>
                  <w:szCs w:val="16"/>
                </w:rPr>
                <w:id w:val="-20964916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149CF924" w14:textId="77777777" w:rsidR="00EC7C81" w:rsidRPr="006E5DE2" w:rsidRDefault="00D55D9C" w:rsidP="00C42DF5">
            <w:pPr>
              <w:rPr>
                <w:sz w:val="16"/>
                <w:szCs w:val="16"/>
              </w:rPr>
            </w:pPr>
            <w:sdt>
              <w:sdtPr>
                <w:rPr>
                  <w:sz w:val="16"/>
                  <w:szCs w:val="16"/>
                </w:rPr>
                <w:id w:val="176387039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650E9B30" w14:textId="77777777" w:rsidR="00EC7C81" w:rsidRPr="006E5DE2" w:rsidRDefault="00D55D9C" w:rsidP="00C42DF5">
            <w:pPr>
              <w:rPr>
                <w:sz w:val="16"/>
                <w:szCs w:val="16"/>
              </w:rPr>
            </w:pPr>
            <w:sdt>
              <w:sdtPr>
                <w:rPr>
                  <w:sz w:val="16"/>
                  <w:szCs w:val="16"/>
                </w:rPr>
                <w:id w:val="-51160971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7C647AB8" w14:textId="77777777" w:rsidR="00EC7C81" w:rsidRPr="006E5DE2" w:rsidRDefault="00D55D9C" w:rsidP="00C42DF5">
            <w:pPr>
              <w:rPr>
                <w:sz w:val="16"/>
                <w:szCs w:val="16"/>
              </w:rPr>
            </w:pPr>
            <w:sdt>
              <w:sdtPr>
                <w:rPr>
                  <w:sz w:val="16"/>
                  <w:szCs w:val="16"/>
                </w:rPr>
                <w:id w:val="-99110397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35C4CF78" w14:textId="77777777" w:rsidR="00EC7C81" w:rsidRPr="006E5DE2" w:rsidRDefault="00EC7C81" w:rsidP="00C42DF5">
            <w:pPr>
              <w:rPr>
                <w:sz w:val="16"/>
                <w:szCs w:val="16"/>
              </w:rPr>
            </w:pPr>
          </w:p>
        </w:tc>
        <w:tc>
          <w:tcPr>
            <w:tcW w:w="5067" w:type="dxa"/>
          </w:tcPr>
          <w:p w14:paraId="5A57F45A" w14:textId="77777777" w:rsidR="00EC7C81" w:rsidRPr="006E5DE2" w:rsidRDefault="00EC7C81" w:rsidP="00C42DF5">
            <w:pPr>
              <w:rPr>
                <w:sz w:val="16"/>
                <w:szCs w:val="16"/>
              </w:rPr>
            </w:pPr>
          </w:p>
        </w:tc>
      </w:tr>
      <w:tr w:rsidR="00EC7C81" w:rsidRPr="006E5DE2" w14:paraId="033FA915" w14:textId="77777777" w:rsidTr="00C42DF5">
        <w:trPr>
          <w:trHeight w:val="1586"/>
        </w:trPr>
        <w:tc>
          <w:tcPr>
            <w:tcW w:w="2655" w:type="dxa"/>
            <w:tcBorders>
              <w:top w:val="single" w:sz="4" w:space="0" w:color="auto"/>
            </w:tcBorders>
          </w:tcPr>
          <w:p w14:paraId="47474454" w14:textId="77777777" w:rsidR="00EC7C81" w:rsidRPr="006E5DE2" w:rsidRDefault="00EC7C81" w:rsidP="00C42DF5">
            <w:pPr>
              <w:rPr>
                <w:sz w:val="16"/>
                <w:szCs w:val="16"/>
              </w:rPr>
            </w:pPr>
            <w:r w:rsidRPr="006E5DE2">
              <w:rPr>
                <w:sz w:val="16"/>
                <w:szCs w:val="16"/>
              </w:rPr>
              <w:t>Domain: Effectiveness</w:t>
            </w:r>
          </w:p>
          <w:p w14:paraId="14152781" w14:textId="77777777" w:rsidR="00EC7C81" w:rsidRPr="006E5DE2" w:rsidRDefault="00EC7C81" w:rsidP="00C42DF5">
            <w:pPr>
              <w:rPr>
                <w:sz w:val="16"/>
                <w:szCs w:val="16"/>
              </w:rPr>
            </w:pPr>
          </w:p>
          <w:p w14:paraId="0A99434D"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34B7A6BB"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048431E6" w14:textId="77777777" w:rsidR="00EC7C81" w:rsidRPr="006E5DE2" w:rsidRDefault="00D55D9C" w:rsidP="00C42DF5">
            <w:pPr>
              <w:rPr>
                <w:sz w:val="16"/>
                <w:szCs w:val="16"/>
              </w:rPr>
            </w:pPr>
            <w:sdt>
              <w:sdtPr>
                <w:rPr>
                  <w:sz w:val="16"/>
                  <w:szCs w:val="16"/>
                </w:rPr>
                <w:id w:val="-123808917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E7AEF7D" w14:textId="77777777" w:rsidR="00EC7C81" w:rsidRPr="006E5DE2" w:rsidRDefault="00D55D9C" w:rsidP="00C42DF5">
            <w:pPr>
              <w:rPr>
                <w:sz w:val="16"/>
                <w:szCs w:val="16"/>
              </w:rPr>
            </w:pPr>
            <w:sdt>
              <w:sdtPr>
                <w:rPr>
                  <w:sz w:val="16"/>
                  <w:szCs w:val="16"/>
                </w:rPr>
                <w:id w:val="-213724274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D426B53" w14:textId="77777777" w:rsidR="00EC7C81" w:rsidRPr="006E5DE2" w:rsidRDefault="00D55D9C" w:rsidP="00C42DF5">
            <w:pPr>
              <w:rPr>
                <w:sz w:val="16"/>
                <w:szCs w:val="16"/>
              </w:rPr>
            </w:pPr>
            <w:sdt>
              <w:sdtPr>
                <w:rPr>
                  <w:sz w:val="16"/>
                  <w:szCs w:val="16"/>
                </w:rPr>
                <w:id w:val="-2140394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681C0B9E" w14:textId="77777777" w:rsidR="00EC7C81" w:rsidRPr="006E5DE2" w:rsidRDefault="00D55D9C" w:rsidP="00C42DF5">
            <w:pPr>
              <w:rPr>
                <w:sz w:val="16"/>
                <w:szCs w:val="16"/>
              </w:rPr>
            </w:pPr>
            <w:sdt>
              <w:sdtPr>
                <w:rPr>
                  <w:sz w:val="16"/>
                  <w:szCs w:val="16"/>
                </w:rPr>
                <w:id w:val="157963927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16F69CA5" w14:textId="77777777" w:rsidR="00EC7C81" w:rsidRPr="006E5DE2" w:rsidRDefault="00D55D9C" w:rsidP="00C42DF5">
            <w:pPr>
              <w:rPr>
                <w:sz w:val="16"/>
                <w:szCs w:val="16"/>
              </w:rPr>
            </w:pPr>
            <w:sdt>
              <w:sdtPr>
                <w:rPr>
                  <w:sz w:val="16"/>
                  <w:szCs w:val="16"/>
                </w:rPr>
                <w:id w:val="38314267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0DE41D2B" w14:textId="77777777" w:rsidR="00EC7C81" w:rsidRPr="006E5DE2" w:rsidRDefault="00EC7C81" w:rsidP="00C42DF5">
            <w:pPr>
              <w:rPr>
                <w:sz w:val="16"/>
                <w:szCs w:val="16"/>
              </w:rPr>
            </w:pPr>
          </w:p>
        </w:tc>
      </w:tr>
      <w:tr w:rsidR="00EC7C81" w:rsidRPr="006E5DE2" w14:paraId="57951C75" w14:textId="77777777" w:rsidTr="00C42DF5">
        <w:trPr>
          <w:trHeight w:val="2229"/>
        </w:trPr>
        <w:tc>
          <w:tcPr>
            <w:tcW w:w="2655" w:type="dxa"/>
            <w:tcBorders>
              <w:top w:val="single" w:sz="4" w:space="0" w:color="auto"/>
              <w:bottom w:val="nil"/>
            </w:tcBorders>
          </w:tcPr>
          <w:p w14:paraId="3C462F6B" w14:textId="77777777" w:rsidR="00EC7C81" w:rsidRPr="006E5DE2" w:rsidRDefault="00EC7C81" w:rsidP="00C42DF5">
            <w:pPr>
              <w:rPr>
                <w:sz w:val="16"/>
                <w:szCs w:val="16"/>
              </w:rPr>
            </w:pPr>
            <w:r w:rsidRPr="006E5DE2">
              <w:rPr>
                <w:sz w:val="16"/>
                <w:szCs w:val="16"/>
              </w:rPr>
              <w:t>Domain: Improvement</w:t>
            </w:r>
          </w:p>
          <w:p w14:paraId="6B95FCD4" w14:textId="77777777" w:rsidR="00EC7C81" w:rsidRPr="006E5DE2" w:rsidRDefault="00EC7C81" w:rsidP="00C42DF5">
            <w:pPr>
              <w:rPr>
                <w:sz w:val="16"/>
                <w:szCs w:val="16"/>
              </w:rPr>
            </w:pPr>
          </w:p>
          <w:p w14:paraId="74114381"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55579AAE" w14:textId="77777777" w:rsidR="00EC7C81" w:rsidRPr="006E5DE2" w:rsidRDefault="00EC7C81" w:rsidP="00C42DF5">
            <w:pPr>
              <w:rPr>
                <w:sz w:val="16"/>
                <w:szCs w:val="16"/>
              </w:rPr>
            </w:pPr>
          </w:p>
        </w:tc>
        <w:tc>
          <w:tcPr>
            <w:tcW w:w="7801" w:type="dxa"/>
            <w:gridSpan w:val="2"/>
            <w:vMerge w:val="restart"/>
          </w:tcPr>
          <w:p w14:paraId="1CD5F7EE" w14:textId="77777777" w:rsidR="00EC7C81" w:rsidRPr="006E5DE2" w:rsidRDefault="00EC7C81" w:rsidP="00C42DF5">
            <w:pPr>
              <w:rPr>
                <w:sz w:val="16"/>
                <w:szCs w:val="16"/>
              </w:rPr>
            </w:pPr>
          </w:p>
        </w:tc>
      </w:tr>
      <w:tr w:rsidR="00EC7C81" w:rsidRPr="006E5DE2" w14:paraId="7064F1D1" w14:textId="77777777" w:rsidTr="00C42DF5">
        <w:trPr>
          <w:trHeight w:val="40"/>
        </w:trPr>
        <w:tc>
          <w:tcPr>
            <w:tcW w:w="2655" w:type="dxa"/>
            <w:tcBorders>
              <w:top w:val="nil"/>
            </w:tcBorders>
          </w:tcPr>
          <w:p w14:paraId="0E719AC9" w14:textId="77777777" w:rsidR="00EC7C81" w:rsidRPr="006E5DE2" w:rsidRDefault="00EC7C81" w:rsidP="00C42DF5">
            <w:pPr>
              <w:rPr>
                <w:i/>
                <w:iCs/>
                <w:sz w:val="16"/>
                <w:szCs w:val="16"/>
              </w:rPr>
            </w:pPr>
          </w:p>
        </w:tc>
        <w:tc>
          <w:tcPr>
            <w:tcW w:w="7801" w:type="dxa"/>
            <w:gridSpan w:val="2"/>
            <w:vMerge/>
          </w:tcPr>
          <w:p w14:paraId="374BC22C" w14:textId="77777777" w:rsidR="00EC7C81" w:rsidRPr="006E5DE2" w:rsidRDefault="00EC7C81" w:rsidP="00C42DF5">
            <w:pPr>
              <w:rPr>
                <w:sz w:val="16"/>
                <w:szCs w:val="16"/>
              </w:rPr>
            </w:pPr>
          </w:p>
        </w:tc>
      </w:tr>
      <w:tr w:rsidR="00EC7C81" w:rsidRPr="006E5DE2" w14:paraId="296FAF2B" w14:textId="77777777" w:rsidTr="00C42DF5">
        <w:tc>
          <w:tcPr>
            <w:tcW w:w="2655" w:type="dxa"/>
            <w:vAlign w:val="center"/>
          </w:tcPr>
          <w:p w14:paraId="6B9DC4FA" w14:textId="77777777" w:rsidR="00EC7C81" w:rsidRPr="006E5DE2" w:rsidRDefault="00EC7C81" w:rsidP="00C42DF5">
            <w:pPr>
              <w:rPr>
                <w:sz w:val="16"/>
                <w:szCs w:val="16"/>
              </w:rPr>
            </w:pPr>
            <w:r w:rsidRPr="006E5DE2">
              <w:rPr>
                <w:sz w:val="16"/>
                <w:szCs w:val="16"/>
              </w:rPr>
              <w:t>Domain: Overall opinion</w:t>
            </w:r>
          </w:p>
          <w:p w14:paraId="1E9A93F2" w14:textId="77777777" w:rsidR="00EC7C81" w:rsidRPr="006E5DE2" w:rsidRDefault="00EC7C81" w:rsidP="00C42DF5">
            <w:pPr>
              <w:rPr>
                <w:sz w:val="16"/>
                <w:szCs w:val="16"/>
              </w:rPr>
            </w:pPr>
          </w:p>
          <w:p w14:paraId="2B2A7EC3"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184DBC22" w14:textId="77777777" w:rsidR="00EC7C81" w:rsidRPr="006E5DE2" w:rsidRDefault="00EC7C81" w:rsidP="00C42DF5">
            <w:pPr>
              <w:rPr>
                <w:sz w:val="16"/>
                <w:szCs w:val="16"/>
              </w:rPr>
            </w:pPr>
          </w:p>
          <w:p w14:paraId="79372E27" w14:textId="77777777" w:rsidR="00EC7C81" w:rsidRPr="006E5DE2" w:rsidRDefault="00EC7C81" w:rsidP="00C42DF5">
            <w:pPr>
              <w:rPr>
                <w:sz w:val="16"/>
                <w:szCs w:val="16"/>
              </w:rPr>
            </w:pPr>
          </w:p>
          <w:p w14:paraId="54F28B26" w14:textId="77777777" w:rsidR="00EC7C81" w:rsidRPr="006E5DE2" w:rsidRDefault="00EC7C81" w:rsidP="00C42DF5">
            <w:pPr>
              <w:rPr>
                <w:sz w:val="16"/>
                <w:szCs w:val="16"/>
              </w:rPr>
            </w:pPr>
          </w:p>
        </w:tc>
        <w:tc>
          <w:tcPr>
            <w:tcW w:w="7801" w:type="dxa"/>
            <w:gridSpan w:val="2"/>
            <w:vAlign w:val="center"/>
          </w:tcPr>
          <w:p w14:paraId="77D109BE" w14:textId="77777777" w:rsidR="00EC7C81" w:rsidRPr="006E5DE2" w:rsidRDefault="00EC7C81" w:rsidP="00C42DF5">
            <w:pPr>
              <w:rPr>
                <w:sz w:val="16"/>
                <w:szCs w:val="16"/>
              </w:rPr>
            </w:pPr>
          </w:p>
        </w:tc>
      </w:tr>
    </w:tbl>
    <w:p w14:paraId="3C9FC2E3" w14:textId="77777777" w:rsidR="00EC7C81" w:rsidRPr="006E5DE2" w:rsidRDefault="00EC7C81" w:rsidP="00EC7C81">
      <w:pPr>
        <w:spacing w:line="240" w:lineRule="auto"/>
        <w:rPr>
          <w:b/>
          <w:bCs/>
        </w:rPr>
      </w:pPr>
      <w:r w:rsidRPr="006E5DE2">
        <w:rPr>
          <w:b/>
          <w:bCs/>
        </w:rPr>
        <w:lastRenderedPageBreak/>
        <w:t xml:space="preserve">Q3). What is the survival rate of prostate cancer? </w:t>
      </w:r>
    </w:p>
    <w:p w14:paraId="58045621" w14:textId="77777777" w:rsidR="00EC7C81" w:rsidRPr="006E5DE2" w:rsidRDefault="00EC7C81" w:rsidP="00EC7C81">
      <w:pPr>
        <w:spacing w:line="240" w:lineRule="auto"/>
        <w:rPr>
          <w:u w:val="single"/>
        </w:rPr>
      </w:pPr>
      <w:r w:rsidRPr="006E5DE2">
        <w:rPr>
          <w:u w:val="single"/>
        </w:rPr>
        <w:t>ChatGPT4 Output:</w:t>
      </w:r>
    </w:p>
    <w:p w14:paraId="39691DC2" w14:textId="77777777" w:rsidR="00EC7C81" w:rsidRPr="006E5DE2" w:rsidRDefault="00EC7C81" w:rsidP="00EC7C81">
      <w:pPr>
        <w:spacing w:line="240" w:lineRule="auto"/>
        <w:rPr>
          <w:i/>
          <w:iCs/>
        </w:rPr>
      </w:pPr>
      <w:r w:rsidRPr="006E5DE2">
        <w:rPr>
          <w:i/>
          <w:iCs/>
        </w:rPr>
        <w:t>The survival rate of prostate cancer is generally high, especially when detected early. Survival rates can be measured in different ways, such as the 5-year, 10-year, and 15-year survival rates, which represent the percentage of patients who live at least that long after diagnosis. It is important to remember that these rates are averages and can vary depending on individual factors such as age, overall health, and the stage of the cancer.</w:t>
      </w:r>
    </w:p>
    <w:p w14:paraId="10A7794A" w14:textId="77777777" w:rsidR="00EC7C81" w:rsidRPr="006E5DE2" w:rsidRDefault="00EC7C81" w:rsidP="00EC7C81">
      <w:pPr>
        <w:spacing w:line="240" w:lineRule="auto"/>
        <w:rPr>
          <w:i/>
          <w:iCs/>
        </w:rPr>
      </w:pPr>
    </w:p>
    <w:p w14:paraId="03E4CF3F" w14:textId="77777777" w:rsidR="00EC7C81" w:rsidRPr="006E5DE2" w:rsidRDefault="00EC7C81" w:rsidP="00EC7C81">
      <w:pPr>
        <w:spacing w:line="240" w:lineRule="auto"/>
        <w:rPr>
          <w:i/>
          <w:iCs/>
        </w:rPr>
      </w:pPr>
      <w:r w:rsidRPr="006E5DE2">
        <w:rPr>
          <w:i/>
          <w:iCs/>
        </w:rPr>
        <w:t>According to the American Cancer Society, the 5-year relative survival rate for all stages of prostate cancer combined is about 99%. The 10-year relative survival rate is 98%, and the 15-year relative survival rate is 96%. When the cancer is detected at a localized or regional stage (i.e., it has not spread beyond the prostate or has only spread to nearby areas), the 5-year relative survival rate is almost 100%.</w:t>
      </w:r>
    </w:p>
    <w:p w14:paraId="7BEF62AC" w14:textId="77777777" w:rsidR="00EC7C81" w:rsidRPr="006E5DE2" w:rsidRDefault="00EC7C81" w:rsidP="00EC7C81">
      <w:pPr>
        <w:spacing w:line="240" w:lineRule="auto"/>
        <w:rPr>
          <w:i/>
          <w:iCs/>
        </w:rPr>
      </w:pPr>
    </w:p>
    <w:p w14:paraId="29A968EE" w14:textId="77777777" w:rsidR="00EC7C81" w:rsidRPr="006E5DE2" w:rsidRDefault="00EC7C81" w:rsidP="00EC7C81">
      <w:pPr>
        <w:spacing w:line="240" w:lineRule="auto"/>
        <w:rPr>
          <w:i/>
          <w:iCs/>
        </w:rPr>
      </w:pPr>
      <w:r w:rsidRPr="006E5DE2">
        <w:rPr>
          <w:i/>
          <w:iCs/>
        </w:rPr>
        <w:t>However, for men with prostate cancer that has spread to distant parts of the body, the 5-year relative survival rate is about 30%. Despite this lower survival rate for advanced prostate cancer, new treatments are continuously being developed, which may improve the prognosis for individuals with metastatic disease.</w:t>
      </w:r>
    </w:p>
    <w:p w14:paraId="632B4375" w14:textId="77777777" w:rsidR="00EC7C81" w:rsidRPr="006E5DE2" w:rsidRDefault="00EC7C81" w:rsidP="00EC7C81">
      <w:pPr>
        <w:spacing w:line="240" w:lineRule="auto"/>
        <w:rPr>
          <w:i/>
          <w:iCs/>
        </w:rPr>
      </w:pPr>
    </w:p>
    <w:p w14:paraId="0DC7C6E9" w14:textId="77777777" w:rsidR="00EC7C81" w:rsidRPr="006E5DE2" w:rsidRDefault="00EC7C81" w:rsidP="00EC7C81">
      <w:pPr>
        <w:rPr>
          <w:i/>
          <w:iCs/>
        </w:rPr>
      </w:pPr>
      <w:r w:rsidRPr="006E5DE2">
        <w:rPr>
          <w:i/>
          <w:iCs/>
        </w:rPr>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4D7C798A" w14:textId="77777777" w:rsidTr="00C42DF5">
        <w:trPr>
          <w:trHeight w:val="583"/>
        </w:trPr>
        <w:tc>
          <w:tcPr>
            <w:tcW w:w="10456" w:type="dxa"/>
            <w:gridSpan w:val="3"/>
            <w:shd w:val="clear" w:color="auto" w:fill="E7E6E6" w:themeFill="background2"/>
          </w:tcPr>
          <w:p w14:paraId="44267F3C" w14:textId="77777777" w:rsidR="00EC7C81" w:rsidRPr="006E5DE2" w:rsidRDefault="00EC7C81" w:rsidP="00C42DF5">
            <w:pPr>
              <w:rPr>
                <w:sz w:val="16"/>
                <w:szCs w:val="16"/>
              </w:rPr>
            </w:pPr>
          </w:p>
          <w:p w14:paraId="13EBE92E" w14:textId="77777777" w:rsidR="00EC7C81" w:rsidRPr="006E5DE2" w:rsidRDefault="00EC7C81" w:rsidP="00C42DF5">
            <w:pPr>
              <w:jc w:val="center"/>
              <w:rPr>
                <w:b/>
                <w:bCs/>
              </w:rPr>
            </w:pPr>
            <w:r w:rsidRPr="006E5DE2">
              <w:rPr>
                <w:b/>
                <w:bCs/>
              </w:rPr>
              <w:t>Question 3: What is the survival rate of prostate cancer?</w:t>
            </w:r>
          </w:p>
          <w:p w14:paraId="5C5D4F05" w14:textId="77777777" w:rsidR="00EC7C81" w:rsidRPr="006E5DE2" w:rsidRDefault="00EC7C81" w:rsidP="00C42DF5">
            <w:pPr>
              <w:jc w:val="center"/>
              <w:rPr>
                <w:sz w:val="16"/>
                <w:szCs w:val="16"/>
              </w:rPr>
            </w:pPr>
          </w:p>
          <w:p w14:paraId="02AD4D55" w14:textId="77777777" w:rsidR="00EC7C81" w:rsidRPr="006E5DE2" w:rsidRDefault="00EC7C81" w:rsidP="00C42DF5">
            <w:pPr>
              <w:rPr>
                <w:sz w:val="16"/>
                <w:szCs w:val="16"/>
              </w:rPr>
            </w:pPr>
          </w:p>
        </w:tc>
      </w:tr>
      <w:tr w:rsidR="00EC7C81" w:rsidRPr="006E5DE2" w14:paraId="2850A334" w14:textId="77777777" w:rsidTr="00C42DF5">
        <w:tc>
          <w:tcPr>
            <w:tcW w:w="2655" w:type="dxa"/>
            <w:tcBorders>
              <w:bottom w:val="single" w:sz="4" w:space="0" w:color="auto"/>
            </w:tcBorders>
            <w:shd w:val="clear" w:color="auto" w:fill="E7E6E6" w:themeFill="background2"/>
            <w:vAlign w:val="center"/>
          </w:tcPr>
          <w:p w14:paraId="3B4F7DCD"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7399E3B5"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71C18678"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782E3C0A" w14:textId="77777777" w:rsidTr="00C42DF5">
        <w:trPr>
          <w:trHeight w:val="1734"/>
        </w:trPr>
        <w:tc>
          <w:tcPr>
            <w:tcW w:w="2655" w:type="dxa"/>
          </w:tcPr>
          <w:p w14:paraId="3891D43D" w14:textId="77777777" w:rsidR="00EC7C81" w:rsidRPr="006E5DE2" w:rsidRDefault="00EC7C81" w:rsidP="00C42DF5">
            <w:pPr>
              <w:rPr>
                <w:sz w:val="16"/>
                <w:szCs w:val="16"/>
              </w:rPr>
            </w:pPr>
            <w:r w:rsidRPr="006E5DE2">
              <w:rPr>
                <w:sz w:val="16"/>
                <w:szCs w:val="16"/>
              </w:rPr>
              <w:t>Domain: Accuracy</w:t>
            </w:r>
          </w:p>
          <w:p w14:paraId="4D87F38A" w14:textId="77777777" w:rsidR="00EC7C81" w:rsidRPr="006E5DE2" w:rsidRDefault="00EC7C81" w:rsidP="00C42DF5">
            <w:pPr>
              <w:rPr>
                <w:sz w:val="16"/>
                <w:szCs w:val="16"/>
              </w:rPr>
            </w:pPr>
          </w:p>
          <w:p w14:paraId="7396C4A1"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7A0249F9" w14:textId="77777777" w:rsidR="00EC7C81" w:rsidRPr="006E5DE2" w:rsidRDefault="00EC7C81" w:rsidP="00C42DF5">
            <w:pPr>
              <w:rPr>
                <w:i/>
                <w:iCs/>
                <w:sz w:val="16"/>
                <w:szCs w:val="16"/>
              </w:rPr>
            </w:pPr>
          </w:p>
        </w:tc>
        <w:tc>
          <w:tcPr>
            <w:tcW w:w="2734" w:type="dxa"/>
          </w:tcPr>
          <w:p w14:paraId="44DCCE77"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65E9928E" w14:textId="77777777" w:rsidR="00EC7C81" w:rsidRPr="006E5DE2" w:rsidRDefault="00D55D9C" w:rsidP="00C42DF5">
            <w:pPr>
              <w:rPr>
                <w:sz w:val="16"/>
                <w:szCs w:val="16"/>
              </w:rPr>
            </w:pPr>
            <w:sdt>
              <w:sdtPr>
                <w:rPr>
                  <w:sz w:val="16"/>
                  <w:szCs w:val="16"/>
                </w:rPr>
                <w:id w:val="190856792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4CA83DEF" w14:textId="77777777" w:rsidR="00EC7C81" w:rsidRPr="006E5DE2" w:rsidRDefault="00D55D9C" w:rsidP="00C42DF5">
            <w:pPr>
              <w:rPr>
                <w:sz w:val="16"/>
                <w:szCs w:val="16"/>
              </w:rPr>
            </w:pPr>
            <w:sdt>
              <w:sdtPr>
                <w:rPr>
                  <w:sz w:val="16"/>
                  <w:szCs w:val="16"/>
                </w:rPr>
                <w:id w:val="20978401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D5CC653" w14:textId="77777777" w:rsidR="00EC7C81" w:rsidRPr="006E5DE2" w:rsidRDefault="00D55D9C" w:rsidP="00C42DF5">
            <w:pPr>
              <w:rPr>
                <w:sz w:val="16"/>
                <w:szCs w:val="16"/>
              </w:rPr>
            </w:pPr>
            <w:sdt>
              <w:sdtPr>
                <w:rPr>
                  <w:sz w:val="16"/>
                  <w:szCs w:val="16"/>
                </w:rPr>
                <w:id w:val="71924442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1B314974" w14:textId="77777777" w:rsidR="00EC7C81" w:rsidRPr="006E5DE2" w:rsidRDefault="00D55D9C" w:rsidP="00C42DF5">
            <w:pPr>
              <w:rPr>
                <w:sz w:val="16"/>
                <w:szCs w:val="16"/>
              </w:rPr>
            </w:pPr>
            <w:sdt>
              <w:sdtPr>
                <w:rPr>
                  <w:sz w:val="16"/>
                  <w:szCs w:val="16"/>
                </w:rPr>
                <w:id w:val="27383259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4CDB9ED0" w14:textId="77777777" w:rsidR="00EC7C81" w:rsidRPr="006E5DE2" w:rsidRDefault="00D55D9C" w:rsidP="00C42DF5">
            <w:pPr>
              <w:rPr>
                <w:sz w:val="16"/>
                <w:szCs w:val="16"/>
              </w:rPr>
            </w:pPr>
            <w:sdt>
              <w:sdtPr>
                <w:rPr>
                  <w:sz w:val="16"/>
                  <w:szCs w:val="16"/>
                </w:rPr>
                <w:id w:val="-161389540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206869D5" w14:textId="77777777" w:rsidR="00EC7C81" w:rsidRPr="006E5DE2" w:rsidRDefault="00EC7C81" w:rsidP="00C42DF5">
            <w:pPr>
              <w:rPr>
                <w:sz w:val="16"/>
                <w:szCs w:val="16"/>
              </w:rPr>
            </w:pPr>
          </w:p>
        </w:tc>
        <w:tc>
          <w:tcPr>
            <w:tcW w:w="5067" w:type="dxa"/>
          </w:tcPr>
          <w:p w14:paraId="60B0C2CE" w14:textId="77777777" w:rsidR="00EC7C81" w:rsidRPr="006E5DE2" w:rsidRDefault="00EC7C81" w:rsidP="00C42DF5">
            <w:pPr>
              <w:rPr>
                <w:sz w:val="16"/>
                <w:szCs w:val="16"/>
              </w:rPr>
            </w:pPr>
          </w:p>
        </w:tc>
      </w:tr>
      <w:tr w:rsidR="00EC7C81" w:rsidRPr="006E5DE2" w14:paraId="48FDC7E4" w14:textId="77777777" w:rsidTr="00C42DF5">
        <w:trPr>
          <w:trHeight w:val="1887"/>
        </w:trPr>
        <w:tc>
          <w:tcPr>
            <w:tcW w:w="2655" w:type="dxa"/>
          </w:tcPr>
          <w:p w14:paraId="20C2385B" w14:textId="77777777" w:rsidR="00EC7C81" w:rsidRPr="006E5DE2" w:rsidRDefault="00EC7C81" w:rsidP="00C42DF5">
            <w:pPr>
              <w:rPr>
                <w:sz w:val="16"/>
                <w:szCs w:val="16"/>
              </w:rPr>
            </w:pPr>
            <w:r w:rsidRPr="006E5DE2">
              <w:rPr>
                <w:sz w:val="16"/>
                <w:szCs w:val="16"/>
              </w:rPr>
              <w:t>Domain: Safety</w:t>
            </w:r>
          </w:p>
          <w:p w14:paraId="55F8C41D" w14:textId="77777777" w:rsidR="00EC7C81" w:rsidRPr="006E5DE2" w:rsidRDefault="00EC7C81" w:rsidP="00C42DF5">
            <w:pPr>
              <w:rPr>
                <w:sz w:val="16"/>
                <w:szCs w:val="16"/>
              </w:rPr>
            </w:pPr>
          </w:p>
          <w:p w14:paraId="43886A32"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635EDBF3" w14:textId="77777777" w:rsidR="00EC7C81" w:rsidRPr="006E5DE2" w:rsidRDefault="00EC7C81" w:rsidP="00C42DF5">
            <w:pPr>
              <w:rPr>
                <w:sz w:val="16"/>
                <w:szCs w:val="16"/>
              </w:rPr>
            </w:pPr>
          </w:p>
        </w:tc>
        <w:tc>
          <w:tcPr>
            <w:tcW w:w="2734" w:type="dxa"/>
          </w:tcPr>
          <w:p w14:paraId="4928E6AC"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412635D1" w14:textId="77777777" w:rsidR="00EC7C81" w:rsidRPr="006E5DE2" w:rsidRDefault="00D55D9C" w:rsidP="00C42DF5">
            <w:pPr>
              <w:rPr>
                <w:sz w:val="16"/>
                <w:szCs w:val="16"/>
              </w:rPr>
            </w:pPr>
            <w:sdt>
              <w:sdtPr>
                <w:rPr>
                  <w:sz w:val="16"/>
                  <w:szCs w:val="16"/>
                </w:rPr>
                <w:id w:val="-184893644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71EB6AE4" w14:textId="77777777" w:rsidR="00EC7C81" w:rsidRPr="006E5DE2" w:rsidRDefault="00D55D9C" w:rsidP="00C42DF5">
            <w:pPr>
              <w:rPr>
                <w:sz w:val="16"/>
                <w:szCs w:val="16"/>
              </w:rPr>
            </w:pPr>
            <w:sdt>
              <w:sdtPr>
                <w:rPr>
                  <w:sz w:val="16"/>
                  <w:szCs w:val="16"/>
                </w:rPr>
                <w:id w:val="-117973921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F70901B" w14:textId="77777777" w:rsidR="00EC7C81" w:rsidRPr="006E5DE2" w:rsidRDefault="00D55D9C" w:rsidP="00C42DF5">
            <w:pPr>
              <w:rPr>
                <w:sz w:val="16"/>
                <w:szCs w:val="16"/>
              </w:rPr>
            </w:pPr>
            <w:sdt>
              <w:sdtPr>
                <w:rPr>
                  <w:sz w:val="16"/>
                  <w:szCs w:val="16"/>
                </w:rPr>
                <w:id w:val="-196179096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4C554F93" w14:textId="77777777" w:rsidR="00EC7C81" w:rsidRPr="006E5DE2" w:rsidRDefault="00D55D9C" w:rsidP="00C42DF5">
            <w:pPr>
              <w:rPr>
                <w:sz w:val="16"/>
                <w:szCs w:val="16"/>
              </w:rPr>
            </w:pPr>
            <w:sdt>
              <w:sdtPr>
                <w:rPr>
                  <w:sz w:val="16"/>
                  <w:szCs w:val="16"/>
                </w:rPr>
                <w:id w:val="72742074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7FDA864D" w14:textId="77777777" w:rsidR="00EC7C81" w:rsidRPr="006E5DE2" w:rsidRDefault="00D55D9C" w:rsidP="00C42DF5">
            <w:pPr>
              <w:rPr>
                <w:sz w:val="16"/>
                <w:szCs w:val="16"/>
              </w:rPr>
            </w:pPr>
            <w:sdt>
              <w:sdtPr>
                <w:rPr>
                  <w:sz w:val="16"/>
                  <w:szCs w:val="16"/>
                </w:rPr>
                <w:id w:val="-58368532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7D5F383F" w14:textId="77777777" w:rsidR="00EC7C81" w:rsidRPr="006E5DE2" w:rsidRDefault="00EC7C81" w:rsidP="00C42DF5">
            <w:pPr>
              <w:rPr>
                <w:sz w:val="16"/>
                <w:szCs w:val="16"/>
              </w:rPr>
            </w:pPr>
          </w:p>
        </w:tc>
      </w:tr>
      <w:tr w:rsidR="00EC7C81" w:rsidRPr="006E5DE2" w14:paraId="697439DB" w14:textId="77777777" w:rsidTr="00C42DF5">
        <w:tc>
          <w:tcPr>
            <w:tcW w:w="2655" w:type="dxa"/>
            <w:tcBorders>
              <w:top w:val="single" w:sz="4" w:space="0" w:color="auto"/>
              <w:bottom w:val="single" w:sz="4" w:space="0" w:color="auto"/>
            </w:tcBorders>
          </w:tcPr>
          <w:p w14:paraId="4AEA4B2C" w14:textId="77777777" w:rsidR="00EC7C81" w:rsidRPr="006E5DE2" w:rsidRDefault="00EC7C81" w:rsidP="00C42DF5">
            <w:pPr>
              <w:rPr>
                <w:sz w:val="16"/>
                <w:szCs w:val="16"/>
              </w:rPr>
            </w:pPr>
            <w:r w:rsidRPr="006E5DE2">
              <w:rPr>
                <w:sz w:val="16"/>
                <w:szCs w:val="16"/>
              </w:rPr>
              <w:t>Domain: Appropriateness</w:t>
            </w:r>
          </w:p>
          <w:p w14:paraId="1952AC8E" w14:textId="77777777" w:rsidR="00EC7C81" w:rsidRPr="006E5DE2" w:rsidRDefault="00EC7C81" w:rsidP="00C42DF5">
            <w:pPr>
              <w:rPr>
                <w:sz w:val="16"/>
                <w:szCs w:val="16"/>
              </w:rPr>
            </w:pPr>
          </w:p>
          <w:p w14:paraId="13B287B3"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430C95C6" w14:textId="77777777" w:rsidR="00EC7C81" w:rsidRPr="006E5DE2" w:rsidRDefault="00EC7C81" w:rsidP="00C42DF5">
            <w:pPr>
              <w:rPr>
                <w:i/>
                <w:iCs/>
                <w:sz w:val="16"/>
                <w:szCs w:val="16"/>
              </w:rPr>
            </w:pPr>
          </w:p>
        </w:tc>
        <w:tc>
          <w:tcPr>
            <w:tcW w:w="2734" w:type="dxa"/>
          </w:tcPr>
          <w:p w14:paraId="54DAAC2A"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640B9BED" w14:textId="77777777" w:rsidR="00EC7C81" w:rsidRPr="006E5DE2" w:rsidRDefault="00D55D9C" w:rsidP="00C42DF5">
            <w:pPr>
              <w:rPr>
                <w:sz w:val="16"/>
                <w:szCs w:val="16"/>
              </w:rPr>
            </w:pPr>
            <w:sdt>
              <w:sdtPr>
                <w:rPr>
                  <w:sz w:val="16"/>
                  <w:szCs w:val="16"/>
                </w:rPr>
                <w:id w:val="-123769816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2C69B6AE" w14:textId="77777777" w:rsidR="00EC7C81" w:rsidRPr="006E5DE2" w:rsidRDefault="00D55D9C" w:rsidP="00C42DF5">
            <w:pPr>
              <w:rPr>
                <w:sz w:val="16"/>
                <w:szCs w:val="16"/>
              </w:rPr>
            </w:pPr>
            <w:sdt>
              <w:sdtPr>
                <w:rPr>
                  <w:sz w:val="16"/>
                  <w:szCs w:val="16"/>
                </w:rPr>
                <w:id w:val="-81102691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E91F40B" w14:textId="77777777" w:rsidR="00EC7C81" w:rsidRPr="006E5DE2" w:rsidRDefault="00D55D9C" w:rsidP="00C42DF5">
            <w:pPr>
              <w:rPr>
                <w:sz w:val="16"/>
                <w:szCs w:val="16"/>
              </w:rPr>
            </w:pPr>
            <w:sdt>
              <w:sdtPr>
                <w:rPr>
                  <w:sz w:val="16"/>
                  <w:szCs w:val="16"/>
                </w:rPr>
                <w:id w:val="67368492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704C4B18" w14:textId="77777777" w:rsidR="00EC7C81" w:rsidRPr="006E5DE2" w:rsidRDefault="00D55D9C" w:rsidP="00C42DF5">
            <w:pPr>
              <w:rPr>
                <w:sz w:val="16"/>
                <w:szCs w:val="16"/>
              </w:rPr>
            </w:pPr>
            <w:sdt>
              <w:sdtPr>
                <w:rPr>
                  <w:sz w:val="16"/>
                  <w:szCs w:val="16"/>
                </w:rPr>
                <w:id w:val="34992564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39E9D6B9" w14:textId="77777777" w:rsidR="00EC7C81" w:rsidRPr="006E5DE2" w:rsidRDefault="00D55D9C" w:rsidP="00C42DF5">
            <w:pPr>
              <w:rPr>
                <w:sz w:val="16"/>
                <w:szCs w:val="16"/>
              </w:rPr>
            </w:pPr>
            <w:sdt>
              <w:sdtPr>
                <w:rPr>
                  <w:sz w:val="16"/>
                  <w:szCs w:val="16"/>
                </w:rPr>
                <w:id w:val="35007396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5ADF4C8D" w14:textId="77777777" w:rsidR="00EC7C81" w:rsidRPr="006E5DE2" w:rsidRDefault="00EC7C81" w:rsidP="00C42DF5">
            <w:pPr>
              <w:rPr>
                <w:sz w:val="16"/>
                <w:szCs w:val="16"/>
              </w:rPr>
            </w:pPr>
          </w:p>
        </w:tc>
        <w:tc>
          <w:tcPr>
            <w:tcW w:w="5067" w:type="dxa"/>
          </w:tcPr>
          <w:p w14:paraId="438892CA" w14:textId="77777777" w:rsidR="00EC7C81" w:rsidRPr="006E5DE2" w:rsidRDefault="00EC7C81" w:rsidP="00C42DF5">
            <w:pPr>
              <w:rPr>
                <w:sz w:val="16"/>
                <w:szCs w:val="16"/>
              </w:rPr>
            </w:pPr>
          </w:p>
        </w:tc>
      </w:tr>
      <w:tr w:rsidR="00EC7C81" w:rsidRPr="006E5DE2" w14:paraId="2BF8FDEB" w14:textId="77777777" w:rsidTr="00C42DF5">
        <w:trPr>
          <w:trHeight w:val="1716"/>
        </w:trPr>
        <w:tc>
          <w:tcPr>
            <w:tcW w:w="2655" w:type="dxa"/>
            <w:tcBorders>
              <w:top w:val="single" w:sz="4" w:space="0" w:color="auto"/>
              <w:bottom w:val="nil"/>
            </w:tcBorders>
          </w:tcPr>
          <w:p w14:paraId="2ADC64AC" w14:textId="77777777" w:rsidR="00EC7C81" w:rsidRPr="006E5DE2" w:rsidRDefault="00EC7C81" w:rsidP="00C42DF5">
            <w:pPr>
              <w:rPr>
                <w:sz w:val="16"/>
                <w:szCs w:val="16"/>
              </w:rPr>
            </w:pPr>
            <w:r w:rsidRPr="006E5DE2">
              <w:rPr>
                <w:sz w:val="16"/>
                <w:szCs w:val="16"/>
              </w:rPr>
              <w:t>Domain: Actionability</w:t>
            </w:r>
          </w:p>
          <w:p w14:paraId="640ED35A" w14:textId="77777777" w:rsidR="00EC7C81" w:rsidRPr="006E5DE2" w:rsidRDefault="00EC7C81" w:rsidP="00C42DF5">
            <w:pPr>
              <w:rPr>
                <w:sz w:val="16"/>
                <w:szCs w:val="16"/>
              </w:rPr>
            </w:pPr>
          </w:p>
          <w:p w14:paraId="27CF1EBB"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4FDAA926" w14:textId="77777777" w:rsidR="00EC7C81" w:rsidRPr="006E5DE2" w:rsidRDefault="00EC7C81" w:rsidP="00C42DF5">
            <w:pPr>
              <w:rPr>
                <w:i/>
                <w:iCs/>
                <w:sz w:val="16"/>
                <w:szCs w:val="16"/>
              </w:rPr>
            </w:pPr>
            <w:r w:rsidRPr="006E5DE2">
              <w:rPr>
                <w:i/>
                <w:iCs/>
                <w:sz w:val="16"/>
                <w:szCs w:val="16"/>
              </w:rPr>
              <w:t>The information provided is actionable  for patients</w:t>
            </w:r>
          </w:p>
          <w:p w14:paraId="12980002" w14:textId="77777777" w:rsidR="00EC7C81" w:rsidRPr="006E5DE2" w:rsidRDefault="00D55D9C" w:rsidP="00C42DF5">
            <w:pPr>
              <w:rPr>
                <w:sz w:val="16"/>
                <w:szCs w:val="16"/>
              </w:rPr>
            </w:pPr>
            <w:sdt>
              <w:sdtPr>
                <w:rPr>
                  <w:sz w:val="16"/>
                  <w:szCs w:val="16"/>
                </w:rPr>
                <w:id w:val="-108529892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6C450119" w14:textId="77777777" w:rsidR="00EC7C81" w:rsidRPr="006E5DE2" w:rsidRDefault="00D55D9C" w:rsidP="00C42DF5">
            <w:pPr>
              <w:rPr>
                <w:sz w:val="16"/>
                <w:szCs w:val="16"/>
              </w:rPr>
            </w:pPr>
            <w:sdt>
              <w:sdtPr>
                <w:rPr>
                  <w:sz w:val="16"/>
                  <w:szCs w:val="16"/>
                </w:rPr>
                <w:id w:val="-211396446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E481B03" w14:textId="77777777" w:rsidR="00EC7C81" w:rsidRPr="006E5DE2" w:rsidRDefault="00D55D9C" w:rsidP="00C42DF5">
            <w:pPr>
              <w:rPr>
                <w:sz w:val="16"/>
                <w:szCs w:val="16"/>
              </w:rPr>
            </w:pPr>
            <w:sdt>
              <w:sdtPr>
                <w:rPr>
                  <w:sz w:val="16"/>
                  <w:szCs w:val="16"/>
                </w:rPr>
                <w:id w:val="-97259727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1F41108B" w14:textId="77777777" w:rsidR="00EC7C81" w:rsidRPr="006E5DE2" w:rsidRDefault="00D55D9C" w:rsidP="00C42DF5">
            <w:pPr>
              <w:rPr>
                <w:sz w:val="16"/>
                <w:szCs w:val="16"/>
              </w:rPr>
            </w:pPr>
            <w:sdt>
              <w:sdtPr>
                <w:rPr>
                  <w:sz w:val="16"/>
                  <w:szCs w:val="16"/>
                </w:rPr>
                <w:id w:val="162049308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1E245ECB" w14:textId="77777777" w:rsidR="00EC7C81" w:rsidRPr="006E5DE2" w:rsidRDefault="00D55D9C" w:rsidP="00C42DF5">
            <w:pPr>
              <w:rPr>
                <w:sz w:val="16"/>
                <w:szCs w:val="16"/>
              </w:rPr>
            </w:pPr>
            <w:sdt>
              <w:sdtPr>
                <w:rPr>
                  <w:sz w:val="16"/>
                  <w:szCs w:val="16"/>
                </w:rPr>
                <w:id w:val="-171441599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7455515B" w14:textId="77777777" w:rsidR="00EC7C81" w:rsidRPr="006E5DE2" w:rsidRDefault="00EC7C81" w:rsidP="00C42DF5">
            <w:pPr>
              <w:rPr>
                <w:sz w:val="16"/>
                <w:szCs w:val="16"/>
              </w:rPr>
            </w:pPr>
          </w:p>
        </w:tc>
        <w:tc>
          <w:tcPr>
            <w:tcW w:w="5067" w:type="dxa"/>
          </w:tcPr>
          <w:p w14:paraId="081F186F" w14:textId="77777777" w:rsidR="00EC7C81" w:rsidRPr="006E5DE2" w:rsidRDefault="00EC7C81" w:rsidP="00C42DF5">
            <w:pPr>
              <w:rPr>
                <w:sz w:val="16"/>
                <w:szCs w:val="16"/>
              </w:rPr>
            </w:pPr>
          </w:p>
        </w:tc>
      </w:tr>
      <w:tr w:rsidR="00EC7C81" w:rsidRPr="006E5DE2" w14:paraId="2E9E094B" w14:textId="77777777" w:rsidTr="00C42DF5">
        <w:trPr>
          <w:trHeight w:val="1586"/>
        </w:trPr>
        <w:tc>
          <w:tcPr>
            <w:tcW w:w="2655" w:type="dxa"/>
            <w:tcBorders>
              <w:top w:val="single" w:sz="4" w:space="0" w:color="auto"/>
            </w:tcBorders>
          </w:tcPr>
          <w:p w14:paraId="0A31DE91" w14:textId="77777777" w:rsidR="00EC7C81" w:rsidRPr="006E5DE2" w:rsidRDefault="00EC7C81" w:rsidP="00C42DF5">
            <w:pPr>
              <w:rPr>
                <w:sz w:val="16"/>
                <w:szCs w:val="16"/>
              </w:rPr>
            </w:pPr>
            <w:r w:rsidRPr="006E5DE2">
              <w:rPr>
                <w:sz w:val="16"/>
                <w:szCs w:val="16"/>
              </w:rPr>
              <w:t>Domain: Effectiveness</w:t>
            </w:r>
          </w:p>
          <w:p w14:paraId="36340B03" w14:textId="77777777" w:rsidR="00EC7C81" w:rsidRPr="006E5DE2" w:rsidRDefault="00EC7C81" w:rsidP="00C42DF5">
            <w:pPr>
              <w:rPr>
                <w:sz w:val="16"/>
                <w:szCs w:val="16"/>
              </w:rPr>
            </w:pPr>
          </w:p>
          <w:p w14:paraId="05973D9F"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1623B3D6"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72B6DF9F" w14:textId="77777777" w:rsidR="00EC7C81" w:rsidRPr="006E5DE2" w:rsidRDefault="00D55D9C" w:rsidP="00C42DF5">
            <w:pPr>
              <w:rPr>
                <w:sz w:val="16"/>
                <w:szCs w:val="16"/>
              </w:rPr>
            </w:pPr>
            <w:sdt>
              <w:sdtPr>
                <w:rPr>
                  <w:sz w:val="16"/>
                  <w:szCs w:val="16"/>
                </w:rPr>
                <w:id w:val="-103210598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6CADD085" w14:textId="77777777" w:rsidR="00EC7C81" w:rsidRPr="006E5DE2" w:rsidRDefault="00D55D9C" w:rsidP="00C42DF5">
            <w:pPr>
              <w:rPr>
                <w:sz w:val="16"/>
                <w:szCs w:val="16"/>
              </w:rPr>
            </w:pPr>
            <w:sdt>
              <w:sdtPr>
                <w:rPr>
                  <w:sz w:val="16"/>
                  <w:szCs w:val="16"/>
                </w:rPr>
                <w:id w:val="-163771341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3255E99" w14:textId="77777777" w:rsidR="00EC7C81" w:rsidRPr="006E5DE2" w:rsidRDefault="00D55D9C" w:rsidP="00C42DF5">
            <w:pPr>
              <w:rPr>
                <w:sz w:val="16"/>
                <w:szCs w:val="16"/>
              </w:rPr>
            </w:pPr>
            <w:sdt>
              <w:sdtPr>
                <w:rPr>
                  <w:sz w:val="16"/>
                  <w:szCs w:val="16"/>
                </w:rPr>
                <w:id w:val="-30501490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BAAFD28" w14:textId="77777777" w:rsidR="00EC7C81" w:rsidRPr="006E5DE2" w:rsidRDefault="00D55D9C" w:rsidP="00C42DF5">
            <w:pPr>
              <w:rPr>
                <w:sz w:val="16"/>
                <w:szCs w:val="16"/>
              </w:rPr>
            </w:pPr>
            <w:sdt>
              <w:sdtPr>
                <w:rPr>
                  <w:sz w:val="16"/>
                  <w:szCs w:val="16"/>
                </w:rPr>
                <w:id w:val="132848835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59BEBEBF" w14:textId="77777777" w:rsidR="00EC7C81" w:rsidRPr="006E5DE2" w:rsidRDefault="00D55D9C" w:rsidP="00C42DF5">
            <w:pPr>
              <w:rPr>
                <w:sz w:val="16"/>
                <w:szCs w:val="16"/>
              </w:rPr>
            </w:pPr>
            <w:sdt>
              <w:sdtPr>
                <w:rPr>
                  <w:sz w:val="16"/>
                  <w:szCs w:val="16"/>
                </w:rPr>
                <w:id w:val="-97537653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05A88FB7" w14:textId="77777777" w:rsidR="00EC7C81" w:rsidRPr="006E5DE2" w:rsidRDefault="00EC7C81" w:rsidP="00C42DF5">
            <w:pPr>
              <w:rPr>
                <w:sz w:val="16"/>
                <w:szCs w:val="16"/>
              </w:rPr>
            </w:pPr>
          </w:p>
        </w:tc>
      </w:tr>
      <w:tr w:rsidR="00EC7C81" w:rsidRPr="006E5DE2" w14:paraId="3AA6056B" w14:textId="77777777" w:rsidTr="00C42DF5">
        <w:trPr>
          <w:trHeight w:val="2229"/>
        </w:trPr>
        <w:tc>
          <w:tcPr>
            <w:tcW w:w="2655" w:type="dxa"/>
            <w:tcBorders>
              <w:top w:val="single" w:sz="4" w:space="0" w:color="auto"/>
              <w:bottom w:val="nil"/>
            </w:tcBorders>
          </w:tcPr>
          <w:p w14:paraId="7FD7435B" w14:textId="77777777" w:rsidR="00EC7C81" w:rsidRPr="006E5DE2" w:rsidRDefault="00EC7C81" w:rsidP="00C42DF5">
            <w:pPr>
              <w:rPr>
                <w:sz w:val="16"/>
                <w:szCs w:val="16"/>
              </w:rPr>
            </w:pPr>
            <w:r w:rsidRPr="006E5DE2">
              <w:rPr>
                <w:sz w:val="16"/>
                <w:szCs w:val="16"/>
              </w:rPr>
              <w:t>Domain: Improvement</w:t>
            </w:r>
          </w:p>
          <w:p w14:paraId="003FF459" w14:textId="77777777" w:rsidR="00EC7C81" w:rsidRPr="006E5DE2" w:rsidRDefault="00EC7C81" w:rsidP="00C42DF5">
            <w:pPr>
              <w:rPr>
                <w:sz w:val="16"/>
                <w:szCs w:val="16"/>
              </w:rPr>
            </w:pPr>
          </w:p>
          <w:p w14:paraId="308D983B"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4315D51E" w14:textId="77777777" w:rsidR="00EC7C81" w:rsidRPr="006E5DE2" w:rsidRDefault="00EC7C81" w:rsidP="00C42DF5">
            <w:pPr>
              <w:rPr>
                <w:sz w:val="16"/>
                <w:szCs w:val="16"/>
              </w:rPr>
            </w:pPr>
          </w:p>
        </w:tc>
        <w:tc>
          <w:tcPr>
            <w:tcW w:w="7801" w:type="dxa"/>
            <w:gridSpan w:val="2"/>
            <w:vMerge w:val="restart"/>
          </w:tcPr>
          <w:p w14:paraId="379DC547" w14:textId="77777777" w:rsidR="00EC7C81" w:rsidRPr="006E5DE2" w:rsidRDefault="00EC7C81" w:rsidP="00C42DF5">
            <w:pPr>
              <w:rPr>
                <w:sz w:val="16"/>
                <w:szCs w:val="16"/>
              </w:rPr>
            </w:pPr>
          </w:p>
        </w:tc>
      </w:tr>
      <w:tr w:rsidR="00EC7C81" w:rsidRPr="006E5DE2" w14:paraId="48B58BD3" w14:textId="77777777" w:rsidTr="00C42DF5">
        <w:trPr>
          <w:trHeight w:val="40"/>
        </w:trPr>
        <w:tc>
          <w:tcPr>
            <w:tcW w:w="2655" w:type="dxa"/>
            <w:tcBorders>
              <w:top w:val="nil"/>
            </w:tcBorders>
          </w:tcPr>
          <w:p w14:paraId="0E2A9E6F" w14:textId="77777777" w:rsidR="00EC7C81" w:rsidRPr="006E5DE2" w:rsidRDefault="00EC7C81" w:rsidP="00C42DF5">
            <w:pPr>
              <w:rPr>
                <w:i/>
                <w:iCs/>
                <w:sz w:val="16"/>
                <w:szCs w:val="16"/>
              </w:rPr>
            </w:pPr>
          </w:p>
        </w:tc>
        <w:tc>
          <w:tcPr>
            <w:tcW w:w="7801" w:type="dxa"/>
            <w:gridSpan w:val="2"/>
            <w:vMerge/>
          </w:tcPr>
          <w:p w14:paraId="140CC385" w14:textId="77777777" w:rsidR="00EC7C81" w:rsidRPr="006E5DE2" w:rsidRDefault="00EC7C81" w:rsidP="00C42DF5">
            <w:pPr>
              <w:rPr>
                <w:sz w:val="16"/>
                <w:szCs w:val="16"/>
              </w:rPr>
            </w:pPr>
          </w:p>
        </w:tc>
      </w:tr>
      <w:tr w:rsidR="00EC7C81" w:rsidRPr="006E5DE2" w14:paraId="4E3C47A6" w14:textId="77777777" w:rsidTr="00C42DF5">
        <w:tc>
          <w:tcPr>
            <w:tcW w:w="2655" w:type="dxa"/>
            <w:vAlign w:val="center"/>
          </w:tcPr>
          <w:p w14:paraId="77C1F491" w14:textId="77777777" w:rsidR="00EC7C81" w:rsidRPr="006E5DE2" w:rsidRDefault="00EC7C81" w:rsidP="00C42DF5">
            <w:pPr>
              <w:rPr>
                <w:sz w:val="16"/>
                <w:szCs w:val="16"/>
              </w:rPr>
            </w:pPr>
            <w:r w:rsidRPr="006E5DE2">
              <w:rPr>
                <w:sz w:val="16"/>
                <w:szCs w:val="16"/>
              </w:rPr>
              <w:t>Domain: Overall opinion</w:t>
            </w:r>
          </w:p>
          <w:p w14:paraId="66D0537D" w14:textId="77777777" w:rsidR="00EC7C81" w:rsidRPr="006E5DE2" w:rsidRDefault="00EC7C81" w:rsidP="00C42DF5">
            <w:pPr>
              <w:rPr>
                <w:sz w:val="16"/>
                <w:szCs w:val="16"/>
              </w:rPr>
            </w:pPr>
          </w:p>
          <w:p w14:paraId="611FC324"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1A8E2907" w14:textId="77777777" w:rsidR="00EC7C81" w:rsidRPr="006E5DE2" w:rsidRDefault="00EC7C81" w:rsidP="00C42DF5">
            <w:pPr>
              <w:rPr>
                <w:sz w:val="16"/>
                <w:szCs w:val="16"/>
              </w:rPr>
            </w:pPr>
          </w:p>
          <w:p w14:paraId="5AC8A910" w14:textId="77777777" w:rsidR="00EC7C81" w:rsidRPr="006E5DE2" w:rsidRDefault="00EC7C81" w:rsidP="00C42DF5">
            <w:pPr>
              <w:rPr>
                <w:sz w:val="16"/>
                <w:szCs w:val="16"/>
              </w:rPr>
            </w:pPr>
          </w:p>
          <w:p w14:paraId="5F0ABB81" w14:textId="77777777" w:rsidR="00EC7C81" w:rsidRPr="006E5DE2" w:rsidRDefault="00EC7C81" w:rsidP="00C42DF5">
            <w:pPr>
              <w:rPr>
                <w:sz w:val="16"/>
                <w:szCs w:val="16"/>
              </w:rPr>
            </w:pPr>
          </w:p>
        </w:tc>
        <w:tc>
          <w:tcPr>
            <w:tcW w:w="7801" w:type="dxa"/>
            <w:gridSpan w:val="2"/>
            <w:vAlign w:val="center"/>
          </w:tcPr>
          <w:p w14:paraId="39C824E5" w14:textId="77777777" w:rsidR="00EC7C81" w:rsidRPr="006E5DE2" w:rsidRDefault="00EC7C81" w:rsidP="00C42DF5">
            <w:pPr>
              <w:rPr>
                <w:sz w:val="16"/>
                <w:szCs w:val="16"/>
              </w:rPr>
            </w:pPr>
          </w:p>
        </w:tc>
      </w:tr>
    </w:tbl>
    <w:p w14:paraId="799578B4" w14:textId="77777777" w:rsidR="00EC7C81" w:rsidRPr="006E5DE2" w:rsidRDefault="00EC7C81" w:rsidP="00EC7C81">
      <w:pPr>
        <w:spacing w:line="240" w:lineRule="auto"/>
        <w:rPr>
          <w:b/>
          <w:bCs/>
        </w:rPr>
      </w:pPr>
      <w:r w:rsidRPr="006E5DE2">
        <w:rPr>
          <w:b/>
          <w:bCs/>
        </w:rPr>
        <w:lastRenderedPageBreak/>
        <w:t xml:space="preserve">Q4). How is prostate cancer diagnosed? </w:t>
      </w:r>
    </w:p>
    <w:p w14:paraId="76448394" w14:textId="77777777" w:rsidR="00EC7C81" w:rsidRPr="006E5DE2" w:rsidRDefault="00EC7C81" w:rsidP="00EC7C81">
      <w:pPr>
        <w:spacing w:line="240" w:lineRule="auto"/>
        <w:rPr>
          <w:u w:val="single"/>
        </w:rPr>
      </w:pPr>
      <w:r w:rsidRPr="006E5DE2">
        <w:rPr>
          <w:u w:val="single"/>
        </w:rPr>
        <w:t>ChatGPT4 Output:</w:t>
      </w:r>
    </w:p>
    <w:p w14:paraId="3D78BE13" w14:textId="77777777" w:rsidR="00EC7C81" w:rsidRPr="006E5DE2" w:rsidRDefault="00EC7C81" w:rsidP="00EC7C81">
      <w:pPr>
        <w:spacing w:line="240" w:lineRule="auto"/>
        <w:rPr>
          <w:i/>
          <w:iCs/>
        </w:rPr>
      </w:pPr>
      <w:r w:rsidRPr="006E5DE2">
        <w:rPr>
          <w:i/>
          <w:iCs/>
        </w:rPr>
        <w:t>Prostate cancer is typically diagnosed through a combination of tests and examinations. The initial tests for prostate cancer detection may include:</w:t>
      </w:r>
    </w:p>
    <w:p w14:paraId="5C20BBBD" w14:textId="77777777" w:rsidR="00EC7C81" w:rsidRPr="006E5DE2" w:rsidRDefault="00EC7C81" w:rsidP="00EC7C81">
      <w:pPr>
        <w:pStyle w:val="ListParagraph"/>
        <w:numPr>
          <w:ilvl w:val="0"/>
          <w:numId w:val="5"/>
        </w:numPr>
        <w:spacing w:line="240" w:lineRule="auto"/>
        <w:rPr>
          <w:i/>
          <w:iCs/>
        </w:rPr>
      </w:pPr>
      <w:r w:rsidRPr="006E5DE2">
        <w:rPr>
          <w:i/>
          <w:iCs/>
        </w:rPr>
        <w:t>Digital Rectal Exam (DRE): A healthcare professional inserts a gloved, lubricated finger into the rectum to feel the prostate for any irregularities in size, shape, or texture.</w:t>
      </w:r>
    </w:p>
    <w:p w14:paraId="6ECF1D85" w14:textId="77777777" w:rsidR="00EC7C81" w:rsidRPr="006E5DE2" w:rsidRDefault="00EC7C81" w:rsidP="00EC7C81">
      <w:pPr>
        <w:pStyle w:val="ListParagraph"/>
        <w:numPr>
          <w:ilvl w:val="0"/>
          <w:numId w:val="5"/>
        </w:numPr>
        <w:spacing w:line="240" w:lineRule="auto"/>
        <w:rPr>
          <w:i/>
          <w:iCs/>
        </w:rPr>
      </w:pPr>
      <w:r w:rsidRPr="006E5DE2">
        <w:rPr>
          <w:i/>
          <w:iCs/>
        </w:rPr>
        <w:t>Prostate-Specific Antigen (PSA) blood test: This test measures the level of PSA, a protein produced by the prostate, in the blood. Elevated PSA levels can indicate prostate cancer, but other factors such as an enlarged prostate or inflammation can also cause high PSA levels.</w:t>
      </w:r>
    </w:p>
    <w:p w14:paraId="1AAC6BAF" w14:textId="77777777" w:rsidR="00EC7C81" w:rsidRPr="006E5DE2" w:rsidRDefault="00EC7C81" w:rsidP="00EC7C81">
      <w:pPr>
        <w:spacing w:line="240" w:lineRule="auto"/>
        <w:rPr>
          <w:i/>
          <w:iCs/>
        </w:rPr>
      </w:pPr>
      <w:r w:rsidRPr="006E5DE2">
        <w:rPr>
          <w:i/>
          <w:iCs/>
        </w:rPr>
        <w:t>If the results from the DRE and/or PSA tests indicate a potential issue, further tests may be conducted to confirm the diagnosis:</w:t>
      </w:r>
    </w:p>
    <w:p w14:paraId="63ABCF7F" w14:textId="77777777" w:rsidR="00EC7C81" w:rsidRPr="006E5DE2" w:rsidRDefault="00EC7C81" w:rsidP="00EC7C81">
      <w:pPr>
        <w:pStyle w:val="ListParagraph"/>
        <w:numPr>
          <w:ilvl w:val="0"/>
          <w:numId w:val="6"/>
        </w:numPr>
        <w:spacing w:line="240" w:lineRule="auto"/>
        <w:rPr>
          <w:i/>
          <w:iCs/>
        </w:rPr>
      </w:pPr>
      <w:r w:rsidRPr="006E5DE2">
        <w:rPr>
          <w:i/>
          <w:iCs/>
        </w:rPr>
        <w:t>Imaging tests: These tests help determine if the cancer has spread beyond the prostate. Common imaging tests include transrectal ultrasound (TRUS), magnetic resonance imaging (MRI), computed tomography (CT) scan, and bone scans.</w:t>
      </w:r>
    </w:p>
    <w:p w14:paraId="51441A72" w14:textId="77777777" w:rsidR="00EC7C81" w:rsidRPr="006E5DE2" w:rsidRDefault="00EC7C81" w:rsidP="00EC7C81">
      <w:pPr>
        <w:pStyle w:val="ListParagraph"/>
        <w:numPr>
          <w:ilvl w:val="0"/>
          <w:numId w:val="6"/>
        </w:numPr>
        <w:spacing w:line="240" w:lineRule="auto"/>
        <w:rPr>
          <w:i/>
          <w:iCs/>
        </w:rPr>
      </w:pPr>
      <w:r w:rsidRPr="006E5DE2">
        <w:rPr>
          <w:i/>
          <w:iCs/>
        </w:rPr>
        <w:t>Biopsy: A prostate biopsy involves the removal of small tissue samples from the prostate gland, usually guided by a TRUS or MRI. The samples are then examined under a microscope by a pathologist to determine if cancer cells are present.</w:t>
      </w:r>
    </w:p>
    <w:p w14:paraId="3CB7630D" w14:textId="77777777" w:rsidR="00EC7C81" w:rsidRPr="006E5DE2" w:rsidRDefault="00EC7C81" w:rsidP="00EC7C81">
      <w:pPr>
        <w:pStyle w:val="ListParagraph"/>
        <w:numPr>
          <w:ilvl w:val="0"/>
          <w:numId w:val="6"/>
        </w:numPr>
        <w:spacing w:line="240" w:lineRule="auto"/>
        <w:rPr>
          <w:i/>
          <w:iCs/>
        </w:rPr>
      </w:pPr>
      <w:r w:rsidRPr="006E5DE2">
        <w:rPr>
          <w:i/>
          <w:iCs/>
        </w:rPr>
        <w:t>Gleason score and Grade Group: If cancer is detected in the biopsy samples, the pathologist will assign a Gleason score and a Grade Group based on the aggressiveness and appearance of the cancer cells. This information helps determine the appropriate treatment options.</w:t>
      </w:r>
    </w:p>
    <w:p w14:paraId="625FC92E" w14:textId="77777777" w:rsidR="00EC7C81" w:rsidRPr="006E5DE2" w:rsidRDefault="00EC7C81" w:rsidP="00EC7C81">
      <w:pPr>
        <w:spacing w:line="240" w:lineRule="auto"/>
        <w:rPr>
          <w:i/>
          <w:iCs/>
        </w:rPr>
      </w:pPr>
    </w:p>
    <w:p w14:paraId="0FB5D34A" w14:textId="77777777" w:rsidR="00EC7C81" w:rsidRPr="006E5DE2" w:rsidRDefault="00EC7C81" w:rsidP="00EC7C81">
      <w:pPr>
        <w:spacing w:line="240" w:lineRule="auto"/>
        <w:rPr>
          <w:i/>
          <w:iCs/>
        </w:rPr>
      </w:pPr>
      <w:r w:rsidRPr="006E5DE2">
        <w:rPr>
          <w:i/>
          <w:iCs/>
        </w:rPr>
        <w:t>It is important to consult with a healthcare professional if you have concerns about your prostate health or are experiencing symptoms that may indicate prostate cancer.</w:t>
      </w:r>
    </w:p>
    <w:p w14:paraId="4D776EBC" w14:textId="77777777" w:rsidR="00EC7C81" w:rsidRPr="006E5DE2" w:rsidRDefault="00EC7C81" w:rsidP="00EC7C81">
      <w:pPr>
        <w:spacing w:line="240" w:lineRule="auto"/>
        <w:rPr>
          <w:i/>
          <w:iCs/>
        </w:rPr>
      </w:pPr>
      <w:r w:rsidRPr="006E5DE2">
        <w:rPr>
          <w:i/>
          <w:iCs/>
        </w:rPr>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2B492562" w14:textId="77777777" w:rsidTr="00C42DF5">
        <w:trPr>
          <w:trHeight w:val="583"/>
        </w:trPr>
        <w:tc>
          <w:tcPr>
            <w:tcW w:w="10456" w:type="dxa"/>
            <w:gridSpan w:val="3"/>
            <w:shd w:val="clear" w:color="auto" w:fill="E7E6E6" w:themeFill="background2"/>
          </w:tcPr>
          <w:p w14:paraId="79E00C9E" w14:textId="77777777" w:rsidR="00EC7C81" w:rsidRPr="006E5DE2" w:rsidRDefault="00EC7C81" w:rsidP="00C42DF5">
            <w:pPr>
              <w:rPr>
                <w:sz w:val="16"/>
                <w:szCs w:val="16"/>
              </w:rPr>
            </w:pPr>
          </w:p>
          <w:p w14:paraId="2350FFF0" w14:textId="77777777" w:rsidR="00EC7C81" w:rsidRPr="006E5DE2" w:rsidRDefault="00EC7C81" w:rsidP="00C42DF5">
            <w:pPr>
              <w:jc w:val="center"/>
              <w:rPr>
                <w:b/>
                <w:bCs/>
              </w:rPr>
            </w:pPr>
            <w:r w:rsidRPr="006E5DE2">
              <w:rPr>
                <w:b/>
                <w:bCs/>
              </w:rPr>
              <w:t>Question 4: How is prostate cancer diagnosed?</w:t>
            </w:r>
          </w:p>
          <w:p w14:paraId="75775B72" w14:textId="77777777" w:rsidR="00EC7C81" w:rsidRPr="006E5DE2" w:rsidRDefault="00EC7C81" w:rsidP="00C42DF5">
            <w:pPr>
              <w:jc w:val="center"/>
              <w:rPr>
                <w:sz w:val="16"/>
                <w:szCs w:val="16"/>
              </w:rPr>
            </w:pPr>
          </w:p>
          <w:p w14:paraId="7EFC2CA1" w14:textId="77777777" w:rsidR="00EC7C81" w:rsidRPr="006E5DE2" w:rsidRDefault="00EC7C81" w:rsidP="00C42DF5">
            <w:pPr>
              <w:rPr>
                <w:sz w:val="16"/>
                <w:szCs w:val="16"/>
              </w:rPr>
            </w:pPr>
          </w:p>
        </w:tc>
      </w:tr>
      <w:tr w:rsidR="00EC7C81" w:rsidRPr="006E5DE2" w14:paraId="6C5DD935" w14:textId="77777777" w:rsidTr="00C42DF5">
        <w:tc>
          <w:tcPr>
            <w:tcW w:w="2655" w:type="dxa"/>
            <w:tcBorders>
              <w:bottom w:val="single" w:sz="4" w:space="0" w:color="auto"/>
            </w:tcBorders>
            <w:shd w:val="clear" w:color="auto" w:fill="E7E6E6" w:themeFill="background2"/>
            <w:vAlign w:val="center"/>
          </w:tcPr>
          <w:p w14:paraId="302BF50C"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21649C09"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2BC2D478"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2CD60174" w14:textId="77777777" w:rsidTr="00C42DF5">
        <w:trPr>
          <w:trHeight w:val="1734"/>
        </w:trPr>
        <w:tc>
          <w:tcPr>
            <w:tcW w:w="2655" w:type="dxa"/>
          </w:tcPr>
          <w:p w14:paraId="6762A962" w14:textId="77777777" w:rsidR="00EC7C81" w:rsidRPr="006E5DE2" w:rsidRDefault="00EC7C81" w:rsidP="00C42DF5">
            <w:pPr>
              <w:rPr>
                <w:sz w:val="16"/>
                <w:szCs w:val="16"/>
              </w:rPr>
            </w:pPr>
            <w:r w:rsidRPr="006E5DE2">
              <w:rPr>
                <w:sz w:val="16"/>
                <w:szCs w:val="16"/>
              </w:rPr>
              <w:t>Domain: Accuracy</w:t>
            </w:r>
          </w:p>
          <w:p w14:paraId="4F08FA6E" w14:textId="77777777" w:rsidR="00EC7C81" w:rsidRPr="006E5DE2" w:rsidRDefault="00EC7C81" w:rsidP="00C42DF5">
            <w:pPr>
              <w:rPr>
                <w:sz w:val="16"/>
                <w:szCs w:val="16"/>
              </w:rPr>
            </w:pPr>
          </w:p>
          <w:p w14:paraId="267C2208"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03325F1B" w14:textId="77777777" w:rsidR="00EC7C81" w:rsidRPr="006E5DE2" w:rsidRDefault="00EC7C81" w:rsidP="00C42DF5">
            <w:pPr>
              <w:rPr>
                <w:i/>
                <w:iCs/>
                <w:sz w:val="16"/>
                <w:szCs w:val="16"/>
              </w:rPr>
            </w:pPr>
          </w:p>
        </w:tc>
        <w:tc>
          <w:tcPr>
            <w:tcW w:w="2734" w:type="dxa"/>
          </w:tcPr>
          <w:p w14:paraId="3E774C40"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01B50AFF" w14:textId="77777777" w:rsidR="00EC7C81" w:rsidRPr="006E5DE2" w:rsidRDefault="00D55D9C" w:rsidP="00C42DF5">
            <w:pPr>
              <w:rPr>
                <w:sz w:val="16"/>
                <w:szCs w:val="16"/>
              </w:rPr>
            </w:pPr>
            <w:sdt>
              <w:sdtPr>
                <w:rPr>
                  <w:sz w:val="16"/>
                  <w:szCs w:val="16"/>
                </w:rPr>
                <w:id w:val="25371923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97397A7" w14:textId="77777777" w:rsidR="00EC7C81" w:rsidRPr="006E5DE2" w:rsidRDefault="00D55D9C" w:rsidP="00C42DF5">
            <w:pPr>
              <w:rPr>
                <w:sz w:val="16"/>
                <w:szCs w:val="16"/>
              </w:rPr>
            </w:pPr>
            <w:sdt>
              <w:sdtPr>
                <w:rPr>
                  <w:sz w:val="16"/>
                  <w:szCs w:val="16"/>
                </w:rPr>
                <w:id w:val="-156933841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028DB24C" w14:textId="77777777" w:rsidR="00EC7C81" w:rsidRPr="006E5DE2" w:rsidRDefault="00D55D9C" w:rsidP="00C42DF5">
            <w:pPr>
              <w:rPr>
                <w:sz w:val="16"/>
                <w:szCs w:val="16"/>
              </w:rPr>
            </w:pPr>
            <w:sdt>
              <w:sdtPr>
                <w:rPr>
                  <w:sz w:val="16"/>
                  <w:szCs w:val="16"/>
                </w:rPr>
                <w:id w:val="88622259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10FDC2D0" w14:textId="77777777" w:rsidR="00EC7C81" w:rsidRPr="006E5DE2" w:rsidRDefault="00D55D9C" w:rsidP="00C42DF5">
            <w:pPr>
              <w:rPr>
                <w:sz w:val="16"/>
                <w:szCs w:val="16"/>
              </w:rPr>
            </w:pPr>
            <w:sdt>
              <w:sdtPr>
                <w:rPr>
                  <w:sz w:val="16"/>
                  <w:szCs w:val="16"/>
                </w:rPr>
                <w:id w:val="200871063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722757B0" w14:textId="77777777" w:rsidR="00EC7C81" w:rsidRPr="006E5DE2" w:rsidRDefault="00D55D9C" w:rsidP="00C42DF5">
            <w:pPr>
              <w:rPr>
                <w:sz w:val="16"/>
                <w:szCs w:val="16"/>
              </w:rPr>
            </w:pPr>
            <w:sdt>
              <w:sdtPr>
                <w:rPr>
                  <w:sz w:val="16"/>
                  <w:szCs w:val="16"/>
                </w:rPr>
                <w:id w:val="-98924480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6A5BFFA2" w14:textId="77777777" w:rsidR="00EC7C81" w:rsidRPr="006E5DE2" w:rsidRDefault="00EC7C81" w:rsidP="00C42DF5">
            <w:pPr>
              <w:rPr>
                <w:sz w:val="16"/>
                <w:szCs w:val="16"/>
              </w:rPr>
            </w:pPr>
          </w:p>
        </w:tc>
        <w:tc>
          <w:tcPr>
            <w:tcW w:w="5067" w:type="dxa"/>
          </w:tcPr>
          <w:p w14:paraId="666ADE10" w14:textId="77777777" w:rsidR="00EC7C81" w:rsidRPr="006E5DE2" w:rsidRDefault="00EC7C81" w:rsidP="00C42DF5">
            <w:pPr>
              <w:rPr>
                <w:sz w:val="16"/>
                <w:szCs w:val="16"/>
              </w:rPr>
            </w:pPr>
          </w:p>
        </w:tc>
      </w:tr>
      <w:tr w:rsidR="00EC7C81" w:rsidRPr="006E5DE2" w14:paraId="2E34BEA2" w14:textId="77777777" w:rsidTr="00C42DF5">
        <w:trPr>
          <w:trHeight w:val="1887"/>
        </w:trPr>
        <w:tc>
          <w:tcPr>
            <w:tcW w:w="2655" w:type="dxa"/>
          </w:tcPr>
          <w:p w14:paraId="2902795D" w14:textId="77777777" w:rsidR="00EC7C81" w:rsidRPr="006E5DE2" w:rsidRDefault="00EC7C81" w:rsidP="00C42DF5">
            <w:pPr>
              <w:rPr>
                <w:sz w:val="16"/>
                <w:szCs w:val="16"/>
              </w:rPr>
            </w:pPr>
            <w:r w:rsidRPr="006E5DE2">
              <w:rPr>
                <w:sz w:val="16"/>
                <w:szCs w:val="16"/>
              </w:rPr>
              <w:t>Domain: Safety</w:t>
            </w:r>
          </w:p>
          <w:p w14:paraId="5EF69D6E" w14:textId="77777777" w:rsidR="00EC7C81" w:rsidRPr="006E5DE2" w:rsidRDefault="00EC7C81" w:rsidP="00C42DF5">
            <w:pPr>
              <w:rPr>
                <w:sz w:val="16"/>
                <w:szCs w:val="16"/>
              </w:rPr>
            </w:pPr>
          </w:p>
          <w:p w14:paraId="36026B17"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15D31AF0" w14:textId="77777777" w:rsidR="00EC7C81" w:rsidRPr="006E5DE2" w:rsidRDefault="00EC7C81" w:rsidP="00C42DF5">
            <w:pPr>
              <w:rPr>
                <w:sz w:val="16"/>
                <w:szCs w:val="16"/>
              </w:rPr>
            </w:pPr>
          </w:p>
        </w:tc>
        <w:tc>
          <w:tcPr>
            <w:tcW w:w="2734" w:type="dxa"/>
          </w:tcPr>
          <w:p w14:paraId="5EBD2AE6"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1A239EDC" w14:textId="77777777" w:rsidR="00EC7C81" w:rsidRPr="006E5DE2" w:rsidRDefault="00D55D9C" w:rsidP="00C42DF5">
            <w:pPr>
              <w:rPr>
                <w:sz w:val="16"/>
                <w:szCs w:val="16"/>
              </w:rPr>
            </w:pPr>
            <w:sdt>
              <w:sdtPr>
                <w:rPr>
                  <w:sz w:val="16"/>
                  <w:szCs w:val="16"/>
                </w:rPr>
                <w:id w:val="-142964760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63922793" w14:textId="77777777" w:rsidR="00EC7C81" w:rsidRPr="006E5DE2" w:rsidRDefault="00D55D9C" w:rsidP="00C42DF5">
            <w:pPr>
              <w:rPr>
                <w:sz w:val="16"/>
                <w:szCs w:val="16"/>
              </w:rPr>
            </w:pPr>
            <w:sdt>
              <w:sdtPr>
                <w:rPr>
                  <w:sz w:val="16"/>
                  <w:szCs w:val="16"/>
                </w:rPr>
                <w:id w:val="111216718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79052171" w14:textId="77777777" w:rsidR="00EC7C81" w:rsidRPr="006E5DE2" w:rsidRDefault="00D55D9C" w:rsidP="00C42DF5">
            <w:pPr>
              <w:rPr>
                <w:sz w:val="16"/>
                <w:szCs w:val="16"/>
              </w:rPr>
            </w:pPr>
            <w:sdt>
              <w:sdtPr>
                <w:rPr>
                  <w:sz w:val="16"/>
                  <w:szCs w:val="16"/>
                </w:rPr>
                <w:id w:val="-112191583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54E0F398" w14:textId="77777777" w:rsidR="00EC7C81" w:rsidRPr="006E5DE2" w:rsidRDefault="00D55D9C" w:rsidP="00C42DF5">
            <w:pPr>
              <w:rPr>
                <w:sz w:val="16"/>
                <w:szCs w:val="16"/>
              </w:rPr>
            </w:pPr>
            <w:sdt>
              <w:sdtPr>
                <w:rPr>
                  <w:sz w:val="16"/>
                  <w:szCs w:val="16"/>
                </w:rPr>
                <w:id w:val="87489418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54EDFEAF" w14:textId="77777777" w:rsidR="00EC7C81" w:rsidRPr="006E5DE2" w:rsidRDefault="00D55D9C" w:rsidP="00C42DF5">
            <w:pPr>
              <w:rPr>
                <w:sz w:val="16"/>
                <w:szCs w:val="16"/>
              </w:rPr>
            </w:pPr>
            <w:sdt>
              <w:sdtPr>
                <w:rPr>
                  <w:sz w:val="16"/>
                  <w:szCs w:val="16"/>
                </w:rPr>
                <w:id w:val="99106085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49507210" w14:textId="77777777" w:rsidR="00EC7C81" w:rsidRPr="006E5DE2" w:rsidRDefault="00EC7C81" w:rsidP="00C42DF5">
            <w:pPr>
              <w:rPr>
                <w:sz w:val="16"/>
                <w:szCs w:val="16"/>
              </w:rPr>
            </w:pPr>
          </w:p>
        </w:tc>
      </w:tr>
      <w:tr w:rsidR="00EC7C81" w:rsidRPr="006E5DE2" w14:paraId="3BAD7549" w14:textId="77777777" w:rsidTr="00C42DF5">
        <w:tc>
          <w:tcPr>
            <w:tcW w:w="2655" w:type="dxa"/>
            <w:tcBorders>
              <w:top w:val="single" w:sz="4" w:space="0" w:color="auto"/>
              <w:bottom w:val="single" w:sz="4" w:space="0" w:color="auto"/>
            </w:tcBorders>
          </w:tcPr>
          <w:p w14:paraId="38821921" w14:textId="77777777" w:rsidR="00EC7C81" w:rsidRPr="006E5DE2" w:rsidRDefault="00EC7C81" w:rsidP="00C42DF5">
            <w:pPr>
              <w:rPr>
                <w:sz w:val="16"/>
                <w:szCs w:val="16"/>
              </w:rPr>
            </w:pPr>
            <w:r w:rsidRPr="006E5DE2">
              <w:rPr>
                <w:sz w:val="16"/>
                <w:szCs w:val="16"/>
              </w:rPr>
              <w:t>Domain: Appropriateness</w:t>
            </w:r>
          </w:p>
          <w:p w14:paraId="720ADD61" w14:textId="77777777" w:rsidR="00EC7C81" w:rsidRPr="006E5DE2" w:rsidRDefault="00EC7C81" w:rsidP="00C42DF5">
            <w:pPr>
              <w:rPr>
                <w:sz w:val="16"/>
                <w:szCs w:val="16"/>
              </w:rPr>
            </w:pPr>
          </w:p>
          <w:p w14:paraId="25DBBCA3"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79E0905A" w14:textId="77777777" w:rsidR="00EC7C81" w:rsidRPr="006E5DE2" w:rsidRDefault="00EC7C81" w:rsidP="00C42DF5">
            <w:pPr>
              <w:rPr>
                <w:i/>
                <w:iCs/>
                <w:sz w:val="16"/>
                <w:szCs w:val="16"/>
              </w:rPr>
            </w:pPr>
          </w:p>
        </w:tc>
        <w:tc>
          <w:tcPr>
            <w:tcW w:w="2734" w:type="dxa"/>
          </w:tcPr>
          <w:p w14:paraId="370ED66A"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4F4474F4" w14:textId="77777777" w:rsidR="00EC7C81" w:rsidRPr="006E5DE2" w:rsidRDefault="00D55D9C" w:rsidP="00C42DF5">
            <w:pPr>
              <w:rPr>
                <w:sz w:val="16"/>
                <w:szCs w:val="16"/>
              </w:rPr>
            </w:pPr>
            <w:sdt>
              <w:sdtPr>
                <w:rPr>
                  <w:sz w:val="16"/>
                  <w:szCs w:val="16"/>
                </w:rPr>
                <w:id w:val="-51707332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0478352" w14:textId="77777777" w:rsidR="00EC7C81" w:rsidRPr="006E5DE2" w:rsidRDefault="00D55D9C" w:rsidP="00C42DF5">
            <w:pPr>
              <w:rPr>
                <w:sz w:val="16"/>
                <w:szCs w:val="16"/>
              </w:rPr>
            </w:pPr>
            <w:sdt>
              <w:sdtPr>
                <w:rPr>
                  <w:sz w:val="16"/>
                  <w:szCs w:val="16"/>
                </w:rPr>
                <w:id w:val="126634605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28589A1" w14:textId="77777777" w:rsidR="00EC7C81" w:rsidRPr="006E5DE2" w:rsidRDefault="00D55D9C" w:rsidP="00C42DF5">
            <w:pPr>
              <w:rPr>
                <w:sz w:val="16"/>
                <w:szCs w:val="16"/>
              </w:rPr>
            </w:pPr>
            <w:sdt>
              <w:sdtPr>
                <w:rPr>
                  <w:sz w:val="16"/>
                  <w:szCs w:val="16"/>
                </w:rPr>
                <w:id w:val="185129570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77FD98BC" w14:textId="77777777" w:rsidR="00EC7C81" w:rsidRPr="006E5DE2" w:rsidRDefault="00D55D9C" w:rsidP="00C42DF5">
            <w:pPr>
              <w:rPr>
                <w:sz w:val="16"/>
                <w:szCs w:val="16"/>
              </w:rPr>
            </w:pPr>
            <w:sdt>
              <w:sdtPr>
                <w:rPr>
                  <w:sz w:val="16"/>
                  <w:szCs w:val="16"/>
                </w:rPr>
                <w:id w:val="115095056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56D96DCA" w14:textId="77777777" w:rsidR="00EC7C81" w:rsidRPr="006E5DE2" w:rsidRDefault="00D55D9C" w:rsidP="00C42DF5">
            <w:pPr>
              <w:rPr>
                <w:sz w:val="16"/>
                <w:szCs w:val="16"/>
              </w:rPr>
            </w:pPr>
            <w:sdt>
              <w:sdtPr>
                <w:rPr>
                  <w:sz w:val="16"/>
                  <w:szCs w:val="16"/>
                </w:rPr>
                <w:id w:val="-162160132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6E55C435" w14:textId="77777777" w:rsidR="00EC7C81" w:rsidRPr="006E5DE2" w:rsidRDefault="00EC7C81" w:rsidP="00C42DF5">
            <w:pPr>
              <w:rPr>
                <w:sz w:val="16"/>
                <w:szCs w:val="16"/>
              </w:rPr>
            </w:pPr>
          </w:p>
        </w:tc>
        <w:tc>
          <w:tcPr>
            <w:tcW w:w="5067" w:type="dxa"/>
          </w:tcPr>
          <w:p w14:paraId="6B551FAF" w14:textId="77777777" w:rsidR="00EC7C81" w:rsidRPr="006E5DE2" w:rsidRDefault="00EC7C81" w:rsidP="00C42DF5">
            <w:pPr>
              <w:rPr>
                <w:sz w:val="16"/>
                <w:szCs w:val="16"/>
              </w:rPr>
            </w:pPr>
          </w:p>
        </w:tc>
      </w:tr>
      <w:tr w:rsidR="00EC7C81" w:rsidRPr="006E5DE2" w14:paraId="0CAFCEBC" w14:textId="77777777" w:rsidTr="00C42DF5">
        <w:trPr>
          <w:trHeight w:val="1716"/>
        </w:trPr>
        <w:tc>
          <w:tcPr>
            <w:tcW w:w="2655" w:type="dxa"/>
            <w:tcBorders>
              <w:top w:val="single" w:sz="4" w:space="0" w:color="auto"/>
              <w:bottom w:val="nil"/>
            </w:tcBorders>
          </w:tcPr>
          <w:p w14:paraId="08793CFA" w14:textId="77777777" w:rsidR="00EC7C81" w:rsidRPr="006E5DE2" w:rsidRDefault="00EC7C81" w:rsidP="00C42DF5">
            <w:pPr>
              <w:rPr>
                <w:sz w:val="16"/>
                <w:szCs w:val="16"/>
              </w:rPr>
            </w:pPr>
            <w:r w:rsidRPr="006E5DE2">
              <w:rPr>
                <w:sz w:val="16"/>
                <w:szCs w:val="16"/>
              </w:rPr>
              <w:t>Domain: Actionability</w:t>
            </w:r>
          </w:p>
          <w:p w14:paraId="2E24F2ED" w14:textId="77777777" w:rsidR="00EC7C81" w:rsidRPr="006E5DE2" w:rsidRDefault="00EC7C81" w:rsidP="00C42DF5">
            <w:pPr>
              <w:rPr>
                <w:sz w:val="16"/>
                <w:szCs w:val="16"/>
              </w:rPr>
            </w:pPr>
          </w:p>
          <w:p w14:paraId="5A883919"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37036D77" w14:textId="77777777" w:rsidR="00EC7C81" w:rsidRPr="006E5DE2" w:rsidRDefault="00EC7C81" w:rsidP="00C42DF5">
            <w:pPr>
              <w:rPr>
                <w:i/>
                <w:iCs/>
                <w:sz w:val="16"/>
                <w:szCs w:val="16"/>
              </w:rPr>
            </w:pPr>
            <w:r w:rsidRPr="006E5DE2">
              <w:rPr>
                <w:i/>
                <w:iCs/>
                <w:sz w:val="16"/>
                <w:szCs w:val="16"/>
              </w:rPr>
              <w:t>The information provided is actionable  for patients</w:t>
            </w:r>
          </w:p>
          <w:p w14:paraId="198B51F6" w14:textId="77777777" w:rsidR="00EC7C81" w:rsidRPr="006E5DE2" w:rsidRDefault="00D55D9C" w:rsidP="00C42DF5">
            <w:pPr>
              <w:rPr>
                <w:sz w:val="16"/>
                <w:szCs w:val="16"/>
              </w:rPr>
            </w:pPr>
            <w:sdt>
              <w:sdtPr>
                <w:rPr>
                  <w:sz w:val="16"/>
                  <w:szCs w:val="16"/>
                </w:rPr>
                <w:id w:val="-4499502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0D41B25" w14:textId="77777777" w:rsidR="00EC7C81" w:rsidRPr="006E5DE2" w:rsidRDefault="00D55D9C" w:rsidP="00C42DF5">
            <w:pPr>
              <w:rPr>
                <w:sz w:val="16"/>
                <w:szCs w:val="16"/>
              </w:rPr>
            </w:pPr>
            <w:sdt>
              <w:sdtPr>
                <w:rPr>
                  <w:sz w:val="16"/>
                  <w:szCs w:val="16"/>
                </w:rPr>
                <w:id w:val="79264107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34220693" w14:textId="77777777" w:rsidR="00EC7C81" w:rsidRPr="006E5DE2" w:rsidRDefault="00D55D9C" w:rsidP="00C42DF5">
            <w:pPr>
              <w:rPr>
                <w:sz w:val="16"/>
                <w:szCs w:val="16"/>
              </w:rPr>
            </w:pPr>
            <w:sdt>
              <w:sdtPr>
                <w:rPr>
                  <w:sz w:val="16"/>
                  <w:szCs w:val="16"/>
                </w:rPr>
                <w:id w:val="127991227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18630EB8" w14:textId="77777777" w:rsidR="00EC7C81" w:rsidRPr="006E5DE2" w:rsidRDefault="00D55D9C" w:rsidP="00C42DF5">
            <w:pPr>
              <w:rPr>
                <w:sz w:val="16"/>
                <w:szCs w:val="16"/>
              </w:rPr>
            </w:pPr>
            <w:sdt>
              <w:sdtPr>
                <w:rPr>
                  <w:sz w:val="16"/>
                  <w:szCs w:val="16"/>
                </w:rPr>
                <w:id w:val="-138918214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2B38701A" w14:textId="77777777" w:rsidR="00EC7C81" w:rsidRPr="006E5DE2" w:rsidRDefault="00D55D9C" w:rsidP="00C42DF5">
            <w:pPr>
              <w:rPr>
                <w:sz w:val="16"/>
                <w:szCs w:val="16"/>
              </w:rPr>
            </w:pPr>
            <w:sdt>
              <w:sdtPr>
                <w:rPr>
                  <w:sz w:val="16"/>
                  <w:szCs w:val="16"/>
                </w:rPr>
                <w:id w:val="33951637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2F316552" w14:textId="77777777" w:rsidR="00EC7C81" w:rsidRPr="006E5DE2" w:rsidRDefault="00EC7C81" w:rsidP="00C42DF5">
            <w:pPr>
              <w:rPr>
                <w:sz w:val="16"/>
                <w:szCs w:val="16"/>
              </w:rPr>
            </w:pPr>
          </w:p>
        </w:tc>
        <w:tc>
          <w:tcPr>
            <w:tcW w:w="5067" w:type="dxa"/>
          </w:tcPr>
          <w:p w14:paraId="1508C665" w14:textId="77777777" w:rsidR="00EC7C81" w:rsidRPr="006E5DE2" w:rsidRDefault="00EC7C81" w:rsidP="00C42DF5">
            <w:pPr>
              <w:rPr>
                <w:sz w:val="16"/>
                <w:szCs w:val="16"/>
              </w:rPr>
            </w:pPr>
          </w:p>
        </w:tc>
      </w:tr>
      <w:tr w:rsidR="00EC7C81" w:rsidRPr="006E5DE2" w14:paraId="20A873E7" w14:textId="77777777" w:rsidTr="00C42DF5">
        <w:trPr>
          <w:trHeight w:val="1586"/>
        </w:trPr>
        <w:tc>
          <w:tcPr>
            <w:tcW w:w="2655" w:type="dxa"/>
            <w:tcBorders>
              <w:top w:val="single" w:sz="4" w:space="0" w:color="auto"/>
            </w:tcBorders>
          </w:tcPr>
          <w:p w14:paraId="4F9AC50F" w14:textId="77777777" w:rsidR="00EC7C81" w:rsidRPr="006E5DE2" w:rsidRDefault="00EC7C81" w:rsidP="00C42DF5">
            <w:pPr>
              <w:rPr>
                <w:sz w:val="16"/>
                <w:szCs w:val="16"/>
              </w:rPr>
            </w:pPr>
            <w:r w:rsidRPr="006E5DE2">
              <w:rPr>
                <w:sz w:val="16"/>
                <w:szCs w:val="16"/>
              </w:rPr>
              <w:t>Domain: Effectiveness</w:t>
            </w:r>
          </w:p>
          <w:p w14:paraId="7F86A437" w14:textId="77777777" w:rsidR="00EC7C81" w:rsidRPr="006E5DE2" w:rsidRDefault="00EC7C81" w:rsidP="00C42DF5">
            <w:pPr>
              <w:rPr>
                <w:sz w:val="16"/>
                <w:szCs w:val="16"/>
              </w:rPr>
            </w:pPr>
          </w:p>
          <w:p w14:paraId="6B56D507"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7D3761E7"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50B3DE91" w14:textId="77777777" w:rsidR="00EC7C81" w:rsidRPr="006E5DE2" w:rsidRDefault="00D55D9C" w:rsidP="00C42DF5">
            <w:pPr>
              <w:rPr>
                <w:sz w:val="16"/>
                <w:szCs w:val="16"/>
              </w:rPr>
            </w:pPr>
            <w:sdt>
              <w:sdtPr>
                <w:rPr>
                  <w:sz w:val="16"/>
                  <w:szCs w:val="16"/>
                </w:rPr>
                <w:id w:val="182354182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F6E4010" w14:textId="77777777" w:rsidR="00EC7C81" w:rsidRPr="006E5DE2" w:rsidRDefault="00D55D9C" w:rsidP="00C42DF5">
            <w:pPr>
              <w:rPr>
                <w:sz w:val="16"/>
                <w:szCs w:val="16"/>
              </w:rPr>
            </w:pPr>
            <w:sdt>
              <w:sdtPr>
                <w:rPr>
                  <w:sz w:val="16"/>
                  <w:szCs w:val="16"/>
                </w:rPr>
                <w:id w:val="211794973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39C620E" w14:textId="77777777" w:rsidR="00EC7C81" w:rsidRPr="006E5DE2" w:rsidRDefault="00D55D9C" w:rsidP="00C42DF5">
            <w:pPr>
              <w:rPr>
                <w:sz w:val="16"/>
                <w:szCs w:val="16"/>
              </w:rPr>
            </w:pPr>
            <w:sdt>
              <w:sdtPr>
                <w:rPr>
                  <w:sz w:val="16"/>
                  <w:szCs w:val="16"/>
                </w:rPr>
                <w:id w:val="-124725596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016A8E6D" w14:textId="77777777" w:rsidR="00EC7C81" w:rsidRPr="006E5DE2" w:rsidRDefault="00D55D9C" w:rsidP="00C42DF5">
            <w:pPr>
              <w:rPr>
                <w:sz w:val="16"/>
                <w:szCs w:val="16"/>
              </w:rPr>
            </w:pPr>
            <w:sdt>
              <w:sdtPr>
                <w:rPr>
                  <w:sz w:val="16"/>
                  <w:szCs w:val="16"/>
                </w:rPr>
                <w:id w:val="55536328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6FE6AF2E" w14:textId="77777777" w:rsidR="00EC7C81" w:rsidRPr="006E5DE2" w:rsidRDefault="00D55D9C" w:rsidP="00C42DF5">
            <w:pPr>
              <w:rPr>
                <w:sz w:val="16"/>
                <w:szCs w:val="16"/>
              </w:rPr>
            </w:pPr>
            <w:sdt>
              <w:sdtPr>
                <w:rPr>
                  <w:sz w:val="16"/>
                  <w:szCs w:val="16"/>
                </w:rPr>
                <w:id w:val="17869981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7FDB71C4" w14:textId="77777777" w:rsidR="00EC7C81" w:rsidRPr="006E5DE2" w:rsidRDefault="00EC7C81" w:rsidP="00C42DF5">
            <w:pPr>
              <w:rPr>
                <w:sz w:val="16"/>
                <w:szCs w:val="16"/>
              </w:rPr>
            </w:pPr>
          </w:p>
        </w:tc>
      </w:tr>
      <w:tr w:rsidR="00EC7C81" w:rsidRPr="006E5DE2" w14:paraId="4981D0E7" w14:textId="77777777" w:rsidTr="00C42DF5">
        <w:trPr>
          <w:trHeight w:val="2229"/>
        </w:trPr>
        <w:tc>
          <w:tcPr>
            <w:tcW w:w="2655" w:type="dxa"/>
            <w:tcBorders>
              <w:top w:val="single" w:sz="4" w:space="0" w:color="auto"/>
              <w:bottom w:val="nil"/>
            </w:tcBorders>
          </w:tcPr>
          <w:p w14:paraId="79731698" w14:textId="77777777" w:rsidR="00EC7C81" w:rsidRPr="006E5DE2" w:rsidRDefault="00EC7C81" w:rsidP="00C42DF5">
            <w:pPr>
              <w:rPr>
                <w:sz w:val="16"/>
                <w:szCs w:val="16"/>
              </w:rPr>
            </w:pPr>
            <w:r w:rsidRPr="006E5DE2">
              <w:rPr>
                <w:sz w:val="16"/>
                <w:szCs w:val="16"/>
              </w:rPr>
              <w:t>Domain: Improvement</w:t>
            </w:r>
          </w:p>
          <w:p w14:paraId="4F36AF77" w14:textId="77777777" w:rsidR="00EC7C81" w:rsidRPr="006E5DE2" w:rsidRDefault="00EC7C81" w:rsidP="00C42DF5">
            <w:pPr>
              <w:rPr>
                <w:sz w:val="16"/>
                <w:szCs w:val="16"/>
              </w:rPr>
            </w:pPr>
          </w:p>
          <w:p w14:paraId="7FF657F2"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2898D873" w14:textId="77777777" w:rsidR="00EC7C81" w:rsidRPr="006E5DE2" w:rsidRDefault="00EC7C81" w:rsidP="00C42DF5">
            <w:pPr>
              <w:rPr>
                <w:sz w:val="16"/>
                <w:szCs w:val="16"/>
              </w:rPr>
            </w:pPr>
          </w:p>
        </w:tc>
        <w:tc>
          <w:tcPr>
            <w:tcW w:w="7801" w:type="dxa"/>
            <w:gridSpan w:val="2"/>
            <w:vMerge w:val="restart"/>
          </w:tcPr>
          <w:p w14:paraId="0AB47F3C" w14:textId="77777777" w:rsidR="00EC7C81" w:rsidRPr="006E5DE2" w:rsidRDefault="00EC7C81" w:rsidP="00C42DF5">
            <w:pPr>
              <w:rPr>
                <w:sz w:val="16"/>
                <w:szCs w:val="16"/>
              </w:rPr>
            </w:pPr>
          </w:p>
        </w:tc>
      </w:tr>
      <w:tr w:rsidR="00EC7C81" w:rsidRPr="006E5DE2" w14:paraId="5CD4F7D7" w14:textId="77777777" w:rsidTr="00C42DF5">
        <w:trPr>
          <w:trHeight w:val="40"/>
        </w:trPr>
        <w:tc>
          <w:tcPr>
            <w:tcW w:w="2655" w:type="dxa"/>
            <w:tcBorders>
              <w:top w:val="nil"/>
            </w:tcBorders>
          </w:tcPr>
          <w:p w14:paraId="1437F8ED" w14:textId="77777777" w:rsidR="00EC7C81" w:rsidRPr="006E5DE2" w:rsidRDefault="00EC7C81" w:rsidP="00C42DF5">
            <w:pPr>
              <w:rPr>
                <w:i/>
                <w:iCs/>
                <w:sz w:val="16"/>
                <w:szCs w:val="16"/>
              </w:rPr>
            </w:pPr>
          </w:p>
        </w:tc>
        <w:tc>
          <w:tcPr>
            <w:tcW w:w="7801" w:type="dxa"/>
            <w:gridSpan w:val="2"/>
            <w:vMerge/>
          </w:tcPr>
          <w:p w14:paraId="425548C1" w14:textId="77777777" w:rsidR="00EC7C81" w:rsidRPr="006E5DE2" w:rsidRDefault="00EC7C81" w:rsidP="00C42DF5">
            <w:pPr>
              <w:rPr>
                <w:sz w:val="16"/>
                <w:szCs w:val="16"/>
              </w:rPr>
            </w:pPr>
          </w:p>
        </w:tc>
      </w:tr>
      <w:tr w:rsidR="00EC7C81" w:rsidRPr="006E5DE2" w14:paraId="16DB0B1A" w14:textId="77777777" w:rsidTr="00C42DF5">
        <w:tc>
          <w:tcPr>
            <w:tcW w:w="2655" w:type="dxa"/>
            <w:vAlign w:val="center"/>
          </w:tcPr>
          <w:p w14:paraId="7134EA3D" w14:textId="77777777" w:rsidR="00EC7C81" w:rsidRPr="006E5DE2" w:rsidRDefault="00EC7C81" w:rsidP="00C42DF5">
            <w:pPr>
              <w:rPr>
                <w:sz w:val="16"/>
                <w:szCs w:val="16"/>
              </w:rPr>
            </w:pPr>
            <w:r w:rsidRPr="006E5DE2">
              <w:rPr>
                <w:sz w:val="16"/>
                <w:szCs w:val="16"/>
              </w:rPr>
              <w:t>Domain: Overall opinion</w:t>
            </w:r>
          </w:p>
          <w:p w14:paraId="160B1F06" w14:textId="77777777" w:rsidR="00EC7C81" w:rsidRPr="006E5DE2" w:rsidRDefault="00EC7C81" w:rsidP="00C42DF5">
            <w:pPr>
              <w:rPr>
                <w:sz w:val="16"/>
                <w:szCs w:val="16"/>
              </w:rPr>
            </w:pPr>
          </w:p>
          <w:p w14:paraId="43B1DC35"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1959AB7B" w14:textId="77777777" w:rsidR="00EC7C81" w:rsidRPr="006E5DE2" w:rsidRDefault="00EC7C81" w:rsidP="00C42DF5">
            <w:pPr>
              <w:rPr>
                <w:sz w:val="16"/>
                <w:szCs w:val="16"/>
              </w:rPr>
            </w:pPr>
          </w:p>
          <w:p w14:paraId="20145970" w14:textId="77777777" w:rsidR="00EC7C81" w:rsidRPr="006E5DE2" w:rsidRDefault="00EC7C81" w:rsidP="00C42DF5">
            <w:pPr>
              <w:rPr>
                <w:sz w:val="16"/>
                <w:szCs w:val="16"/>
              </w:rPr>
            </w:pPr>
          </w:p>
          <w:p w14:paraId="47B7E9AA" w14:textId="77777777" w:rsidR="00EC7C81" w:rsidRPr="006E5DE2" w:rsidRDefault="00EC7C81" w:rsidP="00C42DF5">
            <w:pPr>
              <w:rPr>
                <w:sz w:val="16"/>
                <w:szCs w:val="16"/>
              </w:rPr>
            </w:pPr>
          </w:p>
        </w:tc>
        <w:tc>
          <w:tcPr>
            <w:tcW w:w="7801" w:type="dxa"/>
            <w:gridSpan w:val="2"/>
            <w:vAlign w:val="center"/>
          </w:tcPr>
          <w:p w14:paraId="758BFFA3" w14:textId="77777777" w:rsidR="00EC7C81" w:rsidRPr="006E5DE2" w:rsidRDefault="00EC7C81" w:rsidP="00C42DF5">
            <w:pPr>
              <w:rPr>
                <w:sz w:val="16"/>
                <w:szCs w:val="16"/>
              </w:rPr>
            </w:pPr>
          </w:p>
        </w:tc>
      </w:tr>
    </w:tbl>
    <w:p w14:paraId="6C4593B9" w14:textId="77777777" w:rsidR="00EC7C81" w:rsidRPr="006E5DE2" w:rsidRDefault="00EC7C81" w:rsidP="00EC7C81">
      <w:pPr>
        <w:spacing w:line="240" w:lineRule="auto"/>
        <w:rPr>
          <w:b/>
          <w:bCs/>
        </w:rPr>
      </w:pPr>
      <w:r w:rsidRPr="006E5DE2">
        <w:rPr>
          <w:b/>
          <w:bCs/>
        </w:rPr>
        <w:lastRenderedPageBreak/>
        <w:t xml:space="preserve">Q5). What age should men start getting screened for prostate cancer? </w:t>
      </w:r>
    </w:p>
    <w:p w14:paraId="444111A6" w14:textId="77777777" w:rsidR="00EC7C81" w:rsidRPr="006E5DE2" w:rsidRDefault="00EC7C81" w:rsidP="00EC7C81">
      <w:pPr>
        <w:spacing w:line="240" w:lineRule="auto"/>
        <w:rPr>
          <w:u w:val="single"/>
        </w:rPr>
      </w:pPr>
      <w:r w:rsidRPr="006E5DE2">
        <w:rPr>
          <w:u w:val="single"/>
        </w:rPr>
        <w:t>ChatGPT4 Output:</w:t>
      </w:r>
    </w:p>
    <w:p w14:paraId="0F4EE772" w14:textId="77777777" w:rsidR="00EC7C81" w:rsidRPr="006E5DE2" w:rsidRDefault="00EC7C81" w:rsidP="00EC7C81">
      <w:pPr>
        <w:spacing w:line="240" w:lineRule="auto"/>
        <w:rPr>
          <w:i/>
          <w:iCs/>
        </w:rPr>
      </w:pPr>
      <w:r w:rsidRPr="006E5DE2">
        <w:rPr>
          <w:i/>
          <w:iCs/>
        </w:rPr>
        <w:t>The appropriate age for men to start getting screened for prostate cancer varies based on individual risk factors and professional guidelines. Different organizations have different recommendations:</w:t>
      </w:r>
    </w:p>
    <w:p w14:paraId="6111C798" w14:textId="77777777" w:rsidR="00EC7C81" w:rsidRPr="006E5DE2" w:rsidRDefault="00EC7C81" w:rsidP="00EC7C81">
      <w:pPr>
        <w:pStyle w:val="ListParagraph"/>
        <w:numPr>
          <w:ilvl w:val="0"/>
          <w:numId w:val="7"/>
        </w:numPr>
        <w:spacing w:line="240" w:lineRule="auto"/>
        <w:rPr>
          <w:i/>
          <w:iCs/>
        </w:rPr>
      </w:pPr>
      <w:r w:rsidRPr="006E5DE2">
        <w:rPr>
          <w:i/>
          <w:iCs/>
        </w:rPr>
        <w:t>American Cancer Society (ACS): The ACS recommends that men discuss the benefits, risks, and uncertainties of prostate cancer screening with their healthcare provider and make an informed decision. They suggest starting the conversation at:</w:t>
      </w:r>
    </w:p>
    <w:p w14:paraId="0223017E" w14:textId="77777777" w:rsidR="00EC7C81" w:rsidRPr="006E5DE2" w:rsidRDefault="00EC7C81" w:rsidP="00EC7C81">
      <w:pPr>
        <w:pStyle w:val="ListParagraph"/>
        <w:numPr>
          <w:ilvl w:val="0"/>
          <w:numId w:val="8"/>
        </w:numPr>
        <w:spacing w:line="240" w:lineRule="auto"/>
        <w:rPr>
          <w:i/>
          <w:iCs/>
        </w:rPr>
      </w:pPr>
      <w:r w:rsidRPr="006E5DE2">
        <w:rPr>
          <w:i/>
          <w:iCs/>
        </w:rPr>
        <w:t>Age 50 for men with an average risk of prostate cancer who have at least a 10-year life expectancy.</w:t>
      </w:r>
    </w:p>
    <w:p w14:paraId="13FCE823" w14:textId="77777777" w:rsidR="00EC7C81" w:rsidRPr="006E5DE2" w:rsidRDefault="00EC7C81" w:rsidP="00EC7C81">
      <w:pPr>
        <w:pStyle w:val="ListParagraph"/>
        <w:numPr>
          <w:ilvl w:val="0"/>
          <w:numId w:val="8"/>
        </w:numPr>
        <w:spacing w:line="240" w:lineRule="auto"/>
        <w:rPr>
          <w:i/>
          <w:iCs/>
        </w:rPr>
      </w:pPr>
      <w:r w:rsidRPr="006E5DE2">
        <w:rPr>
          <w:i/>
          <w:iCs/>
        </w:rPr>
        <w:t>Age 45 for men with a high risk of prostate cancer, such as African American men and men with a first-degree relative (father or brother) diagnosed with prostate cancer before age 65.</w:t>
      </w:r>
    </w:p>
    <w:p w14:paraId="68624462" w14:textId="77777777" w:rsidR="00EC7C81" w:rsidRPr="006E5DE2" w:rsidRDefault="00EC7C81" w:rsidP="00EC7C81">
      <w:pPr>
        <w:pStyle w:val="ListParagraph"/>
        <w:numPr>
          <w:ilvl w:val="0"/>
          <w:numId w:val="8"/>
        </w:numPr>
        <w:spacing w:line="240" w:lineRule="auto"/>
        <w:rPr>
          <w:i/>
          <w:iCs/>
        </w:rPr>
      </w:pPr>
      <w:r w:rsidRPr="006E5DE2">
        <w:rPr>
          <w:i/>
          <w:iCs/>
        </w:rPr>
        <w:t>Age 40 for men with an even higher risk, such as those with more than one first-degree relative diagnosed with prostate cancer at an early age.</w:t>
      </w:r>
    </w:p>
    <w:p w14:paraId="1CE640E4" w14:textId="77777777" w:rsidR="00EC7C81" w:rsidRPr="006E5DE2" w:rsidRDefault="00EC7C81" w:rsidP="00EC7C81">
      <w:pPr>
        <w:pStyle w:val="ListParagraph"/>
        <w:spacing w:line="240" w:lineRule="auto"/>
        <w:ind w:left="1080"/>
        <w:rPr>
          <w:i/>
          <w:iCs/>
        </w:rPr>
      </w:pPr>
    </w:p>
    <w:p w14:paraId="485423C6" w14:textId="77777777" w:rsidR="00EC7C81" w:rsidRPr="006E5DE2" w:rsidRDefault="00EC7C81" w:rsidP="00EC7C81">
      <w:pPr>
        <w:pStyle w:val="ListParagraph"/>
        <w:numPr>
          <w:ilvl w:val="0"/>
          <w:numId w:val="7"/>
        </w:numPr>
        <w:spacing w:line="240" w:lineRule="auto"/>
        <w:rPr>
          <w:i/>
          <w:iCs/>
        </w:rPr>
      </w:pPr>
      <w:r w:rsidRPr="006E5DE2">
        <w:rPr>
          <w:i/>
          <w:iCs/>
        </w:rPr>
        <w:t>U.S. Preventive Services Task Force (USPSTF): The USPSTF recommends that men aged 55 to 69 discuss the potential benefits and harms of prostate cancer screening with their healthcare provider and make an individualized decision. For men aged 70 or older, the USPSTF recommends against routine PSA-based screening due to the potential harms outweighing the benefits.</w:t>
      </w:r>
    </w:p>
    <w:p w14:paraId="5EED3E91" w14:textId="77777777" w:rsidR="00EC7C81" w:rsidRPr="006E5DE2" w:rsidRDefault="00EC7C81" w:rsidP="00EC7C81">
      <w:pPr>
        <w:spacing w:line="240" w:lineRule="auto"/>
        <w:rPr>
          <w:i/>
          <w:iCs/>
        </w:rPr>
      </w:pPr>
    </w:p>
    <w:p w14:paraId="4E862022" w14:textId="77777777" w:rsidR="00EC7C81" w:rsidRPr="006E5DE2" w:rsidRDefault="00EC7C81" w:rsidP="00EC7C81">
      <w:pPr>
        <w:spacing w:line="240" w:lineRule="auto"/>
        <w:rPr>
          <w:i/>
          <w:iCs/>
        </w:rPr>
      </w:pPr>
      <w:r w:rsidRPr="006E5DE2">
        <w:rPr>
          <w:i/>
          <w:iCs/>
        </w:rPr>
        <w:t>It is essential for men to consult with their healthcare provider to determine the most appropriate age to start prostate cancer screening based on their individual risk factors and preferences.</w:t>
      </w:r>
    </w:p>
    <w:p w14:paraId="0A8BA1EE" w14:textId="77777777" w:rsidR="00EC7C81" w:rsidRPr="006E5DE2" w:rsidRDefault="00EC7C81" w:rsidP="00EC7C81">
      <w:pPr>
        <w:spacing w:line="240" w:lineRule="auto"/>
        <w:rPr>
          <w:i/>
          <w:iCs/>
        </w:rPr>
      </w:pPr>
    </w:p>
    <w:p w14:paraId="29CFD851" w14:textId="77777777" w:rsidR="00EC7C81" w:rsidRPr="006E5DE2" w:rsidRDefault="00EC7C81" w:rsidP="00EC7C81">
      <w:r w:rsidRPr="006E5DE2">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10B6BF78" w14:textId="77777777" w:rsidTr="00C42DF5">
        <w:trPr>
          <w:trHeight w:val="583"/>
        </w:trPr>
        <w:tc>
          <w:tcPr>
            <w:tcW w:w="10456" w:type="dxa"/>
            <w:gridSpan w:val="3"/>
            <w:shd w:val="clear" w:color="auto" w:fill="E7E6E6" w:themeFill="background2"/>
          </w:tcPr>
          <w:p w14:paraId="25AA5F63" w14:textId="77777777" w:rsidR="00EC7C81" w:rsidRPr="006E5DE2" w:rsidRDefault="00EC7C81" w:rsidP="00C42DF5">
            <w:pPr>
              <w:rPr>
                <w:sz w:val="16"/>
                <w:szCs w:val="16"/>
              </w:rPr>
            </w:pPr>
          </w:p>
          <w:p w14:paraId="141A2924" w14:textId="77777777" w:rsidR="00EC7C81" w:rsidRPr="006E5DE2" w:rsidRDefault="00EC7C81" w:rsidP="00C42DF5">
            <w:pPr>
              <w:jc w:val="center"/>
              <w:rPr>
                <w:b/>
                <w:bCs/>
              </w:rPr>
            </w:pPr>
            <w:r w:rsidRPr="006E5DE2">
              <w:rPr>
                <w:b/>
                <w:bCs/>
              </w:rPr>
              <w:t>Question 5: What age should men start getting screened for prostate cancer?</w:t>
            </w:r>
          </w:p>
          <w:p w14:paraId="4AA90B31" w14:textId="77777777" w:rsidR="00EC7C81" w:rsidRPr="006E5DE2" w:rsidRDefault="00EC7C81" w:rsidP="00C42DF5">
            <w:pPr>
              <w:jc w:val="center"/>
              <w:rPr>
                <w:sz w:val="16"/>
                <w:szCs w:val="16"/>
              </w:rPr>
            </w:pPr>
          </w:p>
          <w:p w14:paraId="521F2AB8" w14:textId="77777777" w:rsidR="00EC7C81" w:rsidRPr="006E5DE2" w:rsidRDefault="00EC7C81" w:rsidP="00C42DF5">
            <w:pPr>
              <w:rPr>
                <w:sz w:val="16"/>
                <w:szCs w:val="16"/>
              </w:rPr>
            </w:pPr>
          </w:p>
        </w:tc>
      </w:tr>
      <w:tr w:rsidR="00EC7C81" w:rsidRPr="006E5DE2" w14:paraId="27DDC73A" w14:textId="77777777" w:rsidTr="00C42DF5">
        <w:tc>
          <w:tcPr>
            <w:tcW w:w="2655" w:type="dxa"/>
            <w:tcBorders>
              <w:bottom w:val="single" w:sz="4" w:space="0" w:color="auto"/>
            </w:tcBorders>
            <w:shd w:val="clear" w:color="auto" w:fill="E7E6E6" w:themeFill="background2"/>
            <w:vAlign w:val="center"/>
          </w:tcPr>
          <w:p w14:paraId="4DDC2447"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11688ECA"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733A8A6F"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1620BD36" w14:textId="77777777" w:rsidTr="00C42DF5">
        <w:trPr>
          <w:trHeight w:val="1734"/>
        </w:trPr>
        <w:tc>
          <w:tcPr>
            <w:tcW w:w="2655" w:type="dxa"/>
          </w:tcPr>
          <w:p w14:paraId="0230BC23" w14:textId="77777777" w:rsidR="00EC7C81" w:rsidRPr="006E5DE2" w:rsidRDefault="00EC7C81" w:rsidP="00C42DF5">
            <w:pPr>
              <w:rPr>
                <w:sz w:val="16"/>
                <w:szCs w:val="16"/>
              </w:rPr>
            </w:pPr>
            <w:r w:rsidRPr="006E5DE2">
              <w:rPr>
                <w:sz w:val="16"/>
                <w:szCs w:val="16"/>
              </w:rPr>
              <w:t>Domain: Accuracy</w:t>
            </w:r>
          </w:p>
          <w:p w14:paraId="22AE49CE" w14:textId="77777777" w:rsidR="00EC7C81" w:rsidRPr="006E5DE2" w:rsidRDefault="00EC7C81" w:rsidP="00C42DF5">
            <w:pPr>
              <w:rPr>
                <w:sz w:val="16"/>
                <w:szCs w:val="16"/>
              </w:rPr>
            </w:pPr>
          </w:p>
          <w:p w14:paraId="13523B6F"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54BEC267" w14:textId="77777777" w:rsidR="00EC7C81" w:rsidRPr="006E5DE2" w:rsidRDefault="00EC7C81" w:rsidP="00C42DF5">
            <w:pPr>
              <w:rPr>
                <w:i/>
                <w:iCs/>
                <w:sz w:val="16"/>
                <w:szCs w:val="16"/>
              </w:rPr>
            </w:pPr>
          </w:p>
        </w:tc>
        <w:tc>
          <w:tcPr>
            <w:tcW w:w="2734" w:type="dxa"/>
          </w:tcPr>
          <w:p w14:paraId="3534C249"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440E2E54" w14:textId="77777777" w:rsidR="00EC7C81" w:rsidRPr="006E5DE2" w:rsidRDefault="00D55D9C" w:rsidP="00C42DF5">
            <w:pPr>
              <w:rPr>
                <w:sz w:val="16"/>
                <w:szCs w:val="16"/>
              </w:rPr>
            </w:pPr>
            <w:sdt>
              <w:sdtPr>
                <w:rPr>
                  <w:sz w:val="16"/>
                  <w:szCs w:val="16"/>
                </w:rPr>
                <w:id w:val="115989249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6F14351D" w14:textId="77777777" w:rsidR="00EC7C81" w:rsidRPr="006E5DE2" w:rsidRDefault="00D55D9C" w:rsidP="00C42DF5">
            <w:pPr>
              <w:rPr>
                <w:sz w:val="16"/>
                <w:szCs w:val="16"/>
              </w:rPr>
            </w:pPr>
            <w:sdt>
              <w:sdtPr>
                <w:rPr>
                  <w:sz w:val="16"/>
                  <w:szCs w:val="16"/>
                </w:rPr>
                <w:id w:val="-144993470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75468940" w14:textId="77777777" w:rsidR="00EC7C81" w:rsidRPr="006E5DE2" w:rsidRDefault="00D55D9C" w:rsidP="00C42DF5">
            <w:pPr>
              <w:rPr>
                <w:sz w:val="16"/>
                <w:szCs w:val="16"/>
              </w:rPr>
            </w:pPr>
            <w:sdt>
              <w:sdtPr>
                <w:rPr>
                  <w:sz w:val="16"/>
                  <w:szCs w:val="16"/>
                </w:rPr>
                <w:id w:val="-162661591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E0C55DC" w14:textId="77777777" w:rsidR="00EC7C81" w:rsidRPr="006E5DE2" w:rsidRDefault="00D55D9C" w:rsidP="00C42DF5">
            <w:pPr>
              <w:rPr>
                <w:sz w:val="16"/>
                <w:szCs w:val="16"/>
              </w:rPr>
            </w:pPr>
            <w:sdt>
              <w:sdtPr>
                <w:rPr>
                  <w:sz w:val="16"/>
                  <w:szCs w:val="16"/>
                </w:rPr>
                <w:id w:val="112396547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2A46AB45" w14:textId="77777777" w:rsidR="00EC7C81" w:rsidRPr="006E5DE2" w:rsidRDefault="00D55D9C" w:rsidP="00C42DF5">
            <w:pPr>
              <w:rPr>
                <w:sz w:val="16"/>
                <w:szCs w:val="16"/>
              </w:rPr>
            </w:pPr>
            <w:sdt>
              <w:sdtPr>
                <w:rPr>
                  <w:sz w:val="16"/>
                  <w:szCs w:val="16"/>
                </w:rPr>
                <w:id w:val="-6433618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74254171" w14:textId="77777777" w:rsidR="00EC7C81" w:rsidRPr="006E5DE2" w:rsidRDefault="00EC7C81" w:rsidP="00C42DF5">
            <w:pPr>
              <w:rPr>
                <w:sz w:val="16"/>
                <w:szCs w:val="16"/>
              </w:rPr>
            </w:pPr>
          </w:p>
        </w:tc>
        <w:tc>
          <w:tcPr>
            <w:tcW w:w="5067" w:type="dxa"/>
          </w:tcPr>
          <w:p w14:paraId="544C81E9" w14:textId="77777777" w:rsidR="00EC7C81" w:rsidRPr="006E5DE2" w:rsidRDefault="00EC7C81" w:rsidP="00C42DF5">
            <w:pPr>
              <w:rPr>
                <w:sz w:val="16"/>
                <w:szCs w:val="16"/>
              </w:rPr>
            </w:pPr>
          </w:p>
        </w:tc>
      </w:tr>
      <w:tr w:rsidR="00EC7C81" w:rsidRPr="006E5DE2" w14:paraId="11EF1028" w14:textId="77777777" w:rsidTr="00C42DF5">
        <w:trPr>
          <w:trHeight w:val="1887"/>
        </w:trPr>
        <w:tc>
          <w:tcPr>
            <w:tcW w:w="2655" w:type="dxa"/>
          </w:tcPr>
          <w:p w14:paraId="010773DF" w14:textId="77777777" w:rsidR="00EC7C81" w:rsidRPr="006E5DE2" w:rsidRDefault="00EC7C81" w:rsidP="00C42DF5">
            <w:pPr>
              <w:rPr>
                <w:sz w:val="16"/>
                <w:szCs w:val="16"/>
              </w:rPr>
            </w:pPr>
            <w:r w:rsidRPr="006E5DE2">
              <w:rPr>
                <w:sz w:val="16"/>
                <w:szCs w:val="16"/>
              </w:rPr>
              <w:t>Domain: Safety</w:t>
            </w:r>
          </w:p>
          <w:p w14:paraId="15F4EEC8" w14:textId="77777777" w:rsidR="00EC7C81" w:rsidRPr="006E5DE2" w:rsidRDefault="00EC7C81" w:rsidP="00C42DF5">
            <w:pPr>
              <w:rPr>
                <w:sz w:val="16"/>
                <w:szCs w:val="16"/>
              </w:rPr>
            </w:pPr>
          </w:p>
          <w:p w14:paraId="70792E0B"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73E85AF6" w14:textId="77777777" w:rsidR="00EC7C81" w:rsidRPr="006E5DE2" w:rsidRDefault="00EC7C81" w:rsidP="00C42DF5">
            <w:pPr>
              <w:rPr>
                <w:sz w:val="16"/>
                <w:szCs w:val="16"/>
              </w:rPr>
            </w:pPr>
          </w:p>
        </w:tc>
        <w:tc>
          <w:tcPr>
            <w:tcW w:w="2734" w:type="dxa"/>
          </w:tcPr>
          <w:p w14:paraId="33F67472"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10DE149B" w14:textId="77777777" w:rsidR="00EC7C81" w:rsidRPr="006E5DE2" w:rsidRDefault="00D55D9C" w:rsidP="00C42DF5">
            <w:pPr>
              <w:rPr>
                <w:sz w:val="16"/>
                <w:szCs w:val="16"/>
              </w:rPr>
            </w:pPr>
            <w:sdt>
              <w:sdtPr>
                <w:rPr>
                  <w:sz w:val="16"/>
                  <w:szCs w:val="16"/>
                </w:rPr>
                <w:id w:val="-195493016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32C933F5" w14:textId="77777777" w:rsidR="00EC7C81" w:rsidRPr="006E5DE2" w:rsidRDefault="00D55D9C" w:rsidP="00C42DF5">
            <w:pPr>
              <w:rPr>
                <w:sz w:val="16"/>
                <w:szCs w:val="16"/>
              </w:rPr>
            </w:pPr>
            <w:sdt>
              <w:sdtPr>
                <w:rPr>
                  <w:sz w:val="16"/>
                  <w:szCs w:val="16"/>
                </w:rPr>
                <w:id w:val="-46551709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BDB19F0" w14:textId="77777777" w:rsidR="00EC7C81" w:rsidRPr="006E5DE2" w:rsidRDefault="00D55D9C" w:rsidP="00C42DF5">
            <w:pPr>
              <w:rPr>
                <w:sz w:val="16"/>
                <w:szCs w:val="16"/>
              </w:rPr>
            </w:pPr>
            <w:sdt>
              <w:sdtPr>
                <w:rPr>
                  <w:sz w:val="16"/>
                  <w:szCs w:val="16"/>
                </w:rPr>
                <w:id w:val="75232360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4F7F0785" w14:textId="77777777" w:rsidR="00EC7C81" w:rsidRPr="006E5DE2" w:rsidRDefault="00D55D9C" w:rsidP="00C42DF5">
            <w:pPr>
              <w:rPr>
                <w:sz w:val="16"/>
                <w:szCs w:val="16"/>
              </w:rPr>
            </w:pPr>
            <w:sdt>
              <w:sdtPr>
                <w:rPr>
                  <w:sz w:val="16"/>
                  <w:szCs w:val="16"/>
                </w:rPr>
                <w:id w:val="-102933418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5750528E" w14:textId="77777777" w:rsidR="00EC7C81" w:rsidRPr="006E5DE2" w:rsidRDefault="00D55D9C" w:rsidP="00C42DF5">
            <w:pPr>
              <w:rPr>
                <w:sz w:val="16"/>
                <w:szCs w:val="16"/>
              </w:rPr>
            </w:pPr>
            <w:sdt>
              <w:sdtPr>
                <w:rPr>
                  <w:sz w:val="16"/>
                  <w:szCs w:val="16"/>
                </w:rPr>
                <w:id w:val="9969013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3F7BF83D" w14:textId="77777777" w:rsidR="00EC7C81" w:rsidRPr="006E5DE2" w:rsidRDefault="00EC7C81" w:rsidP="00C42DF5">
            <w:pPr>
              <w:rPr>
                <w:sz w:val="16"/>
                <w:szCs w:val="16"/>
              </w:rPr>
            </w:pPr>
          </w:p>
        </w:tc>
      </w:tr>
      <w:tr w:rsidR="00EC7C81" w:rsidRPr="006E5DE2" w14:paraId="639CEF02" w14:textId="77777777" w:rsidTr="00C42DF5">
        <w:tc>
          <w:tcPr>
            <w:tcW w:w="2655" w:type="dxa"/>
            <w:tcBorders>
              <w:top w:val="single" w:sz="4" w:space="0" w:color="auto"/>
              <w:bottom w:val="single" w:sz="4" w:space="0" w:color="auto"/>
            </w:tcBorders>
          </w:tcPr>
          <w:p w14:paraId="1B4B99C3" w14:textId="77777777" w:rsidR="00EC7C81" w:rsidRPr="006E5DE2" w:rsidRDefault="00EC7C81" w:rsidP="00C42DF5">
            <w:pPr>
              <w:rPr>
                <w:sz w:val="16"/>
                <w:szCs w:val="16"/>
              </w:rPr>
            </w:pPr>
            <w:r w:rsidRPr="006E5DE2">
              <w:rPr>
                <w:sz w:val="16"/>
                <w:szCs w:val="16"/>
              </w:rPr>
              <w:t>Domain: Appropriateness</w:t>
            </w:r>
          </w:p>
          <w:p w14:paraId="3E568F67" w14:textId="77777777" w:rsidR="00EC7C81" w:rsidRPr="006E5DE2" w:rsidRDefault="00EC7C81" w:rsidP="00C42DF5">
            <w:pPr>
              <w:rPr>
                <w:sz w:val="16"/>
                <w:szCs w:val="16"/>
              </w:rPr>
            </w:pPr>
          </w:p>
          <w:p w14:paraId="19C839C9"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315DA5EB" w14:textId="77777777" w:rsidR="00EC7C81" w:rsidRPr="006E5DE2" w:rsidRDefault="00EC7C81" w:rsidP="00C42DF5">
            <w:pPr>
              <w:rPr>
                <w:i/>
                <w:iCs/>
                <w:sz w:val="16"/>
                <w:szCs w:val="16"/>
              </w:rPr>
            </w:pPr>
          </w:p>
        </w:tc>
        <w:tc>
          <w:tcPr>
            <w:tcW w:w="2734" w:type="dxa"/>
          </w:tcPr>
          <w:p w14:paraId="70B2F04D"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1BB9A233" w14:textId="77777777" w:rsidR="00EC7C81" w:rsidRPr="006E5DE2" w:rsidRDefault="00D55D9C" w:rsidP="00C42DF5">
            <w:pPr>
              <w:rPr>
                <w:sz w:val="16"/>
                <w:szCs w:val="16"/>
              </w:rPr>
            </w:pPr>
            <w:sdt>
              <w:sdtPr>
                <w:rPr>
                  <w:sz w:val="16"/>
                  <w:szCs w:val="16"/>
                </w:rPr>
                <w:id w:val="-194090056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3B904B7B" w14:textId="77777777" w:rsidR="00EC7C81" w:rsidRPr="006E5DE2" w:rsidRDefault="00D55D9C" w:rsidP="00C42DF5">
            <w:pPr>
              <w:rPr>
                <w:sz w:val="16"/>
                <w:szCs w:val="16"/>
              </w:rPr>
            </w:pPr>
            <w:sdt>
              <w:sdtPr>
                <w:rPr>
                  <w:sz w:val="16"/>
                  <w:szCs w:val="16"/>
                </w:rPr>
                <w:id w:val="25309519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9AC7611" w14:textId="77777777" w:rsidR="00EC7C81" w:rsidRPr="006E5DE2" w:rsidRDefault="00D55D9C" w:rsidP="00C42DF5">
            <w:pPr>
              <w:rPr>
                <w:sz w:val="16"/>
                <w:szCs w:val="16"/>
              </w:rPr>
            </w:pPr>
            <w:sdt>
              <w:sdtPr>
                <w:rPr>
                  <w:sz w:val="16"/>
                  <w:szCs w:val="16"/>
                </w:rPr>
                <w:id w:val="-83321708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583A2F7C" w14:textId="77777777" w:rsidR="00EC7C81" w:rsidRPr="006E5DE2" w:rsidRDefault="00D55D9C" w:rsidP="00C42DF5">
            <w:pPr>
              <w:rPr>
                <w:sz w:val="16"/>
                <w:szCs w:val="16"/>
              </w:rPr>
            </w:pPr>
            <w:sdt>
              <w:sdtPr>
                <w:rPr>
                  <w:sz w:val="16"/>
                  <w:szCs w:val="16"/>
                </w:rPr>
                <w:id w:val="-70941405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4B3C828F" w14:textId="77777777" w:rsidR="00EC7C81" w:rsidRPr="006E5DE2" w:rsidRDefault="00D55D9C" w:rsidP="00C42DF5">
            <w:pPr>
              <w:rPr>
                <w:sz w:val="16"/>
                <w:szCs w:val="16"/>
              </w:rPr>
            </w:pPr>
            <w:sdt>
              <w:sdtPr>
                <w:rPr>
                  <w:sz w:val="16"/>
                  <w:szCs w:val="16"/>
                </w:rPr>
                <w:id w:val="-160811126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6B6991F8" w14:textId="77777777" w:rsidR="00EC7C81" w:rsidRPr="006E5DE2" w:rsidRDefault="00EC7C81" w:rsidP="00C42DF5">
            <w:pPr>
              <w:rPr>
                <w:sz w:val="16"/>
                <w:szCs w:val="16"/>
              </w:rPr>
            </w:pPr>
          </w:p>
        </w:tc>
        <w:tc>
          <w:tcPr>
            <w:tcW w:w="5067" w:type="dxa"/>
          </w:tcPr>
          <w:p w14:paraId="4C11D81F" w14:textId="77777777" w:rsidR="00EC7C81" w:rsidRPr="006E5DE2" w:rsidRDefault="00EC7C81" w:rsidP="00C42DF5">
            <w:pPr>
              <w:rPr>
                <w:sz w:val="16"/>
                <w:szCs w:val="16"/>
              </w:rPr>
            </w:pPr>
          </w:p>
        </w:tc>
      </w:tr>
      <w:tr w:rsidR="00EC7C81" w:rsidRPr="006E5DE2" w14:paraId="79E7F76A" w14:textId="77777777" w:rsidTr="00C42DF5">
        <w:trPr>
          <w:trHeight w:val="1716"/>
        </w:trPr>
        <w:tc>
          <w:tcPr>
            <w:tcW w:w="2655" w:type="dxa"/>
            <w:tcBorders>
              <w:top w:val="single" w:sz="4" w:space="0" w:color="auto"/>
              <w:bottom w:val="nil"/>
            </w:tcBorders>
          </w:tcPr>
          <w:p w14:paraId="168A0016" w14:textId="77777777" w:rsidR="00EC7C81" w:rsidRPr="006E5DE2" w:rsidRDefault="00EC7C81" w:rsidP="00C42DF5">
            <w:pPr>
              <w:rPr>
                <w:sz w:val="16"/>
                <w:szCs w:val="16"/>
              </w:rPr>
            </w:pPr>
            <w:r w:rsidRPr="006E5DE2">
              <w:rPr>
                <w:sz w:val="16"/>
                <w:szCs w:val="16"/>
              </w:rPr>
              <w:t>Domain: Actionability</w:t>
            </w:r>
          </w:p>
          <w:p w14:paraId="47321619" w14:textId="77777777" w:rsidR="00EC7C81" w:rsidRPr="006E5DE2" w:rsidRDefault="00EC7C81" w:rsidP="00C42DF5">
            <w:pPr>
              <w:rPr>
                <w:sz w:val="16"/>
                <w:szCs w:val="16"/>
              </w:rPr>
            </w:pPr>
          </w:p>
          <w:p w14:paraId="67868935"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2F4AA513" w14:textId="77777777" w:rsidR="00EC7C81" w:rsidRPr="006E5DE2" w:rsidRDefault="00EC7C81" w:rsidP="00C42DF5">
            <w:pPr>
              <w:rPr>
                <w:i/>
                <w:iCs/>
                <w:sz w:val="16"/>
                <w:szCs w:val="16"/>
              </w:rPr>
            </w:pPr>
            <w:r w:rsidRPr="006E5DE2">
              <w:rPr>
                <w:i/>
                <w:iCs/>
                <w:sz w:val="16"/>
                <w:szCs w:val="16"/>
              </w:rPr>
              <w:t>The information provided is actionable  for patients</w:t>
            </w:r>
          </w:p>
          <w:p w14:paraId="5DAB962E" w14:textId="77777777" w:rsidR="00EC7C81" w:rsidRPr="006E5DE2" w:rsidRDefault="00D55D9C" w:rsidP="00C42DF5">
            <w:pPr>
              <w:rPr>
                <w:sz w:val="16"/>
                <w:szCs w:val="16"/>
              </w:rPr>
            </w:pPr>
            <w:sdt>
              <w:sdtPr>
                <w:rPr>
                  <w:sz w:val="16"/>
                  <w:szCs w:val="16"/>
                </w:rPr>
                <w:id w:val="132570448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AAD391B" w14:textId="77777777" w:rsidR="00EC7C81" w:rsidRPr="006E5DE2" w:rsidRDefault="00D55D9C" w:rsidP="00C42DF5">
            <w:pPr>
              <w:rPr>
                <w:sz w:val="16"/>
                <w:szCs w:val="16"/>
              </w:rPr>
            </w:pPr>
            <w:sdt>
              <w:sdtPr>
                <w:rPr>
                  <w:sz w:val="16"/>
                  <w:szCs w:val="16"/>
                </w:rPr>
                <w:id w:val="-146095199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027484D9" w14:textId="77777777" w:rsidR="00EC7C81" w:rsidRPr="006E5DE2" w:rsidRDefault="00D55D9C" w:rsidP="00C42DF5">
            <w:pPr>
              <w:rPr>
                <w:sz w:val="16"/>
                <w:szCs w:val="16"/>
              </w:rPr>
            </w:pPr>
            <w:sdt>
              <w:sdtPr>
                <w:rPr>
                  <w:sz w:val="16"/>
                  <w:szCs w:val="16"/>
                </w:rPr>
                <w:id w:val="-214726388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4B19299C" w14:textId="77777777" w:rsidR="00EC7C81" w:rsidRPr="006E5DE2" w:rsidRDefault="00D55D9C" w:rsidP="00C42DF5">
            <w:pPr>
              <w:rPr>
                <w:sz w:val="16"/>
                <w:szCs w:val="16"/>
              </w:rPr>
            </w:pPr>
            <w:sdt>
              <w:sdtPr>
                <w:rPr>
                  <w:sz w:val="16"/>
                  <w:szCs w:val="16"/>
                </w:rPr>
                <w:id w:val="6724339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1F5E2908" w14:textId="77777777" w:rsidR="00EC7C81" w:rsidRPr="006E5DE2" w:rsidRDefault="00D55D9C" w:rsidP="00C42DF5">
            <w:pPr>
              <w:rPr>
                <w:sz w:val="16"/>
                <w:szCs w:val="16"/>
              </w:rPr>
            </w:pPr>
            <w:sdt>
              <w:sdtPr>
                <w:rPr>
                  <w:sz w:val="16"/>
                  <w:szCs w:val="16"/>
                </w:rPr>
                <w:id w:val="67199401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7A58DCD6" w14:textId="77777777" w:rsidR="00EC7C81" w:rsidRPr="006E5DE2" w:rsidRDefault="00EC7C81" w:rsidP="00C42DF5">
            <w:pPr>
              <w:rPr>
                <w:sz w:val="16"/>
                <w:szCs w:val="16"/>
              </w:rPr>
            </w:pPr>
          </w:p>
        </w:tc>
        <w:tc>
          <w:tcPr>
            <w:tcW w:w="5067" w:type="dxa"/>
          </w:tcPr>
          <w:p w14:paraId="3E1D0224" w14:textId="77777777" w:rsidR="00EC7C81" w:rsidRPr="006E5DE2" w:rsidRDefault="00EC7C81" w:rsidP="00C42DF5">
            <w:pPr>
              <w:rPr>
                <w:sz w:val="16"/>
                <w:szCs w:val="16"/>
              </w:rPr>
            </w:pPr>
          </w:p>
        </w:tc>
      </w:tr>
      <w:tr w:rsidR="00EC7C81" w:rsidRPr="006E5DE2" w14:paraId="6987E775" w14:textId="77777777" w:rsidTr="00C42DF5">
        <w:trPr>
          <w:trHeight w:val="1586"/>
        </w:trPr>
        <w:tc>
          <w:tcPr>
            <w:tcW w:w="2655" w:type="dxa"/>
            <w:tcBorders>
              <w:top w:val="single" w:sz="4" w:space="0" w:color="auto"/>
            </w:tcBorders>
          </w:tcPr>
          <w:p w14:paraId="530BA3A1" w14:textId="77777777" w:rsidR="00EC7C81" w:rsidRPr="006E5DE2" w:rsidRDefault="00EC7C81" w:rsidP="00C42DF5">
            <w:pPr>
              <w:rPr>
                <w:sz w:val="16"/>
                <w:szCs w:val="16"/>
              </w:rPr>
            </w:pPr>
            <w:r w:rsidRPr="006E5DE2">
              <w:rPr>
                <w:sz w:val="16"/>
                <w:szCs w:val="16"/>
              </w:rPr>
              <w:t>Domain: Effectiveness</w:t>
            </w:r>
          </w:p>
          <w:p w14:paraId="009136BA" w14:textId="77777777" w:rsidR="00EC7C81" w:rsidRPr="006E5DE2" w:rsidRDefault="00EC7C81" w:rsidP="00C42DF5">
            <w:pPr>
              <w:rPr>
                <w:sz w:val="16"/>
                <w:szCs w:val="16"/>
              </w:rPr>
            </w:pPr>
          </w:p>
          <w:p w14:paraId="5DED2BE0"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6EB913F4"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4D3F6C4E" w14:textId="77777777" w:rsidR="00EC7C81" w:rsidRPr="006E5DE2" w:rsidRDefault="00D55D9C" w:rsidP="00C42DF5">
            <w:pPr>
              <w:rPr>
                <w:sz w:val="16"/>
                <w:szCs w:val="16"/>
              </w:rPr>
            </w:pPr>
            <w:sdt>
              <w:sdtPr>
                <w:rPr>
                  <w:sz w:val="16"/>
                  <w:szCs w:val="16"/>
                </w:rPr>
                <w:id w:val="189755189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52ABF22" w14:textId="77777777" w:rsidR="00EC7C81" w:rsidRPr="006E5DE2" w:rsidRDefault="00D55D9C" w:rsidP="00C42DF5">
            <w:pPr>
              <w:rPr>
                <w:sz w:val="16"/>
                <w:szCs w:val="16"/>
              </w:rPr>
            </w:pPr>
            <w:sdt>
              <w:sdtPr>
                <w:rPr>
                  <w:sz w:val="16"/>
                  <w:szCs w:val="16"/>
                </w:rPr>
                <w:id w:val="42246194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3F34A2E" w14:textId="77777777" w:rsidR="00EC7C81" w:rsidRPr="006E5DE2" w:rsidRDefault="00D55D9C" w:rsidP="00C42DF5">
            <w:pPr>
              <w:rPr>
                <w:sz w:val="16"/>
                <w:szCs w:val="16"/>
              </w:rPr>
            </w:pPr>
            <w:sdt>
              <w:sdtPr>
                <w:rPr>
                  <w:sz w:val="16"/>
                  <w:szCs w:val="16"/>
                </w:rPr>
                <w:id w:val="-207241582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47717D7C" w14:textId="77777777" w:rsidR="00EC7C81" w:rsidRPr="006E5DE2" w:rsidRDefault="00D55D9C" w:rsidP="00C42DF5">
            <w:pPr>
              <w:rPr>
                <w:sz w:val="16"/>
                <w:szCs w:val="16"/>
              </w:rPr>
            </w:pPr>
            <w:sdt>
              <w:sdtPr>
                <w:rPr>
                  <w:sz w:val="16"/>
                  <w:szCs w:val="16"/>
                </w:rPr>
                <w:id w:val="-193412206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67E7CF6B" w14:textId="77777777" w:rsidR="00EC7C81" w:rsidRPr="006E5DE2" w:rsidRDefault="00D55D9C" w:rsidP="00C42DF5">
            <w:pPr>
              <w:rPr>
                <w:sz w:val="16"/>
                <w:szCs w:val="16"/>
              </w:rPr>
            </w:pPr>
            <w:sdt>
              <w:sdtPr>
                <w:rPr>
                  <w:sz w:val="16"/>
                  <w:szCs w:val="16"/>
                </w:rPr>
                <w:id w:val="-142156023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430D1FC0" w14:textId="77777777" w:rsidR="00EC7C81" w:rsidRPr="006E5DE2" w:rsidRDefault="00EC7C81" w:rsidP="00C42DF5">
            <w:pPr>
              <w:rPr>
                <w:sz w:val="16"/>
                <w:szCs w:val="16"/>
              </w:rPr>
            </w:pPr>
          </w:p>
        </w:tc>
      </w:tr>
      <w:tr w:rsidR="00EC7C81" w:rsidRPr="006E5DE2" w14:paraId="2EEAA308" w14:textId="77777777" w:rsidTr="00C42DF5">
        <w:trPr>
          <w:trHeight w:val="2229"/>
        </w:trPr>
        <w:tc>
          <w:tcPr>
            <w:tcW w:w="2655" w:type="dxa"/>
            <w:tcBorders>
              <w:top w:val="single" w:sz="4" w:space="0" w:color="auto"/>
              <w:bottom w:val="nil"/>
            </w:tcBorders>
          </w:tcPr>
          <w:p w14:paraId="1DC76420" w14:textId="77777777" w:rsidR="00EC7C81" w:rsidRPr="006E5DE2" w:rsidRDefault="00EC7C81" w:rsidP="00C42DF5">
            <w:pPr>
              <w:rPr>
                <w:sz w:val="16"/>
                <w:szCs w:val="16"/>
              </w:rPr>
            </w:pPr>
            <w:r w:rsidRPr="006E5DE2">
              <w:rPr>
                <w:sz w:val="16"/>
                <w:szCs w:val="16"/>
              </w:rPr>
              <w:t>Domain: Improvement</w:t>
            </w:r>
          </w:p>
          <w:p w14:paraId="0558D354" w14:textId="77777777" w:rsidR="00EC7C81" w:rsidRPr="006E5DE2" w:rsidRDefault="00EC7C81" w:rsidP="00C42DF5">
            <w:pPr>
              <w:rPr>
                <w:sz w:val="16"/>
                <w:szCs w:val="16"/>
              </w:rPr>
            </w:pPr>
          </w:p>
          <w:p w14:paraId="3BAFFDBB"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69A5BBF5" w14:textId="77777777" w:rsidR="00EC7C81" w:rsidRPr="006E5DE2" w:rsidRDefault="00EC7C81" w:rsidP="00C42DF5">
            <w:pPr>
              <w:rPr>
                <w:sz w:val="16"/>
                <w:szCs w:val="16"/>
              </w:rPr>
            </w:pPr>
          </w:p>
        </w:tc>
        <w:tc>
          <w:tcPr>
            <w:tcW w:w="7801" w:type="dxa"/>
            <w:gridSpan w:val="2"/>
            <w:vMerge w:val="restart"/>
          </w:tcPr>
          <w:p w14:paraId="16289BB8" w14:textId="77777777" w:rsidR="00EC7C81" w:rsidRPr="006E5DE2" w:rsidRDefault="00EC7C81" w:rsidP="00C42DF5">
            <w:pPr>
              <w:rPr>
                <w:sz w:val="16"/>
                <w:szCs w:val="16"/>
              </w:rPr>
            </w:pPr>
          </w:p>
        </w:tc>
      </w:tr>
      <w:tr w:rsidR="00EC7C81" w:rsidRPr="006E5DE2" w14:paraId="4B8D8B4F" w14:textId="77777777" w:rsidTr="00C42DF5">
        <w:trPr>
          <w:trHeight w:val="40"/>
        </w:trPr>
        <w:tc>
          <w:tcPr>
            <w:tcW w:w="2655" w:type="dxa"/>
            <w:tcBorders>
              <w:top w:val="nil"/>
            </w:tcBorders>
          </w:tcPr>
          <w:p w14:paraId="7A7D44CB" w14:textId="77777777" w:rsidR="00EC7C81" w:rsidRPr="006E5DE2" w:rsidRDefault="00EC7C81" w:rsidP="00C42DF5">
            <w:pPr>
              <w:rPr>
                <w:i/>
                <w:iCs/>
                <w:sz w:val="16"/>
                <w:szCs w:val="16"/>
              </w:rPr>
            </w:pPr>
          </w:p>
        </w:tc>
        <w:tc>
          <w:tcPr>
            <w:tcW w:w="7801" w:type="dxa"/>
            <w:gridSpan w:val="2"/>
            <w:vMerge/>
          </w:tcPr>
          <w:p w14:paraId="32C50640" w14:textId="77777777" w:rsidR="00EC7C81" w:rsidRPr="006E5DE2" w:rsidRDefault="00EC7C81" w:rsidP="00C42DF5">
            <w:pPr>
              <w:rPr>
                <w:sz w:val="16"/>
                <w:szCs w:val="16"/>
              </w:rPr>
            </w:pPr>
          </w:p>
        </w:tc>
      </w:tr>
      <w:tr w:rsidR="00EC7C81" w:rsidRPr="006E5DE2" w14:paraId="68893F43" w14:textId="77777777" w:rsidTr="00C42DF5">
        <w:tc>
          <w:tcPr>
            <w:tcW w:w="2655" w:type="dxa"/>
            <w:vAlign w:val="center"/>
          </w:tcPr>
          <w:p w14:paraId="1026292C" w14:textId="77777777" w:rsidR="00EC7C81" w:rsidRPr="006E5DE2" w:rsidRDefault="00EC7C81" w:rsidP="00C42DF5">
            <w:pPr>
              <w:rPr>
                <w:sz w:val="16"/>
                <w:szCs w:val="16"/>
              </w:rPr>
            </w:pPr>
            <w:r w:rsidRPr="006E5DE2">
              <w:rPr>
                <w:sz w:val="16"/>
                <w:szCs w:val="16"/>
              </w:rPr>
              <w:t>Domain: Overall opinion</w:t>
            </w:r>
          </w:p>
          <w:p w14:paraId="23063DCD" w14:textId="77777777" w:rsidR="00EC7C81" w:rsidRPr="006E5DE2" w:rsidRDefault="00EC7C81" w:rsidP="00C42DF5">
            <w:pPr>
              <w:rPr>
                <w:sz w:val="16"/>
                <w:szCs w:val="16"/>
              </w:rPr>
            </w:pPr>
          </w:p>
          <w:p w14:paraId="417D9985"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0A775810" w14:textId="77777777" w:rsidR="00EC7C81" w:rsidRPr="006E5DE2" w:rsidRDefault="00EC7C81" w:rsidP="00C42DF5">
            <w:pPr>
              <w:rPr>
                <w:sz w:val="16"/>
                <w:szCs w:val="16"/>
              </w:rPr>
            </w:pPr>
          </w:p>
          <w:p w14:paraId="1F7A2200" w14:textId="77777777" w:rsidR="00EC7C81" w:rsidRPr="006E5DE2" w:rsidRDefault="00EC7C81" w:rsidP="00C42DF5">
            <w:pPr>
              <w:rPr>
                <w:sz w:val="16"/>
                <w:szCs w:val="16"/>
              </w:rPr>
            </w:pPr>
          </w:p>
          <w:p w14:paraId="2B7718B7" w14:textId="77777777" w:rsidR="00EC7C81" w:rsidRPr="006E5DE2" w:rsidRDefault="00EC7C81" w:rsidP="00C42DF5">
            <w:pPr>
              <w:rPr>
                <w:sz w:val="16"/>
                <w:szCs w:val="16"/>
              </w:rPr>
            </w:pPr>
          </w:p>
        </w:tc>
        <w:tc>
          <w:tcPr>
            <w:tcW w:w="7801" w:type="dxa"/>
            <w:gridSpan w:val="2"/>
            <w:vAlign w:val="center"/>
          </w:tcPr>
          <w:p w14:paraId="12FBFF99" w14:textId="77777777" w:rsidR="00EC7C81" w:rsidRPr="006E5DE2" w:rsidRDefault="00EC7C81" w:rsidP="00C42DF5">
            <w:pPr>
              <w:rPr>
                <w:sz w:val="16"/>
                <w:szCs w:val="16"/>
              </w:rPr>
            </w:pPr>
          </w:p>
        </w:tc>
      </w:tr>
    </w:tbl>
    <w:p w14:paraId="744CCD65" w14:textId="77777777" w:rsidR="00EC7C81" w:rsidRPr="006E5DE2" w:rsidRDefault="00EC7C81" w:rsidP="00EC7C81">
      <w:pPr>
        <w:spacing w:line="240" w:lineRule="auto"/>
        <w:rPr>
          <w:b/>
          <w:bCs/>
        </w:rPr>
      </w:pPr>
      <w:r w:rsidRPr="006E5DE2">
        <w:rPr>
          <w:b/>
          <w:bCs/>
        </w:rPr>
        <w:lastRenderedPageBreak/>
        <w:t>Q6). What are the pros and cons of treatment options for prostate cancer?</w:t>
      </w:r>
    </w:p>
    <w:p w14:paraId="417096A6" w14:textId="77777777" w:rsidR="00EC7C81" w:rsidRPr="006E5DE2" w:rsidRDefault="00EC7C81" w:rsidP="00EC7C81">
      <w:pPr>
        <w:spacing w:line="240" w:lineRule="auto"/>
        <w:rPr>
          <w:u w:val="single"/>
        </w:rPr>
      </w:pPr>
      <w:r w:rsidRPr="006E5DE2">
        <w:rPr>
          <w:u w:val="single"/>
        </w:rPr>
        <w:t xml:space="preserve">ChatGPT4 Output: </w:t>
      </w:r>
    </w:p>
    <w:p w14:paraId="17503AFE" w14:textId="77777777" w:rsidR="00EC7C81" w:rsidRPr="006E5DE2" w:rsidRDefault="00EC7C81" w:rsidP="00EC7C81">
      <w:pPr>
        <w:spacing w:line="240" w:lineRule="auto"/>
        <w:rPr>
          <w:i/>
          <w:iCs/>
        </w:rPr>
      </w:pPr>
      <w:r w:rsidRPr="006E5DE2">
        <w:rPr>
          <w:i/>
          <w:iCs/>
        </w:rPr>
        <w:t>There are several treatment options for prostate cancer, and each has its pros and cons. The most appropriate treatment depends on factors such as the cancer stage, aggressiveness, patient's age, overall health, and personal preferences. Common treatment options include:</w:t>
      </w:r>
    </w:p>
    <w:p w14:paraId="7BF3F032" w14:textId="77777777" w:rsidR="00EC7C81" w:rsidRPr="006E5DE2" w:rsidRDefault="00EC7C81" w:rsidP="00EC7C81">
      <w:pPr>
        <w:pStyle w:val="ListParagraph"/>
        <w:numPr>
          <w:ilvl w:val="0"/>
          <w:numId w:val="9"/>
        </w:numPr>
        <w:spacing w:line="240" w:lineRule="auto"/>
        <w:rPr>
          <w:i/>
          <w:iCs/>
        </w:rPr>
      </w:pPr>
      <w:r w:rsidRPr="006E5DE2">
        <w:rPr>
          <w:i/>
          <w:iCs/>
        </w:rPr>
        <w:t>Active surveillance/watchful waiting</w:t>
      </w:r>
    </w:p>
    <w:tbl>
      <w:tblPr>
        <w:tblStyle w:val="TableGrid"/>
        <w:tblW w:w="0" w:type="auto"/>
        <w:tblInd w:w="360" w:type="dxa"/>
        <w:tblLook w:val="04A0" w:firstRow="1" w:lastRow="0" w:firstColumn="1" w:lastColumn="0" w:noHBand="0" w:noVBand="1"/>
      </w:tblPr>
      <w:tblGrid>
        <w:gridCol w:w="4508"/>
        <w:gridCol w:w="4508"/>
      </w:tblGrid>
      <w:tr w:rsidR="00EC7C81" w:rsidRPr="006E5DE2" w14:paraId="36459AC5" w14:textId="77777777" w:rsidTr="00C42DF5">
        <w:tc>
          <w:tcPr>
            <w:tcW w:w="4508" w:type="dxa"/>
          </w:tcPr>
          <w:p w14:paraId="5852AAC5" w14:textId="77777777" w:rsidR="00EC7C81" w:rsidRPr="006E5DE2" w:rsidRDefault="00EC7C81" w:rsidP="00C42DF5">
            <w:pPr>
              <w:rPr>
                <w:i/>
                <w:iCs/>
              </w:rPr>
            </w:pPr>
            <w:r w:rsidRPr="006E5DE2">
              <w:rPr>
                <w:i/>
                <w:iCs/>
              </w:rPr>
              <w:t>Pros:</w:t>
            </w:r>
          </w:p>
          <w:p w14:paraId="766E241A" w14:textId="77777777" w:rsidR="00EC7C81" w:rsidRPr="006E5DE2" w:rsidRDefault="00EC7C81" w:rsidP="00EC7C81">
            <w:pPr>
              <w:pStyle w:val="ListParagraph"/>
              <w:numPr>
                <w:ilvl w:val="0"/>
                <w:numId w:val="10"/>
              </w:numPr>
              <w:rPr>
                <w:i/>
                <w:iCs/>
              </w:rPr>
            </w:pPr>
            <w:r w:rsidRPr="006E5DE2">
              <w:rPr>
                <w:i/>
                <w:iCs/>
              </w:rPr>
              <w:t>Avoids side effects associated with other treatments</w:t>
            </w:r>
          </w:p>
          <w:p w14:paraId="7A6BDFCB" w14:textId="77777777" w:rsidR="00EC7C81" w:rsidRPr="006E5DE2" w:rsidRDefault="00EC7C81" w:rsidP="00EC7C81">
            <w:pPr>
              <w:pStyle w:val="ListParagraph"/>
              <w:numPr>
                <w:ilvl w:val="0"/>
                <w:numId w:val="10"/>
              </w:numPr>
              <w:rPr>
                <w:i/>
                <w:iCs/>
              </w:rPr>
            </w:pPr>
            <w:r w:rsidRPr="006E5DE2">
              <w:rPr>
                <w:i/>
                <w:iCs/>
              </w:rPr>
              <w:t>Postpones the need for more invasive treatments</w:t>
            </w:r>
          </w:p>
          <w:p w14:paraId="177573BF" w14:textId="77777777" w:rsidR="00EC7C81" w:rsidRPr="006E5DE2" w:rsidRDefault="00EC7C81" w:rsidP="00EC7C81">
            <w:pPr>
              <w:pStyle w:val="ListParagraph"/>
              <w:numPr>
                <w:ilvl w:val="0"/>
                <w:numId w:val="10"/>
              </w:numPr>
              <w:spacing w:after="160"/>
              <w:rPr>
                <w:i/>
                <w:iCs/>
              </w:rPr>
            </w:pPr>
            <w:r w:rsidRPr="006E5DE2">
              <w:rPr>
                <w:i/>
                <w:iCs/>
              </w:rPr>
              <w:t>Allows time for patients to consider other treatment options</w:t>
            </w:r>
          </w:p>
        </w:tc>
        <w:tc>
          <w:tcPr>
            <w:tcW w:w="4508" w:type="dxa"/>
          </w:tcPr>
          <w:p w14:paraId="0FE629C0" w14:textId="77777777" w:rsidR="00EC7C81" w:rsidRPr="006E5DE2" w:rsidRDefault="00EC7C81" w:rsidP="00C42DF5">
            <w:pPr>
              <w:rPr>
                <w:i/>
                <w:iCs/>
              </w:rPr>
            </w:pPr>
            <w:r w:rsidRPr="006E5DE2">
              <w:rPr>
                <w:i/>
                <w:iCs/>
              </w:rPr>
              <w:t>Cons:</w:t>
            </w:r>
          </w:p>
          <w:p w14:paraId="0BDC698B" w14:textId="77777777" w:rsidR="00EC7C81" w:rsidRPr="006E5DE2" w:rsidRDefault="00EC7C81" w:rsidP="00EC7C81">
            <w:pPr>
              <w:pStyle w:val="ListParagraph"/>
              <w:numPr>
                <w:ilvl w:val="0"/>
                <w:numId w:val="11"/>
              </w:numPr>
              <w:rPr>
                <w:i/>
                <w:iCs/>
              </w:rPr>
            </w:pPr>
            <w:r w:rsidRPr="006E5DE2">
              <w:rPr>
                <w:i/>
                <w:iCs/>
              </w:rPr>
              <w:t>Anxiety associated with not actively treating cancer</w:t>
            </w:r>
          </w:p>
          <w:p w14:paraId="21C9B537" w14:textId="77777777" w:rsidR="00EC7C81" w:rsidRPr="006E5DE2" w:rsidRDefault="00EC7C81" w:rsidP="00EC7C81">
            <w:pPr>
              <w:pStyle w:val="ListParagraph"/>
              <w:numPr>
                <w:ilvl w:val="0"/>
                <w:numId w:val="11"/>
              </w:numPr>
              <w:rPr>
                <w:i/>
                <w:iCs/>
              </w:rPr>
            </w:pPr>
            <w:r w:rsidRPr="006E5DE2">
              <w:rPr>
                <w:i/>
                <w:iCs/>
              </w:rPr>
              <w:t>Possibility of cancer progression</w:t>
            </w:r>
          </w:p>
          <w:p w14:paraId="5239CFE7" w14:textId="77777777" w:rsidR="00EC7C81" w:rsidRPr="006E5DE2" w:rsidRDefault="00EC7C81" w:rsidP="00EC7C81">
            <w:pPr>
              <w:pStyle w:val="ListParagraph"/>
              <w:numPr>
                <w:ilvl w:val="0"/>
                <w:numId w:val="11"/>
              </w:numPr>
              <w:rPr>
                <w:i/>
                <w:iCs/>
              </w:rPr>
            </w:pPr>
            <w:r w:rsidRPr="006E5DE2">
              <w:rPr>
                <w:i/>
                <w:iCs/>
              </w:rPr>
              <w:t>Frequent monitoring and follow-up appointments</w:t>
            </w:r>
          </w:p>
          <w:p w14:paraId="0EE9B15B" w14:textId="77777777" w:rsidR="00EC7C81" w:rsidRPr="006E5DE2" w:rsidRDefault="00EC7C81" w:rsidP="00C42DF5">
            <w:pPr>
              <w:rPr>
                <w:i/>
                <w:iCs/>
              </w:rPr>
            </w:pPr>
          </w:p>
        </w:tc>
      </w:tr>
    </w:tbl>
    <w:p w14:paraId="274F3F93" w14:textId="77777777" w:rsidR="00EC7C81" w:rsidRPr="006E5DE2" w:rsidRDefault="00EC7C81" w:rsidP="00EC7C81">
      <w:pPr>
        <w:pStyle w:val="ListParagraph"/>
        <w:spacing w:line="240" w:lineRule="auto"/>
        <w:rPr>
          <w:i/>
          <w:iCs/>
        </w:rPr>
      </w:pPr>
    </w:p>
    <w:p w14:paraId="2646B33C" w14:textId="77777777" w:rsidR="00EC7C81" w:rsidRPr="006E5DE2" w:rsidRDefault="00EC7C81" w:rsidP="00EC7C81">
      <w:pPr>
        <w:pStyle w:val="ListParagraph"/>
        <w:numPr>
          <w:ilvl w:val="0"/>
          <w:numId w:val="9"/>
        </w:numPr>
        <w:spacing w:line="240" w:lineRule="auto"/>
        <w:rPr>
          <w:i/>
          <w:iCs/>
        </w:rPr>
      </w:pPr>
      <w:r w:rsidRPr="006E5DE2">
        <w:rPr>
          <w:i/>
          <w:iCs/>
        </w:rPr>
        <w:t>Surgery (radical prostatectomy)</w:t>
      </w:r>
    </w:p>
    <w:tbl>
      <w:tblPr>
        <w:tblStyle w:val="TableGrid"/>
        <w:tblW w:w="0" w:type="auto"/>
        <w:tblInd w:w="360" w:type="dxa"/>
        <w:tblLook w:val="04A0" w:firstRow="1" w:lastRow="0" w:firstColumn="1" w:lastColumn="0" w:noHBand="0" w:noVBand="1"/>
      </w:tblPr>
      <w:tblGrid>
        <w:gridCol w:w="4508"/>
        <w:gridCol w:w="4508"/>
      </w:tblGrid>
      <w:tr w:rsidR="00EC7C81" w:rsidRPr="006E5DE2" w14:paraId="630ABC8D" w14:textId="77777777" w:rsidTr="00C42DF5">
        <w:tc>
          <w:tcPr>
            <w:tcW w:w="4508" w:type="dxa"/>
          </w:tcPr>
          <w:p w14:paraId="0156CD8E" w14:textId="77777777" w:rsidR="00EC7C81" w:rsidRPr="006E5DE2" w:rsidRDefault="00EC7C81" w:rsidP="00C42DF5">
            <w:pPr>
              <w:rPr>
                <w:i/>
                <w:iCs/>
              </w:rPr>
            </w:pPr>
            <w:r w:rsidRPr="006E5DE2">
              <w:rPr>
                <w:i/>
                <w:iCs/>
              </w:rPr>
              <w:t>Pros:</w:t>
            </w:r>
          </w:p>
          <w:p w14:paraId="7A18825F" w14:textId="77777777" w:rsidR="00EC7C81" w:rsidRPr="006E5DE2" w:rsidRDefault="00EC7C81" w:rsidP="00EC7C81">
            <w:pPr>
              <w:pStyle w:val="ListParagraph"/>
              <w:numPr>
                <w:ilvl w:val="0"/>
                <w:numId w:val="12"/>
              </w:numPr>
              <w:rPr>
                <w:i/>
                <w:iCs/>
              </w:rPr>
            </w:pPr>
            <w:r w:rsidRPr="006E5DE2">
              <w:rPr>
                <w:i/>
                <w:iCs/>
              </w:rPr>
              <w:t>Removes the entire prostate gland, which may offer a potential cure</w:t>
            </w:r>
          </w:p>
          <w:p w14:paraId="194E62C9" w14:textId="77777777" w:rsidR="00EC7C81" w:rsidRPr="006E5DE2" w:rsidRDefault="00EC7C81" w:rsidP="00EC7C81">
            <w:pPr>
              <w:pStyle w:val="ListParagraph"/>
              <w:numPr>
                <w:ilvl w:val="0"/>
                <w:numId w:val="12"/>
              </w:numPr>
              <w:rPr>
                <w:i/>
                <w:iCs/>
              </w:rPr>
            </w:pPr>
            <w:r w:rsidRPr="006E5DE2">
              <w:rPr>
                <w:i/>
                <w:iCs/>
              </w:rPr>
              <w:t>Provides more accurate information about the cancer stage and grade</w:t>
            </w:r>
          </w:p>
          <w:p w14:paraId="6F308A2A" w14:textId="77777777" w:rsidR="00EC7C81" w:rsidRPr="006E5DE2" w:rsidRDefault="00EC7C81" w:rsidP="00EC7C81">
            <w:pPr>
              <w:pStyle w:val="ListParagraph"/>
              <w:numPr>
                <w:ilvl w:val="0"/>
                <w:numId w:val="12"/>
              </w:numPr>
              <w:rPr>
                <w:i/>
                <w:iCs/>
              </w:rPr>
            </w:pPr>
            <w:r w:rsidRPr="006E5DE2">
              <w:rPr>
                <w:i/>
                <w:iCs/>
              </w:rPr>
              <w:t xml:space="preserve">Reduces the need for further treatment </w:t>
            </w:r>
            <w:proofErr w:type="spellStart"/>
            <w:r w:rsidRPr="006E5DE2">
              <w:rPr>
                <w:i/>
                <w:iCs/>
              </w:rPr>
              <w:t>if</w:t>
            </w:r>
            <w:proofErr w:type="spellEnd"/>
            <w:r w:rsidRPr="006E5DE2">
              <w:rPr>
                <w:i/>
                <w:iCs/>
              </w:rPr>
              <w:t xml:space="preserve"> cancer is localized</w:t>
            </w:r>
          </w:p>
        </w:tc>
        <w:tc>
          <w:tcPr>
            <w:tcW w:w="4508" w:type="dxa"/>
          </w:tcPr>
          <w:p w14:paraId="34316299" w14:textId="77777777" w:rsidR="00EC7C81" w:rsidRPr="006E5DE2" w:rsidRDefault="00EC7C81" w:rsidP="00C42DF5">
            <w:pPr>
              <w:rPr>
                <w:i/>
                <w:iCs/>
              </w:rPr>
            </w:pPr>
            <w:r w:rsidRPr="006E5DE2">
              <w:rPr>
                <w:i/>
                <w:iCs/>
              </w:rPr>
              <w:t>Cons:</w:t>
            </w:r>
          </w:p>
          <w:p w14:paraId="65A04C70" w14:textId="77777777" w:rsidR="00EC7C81" w:rsidRPr="006E5DE2" w:rsidRDefault="00EC7C81" w:rsidP="00EC7C81">
            <w:pPr>
              <w:pStyle w:val="ListParagraph"/>
              <w:numPr>
                <w:ilvl w:val="0"/>
                <w:numId w:val="13"/>
              </w:numPr>
              <w:rPr>
                <w:i/>
                <w:iCs/>
              </w:rPr>
            </w:pPr>
            <w:r w:rsidRPr="006E5DE2">
              <w:rPr>
                <w:i/>
                <w:iCs/>
              </w:rPr>
              <w:t>Risk of complications, such as infection, bleeding, or blood clots</w:t>
            </w:r>
          </w:p>
          <w:p w14:paraId="51A1621E" w14:textId="77777777" w:rsidR="00EC7C81" w:rsidRPr="006E5DE2" w:rsidRDefault="00EC7C81" w:rsidP="00EC7C81">
            <w:pPr>
              <w:pStyle w:val="ListParagraph"/>
              <w:numPr>
                <w:ilvl w:val="0"/>
                <w:numId w:val="13"/>
              </w:numPr>
              <w:rPr>
                <w:i/>
                <w:iCs/>
              </w:rPr>
            </w:pPr>
            <w:r w:rsidRPr="006E5DE2">
              <w:rPr>
                <w:i/>
                <w:iCs/>
              </w:rPr>
              <w:t>Potential side effects, such as urinary incontinence and erectile dysfunction</w:t>
            </w:r>
          </w:p>
          <w:p w14:paraId="373DF549" w14:textId="77777777" w:rsidR="00EC7C81" w:rsidRPr="006E5DE2" w:rsidRDefault="00EC7C81" w:rsidP="00EC7C81">
            <w:pPr>
              <w:pStyle w:val="ListParagraph"/>
              <w:numPr>
                <w:ilvl w:val="0"/>
                <w:numId w:val="13"/>
              </w:numPr>
              <w:rPr>
                <w:i/>
                <w:iCs/>
              </w:rPr>
            </w:pPr>
            <w:r w:rsidRPr="006E5DE2">
              <w:rPr>
                <w:i/>
                <w:iCs/>
              </w:rPr>
              <w:t>Recovery time from surgery</w:t>
            </w:r>
          </w:p>
          <w:p w14:paraId="5EF7C9EF" w14:textId="77777777" w:rsidR="00EC7C81" w:rsidRPr="006E5DE2" w:rsidRDefault="00EC7C81" w:rsidP="00C42DF5">
            <w:pPr>
              <w:rPr>
                <w:i/>
                <w:iCs/>
              </w:rPr>
            </w:pPr>
          </w:p>
        </w:tc>
      </w:tr>
    </w:tbl>
    <w:p w14:paraId="2DF04830" w14:textId="77777777" w:rsidR="00EC7C81" w:rsidRPr="006E5DE2" w:rsidRDefault="00EC7C81" w:rsidP="00EC7C81">
      <w:pPr>
        <w:pStyle w:val="ListParagraph"/>
        <w:spacing w:line="240" w:lineRule="auto"/>
        <w:ind w:left="360"/>
        <w:rPr>
          <w:i/>
          <w:iCs/>
        </w:rPr>
      </w:pPr>
    </w:p>
    <w:p w14:paraId="760E208B" w14:textId="77777777" w:rsidR="00EC7C81" w:rsidRPr="006E5DE2" w:rsidRDefault="00EC7C81" w:rsidP="00EC7C81">
      <w:pPr>
        <w:pStyle w:val="ListParagraph"/>
        <w:numPr>
          <w:ilvl w:val="0"/>
          <w:numId w:val="9"/>
        </w:numPr>
        <w:spacing w:line="240" w:lineRule="auto"/>
        <w:rPr>
          <w:i/>
          <w:iCs/>
        </w:rPr>
      </w:pPr>
      <w:r w:rsidRPr="006E5DE2">
        <w:rPr>
          <w:i/>
          <w:iCs/>
        </w:rPr>
        <w:t>Radiation therapy (external beam radiation therapy or brachytherapy)</w:t>
      </w:r>
    </w:p>
    <w:tbl>
      <w:tblPr>
        <w:tblStyle w:val="TableGrid"/>
        <w:tblW w:w="0" w:type="auto"/>
        <w:tblInd w:w="360" w:type="dxa"/>
        <w:tblLook w:val="04A0" w:firstRow="1" w:lastRow="0" w:firstColumn="1" w:lastColumn="0" w:noHBand="0" w:noVBand="1"/>
      </w:tblPr>
      <w:tblGrid>
        <w:gridCol w:w="4508"/>
        <w:gridCol w:w="4508"/>
      </w:tblGrid>
      <w:tr w:rsidR="00EC7C81" w:rsidRPr="006E5DE2" w14:paraId="3190FB78" w14:textId="77777777" w:rsidTr="00C42DF5">
        <w:tc>
          <w:tcPr>
            <w:tcW w:w="4508" w:type="dxa"/>
          </w:tcPr>
          <w:p w14:paraId="17035CCD" w14:textId="77777777" w:rsidR="00EC7C81" w:rsidRPr="006E5DE2" w:rsidRDefault="00EC7C81" w:rsidP="00C42DF5">
            <w:pPr>
              <w:rPr>
                <w:i/>
                <w:iCs/>
              </w:rPr>
            </w:pPr>
            <w:r w:rsidRPr="006E5DE2">
              <w:rPr>
                <w:i/>
                <w:iCs/>
              </w:rPr>
              <w:t>Pros:</w:t>
            </w:r>
          </w:p>
          <w:p w14:paraId="770BD1F3" w14:textId="77777777" w:rsidR="00EC7C81" w:rsidRPr="006E5DE2" w:rsidRDefault="00EC7C81" w:rsidP="00EC7C81">
            <w:pPr>
              <w:pStyle w:val="ListParagraph"/>
              <w:numPr>
                <w:ilvl w:val="0"/>
                <w:numId w:val="14"/>
              </w:numPr>
              <w:rPr>
                <w:i/>
                <w:iCs/>
              </w:rPr>
            </w:pPr>
            <w:r w:rsidRPr="006E5DE2">
              <w:rPr>
                <w:i/>
                <w:iCs/>
              </w:rPr>
              <w:t>Non-invasive treatment (for external beam radiation therapy)</w:t>
            </w:r>
          </w:p>
          <w:p w14:paraId="1B82614C" w14:textId="77777777" w:rsidR="00EC7C81" w:rsidRPr="006E5DE2" w:rsidRDefault="00EC7C81" w:rsidP="00EC7C81">
            <w:pPr>
              <w:pStyle w:val="ListParagraph"/>
              <w:numPr>
                <w:ilvl w:val="0"/>
                <w:numId w:val="14"/>
              </w:numPr>
              <w:rPr>
                <w:i/>
                <w:iCs/>
              </w:rPr>
            </w:pPr>
            <w:r w:rsidRPr="006E5DE2">
              <w:rPr>
                <w:i/>
                <w:iCs/>
              </w:rPr>
              <w:t>Can be used as the primary treatment or in conjunction with other treatments</w:t>
            </w:r>
          </w:p>
          <w:p w14:paraId="73DB6A90" w14:textId="77777777" w:rsidR="00EC7C81" w:rsidRPr="006E5DE2" w:rsidRDefault="00EC7C81" w:rsidP="00EC7C81">
            <w:pPr>
              <w:pStyle w:val="ListParagraph"/>
              <w:numPr>
                <w:ilvl w:val="0"/>
                <w:numId w:val="14"/>
              </w:numPr>
              <w:spacing w:after="160"/>
              <w:rPr>
                <w:i/>
                <w:iCs/>
              </w:rPr>
            </w:pPr>
            <w:r w:rsidRPr="006E5DE2">
              <w:rPr>
                <w:i/>
                <w:iCs/>
              </w:rPr>
              <w:t>Effective in treating localized or locally advanced prostate cancer</w:t>
            </w:r>
          </w:p>
        </w:tc>
        <w:tc>
          <w:tcPr>
            <w:tcW w:w="4508" w:type="dxa"/>
          </w:tcPr>
          <w:p w14:paraId="4393FADE" w14:textId="77777777" w:rsidR="00EC7C81" w:rsidRPr="006E5DE2" w:rsidRDefault="00EC7C81" w:rsidP="00C42DF5">
            <w:pPr>
              <w:rPr>
                <w:i/>
                <w:iCs/>
              </w:rPr>
            </w:pPr>
            <w:r w:rsidRPr="006E5DE2">
              <w:rPr>
                <w:i/>
                <w:iCs/>
              </w:rPr>
              <w:t>Cons:</w:t>
            </w:r>
          </w:p>
          <w:p w14:paraId="1F0BE780" w14:textId="77777777" w:rsidR="00EC7C81" w:rsidRPr="006E5DE2" w:rsidRDefault="00EC7C81" w:rsidP="00EC7C81">
            <w:pPr>
              <w:pStyle w:val="ListParagraph"/>
              <w:numPr>
                <w:ilvl w:val="0"/>
                <w:numId w:val="15"/>
              </w:numPr>
              <w:rPr>
                <w:i/>
                <w:iCs/>
              </w:rPr>
            </w:pPr>
            <w:r w:rsidRPr="006E5DE2">
              <w:rPr>
                <w:i/>
                <w:iCs/>
              </w:rPr>
              <w:t>Side effects, such as urinary, bowel, or sexual problems</w:t>
            </w:r>
          </w:p>
          <w:p w14:paraId="26BCCC9A" w14:textId="77777777" w:rsidR="00EC7C81" w:rsidRPr="006E5DE2" w:rsidRDefault="00EC7C81" w:rsidP="00EC7C81">
            <w:pPr>
              <w:pStyle w:val="ListParagraph"/>
              <w:numPr>
                <w:ilvl w:val="0"/>
                <w:numId w:val="15"/>
              </w:numPr>
              <w:rPr>
                <w:i/>
                <w:iCs/>
              </w:rPr>
            </w:pPr>
            <w:r w:rsidRPr="006E5DE2">
              <w:rPr>
                <w:i/>
                <w:iCs/>
              </w:rPr>
              <w:t>Fatigue during treatment</w:t>
            </w:r>
          </w:p>
          <w:p w14:paraId="34020524" w14:textId="77777777" w:rsidR="00EC7C81" w:rsidRPr="006E5DE2" w:rsidRDefault="00EC7C81" w:rsidP="00EC7C81">
            <w:pPr>
              <w:pStyle w:val="ListParagraph"/>
              <w:numPr>
                <w:ilvl w:val="0"/>
                <w:numId w:val="15"/>
              </w:numPr>
              <w:rPr>
                <w:i/>
                <w:iCs/>
              </w:rPr>
            </w:pPr>
            <w:r w:rsidRPr="006E5DE2">
              <w:rPr>
                <w:i/>
                <w:iCs/>
              </w:rPr>
              <w:t>Multiple treatment sessions required (for external beam radiation therapy)</w:t>
            </w:r>
          </w:p>
          <w:p w14:paraId="4C8BFDB6" w14:textId="77777777" w:rsidR="00EC7C81" w:rsidRPr="006E5DE2" w:rsidRDefault="00EC7C81" w:rsidP="00C42DF5">
            <w:pPr>
              <w:rPr>
                <w:i/>
                <w:iCs/>
              </w:rPr>
            </w:pPr>
          </w:p>
        </w:tc>
      </w:tr>
    </w:tbl>
    <w:p w14:paraId="220C07F5" w14:textId="77777777" w:rsidR="00EC7C81" w:rsidRPr="006E5DE2" w:rsidRDefault="00EC7C81" w:rsidP="00EC7C81">
      <w:pPr>
        <w:pStyle w:val="ListParagraph"/>
        <w:spacing w:line="240" w:lineRule="auto"/>
        <w:rPr>
          <w:i/>
          <w:iCs/>
        </w:rPr>
      </w:pPr>
    </w:p>
    <w:p w14:paraId="429A01EB" w14:textId="77777777" w:rsidR="00EC7C81" w:rsidRPr="006E5DE2" w:rsidRDefault="00EC7C81" w:rsidP="00EC7C81">
      <w:pPr>
        <w:pStyle w:val="ListParagraph"/>
        <w:numPr>
          <w:ilvl w:val="0"/>
          <w:numId w:val="9"/>
        </w:numPr>
        <w:spacing w:line="240" w:lineRule="auto"/>
        <w:rPr>
          <w:i/>
          <w:iCs/>
        </w:rPr>
      </w:pPr>
      <w:r w:rsidRPr="006E5DE2">
        <w:rPr>
          <w:i/>
          <w:iCs/>
        </w:rPr>
        <w:t>Hormone therapy (androgen deprivation therapy)</w:t>
      </w:r>
    </w:p>
    <w:tbl>
      <w:tblPr>
        <w:tblStyle w:val="TableGrid"/>
        <w:tblW w:w="0" w:type="auto"/>
        <w:tblInd w:w="360" w:type="dxa"/>
        <w:tblLook w:val="04A0" w:firstRow="1" w:lastRow="0" w:firstColumn="1" w:lastColumn="0" w:noHBand="0" w:noVBand="1"/>
      </w:tblPr>
      <w:tblGrid>
        <w:gridCol w:w="4508"/>
        <w:gridCol w:w="4508"/>
      </w:tblGrid>
      <w:tr w:rsidR="00EC7C81" w:rsidRPr="006E5DE2" w14:paraId="6B23522C" w14:textId="77777777" w:rsidTr="00C42DF5">
        <w:tc>
          <w:tcPr>
            <w:tcW w:w="4508" w:type="dxa"/>
          </w:tcPr>
          <w:p w14:paraId="29486BE4" w14:textId="77777777" w:rsidR="00EC7C81" w:rsidRPr="006E5DE2" w:rsidRDefault="00EC7C81" w:rsidP="00C42DF5">
            <w:pPr>
              <w:rPr>
                <w:i/>
                <w:iCs/>
              </w:rPr>
            </w:pPr>
            <w:r w:rsidRPr="006E5DE2">
              <w:rPr>
                <w:i/>
                <w:iCs/>
              </w:rPr>
              <w:t>Pros:</w:t>
            </w:r>
          </w:p>
          <w:p w14:paraId="5A5FC34C" w14:textId="77777777" w:rsidR="00EC7C81" w:rsidRPr="006E5DE2" w:rsidRDefault="00EC7C81" w:rsidP="00EC7C81">
            <w:pPr>
              <w:pStyle w:val="ListParagraph"/>
              <w:numPr>
                <w:ilvl w:val="0"/>
                <w:numId w:val="16"/>
              </w:numPr>
              <w:rPr>
                <w:i/>
                <w:iCs/>
              </w:rPr>
            </w:pPr>
            <w:r w:rsidRPr="006E5DE2">
              <w:rPr>
                <w:i/>
                <w:iCs/>
              </w:rPr>
              <w:t>Slows the growth and spread of cancer cells</w:t>
            </w:r>
          </w:p>
          <w:p w14:paraId="26D420AA" w14:textId="77777777" w:rsidR="00EC7C81" w:rsidRPr="006E5DE2" w:rsidRDefault="00EC7C81" w:rsidP="00EC7C81">
            <w:pPr>
              <w:pStyle w:val="ListParagraph"/>
              <w:numPr>
                <w:ilvl w:val="0"/>
                <w:numId w:val="16"/>
              </w:numPr>
              <w:rPr>
                <w:i/>
                <w:iCs/>
              </w:rPr>
            </w:pPr>
            <w:r w:rsidRPr="006E5DE2">
              <w:rPr>
                <w:i/>
                <w:iCs/>
              </w:rPr>
              <w:t>Can be used in conjunction with other treatments, such as radiation therapy</w:t>
            </w:r>
          </w:p>
          <w:p w14:paraId="32F5DC5F" w14:textId="77777777" w:rsidR="00EC7C81" w:rsidRPr="006E5DE2" w:rsidRDefault="00EC7C81" w:rsidP="00EC7C81">
            <w:pPr>
              <w:pStyle w:val="ListParagraph"/>
              <w:numPr>
                <w:ilvl w:val="0"/>
                <w:numId w:val="16"/>
              </w:numPr>
              <w:spacing w:after="160"/>
              <w:rPr>
                <w:i/>
                <w:iCs/>
              </w:rPr>
            </w:pPr>
            <w:r w:rsidRPr="006E5DE2">
              <w:rPr>
                <w:i/>
                <w:iCs/>
              </w:rPr>
              <w:t>Effective in treating advanced or metastatic prostate cancer</w:t>
            </w:r>
          </w:p>
        </w:tc>
        <w:tc>
          <w:tcPr>
            <w:tcW w:w="4508" w:type="dxa"/>
          </w:tcPr>
          <w:p w14:paraId="1D13EE59" w14:textId="77777777" w:rsidR="00EC7C81" w:rsidRPr="006E5DE2" w:rsidRDefault="00EC7C81" w:rsidP="00C42DF5">
            <w:pPr>
              <w:rPr>
                <w:i/>
                <w:iCs/>
              </w:rPr>
            </w:pPr>
            <w:r w:rsidRPr="006E5DE2">
              <w:rPr>
                <w:i/>
                <w:iCs/>
              </w:rPr>
              <w:t>Cons:</w:t>
            </w:r>
          </w:p>
          <w:p w14:paraId="20AB8AE6" w14:textId="77777777" w:rsidR="00EC7C81" w:rsidRPr="006E5DE2" w:rsidRDefault="00EC7C81" w:rsidP="00EC7C81">
            <w:pPr>
              <w:pStyle w:val="ListParagraph"/>
              <w:numPr>
                <w:ilvl w:val="0"/>
                <w:numId w:val="17"/>
              </w:numPr>
              <w:rPr>
                <w:i/>
                <w:iCs/>
              </w:rPr>
            </w:pPr>
            <w:r w:rsidRPr="006E5DE2">
              <w:rPr>
                <w:i/>
                <w:iCs/>
              </w:rPr>
              <w:t>Side effects, such as hot flashes, loss of libido, erectile dysfunction, bone loss, and metabolic changes</w:t>
            </w:r>
          </w:p>
          <w:p w14:paraId="6FFC66BA" w14:textId="77777777" w:rsidR="00EC7C81" w:rsidRPr="006E5DE2" w:rsidRDefault="00EC7C81" w:rsidP="00EC7C81">
            <w:pPr>
              <w:pStyle w:val="ListParagraph"/>
              <w:numPr>
                <w:ilvl w:val="0"/>
                <w:numId w:val="17"/>
              </w:numPr>
              <w:rPr>
                <w:i/>
                <w:iCs/>
              </w:rPr>
            </w:pPr>
            <w:r w:rsidRPr="006E5DE2">
              <w:rPr>
                <w:i/>
                <w:iCs/>
              </w:rPr>
              <w:t>May not be effective indefinitely, as cancer cells can become resistant</w:t>
            </w:r>
          </w:p>
          <w:p w14:paraId="40FDF138" w14:textId="77777777" w:rsidR="00EC7C81" w:rsidRPr="006E5DE2" w:rsidRDefault="00EC7C81" w:rsidP="00EC7C81">
            <w:pPr>
              <w:pStyle w:val="ListParagraph"/>
              <w:numPr>
                <w:ilvl w:val="0"/>
                <w:numId w:val="17"/>
              </w:numPr>
              <w:rPr>
                <w:i/>
                <w:iCs/>
              </w:rPr>
            </w:pPr>
            <w:r w:rsidRPr="006E5DE2">
              <w:rPr>
                <w:i/>
                <w:iCs/>
              </w:rPr>
              <w:t>Not a curative treatment</w:t>
            </w:r>
          </w:p>
          <w:p w14:paraId="691BD0BA" w14:textId="77777777" w:rsidR="00EC7C81" w:rsidRPr="006E5DE2" w:rsidRDefault="00EC7C81" w:rsidP="00C42DF5">
            <w:pPr>
              <w:rPr>
                <w:i/>
                <w:iCs/>
              </w:rPr>
            </w:pPr>
          </w:p>
        </w:tc>
      </w:tr>
    </w:tbl>
    <w:p w14:paraId="451463AF" w14:textId="77777777" w:rsidR="00EC7C81" w:rsidRPr="006E5DE2" w:rsidRDefault="00EC7C81" w:rsidP="00EC7C81">
      <w:pPr>
        <w:spacing w:line="240" w:lineRule="auto"/>
        <w:ind w:left="360"/>
        <w:rPr>
          <w:i/>
          <w:iCs/>
        </w:rPr>
      </w:pPr>
    </w:p>
    <w:p w14:paraId="3A411A99" w14:textId="77777777" w:rsidR="00EC7C81" w:rsidRPr="006E5DE2" w:rsidRDefault="00EC7C81" w:rsidP="00EC7C81">
      <w:pPr>
        <w:pStyle w:val="ListParagraph"/>
        <w:spacing w:line="240" w:lineRule="auto"/>
        <w:rPr>
          <w:i/>
          <w:iCs/>
        </w:rPr>
      </w:pPr>
    </w:p>
    <w:p w14:paraId="6EA63A3E" w14:textId="77777777" w:rsidR="00EC7C81" w:rsidRPr="006E5DE2" w:rsidRDefault="00EC7C81" w:rsidP="00EC7C81">
      <w:pPr>
        <w:pStyle w:val="ListParagraph"/>
        <w:numPr>
          <w:ilvl w:val="0"/>
          <w:numId w:val="9"/>
        </w:numPr>
        <w:spacing w:line="240" w:lineRule="auto"/>
        <w:rPr>
          <w:i/>
          <w:iCs/>
        </w:rPr>
      </w:pPr>
      <w:r w:rsidRPr="006E5DE2">
        <w:rPr>
          <w:i/>
          <w:iCs/>
        </w:rPr>
        <w:t>Chemotherapy</w:t>
      </w:r>
    </w:p>
    <w:tbl>
      <w:tblPr>
        <w:tblStyle w:val="TableGrid"/>
        <w:tblW w:w="0" w:type="auto"/>
        <w:tblInd w:w="360" w:type="dxa"/>
        <w:tblLook w:val="04A0" w:firstRow="1" w:lastRow="0" w:firstColumn="1" w:lastColumn="0" w:noHBand="0" w:noVBand="1"/>
      </w:tblPr>
      <w:tblGrid>
        <w:gridCol w:w="4508"/>
        <w:gridCol w:w="4508"/>
      </w:tblGrid>
      <w:tr w:rsidR="00EC7C81" w:rsidRPr="006E5DE2" w14:paraId="4C9AB4B8" w14:textId="77777777" w:rsidTr="00C42DF5">
        <w:tc>
          <w:tcPr>
            <w:tcW w:w="4508" w:type="dxa"/>
          </w:tcPr>
          <w:p w14:paraId="7A15547B" w14:textId="77777777" w:rsidR="00EC7C81" w:rsidRPr="006E5DE2" w:rsidRDefault="00EC7C81" w:rsidP="00C42DF5">
            <w:pPr>
              <w:rPr>
                <w:i/>
                <w:iCs/>
              </w:rPr>
            </w:pPr>
            <w:r w:rsidRPr="006E5DE2">
              <w:rPr>
                <w:i/>
                <w:iCs/>
              </w:rPr>
              <w:t>Pros:</w:t>
            </w:r>
          </w:p>
          <w:p w14:paraId="1F56EB8C" w14:textId="77777777" w:rsidR="00EC7C81" w:rsidRPr="006E5DE2" w:rsidRDefault="00EC7C81" w:rsidP="00EC7C81">
            <w:pPr>
              <w:pStyle w:val="ListParagraph"/>
              <w:numPr>
                <w:ilvl w:val="0"/>
                <w:numId w:val="18"/>
              </w:numPr>
              <w:rPr>
                <w:i/>
                <w:iCs/>
              </w:rPr>
            </w:pPr>
            <w:r w:rsidRPr="006E5DE2">
              <w:rPr>
                <w:i/>
                <w:iCs/>
              </w:rPr>
              <w:lastRenderedPageBreak/>
              <w:t>Can be effective in treating advanced or metastatic prostate cancer</w:t>
            </w:r>
          </w:p>
          <w:p w14:paraId="64970CE2" w14:textId="77777777" w:rsidR="00EC7C81" w:rsidRPr="006E5DE2" w:rsidRDefault="00EC7C81" w:rsidP="00EC7C81">
            <w:pPr>
              <w:pStyle w:val="ListParagraph"/>
              <w:numPr>
                <w:ilvl w:val="0"/>
                <w:numId w:val="18"/>
              </w:numPr>
              <w:rPr>
                <w:i/>
                <w:iCs/>
              </w:rPr>
            </w:pPr>
            <w:r w:rsidRPr="006E5DE2">
              <w:rPr>
                <w:i/>
                <w:iCs/>
              </w:rPr>
              <w:t>May be used when hormone therapy is no longer effective</w:t>
            </w:r>
          </w:p>
          <w:p w14:paraId="11D62EB1" w14:textId="77777777" w:rsidR="00EC7C81" w:rsidRPr="006E5DE2" w:rsidRDefault="00EC7C81" w:rsidP="00C42DF5">
            <w:pPr>
              <w:rPr>
                <w:i/>
                <w:iCs/>
              </w:rPr>
            </w:pPr>
          </w:p>
        </w:tc>
        <w:tc>
          <w:tcPr>
            <w:tcW w:w="4508" w:type="dxa"/>
          </w:tcPr>
          <w:p w14:paraId="60CA080D" w14:textId="77777777" w:rsidR="00EC7C81" w:rsidRPr="006E5DE2" w:rsidRDefault="00EC7C81" w:rsidP="00C42DF5">
            <w:pPr>
              <w:rPr>
                <w:i/>
                <w:iCs/>
              </w:rPr>
            </w:pPr>
            <w:r w:rsidRPr="006E5DE2">
              <w:rPr>
                <w:i/>
                <w:iCs/>
              </w:rPr>
              <w:lastRenderedPageBreak/>
              <w:t>Cons:</w:t>
            </w:r>
          </w:p>
          <w:p w14:paraId="41A3CD10" w14:textId="77777777" w:rsidR="00EC7C81" w:rsidRPr="006E5DE2" w:rsidRDefault="00EC7C81" w:rsidP="00EC7C81">
            <w:pPr>
              <w:pStyle w:val="ListParagraph"/>
              <w:numPr>
                <w:ilvl w:val="0"/>
                <w:numId w:val="19"/>
              </w:numPr>
              <w:rPr>
                <w:i/>
                <w:iCs/>
              </w:rPr>
            </w:pPr>
            <w:r w:rsidRPr="006E5DE2">
              <w:rPr>
                <w:i/>
                <w:iCs/>
              </w:rPr>
              <w:lastRenderedPageBreak/>
              <w:t>Side effects, such as nausea, vomiting, hair loss, fatigue, and increased risk of infection</w:t>
            </w:r>
          </w:p>
          <w:p w14:paraId="43FEBFB2" w14:textId="77777777" w:rsidR="00EC7C81" w:rsidRPr="006E5DE2" w:rsidRDefault="00EC7C81" w:rsidP="00EC7C81">
            <w:pPr>
              <w:pStyle w:val="ListParagraph"/>
              <w:numPr>
                <w:ilvl w:val="0"/>
                <w:numId w:val="19"/>
              </w:numPr>
              <w:rPr>
                <w:i/>
                <w:iCs/>
              </w:rPr>
            </w:pPr>
            <w:r w:rsidRPr="006E5DE2">
              <w:rPr>
                <w:i/>
                <w:iCs/>
              </w:rPr>
              <w:t>Not a curative treatment</w:t>
            </w:r>
          </w:p>
          <w:p w14:paraId="1F0CE42F" w14:textId="77777777" w:rsidR="00EC7C81" w:rsidRPr="006E5DE2" w:rsidRDefault="00EC7C81" w:rsidP="00C42DF5">
            <w:pPr>
              <w:rPr>
                <w:i/>
                <w:iCs/>
              </w:rPr>
            </w:pPr>
          </w:p>
        </w:tc>
      </w:tr>
    </w:tbl>
    <w:p w14:paraId="6613C1EB" w14:textId="77777777" w:rsidR="00EC7C81" w:rsidRPr="006E5DE2" w:rsidRDefault="00EC7C81" w:rsidP="00EC7C81">
      <w:pPr>
        <w:pStyle w:val="ListParagraph"/>
        <w:spacing w:line="240" w:lineRule="auto"/>
        <w:rPr>
          <w:i/>
          <w:iCs/>
        </w:rPr>
      </w:pPr>
    </w:p>
    <w:p w14:paraId="1F0354BA" w14:textId="77777777" w:rsidR="00EC7C81" w:rsidRPr="006E5DE2" w:rsidRDefault="00EC7C81" w:rsidP="00EC7C81">
      <w:pPr>
        <w:pStyle w:val="ListParagraph"/>
        <w:numPr>
          <w:ilvl w:val="0"/>
          <w:numId w:val="9"/>
        </w:numPr>
        <w:spacing w:line="240" w:lineRule="auto"/>
        <w:rPr>
          <w:i/>
          <w:iCs/>
        </w:rPr>
      </w:pPr>
      <w:r w:rsidRPr="006E5DE2">
        <w:rPr>
          <w:i/>
          <w:iCs/>
        </w:rPr>
        <w:t>Immunotherapy</w:t>
      </w:r>
    </w:p>
    <w:tbl>
      <w:tblPr>
        <w:tblStyle w:val="TableGrid"/>
        <w:tblW w:w="0" w:type="auto"/>
        <w:tblInd w:w="360" w:type="dxa"/>
        <w:tblLook w:val="04A0" w:firstRow="1" w:lastRow="0" w:firstColumn="1" w:lastColumn="0" w:noHBand="0" w:noVBand="1"/>
      </w:tblPr>
      <w:tblGrid>
        <w:gridCol w:w="4508"/>
        <w:gridCol w:w="4508"/>
      </w:tblGrid>
      <w:tr w:rsidR="00EC7C81" w:rsidRPr="006E5DE2" w14:paraId="77A3A79F" w14:textId="77777777" w:rsidTr="00C42DF5">
        <w:tc>
          <w:tcPr>
            <w:tcW w:w="4508" w:type="dxa"/>
          </w:tcPr>
          <w:p w14:paraId="5DD61CD0" w14:textId="77777777" w:rsidR="00EC7C81" w:rsidRPr="006E5DE2" w:rsidRDefault="00EC7C81" w:rsidP="00C42DF5">
            <w:pPr>
              <w:rPr>
                <w:i/>
                <w:iCs/>
              </w:rPr>
            </w:pPr>
            <w:r w:rsidRPr="006E5DE2">
              <w:rPr>
                <w:i/>
                <w:iCs/>
              </w:rPr>
              <w:t>Pros:</w:t>
            </w:r>
          </w:p>
          <w:p w14:paraId="7A1C4F12" w14:textId="77777777" w:rsidR="00EC7C81" w:rsidRPr="006E5DE2" w:rsidRDefault="00EC7C81" w:rsidP="00EC7C81">
            <w:pPr>
              <w:pStyle w:val="ListParagraph"/>
              <w:numPr>
                <w:ilvl w:val="0"/>
                <w:numId w:val="20"/>
              </w:numPr>
              <w:rPr>
                <w:i/>
                <w:iCs/>
              </w:rPr>
            </w:pPr>
            <w:r w:rsidRPr="006E5DE2">
              <w:rPr>
                <w:i/>
                <w:iCs/>
              </w:rPr>
              <w:t>Uses the patient's immune system to fight cancer</w:t>
            </w:r>
          </w:p>
          <w:p w14:paraId="2B125AE1" w14:textId="77777777" w:rsidR="00EC7C81" w:rsidRPr="006E5DE2" w:rsidRDefault="00EC7C81" w:rsidP="00EC7C81">
            <w:pPr>
              <w:pStyle w:val="ListParagraph"/>
              <w:numPr>
                <w:ilvl w:val="0"/>
                <w:numId w:val="20"/>
              </w:numPr>
              <w:rPr>
                <w:i/>
                <w:iCs/>
              </w:rPr>
            </w:pPr>
            <w:r w:rsidRPr="006E5DE2">
              <w:rPr>
                <w:i/>
                <w:iCs/>
              </w:rPr>
              <w:t>Can be effective for some men with advanced or metastatic prostate cancer</w:t>
            </w:r>
          </w:p>
          <w:p w14:paraId="7A352E98" w14:textId="77777777" w:rsidR="00EC7C81" w:rsidRPr="006E5DE2" w:rsidRDefault="00EC7C81" w:rsidP="00C42DF5">
            <w:pPr>
              <w:rPr>
                <w:i/>
                <w:iCs/>
              </w:rPr>
            </w:pPr>
          </w:p>
        </w:tc>
        <w:tc>
          <w:tcPr>
            <w:tcW w:w="4508" w:type="dxa"/>
          </w:tcPr>
          <w:p w14:paraId="65497AA6" w14:textId="77777777" w:rsidR="00EC7C81" w:rsidRPr="006E5DE2" w:rsidRDefault="00EC7C81" w:rsidP="00C42DF5">
            <w:pPr>
              <w:rPr>
                <w:i/>
                <w:iCs/>
              </w:rPr>
            </w:pPr>
            <w:r w:rsidRPr="006E5DE2">
              <w:rPr>
                <w:i/>
                <w:iCs/>
              </w:rPr>
              <w:t>Cons:</w:t>
            </w:r>
          </w:p>
          <w:p w14:paraId="4EF30ED7" w14:textId="77777777" w:rsidR="00EC7C81" w:rsidRPr="006E5DE2" w:rsidRDefault="00EC7C81" w:rsidP="00EC7C81">
            <w:pPr>
              <w:pStyle w:val="ListParagraph"/>
              <w:numPr>
                <w:ilvl w:val="0"/>
                <w:numId w:val="21"/>
              </w:numPr>
              <w:rPr>
                <w:i/>
                <w:iCs/>
              </w:rPr>
            </w:pPr>
            <w:r w:rsidRPr="006E5DE2">
              <w:rPr>
                <w:i/>
                <w:iCs/>
              </w:rPr>
              <w:t>Not effective for all patients</w:t>
            </w:r>
          </w:p>
          <w:p w14:paraId="5D8D3475" w14:textId="77777777" w:rsidR="00EC7C81" w:rsidRPr="006E5DE2" w:rsidRDefault="00EC7C81" w:rsidP="00EC7C81">
            <w:pPr>
              <w:pStyle w:val="ListParagraph"/>
              <w:numPr>
                <w:ilvl w:val="0"/>
                <w:numId w:val="21"/>
              </w:numPr>
              <w:rPr>
                <w:i/>
                <w:iCs/>
              </w:rPr>
            </w:pPr>
            <w:r w:rsidRPr="006E5DE2">
              <w:rPr>
                <w:i/>
                <w:iCs/>
              </w:rPr>
              <w:t>Side effects, such as flu-like symptoms, fatigue, and infusion reactions</w:t>
            </w:r>
          </w:p>
          <w:p w14:paraId="0D224AFE" w14:textId="77777777" w:rsidR="00EC7C81" w:rsidRPr="006E5DE2" w:rsidRDefault="00EC7C81" w:rsidP="00C42DF5">
            <w:pPr>
              <w:rPr>
                <w:i/>
                <w:iCs/>
              </w:rPr>
            </w:pPr>
          </w:p>
        </w:tc>
      </w:tr>
    </w:tbl>
    <w:p w14:paraId="5C626530" w14:textId="77777777" w:rsidR="00EC7C81" w:rsidRPr="006E5DE2" w:rsidRDefault="00EC7C81" w:rsidP="00EC7C81">
      <w:pPr>
        <w:spacing w:line="240" w:lineRule="auto"/>
        <w:ind w:left="360"/>
        <w:rPr>
          <w:i/>
          <w:iCs/>
        </w:rPr>
      </w:pPr>
    </w:p>
    <w:p w14:paraId="45D0C7F7" w14:textId="77777777" w:rsidR="00EC7C81" w:rsidRPr="006E5DE2" w:rsidRDefault="00EC7C81" w:rsidP="00EC7C81">
      <w:pPr>
        <w:spacing w:line="240" w:lineRule="auto"/>
        <w:rPr>
          <w:i/>
          <w:iCs/>
        </w:rPr>
      </w:pPr>
      <w:r w:rsidRPr="006E5DE2">
        <w:rPr>
          <w:i/>
          <w:iCs/>
        </w:rPr>
        <w:t>It is essential for patients to discuss the pros and cons of each treatment option with their healthcare team to determine the most suitable approach for their specific situation.</w:t>
      </w:r>
    </w:p>
    <w:p w14:paraId="75942D49" w14:textId="77777777" w:rsidR="00EC7C81" w:rsidRPr="006E5DE2" w:rsidRDefault="00EC7C81" w:rsidP="00EC7C81">
      <w:r w:rsidRPr="006E5DE2">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55B79608" w14:textId="77777777" w:rsidTr="00C42DF5">
        <w:trPr>
          <w:trHeight w:val="583"/>
        </w:trPr>
        <w:tc>
          <w:tcPr>
            <w:tcW w:w="10456" w:type="dxa"/>
            <w:gridSpan w:val="3"/>
            <w:shd w:val="clear" w:color="auto" w:fill="E7E6E6" w:themeFill="background2"/>
          </w:tcPr>
          <w:p w14:paraId="509A5290" w14:textId="77777777" w:rsidR="00EC7C81" w:rsidRPr="006E5DE2" w:rsidRDefault="00EC7C81" w:rsidP="00C42DF5">
            <w:pPr>
              <w:rPr>
                <w:sz w:val="16"/>
                <w:szCs w:val="16"/>
              </w:rPr>
            </w:pPr>
          </w:p>
          <w:p w14:paraId="4B5E40B1" w14:textId="77777777" w:rsidR="00EC7C81" w:rsidRPr="006E5DE2" w:rsidRDefault="00EC7C81" w:rsidP="00C42DF5">
            <w:pPr>
              <w:jc w:val="center"/>
              <w:rPr>
                <w:sz w:val="16"/>
                <w:szCs w:val="16"/>
              </w:rPr>
            </w:pPr>
            <w:r w:rsidRPr="006E5DE2">
              <w:rPr>
                <w:b/>
                <w:bCs/>
              </w:rPr>
              <w:t>Question 6: What are the pros and cons of treatment options for prostate cancer?</w:t>
            </w:r>
          </w:p>
          <w:p w14:paraId="79E4B318" w14:textId="77777777" w:rsidR="00EC7C81" w:rsidRPr="006E5DE2" w:rsidRDefault="00EC7C81" w:rsidP="00C42DF5">
            <w:pPr>
              <w:rPr>
                <w:sz w:val="16"/>
                <w:szCs w:val="16"/>
              </w:rPr>
            </w:pPr>
          </w:p>
        </w:tc>
      </w:tr>
      <w:tr w:rsidR="00EC7C81" w:rsidRPr="006E5DE2" w14:paraId="2878D59C" w14:textId="77777777" w:rsidTr="00C42DF5">
        <w:tc>
          <w:tcPr>
            <w:tcW w:w="2655" w:type="dxa"/>
            <w:tcBorders>
              <w:bottom w:val="single" w:sz="4" w:space="0" w:color="auto"/>
            </w:tcBorders>
            <w:shd w:val="clear" w:color="auto" w:fill="E7E6E6" w:themeFill="background2"/>
            <w:vAlign w:val="center"/>
          </w:tcPr>
          <w:p w14:paraId="7F03838C"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44DA9F79"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1224CA7D"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2D709344" w14:textId="77777777" w:rsidTr="00C42DF5">
        <w:trPr>
          <w:trHeight w:val="1734"/>
        </w:trPr>
        <w:tc>
          <w:tcPr>
            <w:tcW w:w="2655" w:type="dxa"/>
          </w:tcPr>
          <w:p w14:paraId="3EA77DFD" w14:textId="77777777" w:rsidR="00EC7C81" w:rsidRPr="006E5DE2" w:rsidRDefault="00EC7C81" w:rsidP="00C42DF5">
            <w:pPr>
              <w:rPr>
                <w:sz w:val="16"/>
                <w:szCs w:val="16"/>
              </w:rPr>
            </w:pPr>
            <w:r w:rsidRPr="006E5DE2">
              <w:rPr>
                <w:sz w:val="16"/>
                <w:szCs w:val="16"/>
              </w:rPr>
              <w:t>Domain: Accuracy</w:t>
            </w:r>
          </w:p>
          <w:p w14:paraId="3A993537" w14:textId="77777777" w:rsidR="00EC7C81" w:rsidRPr="006E5DE2" w:rsidRDefault="00EC7C81" w:rsidP="00C42DF5">
            <w:pPr>
              <w:rPr>
                <w:sz w:val="16"/>
                <w:szCs w:val="16"/>
              </w:rPr>
            </w:pPr>
          </w:p>
          <w:p w14:paraId="229B64CF"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3E772D45" w14:textId="77777777" w:rsidR="00EC7C81" w:rsidRPr="006E5DE2" w:rsidRDefault="00EC7C81" w:rsidP="00C42DF5">
            <w:pPr>
              <w:rPr>
                <w:i/>
                <w:iCs/>
                <w:sz w:val="16"/>
                <w:szCs w:val="16"/>
              </w:rPr>
            </w:pPr>
          </w:p>
        </w:tc>
        <w:tc>
          <w:tcPr>
            <w:tcW w:w="2734" w:type="dxa"/>
          </w:tcPr>
          <w:p w14:paraId="7D108242"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7D622824" w14:textId="77777777" w:rsidR="00EC7C81" w:rsidRPr="006E5DE2" w:rsidRDefault="00D55D9C" w:rsidP="00C42DF5">
            <w:pPr>
              <w:rPr>
                <w:sz w:val="16"/>
                <w:szCs w:val="16"/>
              </w:rPr>
            </w:pPr>
            <w:sdt>
              <w:sdtPr>
                <w:rPr>
                  <w:sz w:val="16"/>
                  <w:szCs w:val="16"/>
                </w:rPr>
                <w:id w:val="78577566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39AAEB2F" w14:textId="77777777" w:rsidR="00EC7C81" w:rsidRPr="006E5DE2" w:rsidRDefault="00D55D9C" w:rsidP="00C42DF5">
            <w:pPr>
              <w:rPr>
                <w:sz w:val="16"/>
                <w:szCs w:val="16"/>
              </w:rPr>
            </w:pPr>
            <w:sdt>
              <w:sdtPr>
                <w:rPr>
                  <w:sz w:val="16"/>
                  <w:szCs w:val="16"/>
                </w:rPr>
                <w:id w:val="197301221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D0D3886" w14:textId="77777777" w:rsidR="00EC7C81" w:rsidRPr="006E5DE2" w:rsidRDefault="00D55D9C" w:rsidP="00C42DF5">
            <w:pPr>
              <w:rPr>
                <w:sz w:val="16"/>
                <w:szCs w:val="16"/>
              </w:rPr>
            </w:pPr>
            <w:sdt>
              <w:sdtPr>
                <w:rPr>
                  <w:sz w:val="16"/>
                  <w:szCs w:val="16"/>
                </w:rPr>
                <w:id w:val="-131818091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F3E4D57" w14:textId="77777777" w:rsidR="00EC7C81" w:rsidRPr="006E5DE2" w:rsidRDefault="00D55D9C" w:rsidP="00C42DF5">
            <w:pPr>
              <w:rPr>
                <w:sz w:val="16"/>
                <w:szCs w:val="16"/>
              </w:rPr>
            </w:pPr>
            <w:sdt>
              <w:sdtPr>
                <w:rPr>
                  <w:sz w:val="16"/>
                  <w:szCs w:val="16"/>
                </w:rPr>
                <w:id w:val="-19284352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429C260" w14:textId="77777777" w:rsidR="00EC7C81" w:rsidRPr="006E5DE2" w:rsidRDefault="00D55D9C" w:rsidP="00C42DF5">
            <w:pPr>
              <w:rPr>
                <w:sz w:val="16"/>
                <w:szCs w:val="16"/>
              </w:rPr>
            </w:pPr>
            <w:sdt>
              <w:sdtPr>
                <w:rPr>
                  <w:sz w:val="16"/>
                  <w:szCs w:val="16"/>
                </w:rPr>
                <w:id w:val="35069048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51128017" w14:textId="77777777" w:rsidR="00EC7C81" w:rsidRPr="006E5DE2" w:rsidRDefault="00EC7C81" w:rsidP="00C42DF5">
            <w:pPr>
              <w:rPr>
                <w:sz w:val="16"/>
                <w:szCs w:val="16"/>
              </w:rPr>
            </w:pPr>
          </w:p>
        </w:tc>
        <w:tc>
          <w:tcPr>
            <w:tcW w:w="5067" w:type="dxa"/>
          </w:tcPr>
          <w:p w14:paraId="4DC8DA6E" w14:textId="77777777" w:rsidR="00EC7C81" w:rsidRPr="006E5DE2" w:rsidRDefault="00EC7C81" w:rsidP="00C42DF5">
            <w:pPr>
              <w:rPr>
                <w:sz w:val="16"/>
                <w:szCs w:val="16"/>
              </w:rPr>
            </w:pPr>
          </w:p>
        </w:tc>
      </w:tr>
      <w:tr w:rsidR="00EC7C81" w:rsidRPr="006E5DE2" w14:paraId="50E04F1B" w14:textId="77777777" w:rsidTr="00C42DF5">
        <w:trPr>
          <w:trHeight w:val="1887"/>
        </w:trPr>
        <w:tc>
          <w:tcPr>
            <w:tcW w:w="2655" w:type="dxa"/>
          </w:tcPr>
          <w:p w14:paraId="52CE615B" w14:textId="77777777" w:rsidR="00EC7C81" w:rsidRPr="006E5DE2" w:rsidRDefault="00EC7C81" w:rsidP="00C42DF5">
            <w:pPr>
              <w:rPr>
                <w:sz w:val="16"/>
                <w:szCs w:val="16"/>
              </w:rPr>
            </w:pPr>
            <w:r w:rsidRPr="006E5DE2">
              <w:rPr>
                <w:sz w:val="16"/>
                <w:szCs w:val="16"/>
              </w:rPr>
              <w:t>Domain: Safety</w:t>
            </w:r>
          </w:p>
          <w:p w14:paraId="5279CF1A" w14:textId="77777777" w:rsidR="00EC7C81" w:rsidRPr="006E5DE2" w:rsidRDefault="00EC7C81" w:rsidP="00C42DF5">
            <w:pPr>
              <w:rPr>
                <w:sz w:val="16"/>
                <w:szCs w:val="16"/>
              </w:rPr>
            </w:pPr>
          </w:p>
          <w:p w14:paraId="260AF9A1"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0E175F85" w14:textId="77777777" w:rsidR="00EC7C81" w:rsidRPr="006E5DE2" w:rsidRDefault="00EC7C81" w:rsidP="00C42DF5">
            <w:pPr>
              <w:rPr>
                <w:sz w:val="16"/>
                <w:szCs w:val="16"/>
              </w:rPr>
            </w:pPr>
          </w:p>
        </w:tc>
        <w:tc>
          <w:tcPr>
            <w:tcW w:w="2734" w:type="dxa"/>
          </w:tcPr>
          <w:p w14:paraId="31B8367A"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030EB2E7" w14:textId="77777777" w:rsidR="00EC7C81" w:rsidRPr="006E5DE2" w:rsidRDefault="00D55D9C" w:rsidP="00C42DF5">
            <w:pPr>
              <w:rPr>
                <w:sz w:val="16"/>
                <w:szCs w:val="16"/>
              </w:rPr>
            </w:pPr>
            <w:sdt>
              <w:sdtPr>
                <w:rPr>
                  <w:sz w:val="16"/>
                  <w:szCs w:val="16"/>
                </w:rPr>
                <w:id w:val="-135025456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65F1ED74" w14:textId="77777777" w:rsidR="00EC7C81" w:rsidRPr="006E5DE2" w:rsidRDefault="00D55D9C" w:rsidP="00C42DF5">
            <w:pPr>
              <w:rPr>
                <w:sz w:val="16"/>
                <w:szCs w:val="16"/>
              </w:rPr>
            </w:pPr>
            <w:sdt>
              <w:sdtPr>
                <w:rPr>
                  <w:sz w:val="16"/>
                  <w:szCs w:val="16"/>
                </w:rPr>
                <w:id w:val="-139951297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0D2F7B6C" w14:textId="77777777" w:rsidR="00EC7C81" w:rsidRPr="006E5DE2" w:rsidRDefault="00D55D9C" w:rsidP="00C42DF5">
            <w:pPr>
              <w:rPr>
                <w:sz w:val="16"/>
                <w:szCs w:val="16"/>
              </w:rPr>
            </w:pPr>
            <w:sdt>
              <w:sdtPr>
                <w:rPr>
                  <w:sz w:val="16"/>
                  <w:szCs w:val="16"/>
                </w:rPr>
                <w:id w:val="20908470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719EA783" w14:textId="77777777" w:rsidR="00EC7C81" w:rsidRPr="006E5DE2" w:rsidRDefault="00D55D9C" w:rsidP="00C42DF5">
            <w:pPr>
              <w:rPr>
                <w:sz w:val="16"/>
                <w:szCs w:val="16"/>
              </w:rPr>
            </w:pPr>
            <w:sdt>
              <w:sdtPr>
                <w:rPr>
                  <w:sz w:val="16"/>
                  <w:szCs w:val="16"/>
                </w:rPr>
                <w:id w:val="76943529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6E8D3F27" w14:textId="77777777" w:rsidR="00EC7C81" w:rsidRPr="006E5DE2" w:rsidRDefault="00D55D9C" w:rsidP="00C42DF5">
            <w:pPr>
              <w:rPr>
                <w:sz w:val="16"/>
                <w:szCs w:val="16"/>
              </w:rPr>
            </w:pPr>
            <w:sdt>
              <w:sdtPr>
                <w:rPr>
                  <w:sz w:val="16"/>
                  <w:szCs w:val="16"/>
                </w:rPr>
                <w:id w:val="7309884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3BBCB108" w14:textId="77777777" w:rsidR="00EC7C81" w:rsidRPr="006E5DE2" w:rsidRDefault="00EC7C81" w:rsidP="00C42DF5">
            <w:pPr>
              <w:rPr>
                <w:sz w:val="16"/>
                <w:szCs w:val="16"/>
              </w:rPr>
            </w:pPr>
          </w:p>
        </w:tc>
      </w:tr>
      <w:tr w:rsidR="00EC7C81" w:rsidRPr="006E5DE2" w14:paraId="526B10CB" w14:textId="77777777" w:rsidTr="00C42DF5">
        <w:tc>
          <w:tcPr>
            <w:tcW w:w="2655" w:type="dxa"/>
            <w:tcBorders>
              <w:top w:val="single" w:sz="4" w:space="0" w:color="auto"/>
              <w:bottom w:val="single" w:sz="4" w:space="0" w:color="auto"/>
            </w:tcBorders>
          </w:tcPr>
          <w:p w14:paraId="4847986C" w14:textId="77777777" w:rsidR="00EC7C81" w:rsidRPr="006E5DE2" w:rsidRDefault="00EC7C81" w:rsidP="00C42DF5">
            <w:pPr>
              <w:rPr>
                <w:sz w:val="16"/>
                <w:szCs w:val="16"/>
              </w:rPr>
            </w:pPr>
            <w:r w:rsidRPr="006E5DE2">
              <w:rPr>
                <w:sz w:val="16"/>
                <w:szCs w:val="16"/>
              </w:rPr>
              <w:t>Domain: Appropriateness</w:t>
            </w:r>
          </w:p>
          <w:p w14:paraId="7DAF4A5C" w14:textId="77777777" w:rsidR="00EC7C81" w:rsidRPr="006E5DE2" w:rsidRDefault="00EC7C81" w:rsidP="00C42DF5">
            <w:pPr>
              <w:rPr>
                <w:sz w:val="16"/>
                <w:szCs w:val="16"/>
              </w:rPr>
            </w:pPr>
          </w:p>
          <w:p w14:paraId="48C4B78A"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3DC1F662" w14:textId="77777777" w:rsidR="00EC7C81" w:rsidRPr="006E5DE2" w:rsidRDefault="00EC7C81" w:rsidP="00C42DF5">
            <w:pPr>
              <w:rPr>
                <w:i/>
                <w:iCs/>
                <w:sz w:val="16"/>
                <w:szCs w:val="16"/>
              </w:rPr>
            </w:pPr>
          </w:p>
        </w:tc>
        <w:tc>
          <w:tcPr>
            <w:tcW w:w="2734" w:type="dxa"/>
          </w:tcPr>
          <w:p w14:paraId="5515F1DB"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45EC39BF" w14:textId="77777777" w:rsidR="00EC7C81" w:rsidRPr="006E5DE2" w:rsidRDefault="00D55D9C" w:rsidP="00C42DF5">
            <w:pPr>
              <w:rPr>
                <w:sz w:val="16"/>
                <w:szCs w:val="16"/>
              </w:rPr>
            </w:pPr>
            <w:sdt>
              <w:sdtPr>
                <w:rPr>
                  <w:sz w:val="16"/>
                  <w:szCs w:val="16"/>
                </w:rPr>
                <w:id w:val="-111173830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12703067" w14:textId="77777777" w:rsidR="00EC7C81" w:rsidRPr="006E5DE2" w:rsidRDefault="00D55D9C" w:rsidP="00C42DF5">
            <w:pPr>
              <w:rPr>
                <w:sz w:val="16"/>
                <w:szCs w:val="16"/>
              </w:rPr>
            </w:pPr>
            <w:sdt>
              <w:sdtPr>
                <w:rPr>
                  <w:sz w:val="16"/>
                  <w:szCs w:val="16"/>
                </w:rPr>
                <w:id w:val="-72877336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74FD94FD" w14:textId="77777777" w:rsidR="00EC7C81" w:rsidRPr="006E5DE2" w:rsidRDefault="00D55D9C" w:rsidP="00C42DF5">
            <w:pPr>
              <w:rPr>
                <w:sz w:val="16"/>
                <w:szCs w:val="16"/>
              </w:rPr>
            </w:pPr>
            <w:sdt>
              <w:sdtPr>
                <w:rPr>
                  <w:sz w:val="16"/>
                  <w:szCs w:val="16"/>
                </w:rPr>
                <w:id w:val="-13656594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F49A93E" w14:textId="77777777" w:rsidR="00EC7C81" w:rsidRPr="006E5DE2" w:rsidRDefault="00D55D9C" w:rsidP="00C42DF5">
            <w:pPr>
              <w:rPr>
                <w:sz w:val="16"/>
                <w:szCs w:val="16"/>
              </w:rPr>
            </w:pPr>
            <w:sdt>
              <w:sdtPr>
                <w:rPr>
                  <w:sz w:val="16"/>
                  <w:szCs w:val="16"/>
                </w:rPr>
                <w:id w:val="-197836517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7EE88C4" w14:textId="77777777" w:rsidR="00EC7C81" w:rsidRPr="006E5DE2" w:rsidRDefault="00D55D9C" w:rsidP="00C42DF5">
            <w:pPr>
              <w:rPr>
                <w:sz w:val="16"/>
                <w:szCs w:val="16"/>
              </w:rPr>
            </w:pPr>
            <w:sdt>
              <w:sdtPr>
                <w:rPr>
                  <w:sz w:val="16"/>
                  <w:szCs w:val="16"/>
                </w:rPr>
                <w:id w:val="-185172025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6501877D" w14:textId="77777777" w:rsidR="00EC7C81" w:rsidRPr="006E5DE2" w:rsidRDefault="00EC7C81" w:rsidP="00C42DF5">
            <w:pPr>
              <w:rPr>
                <w:sz w:val="16"/>
                <w:szCs w:val="16"/>
              </w:rPr>
            </w:pPr>
          </w:p>
        </w:tc>
        <w:tc>
          <w:tcPr>
            <w:tcW w:w="5067" w:type="dxa"/>
          </w:tcPr>
          <w:p w14:paraId="06B7C0C6" w14:textId="77777777" w:rsidR="00EC7C81" w:rsidRPr="006E5DE2" w:rsidRDefault="00EC7C81" w:rsidP="00C42DF5">
            <w:pPr>
              <w:rPr>
                <w:sz w:val="16"/>
                <w:szCs w:val="16"/>
              </w:rPr>
            </w:pPr>
          </w:p>
        </w:tc>
      </w:tr>
      <w:tr w:rsidR="00EC7C81" w:rsidRPr="006E5DE2" w14:paraId="50A904A1" w14:textId="77777777" w:rsidTr="00C42DF5">
        <w:trPr>
          <w:trHeight w:val="1716"/>
        </w:trPr>
        <w:tc>
          <w:tcPr>
            <w:tcW w:w="2655" w:type="dxa"/>
            <w:tcBorders>
              <w:top w:val="single" w:sz="4" w:space="0" w:color="auto"/>
              <w:bottom w:val="nil"/>
            </w:tcBorders>
          </w:tcPr>
          <w:p w14:paraId="707023AB" w14:textId="77777777" w:rsidR="00EC7C81" w:rsidRPr="006E5DE2" w:rsidRDefault="00EC7C81" w:rsidP="00C42DF5">
            <w:pPr>
              <w:rPr>
                <w:sz w:val="16"/>
                <w:szCs w:val="16"/>
              </w:rPr>
            </w:pPr>
            <w:r w:rsidRPr="006E5DE2">
              <w:rPr>
                <w:sz w:val="16"/>
                <w:szCs w:val="16"/>
              </w:rPr>
              <w:t>Domain: Actionability</w:t>
            </w:r>
          </w:p>
          <w:p w14:paraId="191554DA" w14:textId="77777777" w:rsidR="00EC7C81" w:rsidRPr="006E5DE2" w:rsidRDefault="00EC7C81" w:rsidP="00C42DF5">
            <w:pPr>
              <w:rPr>
                <w:sz w:val="16"/>
                <w:szCs w:val="16"/>
              </w:rPr>
            </w:pPr>
          </w:p>
          <w:p w14:paraId="6265013D"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57ED7D64" w14:textId="77777777" w:rsidR="00EC7C81" w:rsidRPr="006E5DE2" w:rsidRDefault="00EC7C81" w:rsidP="00C42DF5">
            <w:pPr>
              <w:rPr>
                <w:i/>
                <w:iCs/>
                <w:sz w:val="16"/>
                <w:szCs w:val="16"/>
              </w:rPr>
            </w:pPr>
            <w:r w:rsidRPr="006E5DE2">
              <w:rPr>
                <w:i/>
                <w:iCs/>
                <w:sz w:val="16"/>
                <w:szCs w:val="16"/>
              </w:rPr>
              <w:t>The information provided is actionable  for patients</w:t>
            </w:r>
          </w:p>
          <w:p w14:paraId="4CF04550" w14:textId="77777777" w:rsidR="00EC7C81" w:rsidRPr="006E5DE2" w:rsidRDefault="00D55D9C" w:rsidP="00C42DF5">
            <w:pPr>
              <w:rPr>
                <w:sz w:val="16"/>
                <w:szCs w:val="16"/>
              </w:rPr>
            </w:pPr>
            <w:sdt>
              <w:sdtPr>
                <w:rPr>
                  <w:sz w:val="16"/>
                  <w:szCs w:val="16"/>
                </w:rPr>
                <w:id w:val="110369468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389FDBB0" w14:textId="77777777" w:rsidR="00EC7C81" w:rsidRPr="006E5DE2" w:rsidRDefault="00D55D9C" w:rsidP="00C42DF5">
            <w:pPr>
              <w:rPr>
                <w:sz w:val="16"/>
                <w:szCs w:val="16"/>
              </w:rPr>
            </w:pPr>
            <w:sdt>
              <w:sdtPr>
                <w:rPr>
                  <w:sz w:val="16"/>
                  <w:szCs w:val="16"/>
                </w:rPr>
                <w:id w:val="197687165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7BBCFAB" w14:textId="77777777" w:rsidR="00EC7C81" w:rsidRPr="006E5DE2" w:rsidRDefault="00D55D9C" w:rsidP="00C42DF5">
            <w:pPr>
              <w:rPr>
                <w:sz w:val="16"/>
                <w:szCs w:val="16"/>
              </w:rPr>
            </w:pPr>
            <w:sdt>
              <w:sdtPr>
                <w:rPr>
                  <w:sz w:val="16"/>
                  <w:szCs w:val="16"/>
                </w:rPr>
                <w:id w:val="37836310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B1AC012" w14:textId="77777777" w:rsidR="00EC7C81" w:rsidRPr="006E5DE2" w:rsidRDefault="00D55D9C" w:rsidP="00C42DF5">
            <w:pPr>
              <w:rPr>
                <w:sz w:val="16"/>
                <w:szCs w:val="16"/>
              </w:rPr>
            </w:pPr>
            <w:sdt>
              <w:sdtPr>
                <w:rPr>
                  <w:sz w:val="16"/>
                  <w:szCs w:val="16"/>
                </w:rPr>
                <w:id w:val="-150974307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3C472A10" w14:textId="77777777" w:rsidR="00EC7C81" w:rsidRPr="006E5DE2" w:rsidRDefault="00D55D9C" w:rsidP="00C42DF5">
            <w:pPr>
              <w:rPr>
                <w:sz w:val="16"/>
                <w:szCs w:val="16"/>
              </w:rPr>
            </w:pPr>
            <w:sdt>
              <w:sdtPr>
                <w:rPr>
                  <w:sz w:val="16"/>
                  <w:szCs w:val="16"/>
                </w:rPr>
                <w:id w:val="44851739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11257225" w14:textId="77777777" w:rsidR="00EC7C81" w:rsidRPr="006E5DE2" w:rsidRDefault="00EC7C81" w:rsidP="00C42DF5">
            <w:pPr>
              <w:rPr>
                <w:sz w:val="16"/>
                <w:szCs w:val="16"/>
              </w:rPr>
            </w:pPr>
          </w:p>
        </w:tc>
        <w:tc>
          <w:tcPr>
            <w:tcW w:w="5067" w:type="dxa"/>
          </w:tcPr>
          <w:p w14:paraId="6498B01C" w14:textId="77777777" w:rsidR="00EC7C81" w:rsidRPr="006E5DE2" w:rsidRDefault="00EC7C81" w:rsidP="00C42DF5">
            <w:pPr>
              <w:rPr>
                <w:sz w:val="16"/>
                <w:szCs w:val="16"/>
              </w:rPr>
            </w:pPr>
          </w:p>
        </w:tc>
      </w:tr>
      <w:tr w:rsidR="00EC7C81" w:rsidRPr="006E5DE2" w14:paraId="49C5E079" w14:textId="77777777" w:rsidTr="00C42DF5">
        <w:trPr>
          <w:trHeight w:val="1586"/>
        </w:trPr>
        <w:tc>
          <w:tcPr>
            <w:tcW w:w="2655" w:type="dxa"/>
            <w:tcBorders>
              <w:top w:val="single" w:sz="4" w:space="0" w:color="auto"/>
            </w:tcBorders>
          </w:tcPr>
          <w:p w14:paraId="7F2361E3" w14:textId="77777777" w:rsidR="00EC7C81" w:rsidRPr="006E5DE2" w:rsidRDefault="00EC7C81" w:rsidP="00C42DF5">
            <w:pPr>
              <w:rPr>
                <w:sz w:val="16"/>
                <w:szCs w:val="16"/>
              </w:rPr>
            </w:pPr>
            <w:r w:rsidRPr="006E5DE2">
              <w:rPr>
                <w:sz w:val="16"/>
                <w:szCs w:val="16"/>
              </w:rPr>
              <w:t>Domain: Effectiveness</w:t>
            </w:r>
          </w:p>
          <w:p w14:paraId="0B6F33A9" w14:textId="77777777" w:rsidR="00EC7C81" w:rsidRPr="006E5DE2" w:rsidRDefault="00EC7C81" w:rsidP="00C42DF5">
            <w:pPr>
              <w:rPr>
                <w:sz w:val="16"/>
                <w:szCs w:val="16"/>
              </w:rPr>
            </w:pPr>
          </w:p>
          <w:p w14:paraId="441D86FA"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3BD00195"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35D98606" w14:textId="77777777" w:rsidR="00EC7C81" w:rsidRPr="006E5DE2" w:rsidRDefault="00D55D9C" w:rsidP="00C42DF5">
            <w:pPr>
              <w:rPr>
                <w:sz w:val="16"/>
                <w:szCs w:val="16"/>
              </w:rPr>
            </w:pPr>
            <w:sdt>
              <w:sdtPr>
                <w:rPr>
                  <w:sz w:val="16"/>
                  <w:szCs w:val="16"/>
                </w:rPr>
                <w:id w:val="51697398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74F7664C" w14:textId="77777777" w:rsidR="00EC7C81" w:rsidRPr="006E5DE2" w:rsidRDefault="00D55D9C" w:rsidP="00C42DF5">
            <w:pPr>
              <w:rPr>
                <w:sz w:val="16"/>
                <w:szCs w:val="16"/>
              </w:rPr>
            </w:pPr>
            <w:sdt>
              <w:sdtPr>
                <w:rPr>
                  <w:sz w:val="16"/>
                  <w:szCs w:val="16"/>
                </w:rPr>
                <w:id w:val="169765970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521C74CF" w14:textId="77777777" w:rsidR="00EC7C81" w:rsidRPr="006E5DE2" w:rsidRDefault="00D55D9C" w:rsidP="00C42DF5">
            <w:pPr>
              <w:rPr>
                <w:sz w:val="16"/>
                <w:szCs w:val="16"/>
              </w:rPr>
            </w:pPr>
            <w:sdt>
              <w:sdtPr>
                <w:rPr>
                  <w:sz w:val="16"/>
                  <w:szCs w:val="16"/>
                </w:rPr>
                <w:id w:val="-69901619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8BA0523" w14:textId="77777777" w:rsidR="00EC7C81" w:rsidRPr="006E5DE2" w:rsidRDefault="00D55D9C" w:rsidP="00C42DF5">
            <w:pPr>
              <w:rPr>
                <w:sz w:val="16"/>
                <w:szCs w:val="16"/>
              </w:rPr>
            </w:pPr>
            <w:sdt>
              <w:sdtPr>
                <w:rPr>
                  <w:sz w:val="16"/>
                  <w:szCs w:val="16"/>
                </w:rPr>
                <w:id w:val="-80508006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363E4B0" w14:textId="77777777" w:rsidR="00EC7C81" w:rsidRPr="006E5DE2" w:rsidRDefault="00D55D9C" w:rsidP="00C42DF5">
            <w:pPr>
              <w:rPr>
                <w:sz w:val="16"/>
                <w:szCs w:val="16"/>
              </w:rPr>
            </w:pPr>
            <w:sdt>
              <w:sdtPr>
                <w:rPr>
                  <w:sz w:val="16"/>
                  <w:szCs w:val="16"/>
                </w:rPr>
                <w:id w:val="175107850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2A48E6AA" w14:textId="77777777" w:rsidR="00EC7C81" w:rsidRPr="006E5DE2" w:rsidRDefault="00EC7C81" w:rsidP="00C42DF5">
            <w:pPr>
              <w:rPr>
                <w:sz w:val="16"/>
                <w:szCs w:val="16"/>
              </w:rPr>
            </w:pPr>
          </w:p>
        </w:tc>
      </w:tr>
      <w:tr w:rsidR="00EC7C81" w:rsidRPr="006E5DE2" w14:paraId="11B81DF3" w14:textId="77777777" w:rsidTr="00C42DF5">
        <w:trPr>
          <w:trHeight w:val="2229"/>
        </w:trPr>
        <w:tc>
          <w:tcPr>
            <w:tcW w:w="2655" w:type="dxa"/>
            <w:tcBorders>
              <w:top w:val="single" w:sz="4" w:space="0" w:color="auto"/>
              <w:bottom w:val="nil"/>
            </w:tcBorders>
          </w:tcPr>
          <w:p w14:paraId="47415E32" w14:textId="77777777" w:rsidR="00EC7C81" w:rsidRPr="006E5DE2" w:rsidRDefault="00EC7C81" w:rsidP="00C42DF5">
            <w:pPr>
              <w:rPr>
                <w:sz w:val="16"/>
                <w:szCs w:val="16"/>
              </w:rPr>
            </w:pPr>
            <w:r w:rsidRPr="006E5DE2">
              <w:rPr>
                <w:sz w:val="16"/>
                <w:szCs w:val="16"/>
              </w:rPr>
              <w:t>Domain: Improvement</w:t>
            </w:r>
          </w:p>
          <w:p w14:paraId="31C76EA5" w14:textId="77777777" w:rsidR="00EC7C81" w:rsidRPr="006E5DE2" w:rsidRDefault="00EC7C81" w:rsidP="00C42DF5">
            <w:pPr>
              <w:rPr>
                <w:sz w:val="16"/>
                <w:szCs w:val="16"/>
              </w:rPr>
            </w:pPr>
          </w:p>
          <w:p w14:paraId="4AEC788C"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6CD96D12" w14:textId="77777777" w:rsidR="00EC7C81" w:rsidRPr="006E5DE2" w:rsidRDefault="00EC7C81" w:rsidP="00C42DF5">
            <w:pPr>
              <w:rPr>
                <w:sz w:val="16"/>
                <w:szCs w:val="16"/>
              </w:rPr>
            </w:pPr>
          </w:p>
        </w:tc>
        <w:tc>
          <w:tcPr>
            <w:tcW w:w="7801" w:type="dxa"/>
            <w:gridSpan w:val="2"/>
            <w:vMerge w:val="restart"/>
          </w:tcPr>
          <w:p w14:paraId="6C3A400D" w14:textId="77777777" w:rsidR="00EC7C81" w:rsidRPr="006E5DE2" w:rsidRDefault="00EC7C81" w:rsidP="00C42DF5">
            <w:pPr>
              <w:rPr>
                <w:sz w:val="16"/>
                <w:szCs w:val="16"/>
              </w:rPr>
            </w:pPr>
          </w:p>
        </w:tc>
      </w:tr>
      <w:tr w:rsidR="00EC7C81" w:rsidRPr="006E5DE2" w14:paraId="7EB51357" w14:textId="77777777" w:rsidTr="00C42DF5">
        <w:trPr>
          <w:trHeight w:val="40"/>
        </w:trPr>
        <w:tc>
          <w:tcPr>
            <w:tcW w:w="2655" w:type="dxa"/>
            <w:tcBorders>
              <w:top w:val="nil"/>
            </w:tcBorders>
          </w:tcPr>
          <w:p w14:paraId="5F61A40E" w14:textId="77777777" w:rsidR="00EC7C81" w:rsidRPr="006E5DE2" w:rsidRDefault="00EC7C81" w:rsidP="00C42DF5">
            <w:pPr>
              <w:rPr>
                <w:i/>
                <w:iCs/>
                <w:sz w:val="16"/>
                <w:szCs w:val="16"/>
              </w:rPr>
            </w:pPr>
          </w:p>
        </w:tc>
        <w:tc>
          <w:tcPr>
            <w:tcW w:w="7801" w:type="dxa"/>
            <w:gridSpan w:val="2"/>
            <w:vMerge/>
          </w:tcPr>
          <w:p w14:paraId="3FDF9071" w14:textId="77777777" w:rsidR="00EC7C81" w:rsidRPr="006E5DE2" w:rsidRDefault="00EC7C81" w:rsidP="00C42DF5">
            <w:pPr>
              <w:rPr>
                <w:sz w:val="16"/>
                <w:szCs w:val="16"/>
              </w:rPr>
            </w:pPr>
          </w:p>
        </w:tc>
      </w:tr>
      <w:tr w:rsidR="00EC7C81" w:rsidRPr="006E5DE2" w14:paraId="23595EC7" w14:textId="77777777" w:rsidTr="00C42DF5">
        <w:tc>
          <w:tcPr>
            <w:tcW w:w="2655" w:type="dxa"/>
            <w:vAlign w:val="center"/>
          </w:tcPr>
          <w:p w14:paraId="03B3FE13" w14:textId="77777777" w:rsidR="00EC7C81" w:rsidRPr="006E5DE2" w:rsidRDefault="00EC7C81" w:rsidP="00C42DF5">
            <w:pPr>
              <w:rPr>
                <w:sz w:val="16"/>
                <w:szCs w:val="16"/>
              </w:rPr>
            </w:pPr>
            <w:r w:rsidRPr="006E5DE2">
              <w:rPr>
                <w:sz w:val="16"/>
                <w:szCs w:val="16"/>
              </w:rPr>
              <w:t>Domain: Overall opinion</w:t>
            </w:r>
          </w:p>
          <w:p w14:paraId="2B26CFFB" w14:textId="77777777" w:rsidR="00EC7C81" w:rsidRPr="006E5DE2" w:rsidRDefault="00EC7C81" w:rsidP="00C42DF5">
            <w:pPr>
              <w:rPr>
                <w:sz w:val="16"/>
                <w:szCs w:val="16"/>
              </w:rPr>
            </w:pPr>
          </w:p>
          <w:p w14:paraId="0B05A90D"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73331B88" w14:textId="77777777" w:rsidR="00EC7C81" w:rsidRPr="006E5DE2" w:rsidRDefault="00EC7C81" w:rsidP="00C42DF5">
            <w:pPr>
              <w:rPr>
                <w:sz w:val="16"/>
                <w:szCs w:val="16"/>
              </w:rPr>
            </w:pPr>
          </w:p>
          <w:p w14:paraId="0AB41902" w14:textId="77777777" w:rsidR="00EC7C81" w:rsidRPr="006E5DE2" w:rsidRDefault="00EC7C81" w:rsidP="00C42DF5">
            <w:pPr>
              <w:rPr>
                <w:sz w:val="16"/>
                <w:szCs w:val="16"/>
              </w:rPr>
            </w:pPr>
          </w:p>
          <w:p w14:paraId="3A302B15" w14:textId="77777777" w:rsidR="00EC7C81" w:rsidRPr="006E5DE2" w:rsidRDefault="00EC7C81" w:rsidP="00C42DF5">
            <w:pPr>
              <w:rPr>
                <w:sz w:val="16"/>
                <w:szCs w:val="16"/>
              </w:rPr>
            </w:pPr>
          </w:p>
        </w:tc>
        <w:tc>
          <w:tcPr>
            <w:tcW w:w="7801" w:type="dxa"/>
            <w:gridSpan w:val="2"/>
            <w:vAlign w:val="center"/>
          </w:tcPr>
          <w:p w14:paraId="64F197CC" w14:textId="77777777" w:rsidR="00EC7C81" w:rsidRPr="006E5DE2" w:rsidRDefault="00EC7C81" w:rsidP="00C42DF5">
            <w:pPr>
              <w:rPr>
                <w:sz w:val="16"/>
                <w:szCs w:val="16"/>
              </w:rPr>
            </w:pPr>
          </w:p>
        </w:tc>
      </w:tr>
    </w:tbl>
    <w:p w14:paraId="3695C0D3" w14:textId="77777777" w:rsidR="00EC7C81" w:rsidRPr="006E5DE2" w:rsidRDefault="00EC7C81" w:rsidP="00EC7C81">
      <w:pPr>
        <w:spacing w:line="240" w:lineRule="auto"/>
        <w:rPr>
          <w:b/>
          <w:bCs/>
        </w:rPr>
      </w:pPr>
    </w:p>
    <w:p w14:paraId="2A1331E6" w14:textId="77777777" w:rsidR="00EC7C81" w:rsidRPr="006E5DE2" w:rsidRDefault="00EC7C81" w:rsidP="00EC7C81">
      <w:pPr>
        <w:spacing w:line="240" w:lineRule="auto"/>
        <w:rPr>
          <w:b/>
          <w:bCs/>
        </w:rPr>
      </w:pPr>
      <w:r w:rsidRPr="006E5DE2">
        <w:rPr>
          <w:b/>
          <w:bCs/>
        </w:rPr>
        <w:t xml:space="preserve">Q7). How does prostate cancer affect sexual function? </w:t>
      </w:r>
    </w:p>
    <w:p w14:paraId="3D6E16D4" w14:textId="77777777" w:rsidR="00EC7C81" w:rsidRPr="006E5DE2" w:rsidRDefault="00EC7C81" w:rsidP="00EC7C81">
      <w:pPr>
        <w:spacing w:line="240" w:lineRule="auto"/>
        <w:rPr>
          <w:u w:val="single"/>
        </w:rPr>
      </w:pPr>
      <w:r w:rsidRPr="006E5DE2">
        <w:rPr>
          <w:u w:val="single"/>
        </w:rPr>
        <w:t xml:space="preserve">ChatGPT4 Output: </w:t>
      </w:r>
    </w:p>
    <w:p w14:paraId="436E876D" w14:textId="77777777" w:rsidR="00EC7C81" w:rsidRPr="006E5DE2" w:rsidRDefault="00EC7C81" w:rsidP="00EC7C81">
      <w:pPr>
        <w:spacing w:line="240" w:lineRule="auto"/>
        <w:rPr>
          <w:i/>
          <w:iCs/>
        </w:rPr>
      </w:pPr>
      <w:r w:rsidRPr="006E5DE2">
        <w:rPr>
          <w:i/>
          <w:iCs/>
        </w:rPr>
        <w:t>Prostate cancer and its treatments can have a significant impact on sexual function. The most common sexual side effects experienced by men with prostate cancer are erectile dysfunction (ED) and changes in libido. The extent of these side effects depends on factors such as the type and stage of cancer, the treatment received, and the patient's age and overall health.</w:t>
      </w:r>
    </w:p>
    <w:p w14:paraId="024E3439" w14:textId="77777777" w:rsidR="00EC7C81" w:rsidRPr="006E5DE2" w:rsidRDefault="00EC7C81" w:rsidP="00EC7C81">
      <w:pPr>
        <w:spacing w:line="240" w:lineRule="auto"/>
        <w:rPr>
          <w:i/>
          <w:iCs/>
        </w:rPr>
      </w:pPr>
    </w:p>
    <w:p w14:paraId="0D361719" w14:textId="77777777" w:rsidR="00EC7C81" w:rsidRPr="006E5DE2" w:rsidRDefault="00EC7C81" w:rsidP="00EC7C81">
      <w:pPr>
        <w:pStyle w:val="ListParagraph"/>
        <w:numPr>
          <w:ilvl w:val="0"/>
          <w:numId w:val="22"/>
        </w:numPr>
        <w:spacing w:line="240" w:lineRule="auto"/>
        <w:rPr>
          <w:i/>
          <w:iCs/>
        </w:rPr>
      </w:pPr>
      <w:r w:rsidRPr="006E5DE2">
        <w:rPr>
          <w:i/>
          <w:iCs/>
        </w:rPr>
        <w:t>Erectile dysfunction (ED): The inability to achieve or maintain an erection sufficient for sexual intercourse can occur due to prostate cancer treatments such as surgery, radiation therapy, or hormone therapy.</w:t>
      </w:r>
    </w:p>
    <w:p w14:paraId="6F20C9E3" w14:textId="77777777" w:rsidR="00EC7C81" w:rsidRPr="006E5DE2" w:rsidRDefault="00EC7C81" w:rsidP="00EC7C81">
      <w:pPr>
        <w:pStyle w:val="ListParagraph"/>
        <w:numPr>
          <w:ilvl w:val="0"/>
          <w:numId w:val="23"/>
        </w:numPr>
        <w:spacing w:line="240" w:lineRule="auto"/>
        <w:rPr>
          <w:i/>
          <w:iCs/>
        </w:rPr>
      </w:pPr>
      <w:r w:rsidRPr="006E5DE2">
        <w:rPr>
          <w:i/>
          <w:iCs/>
        </w:rPr>
        <w:t>Surgery (radical prostatectomy) can damage the nerves and blood vessels responsible for erections. Nerve-sparing surgical techniques may reduce the risk of ED, but it's not always possible to preserve the nerves.</w:t>
      </w:r>
    </w:p>
    <w:p w14:paraId="57EDF5F3" w14:textId="77777777" w:rsidR="00EC7C81" w:rsidRPr="006E5DE2" w:rsidRDefault="00EC7C81" w:rsidP="00EC7C81">
      <w:pPr>
        <w:pStyle w:val="ListParagraph"/>
        <w:numPr>
          <w:ilvl w:val="0"/>
          <w:numId w:val="23"/>
        </w:numPr>
        <w:spacing w:line="240" w:lineRule="auto"/>
        <w:rPr>
          <w:i/>
          <w:iCs/>
        </w:rPr>
      </w:pPr>
      <w:r w:rsidRPr="006E5DE2">
        <w:rPr>
          <w:i/>
          <w:iCs/>
        </w:rPr>
        <w:t>Radiation therapy can cause ED by damaging the nerves and blood vessels in the area. The risk of ED may increase over time following radiation therapy.</w:t>
      </w:r>
    </w:p>
    <w:p w14:paraId="5F015CF1" w14:textId="77777777" w:rsidR="00EC7C81" w:rsidRPr="006E5DE2" w:rsidRDefault="00EC7C81" w:rsidP="00EC7C81">
      <w:pPr>
        <w:pStyle w:val="ListParagraph"/>
        <w:numPr>
          <w:ilvl w:val="0"/>
          <w:numId w:val="23"/>
        </w:numPr>
        <w:spacing w:line="240" w:lineRule="auto"/>
        <w:rPr>
          <w:i/>
          <w:iCs/>
        </w:rPr>
      </w:pPr>
      <w:r w:rsidRPr="006E5DE2">
        <w:rPr>
          <w:i/>
          <w:iCs/>
        </w:rPr>
        <w:t>Hormone therapy can lower testosterone levels, leading to decreased libido and ED.</w:t>
      </w:r>
    </w:p>
    <w:p w14:paraId="52577872" w14:textId="77777777" w:rsidR="00EC7C81" w:rsidRPr="006E5DE2" w:rsidRDefault="00EC7C81" w:rsidP="00EC7C81">
      <w:pPr>
        <w:pStyle w:val="ListParagraph"/>
        <w:spacing w:line="240" w:lineRule="auto"/>
        <w:ind w:left="1080"/>
        <w:rPr>
          <w:i/>
          <w:iCs/>
        </w:rPr>
      </w:pPr>
    </w:p>
    <w:p w14:paraId="00B480AA" w14:textId="77777777" w:rsidR="00EC7C81" w:rsidRPr="006E5DE2" w:rsidRDefault="00EC7C81" w:rsidP="00EC7C81">
      <w:pPr>
        <w:pStyle w:val="ListParagraph"/>
        <w:numPr>
          <w:ilvl w:val="0"/>
          <w:numId w:val="22"/>
        </w:numPr>
        <w:spacing w:line="240" w:lineRule="auto"/>
        <w:rPr>
          <w:i/>
          <w:iCs/>
        </w:rPr>
      </w:pPr>
      <w:r w:rsidRPr="006E5DE2">
        <w:rPr>
          <w:i/>
          <w:iCs/>
        </w:rPr>
        <w:t>Changes in libido: A reduced interest in sex can occur due to hormone therapy, which lowers testosterone levels. Additionally, anxiety and stress associated with a cancer diagnosis and treatment may also contribute to changes in libido.</w:t>
      </w:r>
    </w:p>
    <w:p w14:paraId="27B8A5AB" w14:textId="77777777" w:rsidR="00EC7C81" w:rsidRPr="006E5DE2" w:rsidRDefault="00EC7C81" w:rsidP="00EC7C81">
      <w:pPr>
        <w:spacing w:line="240" w:lineRule="auto"/>
        <w:rPr>
          <w:i/>
          <w:iCs/>
        </w:rPr>
      </w:pPr>
      <w:r w:rsidRPr="006E5DE2">
        <w:rPr>
          <w:i/>
          <w:iCs/>
        </w:rPr>
        <w:t xml:space="preserve">It's important to discuss any concerns about sexual function with a healthcare provider, as they can recommend various strategies and treatments to help manage these side effects. These may include medications, penile implants, vacuum erection devices, or </w:t>
      </w:r>
      <w:proofErr w:type="spellStart"/>
      <w:r w:rsidRPr="006E5DE2">
        <w:rPr>
          <w:i/>
          <w:iCs/>
        </w:rPr>
        <w:t>counseling</w:t>
      </w:r>
      <w:proofErr w:type="spellEnd"/>
      <w:r w:rsidRPr="006E5DE2">
        <w:rPr>
          <w:i/>
          <w:iCs/>
        </w:rPr>
        <w:t>.</w:t>
      </w:r>
    </w:p>
    <w:p w14:paraId="71B85587" w14:textId="77777777" w:rsidR="00EC7C81" w:rsidRPr="006E5DE2" w:rsidRDefault="00EC7C81" w:rsidP="00EC7C81">
      <w:pPr>
        <w:spacing w:line="240" w:lineRule="auto"/>
        <w:rPr>
          <w:i/>
          <w:iCs/>
        </w:rPr>
      </w:pPr>
    </w:p>
    <w:p w14:paraId="47B62187" w14:textId="77777777" w:rsidR="00EC7C81" w:rsidRPr="006E5DE2" w:rsidRDefault="00EC7C81" w:rsidP="00EC7C81">
      <w:pPr>
        <w:spacing w:line="240" w:lineRule="auto"/>
        <w:rPr>
          <w:i/>
          <w:iCs/>
        </w:rPr>
      </w:pPr>
    </w:p>
    <w:p w14:paraId="3131157B" w14:textId="77777777" w:rsidR="00EC7C81" w:rsidRPr="006E5DE2" w:rsidRDefault="00EC7C81" w:rsidP="00EC7C81">
      <w:r w:rsidRPr="006E5DE2">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22FE37EB" w14:textId="77777777" w:rsidTr="00C42DF5">
        <w:trPr>
          <w:trHeight w:val="583"/>
        </w:trPr>
        <w:tc>
          <w:tcPr>
            <w:tcW w:w="10456" w:type="dxa"/>
            <w:gridSpan w:val="3"/>
            <w:shd w:val="clear" w:color="auto" w:fill="E7E6E6" w:themeFill="background2"/>
          </w:tcPr>
          <w:p w14:paraId="4311D691" w14:textId="77777777" w:rsidR="00EC7C81" w:rsidRPr="006E5DE2" w:rsidRDefault="00EC7C81" w:rsidP="00C42DF5">
            <w:pPr>
              <w:rPr>
                <w:sz w:val="16"/>
                <w:szCs w:val="16"/>
              </w:rPr>
            </w:pPr>
          </w:p>
          <w:p w14:paraId="1E614C13" w14:textId="77777777" w:rsidR="00EC7C81" w:rsidRPr="006E5DE2" w:rsidRDefault="00EC7C81" w:rsidP="00C42DF5">
            <w:pPr>
              <w:jc w:val="center"/>
              <w:rPr>
                <w:sz w:val="16"/>
                <w:szCs w:val="16"/>
              </w:rPr>
            </w:pPr>
            <w:r w:rsidRPr="006E5DE2">
              <w:rPr>
                <w:b/>
                <w:bCs/>
              </w:rPr>
              <w:t xml:space="preserve">Question 7: How does prostate cancer affect sexual function? </w:t>
            </w:r>
          </w:p>
          <w:p w14:paraId="15B02EC0" w14:textId="77777777" w:rsidR="00EC7C81" w:rsidRPr="006E5DE2" w:rsidRDefault="00EC7C81" w:rsidP="00C42DF5">
            <w:pPr>
              <w:rPr>
                <w:sz w:val="16"/>
                <w:szCs w:val="16"/>
              </w:rPr>
            </w:pPr>
          </w:p>
        </w:tc>
      </w:tr>
      <w:tr w:rsidR="00EC7C81" w:rsidRPr="006E5DE2" w14:paraId="6BFAC9DA" w14:textId="77777777" w:rsidTr="00C42DF5">
        <w:tc>
          <w:tcPr>
            <w:tcW w:w="2655" w:type="dxa"/>
            <w:tcBorders>
              <w:bottom w:val="single" w:sz="4" w:space="0" w:color="auto"/>
            </w:tcBorders>
            <w:shd w:val="clear" w:color="auto" w:fill="E7E6E6" w:themeFill="background2"/>
            <w:vAlign w:val="center"/>
          </w:tcPr>
          <w:p w14:paraId="0DB406BE"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4E736EBB"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3D6BCF41"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32629819" w14:textId="77777777" w:rsidTr="00C42DF5">
        <w:trPr>
          <w:trHeight w:val="1734"/>
        </w:trPr>
        <w:tc>
          <w:tcPr>
            <w:tcW w:w="2655" w:type="dxa"/>
          </w:tcPr>
          <w:p w14:paraId="0F1E96DA" w14:textId="77777777" w:rsidR="00EC7C81" w:rsidRPr="006E5DE2" w:rsidRDefault="00EC7C81" w:rsidP="00C42DF5">
            <w:pPr>
              <w:rPr>
                <w:sz w:val="16"/>
                <w:szCs w:val="16"/>
              </w:rPr>
            </w:pPr>
            <w:r w:rsidRPr="006E5DE2">
              <w:rPr>
                <w:sz w:val="16"/>
                <w:szCs w:val="16"/>
              </w:rPr>
              <w:t>Domain: Accuracy</w:t>
            </w:r>
          </w:p>
          <w:p w14:paraId="238DD6FB" w14:textId="77777777" w:rsidR="00EC7C81" w:rsidRPr="006E5DE2" w:rsidRDefault="00EC7C81" w:rsidP="00C42DF5">
            <w:pPr>
              <w:rPr>
                <w:sz w:val="16"/>
                <w:szCs w:val="16"/>
              </w:rPr>
            </w:pPr>
          </w:p>
          <w:p w14:paraId="137D0DFD"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3F8E5C3B" w14:textId="77777777" w:rsidR="00EC7C81" w:rsidRPr="006E5DE2" w:rsidRDefault="00EC7C81" w:rsidP="00C42DF5">
            <w:pPr>
              <w:rPr>
                <w:i/>
                <w:iCs/>
                <w:sz w:val="16"/>
                <w:szCs w:val="16"/>
              </w:rPr>
            </w:pPr>
          </w:p>
        </w:tc>
        <w:tc>
          <w:tcPr>
            <w:tcW w:w="2734" w:type="dxa"/>
          </w:tcPr>
          <w:p w14:paraId="53751B8C"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4EAEBB13" w14:textId="77777777" w:rsidR="00EC7C81" w:rsidRPr="006E5DE2" w:rsidRDefault="00D55D9C" w:rsidP="00C42DF5">
            <w:pPr>
              <w:rPr>
                <w:sz w:val="16"/>
                <w:szCs w:val="16"/>
              </w:rPr>
            </w:pPr>
            <w:sdt>
              <w:sdtPr>
                <w:rPr>
                  <w:sz w:val="16"/>
                  <w:szCs w:val="16"/>
                </w:rPr>
                <w:id w:val="-69122499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204BB35A" w14:textId="77777777" w:rsidR="00EC7C81" w:rsidRPr="006E5DE2" w:rsidRDefault="00D55D9C" w:rsidP="00C42DF5">
            <w:pPr>
              <w:rPr>
                <w:sz w:val="16"/>
                <w:szCs w:val="16"/>
              </w:rPr>
            </w:pPr>
            <w:sdt>
              <w:sdtPr>
                <w:rPr>
                  <w:sz w:val="16"/>
                  <w:szCs w:val="16"/>
                </w:rPr>
                <w:id w:val="10037994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132C494F" w14:textId="77777777" w:rsidR="00EC7C81" w:rsidRPr="006E5DE2" w:rsidRDefault="00D55D9C" w:rsidP="00C42DF5">
            <w:pPr>
              <w:rPr>
                <w:sz w:val="16"/>
                <w:szCs w:val="16"/>
              </w:rPr>
            </w:pPr>
            <w:sdt>
              <w:sdtPr>
                <w:rPr>
                  <w:sz w:val="16"/>
                  <w:szCs w:val="16"/>
                </w:rPr>
                <w:id w:val="155188223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2505055C" w14:textId="77777777" w:rsidR="00EC7C81" w:rsidRPr="006E5DE2" w:rsidRDefault="00D55D9C" w:rsidP="00C42DF5">
            <w:pPr>
              <w:rPr>
                <w:sz w:val="16"/>
                <w:szCs w:val="16"/>
              </w:rPr>
            </w:pPr>
            <w:sdt>
              <w:sdtPr>
                <w:rPr>
                  <w:sz w:val="16"/>
                  <w:szCs w:val="16"/>
                </w:rPr>
                <w:id w:val="-175921085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4CAB73F6" w14:textId="77777777" w:rsidR="00EC7C81" w:rsidRPr="006E5DE2" w:rsidRDefault="00D55D9C" w:rsidP="00C42DF5">
            <w:pPr>
              <w:rPr>
                <w:sz w:val="16"/>
                <w:szCs w:val="16"/>
              </w:rPr>
            </w:pPr>
            <w:sdt>
              <w:sdtPr>
                <w:rPr>
                  <w:sz w:val="16"/>
                  <w:szCs w:val="16"/>
                </w:rPr>
                <w:id w:val="-67912382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688C8087" w14:textId="77777777" w:rsidR="00EC7C81" w:rsidRPr="006E5DE2" w:rsidRDefault="00EC7C81" w:rsidP="00C42DF5">
            <w:pPr>
              <w:rPr>
                <w:sz w:val="16"/>
                <w:szCs w:val="16"/>
              </w:rPr>
            </w:pPr>
          </w:p>
        </w:tc>
        <w:tc>
          <w:tcPr>
            <w:tcW w:w="5067" w:type="dxa"/>
          </w:tcPr>
          <w:p w14:paraId="712BA4EA" w14:textId="77777777" w:rsidR="00EC7C81" w:rsidRPr="006E5DE2" w:rsidRDefault="00EC7C81" w:rsidP="00C42DF5">
            <w:pPr>
              <w:rPr>
                <w:sz w:val="16"/>
                <w:szCs w:val="16"/>
              </w:rPr>
            </w:pPr>
          </w:p>
        </w:tc>
      </w:tr>
      <w:tr w:rsidR="00EC7C81" w:rsidRPr="006E5DE2" w14:paraId="5FE626A4" w14:textId="77777777" w:rsidTr="00C42DF5">
        <w:trPr>
          <w:trHeight w:val="1887"/>
        </w:trPr>
        <w:tc>
          <w:tcPr>
            <w:tcW w:w="2655" w:type="dxa"/>
          </w:tcPr>
          <w:p w14:paraId="0B71D0ED" w14:textId="77777777" w:rsidR="00EC7C81" w:rsidRPr="006E5DE2" w:rsidRDefault="00EC7C81" w:rsidP="00C42DF5">
            <w:pPr>
              <w:rPr>
                <w:sz w:val="16"/>
                <w:szCs w:val="16"/>
              </w:rPr>
            </w:pPr>
            <w:r w:rsidRPr="006E5DE2">
              <w:rPr>
                <w:sz w:val="16"/>
                <w:szCs w:val="16"/>
              </w:rPr>
              <w:t>Domain: Safety</w:t>
            </w:r>
          </w:p>
          <w:p w14:paraId="2868BF68" w14:textId="77777777" w:rsidR="00EC7C81" w:rsidRPr="006E5DE2" w:rsidRDefault="00EC7C81" w:rsidP="00C42DF5">
            <w:pPr>
              <w:rPr>
                <w:sz w:val="16"/>
                <w:szCs w:val="16"/>
              </w:rPr>
            </w:pPr>
          </w:p>
          <w:p w14:paraId="5583D22B"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3D22B036" w14:textId="77777777" w:rsidR="00EC7C81" w:rsidRPr="006E5DE2" w:rsidRDefault="00EC7C81" w:rsidP="00C42DF5">
            <w:pPr>
              <w:rPr>
                <w:sz w:val="16"/>
                <w:szCs w:val="16"/>
              </w:rPr>
            </w:pPr>
          </w:p>
        </w:tc>
        <w:tc>
          <w:tcPr>
            <w:tcW w:w="2734" w:type="dxa"/>
          </w:tcPr>
          <w:p w14:paraId="76CED35E"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778FAF7C" w14:textId="77777777" w:rsidR="00EC7C81" w:rsidRPr="006E5DE2" w:rsidRDefault="00D55D9C" w:rsidP="00C42DF5">
            <w:pPr>
              <w:rPr>
                <w:sz w:val="16"/>
                <w:szCs w:val="16"/>
              </w:rPr>
            </w:pPr>
            <w:sdt>
              <w:sdtPr>
                <w:rPr>
                  <w:sz w:val="16"/>
                  <w:szCs w:val="16"/>
                </w:rPr>
                <w:id w:val="-122336746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E4C2F71" w14:textId="77777777" w:rsidR="00EC7C81" w:rsidRPr="006E5DE2" w:rsidRDefault="00D55D9C" w:rsidP="00C42DF5">
            <w:pPr>
              <w:rPr>
                <w:sz w:val="16"/>
                <w:szCs w:val="16"/>
              </w:rPr>
            </w:pPr>
            <w:sdt>
              <w:sdtPr>
                <w:rPr>
                  <w:sz w:val="16"/>
                  <w:szCs w:val="16"/>
                </w:rPr>
                <w:id w:val="-59987154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2BC4E495" w14:textId="77777777" w:rsidR="00EC7C81" w:rsidRPr="006E5DE2" w:rsidRDefault="00D55D9C" w:rsidP="00C42DF5">
            <w:pPr>
              <w:rPr>
                <w:sz w:val="16"/>
                <w:szCs w:val="16"/>
              </w:rPr>
            </w:pPr>
            <w:sdt>
              <w:sdtPr>
                <w:rPr>
                  <w:sz w:val="16"/>
                  <w:szCs w:val="16"/>
                </w:rPr>
                <w:id w:val="134050827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B81FC80" w14:textId="77777777" w:rsidR="00EC7C81" w:rsidRPr="006E5DE2" w:rsidRDefault="00D55D9C" w:rsidP="00C42DF5">
            <w:pPr>
              <w:rPr>
                <w:sz w:val="16"/>
                <w:szCs w:val="16"/>
              </w:rPr>
            </w:pPr>
            <w:sdt>
              <w:sdtPr>
                <w:rPr>
                  <w:sz w:val="16"/>
                  <w:szCs w:val="16"/>
                </w:rPr>
                <w:id w:val="-15893266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4C08236" w14:textId="77777777" w:rsidR="00EC7C81" w:rsidRPr="006E5DE2" w:rsidRDefault="00D55D9C" w:rsidP="00C42DF5">
            <w:pPr>
              <w:rPr>
                <w:sz w:val="16"/>
                <w:szCs w:val="16"/>
              </w:rPr>
            </w:pPr>
            <w:sdt>
              <w:sdtPr>
                <w:rPr>
                  <w:sz w:val="16"/>
                  <w:szCs w:val="16"/>
                </w:rPr>
                <w:id w:val="154077911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684FFE92" w14:textId="77777777" w:rsidR="00EC7C81" w:rsidRPr="006E5DE2" w:rsidRDefault="00EC7C81" w:rsidP="00C42DF5">
            <w:pPr>
              <w:rPr>
                <w:sz w:val="16"/>
                <w:szCs w:val="16"/>
              </w:rPr>
            </w:pPr>
          </w:p>
        </w:tc>
      </w:tr>
      <w:tr w:rsidR="00EC7C81" w:rsidRPr="006E5DE2" w14:paraId="284D70DF" w14:textId="77777777" w:rsidTr="00C42DF5">
        <w:tc>
          <w:tcPr>
            <w:tcW w:w="2655" w:type="dxa"/>
            <w:tcBorders>
              <w:top w:val="single" w:sz="4" w:space="0" w:color="auto"/>
              <w:bottom w:val="single" w:sz="4" w:space="0" w:color="auto"/>
            </w:tcBorders>
          </w:tcPr>
          <w:p w14:paraId="1B65483C" w14:textId="77777777" w:rsidR="00EC7C81" w:rsidRPr="006E5DE2" w:rsidRDefault="00EC7C81" w:rsidP="00C42DF5">
            <w:pPr>
              <w:rPr>
                <w:sz w:val="16"/>
                <w:szCs w:val="16"/>
              </w:rPr>
            </w:pPr>
            <w:r w:rsidRPr="006E5DE2">
              <w:rPr>
                <w:sz w:val="16"/>
                <w:szCs w:val="16"/>
              </w:rPr>
              <w:t>Domain: Appropriateness</w:t>
            </w:r>
          </w:p>
          <w:p w14:paraId="1790D36E" w14:textId="77777777" w:rsidR="00EC7C81" w:rsidRPr="006E5DE2" w:rsidRDefault="00EC7C81" w:rsidP="00C42DF5">
            <w:pPr>
              <w:rPr>
                <w:sz w:val="16"/>
                <w:szCs w:val="16"/>
              </w:rPr>
            </w:pPr>
          </w:p>
          <w:p w14:paraId="2A0BEE31"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26BD8F5D" w14:textId="77777777" w:rsidR="00EC7C81" w:rsidRPr="006E5DE2" w:rsidRDefault="00EC7C81" w:rsidP="00C42DF5">
            <w:pPr>
              <w:rPr>
                <w:i/>
                <w:iCs/>
                <w:sz w:val="16"/>
                <w:szCs w:val="16"/>
              </w:rPr>
            </w:pPr>
          </w:p>
        </w:tc>
        <w:tc>
          <w:tcPr>
            <w:tcW w:w="2734" w:type="dxa"/>
          </w:tcPr>
          <w:p w14:paraId="5131BA27"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7BBF3C10" w14:textId="77777777" w:rsidR="00EC7C81" w:rsidRPr="006E5DE2" w:rsidRDefault="00D55D9C" w:rsidP="00C42DF5">
            <w:pPr>
              <w:rPr>
                <w:sz w:val="16"/>
                <w:szCs w:val="16"/>
              </w:rPr>
            </w:pPr>
            <w:sdt>
              <w:sdtPr>
                <w:rPr>
                  <w:sz w:val="16"/>
                  <w:szCs w:val="16"/>
                </w:rPr>
                <w:id w:val="-121581099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7270201B" w14:textId="77777777" w:rsidR="00EC7C81" w:rsidRPr="006E5DE2" w:rsidRDefault="00D55D9C" w:rsidP="00C42DF5">
            <w:pPr>
              <w:rPr>
                <w:sz w:val="16"/>
                <w:szCs w:val="16"/>
              </w:rPr>
            </w:pPr>
            <w:sdt>
              <w:sdtPr>
                <w:rPr>
                  <w:sz w:val="16"/>
                  <w:szCs w:val="16"/>
                </w:rPr>
                <w:id w:val="88059146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528C9408" w14:textId="77777777" w:rsidR="00EC7C81" w:rsidRPr="006E5DE2" w:rsidRDefault="00D55D9C" w:rsidP="00C42DF5">
            <w:pPr>
              <w:rPr>
                <w:sz w:val="16"/>
                <w:szCs w:val="16"/>
              </w:rPr>
            </w:pPr>
            <w:sdt>
              <w:sdtPr>
                <w:rPr>
                  <w:sz w:val="16"/>
                  <w:szCs w:val="16"/>
                </w:rPr>
                <w:id w:val="157431983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7617EA38" w14:textId="77777777" w:rsidR="00EC7C81" w:rsidRPr="006E5DE2" w:rsidRDefault="00D55D9C" w:rsidP="00C42DF5">
            <w:pPr>
              <w:rPr>
                <w:sz w:val="16"/>
                <w:szCs w:val="16"/>
              </w:rPr>
            </w:pPr>
            <w:sdt>
              <w:sdtPr>
                <w:rPr>
                  <w:sz w:val="16"/>
                  <w:szCs w:val="16"/>
                </w:rPr>
                <w:id w:val="-25296787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E815517" w14:textId="77777777" w:rsidR="00EC7C81" w:rsidRPr="006E5DE2" w:rsidRDefault="00D55D9C" w:rsidP="00C42DF5">
            <w:pPr>
              <w:rPr>
                <w:sz w:val="16"/>
                <w:szCs w:val="16"/>
              </w:rPr>
            </w:pPr>
            <w:sdt>
              <w:sdtPr>
                <w:rPr>
                  <w:sz w:val="16"/>
                  <w:szCs w:val="16"/>
                </w:rPr>
                <w:id w:val="66266857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12AA18D1" w14:textId="77777777" w:rsidR="00EC7C81" w:rsidRPr="006E5DE2" w:rsidRDefault="00EC7C81" w:rsidP="00C42DF5">
            <w:pPr>
              <w:rPr>
                <w:sz w:val="16"/>
                <w:szCs w:val="16"/>
              </w:rPr>
            </w:pPr>
          </w:p>
        </w:tc>
        <w:tc>
          <w:tcPr>
            <w:tcW w:w="5067" w:type="dxa"/>
          </w:tcPr>
          <w:p w14:paraId="2286CC04" w14:textId="77777777" w:rsidR="00EC7C81" w:rsidRPr="006E5DE2" w:rsidRDefault="00EC7C81" w:rsidP="00C42DF5">
            <w:pPr>
              <w:rPr>
                <w:sz w:val="16"/>
                <w:szCs w:val="16"/>
              </w:rPr>
            </w:pPr>
          </w:p>
        </w:tc>
      </w:tr>
      <w:tr w:rsidR="00EC7C81" w:rsidRPr="006E5DE2" w14:paraId="7CC8B085" w14:textId="77777777" w:rsidTr="00C42DF5">
        <w:trPr>
          <w:trHeight w:val="1716"/>
        </w:trPr>
        <w:tc>
          <w:tcPr>
            <w:tcW w:w="2655" w:type="dxa"/>
            <w:tcBorders>
              <w:top w:val="single" w:sz="4" w:space="0" w:color="auto"/>
              <w:bottom w:val="nil"/>
            </w:tcBorders>
          </w:tcPr>
          <w:p w14:paraId="3DEFF66D" w14:textId="77777777" w:rsidR="00EC7C81" w:rsidRPr="006E5DE2" w:rsidRDefault="00EC7C81" w:rsidP="00C42DF5">
            <w:pPr>
              <w:rPr>
                <w:sz w:val="16"/>
                <w:szCs w:val="16"/>
              </w:rPr>
            </w:pPr>
            <w:r w:rsidRPr="006E5DE2">
              <w:rPr>
                <w:sz w:val="16"/>
                <w:szCs w:val="16"/>
              </w:rPr>
              <w:t>Domain: Actionability</w:t>
            </w:r>
          </w:p>
          <w:p w14:paraId="39CD7E27" w14:textId="77777777" w:rsidR="00EC7C81" w:rsidRPr="006E5DE2" w:rsidRDefault="00EC7C81" w:rsidP="00C42DF5">
            <w:pPr>
              <w:rPr>
                <w:sz w:val="16"/>
                <w:szCs w:val="16"/>
              </w:rPr>
            </w:pPr>
          </w:p>
          <w:p w14:paraId="1B6D6DBF"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5017E81E" w14:textId="77777777" w:rsidR="00EC7C81" w:rsidRPr="006E5DE2" w:rsidRDefault="00EC7C81" w:rsidP="00C42DF5">
            <w:pPr>
              <w:rPr>
                <w:i/>
                <w:iCs/>
                <w:sz w:val="16"/>
                <w:szCs w:val="16"/>
              </w:rPr>
            </w:pPr>
            <w:r w:rsidRPr="006E5DE2">
              <w:rPr>
                <w:i/>
                <w:iCs/>
                <w:sz w:val="16"/>
                <w:szCs w:val="16"/>
              </w:rPr>
              <w:t>The information provided is actionable  for patients</w:t>
            </w:r>
          </w:p>
          <w:p w14:paraId="4030956C" w14:textId="77777777" w:rsidR="00EC7C81" w:rsidRPr="006E5DE2" w:rsidRDefault="00D55D9C" w:rsidP="00C42DF5">
            <w:pPr>
              <w:rPr>
                <w:sz w:val="16"/>
                <w:szCs w:val="16"/>
              </w:rPr>
            </w:pPr>
            <w:sdt>
              <w:sdtPr>
                <w:rPr>
                  <w:sz w:val="16"/>
                  <w:szCs w:val="16"/>
                </w:rPr>
                <w:id w:val="31592397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22E137DD" w14:textId="77777777" w:rsidR="00EC7C81" w:rsidRPr="006E5DE2" w:rsidRDefault="00D55D9C" w:rsidP="00C42DF5">
            <w:pPr>
              <w:rPr>
                <w:sz w:val="16"/>
                <w:szCs w:val="16"/>
              </w:rPr>
            </w:pPr>
            <w:sdt>
              <w:sdtPr>
                <w:rPr>
                  <w:sz w:val="16"/>
                  <w:szCs w:val="16"/>
                </w:rPr>
                <w:id w:val="90665816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3528D4C7" w14:textId="77777777" w:rsidR="00EC7C81" w:rsidRPr="006E5DE2" w:rsidRDefault="00D55D9C" w:rsidP="00C42DF5">
            <w:pPr>
              <w:rPr>
                <w:sz w:val="16"/>
                <w:szCs w:val="16"/>
              </w:rPr>
            </w:pPr>
            <w:sdt>
              <w:sdtPr>
                <w:rPr>
                  <w:sz w:val="16"/>
                  <w:szCs w:val="16"/>
                </w:rPr>
                <w:id w:val="-67650001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7A77B8AC" w14:textId="77777777" w:rsidR="00EC7C81" w:rsidRPr="006E5DE2" w:rsidRDefault="00D55D9C" w:rsidP="00C42DF5">
            <w:pPr>
              <w:rPr>
                <w:sz w:val="16"/>
                <w:szCs w:val="16"/>
              </w:rPr>
            </w:pPr>
            <w:sdt>
              <w:sdtPr>
                <w:rPr>
                  <w:sz w:val="16"/>
                  <w:szCs w:val="16"/>
                </w:rPr>
                <w:id w:val="85408502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5DF48B47" w14:textId="77777777" w:rsidR="00EC7C81" w:rsidRPr="006E5DE2" w:rsidRDefault="00D55D9C" w:rsidP="00C42DF5">
            <w:pPr>
              <w:rPr>
                <w:sz w:val="16"/>
                <w:szCs w:val="16"/>
              </w:rPr>
            </w:pPr>
            <w:sdt>
              <w:sdtPr>
                <w:rPr>
                  <w:sz w:val="16"/>
                  <w:szCs w:val="16"/>
                </w:rPr>
                <w:id w:val="165031945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0990191C" w14:textId="77777777" w:rsidR="00EC7C81" w:rsidRPr="006E5DE2" w:rsidRDefault="00EC7C81" w:rsidP="00C42DF5">
            <w:pPr>
              <w:rPr>
                <w:sz w:val="16"/>
                <w:szCs w:val="16"/>
              </w:rPr>
            </w:pPr>
          </w:p>
        </w:tc>
        <w:tc>
          <w:tcPr>
            <w:tcW w:w="5067" w:type="dxa"/>
          </w:tcPr>
          <w:p w14:paraId="781FF360" w14:textId="77777777" w:rsidR="00EC7C81" w:rsidRPr="006E5DE2" w:rsidRDefault="00EC7C81" w:rsidP="00C42DF5">
            <w:pPr>
              <w:rPr>
                <w:sz w:val="16"/>
                <w:szCs w:val="16"/>
              </w:rPr>
            </w:pPr>
          </w:p>
        </w:tc>
      </w:tr>
      <w:tr w:rsidR="00EC7C81" w:rsidRPr="006E5DE2" w14:paraId="19DF9B03" w14:textId="77777777" w:rsidTr="00C42DF5">
        <w:trPr>
          <w:trHeight w:val="1586"/>
        </w:trPr>
        <w:tc>
          <w:tcPr>
            <w:tcW w:w="2655" w:type="dxa"/>
            <w:tcBorders>
              <w:top w:val="single" w:sz="4" w:space="0" w:color="auto"/>
            </w:tcBorders>
          </w:tcPr>
          <w:p w14:paraId="3A28C7E4" w14:textId="77777777" w:rsidR="00EC7C81" w:rsidRPr="006E5DE2" w:rsidRDefault="00EC7C81" w:rsidP="00C42DF5">
            <w:pPr>
              <w:rPr>
                <w:sz w:val="16"/>
                <w:szCs w:val="16"/>
              </w:rPr>
            </w:pPr>
            <w:r w:rsidRPr="006E5DE2">
              <w:rPr>
                <w:sz w:val="16"/>
                <w:szCs w:val="16"/>
              </w:rPr>
              <w:t>Domain: Effectiveness</w:t>
            </w:r>
          </w:p>
          <w:p w14:paraId="49894D1F" w14:textId="77777777" w:rsidR="00EC7C81" w:rsidRPr="006E5DE2" w:rsidRDefault="00EC7C81" w:rsidP="00C42DF5">
            <w:pPr>
              <w:rPr>
                <w:sz w:val="16"/>
                <w:szCs w:val="16"/>
              </w:rPr>
            </w:pPr>
          </w:p>
          <w:p w14:paraId="33606931"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14B048DB"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49E7BB0C" w14:textId="77777777" w:rsidR="00EC7C81" w:rsidRPr="006E5DE2" w:rsidRDefault="00D55D9C" w:rsidP="00C42DF5">
            <w:pPr>
              <w:rPr>
                <w:sz w:val="16"/>
                <w:szCs w:val="16"/>
              </w:rPr>
            </w:pPr>
            <w:sdt>
              <w:sdtPr>
                <w:rPr>
                  <w:sz w:val="16"/>
                  <w:szCs w:val="16"/>
                </w:rPr>
                <w:id w:val="168709661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9FF8BC2" w14:textId="77777777" w:rsidR="00EC7C81" w:rsidRPr="006E5DE2" w:rsidRDefault="00D55D9C" w:rsidP="00C42DF5">
            <w:pPr>
              <w:rPr>
                <w:sz w:val="16"/>
                <w:szCs w:val="16"/>
              </w:rPr>
            </w:pPr>
            <w:sdt>
              <w:sdtPr>
                <w:rPr>
                  <w:sz w:val="16"/>
                  <w:szCs w:val="16"/>
                </w:rPr>
                <w:id w:val="-65005012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3BA1677F" w14:textId="77777777" w:rsidR="00EC7C81" w:rsidRPr="006E5DE2" w:rsidRDefault="00D55D9C" w:rsidP="00C42DF5">
            <w:pPr>
              <w:rPr>
                <w:sz w:val="16"/>
                <w:szCs w:val="16"/>
              </w:rPr>
            </w:pPr>
            <w:sdt>
              <w:sdtPr>
                <w:rPr>
                  <w:sz w:val="16"/>
                  <w:szCs w:val="16"/>
                </w:rPr>
                <w:id w:val="-47476514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A0C3AB2" w14:textId="77777777" w:rsidR="00EC7C81" w:rsidRPr="006E5DE2" w:rsidRDefault="00D55D9C" w:rsidP="00C42DF5">
            <w:pPr>
              <w:rPr>
                <w:sz w:val="16"/>
                <w:szCs w:val="16"/>
              </w:rPr>
            </w:pPr>
            <w:sdt>
              <w:sdtPr>
                <w:rPr>
                  <w:sz w:val="16"/>
                  <w:szCs w:val="16"/>
                </w:rPr>
                <w:id w:val="-42943038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234840D" w14:textId="77777777" w:rsidR="00EC7C81" w:rsidRPr="006E5DE2" w:rsidRDefault="00D55D9C" w:rsidP="00C42DF5">
            <w:pPr>
              <w:rPr>
                <w:sz w:val="16"/>
                <w:szCs w:val="16"/>
              </w:rPr>
            </w:pPr>
            <w:sdt>
              <w:sdtPr>
                <w:rPr>
                  <w:sz w:val="16"/>
                  <w:szCs w:val="16"/>
                </w:rPr>
                <w:id w:val="-184839451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33BAA1D8" w14:textId="77777777" w:rsidR="00EC7C81" w:rsidRPr="006E5DE2" w:rsidRDefault="00EC7C81" w:rsidP="00C42DF5">
            <w:pPr>
              <w:rPr>
                <w:sz w:val="16"/>
                <w:szCs w:val="16"/>
              </w:rPr>
            </w:pPr>
          </w:p>
        </w:tc>
      </w:tr>
      <w:tr w:rsidR="00EC7C81" w:rsidRPr="006E5DE2" w14:paraId="2D3892E5" w14:textId="77777777" w:rsidTr="00C42DF5">
        <w:trPr>
          <w:trHeight w:val="2229"/>
        </w:trPr>
        <w:tc>
          <w:tcPr>
            <w:tcW w:w="2655" w:type="dxa"/>
            <w:tcBorders>
              <w:top w:val="single" w:sz="4" w:space="0" w:color="auto"/>
              <w:bottom w:val="nil"/>
            </w:tcBorders>
          </w:tcPr>
          <w:p w14:paraId="324A8DC5" w14:textId="77777777" w:rsidR="00EC7C81" w:rsidRPr="006E5DE2" w:rsidRDefault="00EC7C81" w:rsidP="00C42DF5">
            <w:pPr>
              <w:rPr>
                <w:sz w:val="16"/>
                <w:szCs w:val="16"/>
              </w:rPr>
            </w:pPr>
            <w:r w:rsidRPr="006E5DE2">
              <w:rPr>
                <w:sz w:val="16"/>
                <w:szCs w:val="16"/>
              </w:rPr>
              <w:t>Domain: Improvement</w:t>
            </w:r>
          </w:p>
          <w:p w14:paraId="712D8393" w14:textId="77777777" w:rsidR="00EC7C81" w:rsidRPr="006E5DE2" w:rsidRDefault="00EC7C81" w:rsidP="00C42DF5">
            <w:pPr>
              <w:rPr>
                <w:sz w:val="16"/>
                <w:szCs w:val="16"/>
              </w:rPr>
            </w:pPr>
          </w:p>
          <w:p w14:paraId="7A1D8367"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594700ED" w14:textId="77777777" w:rsidR="00EC7C81" w:rsidRPr="006E5DE2" w:rsidRDefault="00EC7C81" w:rsidP="00C42DF5">
            <w:pPr>
              <w:rPr>
                <w:sz w:val="16"/>
                <w:szCs w:val="16"/>
              </w:rPr>
            </w:pPr>
          </w:p>
        </w:tc>
        <w:tc>
          <w:tcPr>
            <w:tcW w:w="7801" w:type="dxa"/>
            <w:gridSpan w:val="2"/>
            <w:vMerge w:val="restart"/>
          </w:tcPr>
          <w:p w14:paraId="13FB5D57" w14:textId="77777777" w:rsidR="00EC7C81" w:rsidRPr="006E5DE2" w:rsidRDefault="00EC7C81" w:rsidP="00C42DF5">
            <w:pPr>
              <w:rPr>
                <w:sz w:val="16"/>
                <w:szCs w:val="16"/>
              </w:rPr>
            </w:pPr>
          </w:p>
        </w:tc>
      </w:tr>
      <w:tr w:rsidR="00EC7C81" w:rsidRPr="006E5DE2" w14:paraId="1450D4B0" w14:textId="77777777" w:rsidTr="00C42DF5">
        <w:trPr>
          <w:trHeight w:val="40"/>
        </w:trPr>
        <w:tc>
          <w:tcPr>
            <w:tcW w:w="2655" w:type="dxa"/>
            <w:tcBorders>
              <w:top w:val="nil"/>
            </w:tcBorders>
          </w:tcPr>
          <w:p w14:paraId="6E682F2F" w14:textId="77777777" w:rsidR="00EC7C81" w:rsidRPr="006E5DE2" w:rsidRDefault="00EC7C81" w:rsidP="00C42DF5">
            <w:pPr>
              <w:rPr>
                <w:i/>
                <w:iCs/>
                <w:sz w:val="16"/>
                <w:szCs w:val="16"/>
              </w:rPr>
            </w:pPr>
          </w:p>
        </w:tc>
        <w:tc>
          <w:tcPr>
            <w:tcW w:w="7801" w:type="dxa"/>
            <w:gridSpan w:val="2"/>
            <w:vMerge/>
          </w:tcPr>
          <w:p w14:paraId="2DE70FAB" w14:textId="77777777" w:rsidR="00EC7C81" w:rsidRPr="006E5DE2" w:rsidRDefault="00EC7C81" w:rsidP="00C42DF5">
            <w:pPr>
              <w:rPr>
                <w:sz w:val="16"/>
                <w:szCs w:val="16"/>
              </w:rPr>
            </w:pPr>
          </w:p>
        </w:tc>
      </w:tr>
      <w:tr w:rsidR="00EC7C81" w:rsidRPr="006E5DE2" w14:paraId="1B3E874A" w14:textId="77777777" w:rsidTr="00C42DF5">
        <w:tc>
          <w:tcPr>
            <w:tcW w:w="2655" w:type="dxa"/>
            <w:vAlign w:val="center"/>
          </w:tcPr>
          <w:p w14:paraId="7BFC14F0" w14:textId="77777777" w:rsidR="00EC7C81" w:rsidRPr="006E5DE2" w:rsidRDefault="00EC7C81" w:rsidP="00C42DF5">
            <w:pPr>
              <w:rPr>
                <w:sz w:val="16"/>
                <w:szCs w:val="16"/>
              </w:rPr>
            </w:pPr>
            <w:r w:rsidRPr="006E5DE2">
              <w:rPr>
                <w:sz w:val="16"/>
                <w:szCs w:val="16"/>
              </w:rPr>
              <w:t>Domain: Overall opinion</w:t>
            </w:r>
          </w:p>
          <w:p w14:paraId="10BC3373" w14:textId="77777777" w:rsidR="00EC7C81" w:rsidRPr="006E5DE2" w:rsidRDefault="00EC7C81" w:rsidP="00C42DF5">
            <w:pPr>
              <w:rPr>
                <w:sz w:val="16"/>
                <w:szCs w:val="16"/>
              </w:rPr>
            </w:pPr>
          </w:p>
          <w:p w14:paraId="1F0E8AC9"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0BEF09DA" w14:textId="77777777" w:rsidR="00EC7C81" w:rsidRPr="006E5DE2" w:rsidRDefault="00EC7C81" w:rsidP="00C42DF5">
            <w:pPr>
              <w:rPr>
                <w:sz w:val="16"/>
                <w:szCs w:val="16"/>
              </w:rPr>
            </w:pPr>
          </w:p>
          <w:p w14:paraId="6C59B8F3" w14:textId="77777777" w:rsidR="00EC7C81" w:rsidRPr="006E5DE2" w:rsidRDefault="00EC7C81" w:rsidP="00C42DF5">
            <w:pPr>
              <w:rPr>
                <w:sz w:val="16"/>
                <w:szCs w:val="16"/>
              </w:rPr>
            </w:pPr>
          </w:p>
          <w:p w14:paraId="49192A6D" w14:textId="77777777" w:rsidR="00EC7C81" w:rsidRPr="006E5DE2" w:rsidRDefault="00EC7C81" w:rsidP="00C42DF5">
            <w:pPr>
              <w:rPr>
                <w:sz w:val="16"/>
                <w:szCs w:val="16"/>
              </w:rPr>
            </w:pPr>
          </w:p>
        </w:tc>
        <w:tc>
          <w:tcPr>
            <w:tcW w:w="7801" w:type="dxa"/>
            <w:gridSpan w:val="2"/>
            <w:vAlign w:val="center"/>
          </w:tcPr>
          <w:p w14:paraId="657D8404" w14:textId="77777777" w:rsidR="00EC7C81" w:rsidRPr="006E5DE2" w:rsidRDefault="00EC7C81" w:rsidP="00C42DF5">
            <w:pPr>
              <w:rPr>
                <w:sz w:val="16"/>
                <w:szCs w:val="16"/>
              </w:rPr>
            </w:pPr>
          </w:p>
        </w:tc>
      </w:tr>
    </w:tbl>
    <w:p w14:paraId="48D8E2B2" w14:textId="77777777" w:rsidR="00EC7C81" w:rsidRPr="006E5DE2" w:rsidRDefault="00EC7C81" w:rsidP="00EC7C81">
      <w:pPr>
        <w:spacing w:line="240" w:lineRule="auto"/>
        <w:rPr>
          <w:b/>
          <w:bCs/>
        </w:rPr>
      </w:pPr>
    </w:p>
    <w:p w14:paraId="437DA513" w14:textId="77777777" w:rsidR="00EC7C81" w:rsidRPr="006E5DE2" w:rsidRDefault="00EC7C81" w:rsidP="00EC7C81">
      <w:pPr>
        <w:spacing w:line="240" w:lineRule="auto"/>
        <w:rPr>
          <w:b/>
          <w:bCs/>
        </w:rPr>
      </w:pPr>
      <w:r w:rsidRPr="006E5DE2">
        <w:rPr>
          <w:b/>
          <w:bCs/>
        </w:rPr>
        <w:t xml:space="preserve">Q8). How does prostate cancer affect bladder function? </w:t>
      </w:r>
    </w:p>
    <w:p w14:paraId="46329EA5" w14:textId="77777777" w:rsidR="00EC7C81" w:rsidRPr="006E5DE2" w:rsidRDefault="00EC7C81" w:rsidP="00EC7C81">
      <w:pPr>
        <w:spacing w:line="240" w:lineRule="auto"/>
        <w:rPr>
          <w:u w:val="single"/>
        </w:rPr>
      </w:pPr>
      <w:r w:rsidRPr="006E5DE2">
        <w:rPr>
          <w:u w:val="single"/>
        </w:rPr>
        <w:t xml:space="preserve">ChatGPT4 Output: </w:t>
      </w:r>
    </w:p>
    <w:p w14:paraId="1EFD0A7E" w14:textId="77777777" w:rsidR="00EC7C81" w:rsidRPr="006E5DE2" w:rsidRDefault="00EC7C81" w:rsidP="00EC7C81">
      <w:pPr>
        <w:spacing w:line="240" w:lineRule="auto"/>
        <w:rPr>
          <w:i/>
          <w:iCs/>
        </w:rPr>
      </w:pPr>
      <w:r w:rsidRPr="006E5DE2">
        <w:rPr>
          <w:i/>
          <w:iCs/>
        </w:rPr>
        <w:t>Prostate cancer and its treatments can have a significant impact on bladder function. The most common bladder-related side effects are urinary incontinence and urinary irritation. The extent of these side effects depends on factors such as the type and stage of cancer, the treatment received, and the patient's age and overall health.</w:t>
      </w:r>
    </w:p>
    <w:p w14:paraId="6C88427C" w14:textId="77777777" w:rsidR="00EC7C81" w:rsidRPr="006E5DE2" w:rsidRDefault="00EC7C81" w:rsidP="00EC7C81">
      <w:pPr>
        <w:spacing w:line="240" w:lineRule="auto"/>
        <w:rPr>
          <w:i/>
          <w:iCs/>
        </w:rPr>
      </w:pPr>
    </w:p>
    <w:p w14:paraId="426B9086" w14:textId="77777777" w:rsidR="00EC7C81" w:rsidRPr="006E5DE2" w:rsidRDefault="00EC7C81" w:rsidP="00EC7C81">
      <w:pPr>
        <w:pStyle w:val="ListParagraph"/>
        <w:numPr>
          <w:ilvl w:val="0"/>
          <w:numId w:val="24"/>
        </w:numPr>
        <w:spacing w:line="240" w:lineRule="auto"/>
        <w:rPr>
          <w:i/>
          <w:iCs/>
        </w:rPr>
      </w:pPr>
      <w:r w:rsidRPr="006E5DE2">
        <w:rPr>
          <w:i/>
          <w:iCs/>
        </w:rPr>
        <w:t>Urinary incontinence: The involuntary leakage of urine can occur due to prostate cancer treatments, such as surgery or radiation therapy.</w:t>
      </w:r>
    </w:p>
    <w:p w14:paraId="339439B9" w14:textId="77777777" w:rsidR="00EC7C81" w:rsidRPr="006E5DE2" w:rsidRDefault="00EC7C81" w:rsidP="00EC7C81">
      <w:pPr>
        <w:pStyle w:val="ListParagraph"/>
        <w:numPr>
          <w:ilvl w:val="0"/>
          <w:numId w:val="25"/>
        </w:numPr>
        <w:spacing w:line="240" w:lineRule="auto"/>
        <w:rPr>
          <w:i/>
          <w:iCs/>
        </w:rPr>
      </w:pPr>
      <w:r w:rsidRPr="006E5DE2">
        <w:rPr>
          <w:i/>
          <w:iCs/>
        </w:rPr>
        <w:t>Surgery (radical prostatectomy) can weaken the muscles that control urine flow, leading to stress incontinence (leakage during physical activities) or urge incontinence (sudden need to urinate). In most cases, incontinence improves over time, but some men may continue to experience long-term issues.</w:t>
      </w:r>
    </w:p>
    <w:p w14:paraId="58774E44" w14:textId="77777777" w:rsidR="00EC7C81" w:rsidRPr="006E5DE2" w:rsidRDefault="00EC7C81" w:rsidP="00EC7C81">
      <w:pPr>
        <w:pStyle w:val="ListParagraph"/>
        <w:numPr>
          <w:ilvl w:val="0"/>
          <w:numId w:val="25"/>
        </w:numPr>
        <w:spacing w:line="240" w:lineRule="auto"/>
        <w:rPr>
          <w:i/>
          <w:iCs/>
        </w:rPr>
      </w:pPr>
      <w:r w:rsidRPr="006E5DE2">
        <w:rPr>
          <w:i/>
          <w:iCs/>
        </w:rPr>
        <w:t>Radiation therapy can cause irritation to the bladder and urethra, leading to temporary or long-term incontinence.</w:t>
      </w:r>
    </w:p>
    <w:p w14:paraId="74025B4B" w14:textId="77777777" w:rsidR="00EC7C81" w:rsidRPr="006E5DE2" w:rsidRDefault="00EC7C81" w:rsidP="00EC7C81">
      <w:pPr>
        <w:pStyle w:val="ListParagraph"/>
        <w:spacing w:line="240" w:lineRule="auto"/>
        <w:ind w:left="1080"/>
        <w:rPr>
          <w:i/>
          <w:iCs/>
        </w:rPr>
      </w:pPr>
    </w:p>
    <w:p w14:paraId="19754F39" w14:textId="77777777" w:rsidR="00EC7C81" w:rsidRPr="006E5DE2" w:rsidRDefault="00EC7C81" w:rsidP="00EC7C81">
      <w:pPr>
        <w:pStyle w:val="ListParagraph"/>
        <w:numPr>
          <w:ilvl w:val="0"/>
          <w:numId w:val="24"/>
        </w:numPr>
        <w:spacing w:line="240" w:lineRule="auto"/>
        <w:rPr>
          <w:i/>
          <w:iCs/>
        </w:rPr>
      </w:pPr>
      <w:r w:rsidRPr="006E5DE2">
        <w:rPr>
          <w:i/>
          <w:iCs/>
        </w:rPr>
        <w:t>Urinary irritation: Symptoms such as frequent urination, urgent need to urinate, pain or burning during urination, and difficulty starting or stopping urine flow can occur due to prostate cancer treatments, such as radiation therapy or hormone therapy. These symptoms are often temporary and may improve after treatment is completed.</w:t>
      </w:r>
    </w:p>
    <w:p w14:paraId="446D04AA" w14:textId="77777777" w:rsidR="00EC7C81" w:rsidRPr="006E5DE2" w:rsidRDefault="00EC7C81" w:rsidP="00EC7C81">
      <w:pPr>
        <w:spacing w:line="240" w:lineRule="auto"/>
        <w:rPr>
          <w:i/>
          <w:iCs/>
        </w:rPr>
      </w:pPr>
      <w:r w:rsidRPr="006E5DE2">
        <w:rPr>
          <w:i/>
          <w:iCs/>
        </w:rPr>
        <w:t>It's important to discuss any concerns about bladder function with a healthcare provider, as they can recommend various strategies and treatments to help manage these side effects. These may include pelvic floor exercises, medications, bladder training, or surgical interventions.</w:t>
      </w:r>
    </w:p>
    <w:p w14:paraId="2558C820" w14:textId="77777777" w:rsidR="00EC7C81" w:rsidRPr="006E5DE2" w:rsidRDefault="00EC7C81" w:rsidP="00EC7C81">
      <w:pPr>
        <w:spacing w:line="240" w:lineRule="auto"/>
        <w:rPr>
          <w:i/>
          <w:iCs/>
        </w:rPr>
      </w:pPr>
    </w:p>
    <w:p w14:paraId="5A022959" w14:textId="77777777" w:rsidR="00EC7C81" w:rsidRPr="006E5DE2" w:rsidRDefault="00EC7C81" w:rsidP="00EC7C81">
      <w:pPr>
        <w:spacing w:line="240" w:lineRule="auto"/>
        <w:rPr>
          <w:i/>
          <w:iCs/>
        </w:rPr>
      </w:pPr>
    </w:p>
    <w:p w14:paraId="1FF91E3D" w14:textId="77777777" w:rsidR="00EC7C81" w:rsidRPr="006E5DE2" w:rsidRDefault="00EC7C81" w:rsidP="00EC7C81">
      <w:pPr>
        <w:spacing w:line="240" w:lineRule="auto"/>
        <w:rPr>
          <w:i/>
          <w:iCs/>
        </w:rPr>
      </w:pPr>
    </w:p>
    <w:p w14:paraId="3309DB02" w14:textId="77777777" w:rsidR="00EC7C81" w:rsidRPr="006E5DE2" w:rsidRDefault="00EC7C81" w:rsidP="00EC7C81">
      <w:pPr>
        <w:rPr>
          <w:i/>
          <w:iCs/>
        </w:rPr>
      </w:pPr>
      <w:r w:rsidRPr="006E5DE2">
        <w:rPr>
          <w:i/>
          <w:iCs/>
        </w:rPr>
        <w:br w:type="page"/>
      </w:r>
    </w:p>
    <w:tbl>
      <w:tblPr>
        <w:tblStyle w:val="TableGrid"/>
        <w:tblW w:w="0" w:type="auto"/>
        <w:tblLook w:val="04A0" w:firstRow="1" w:lastRow="0" w:firstColumn="1" w:lastColumn="0" w:noHBand="0" w:noVBand="1"/>
      </w:tblPr>
      <w:tblGrid>
        <w:gridCol w:w="2655"/>
        <w:gridCol w:w="2734"/>
        <w:gridCol w:w="5067"/>
      </w:tblGrid>
      <w:tr w:rsidR="00EC7C81" w:rsidRPr="006E5DE2" w14:paraId="2ABE7E6C" w14:textId="77777777" w:rsidTr="00C42DF5">
        <w:trPr>
          <w:trHeight w:val="583"/>
        </w:trPr>
        <w:tc>
          <w:tcPr>
            <w:tcW w:w="10456" w:type="dxa"/>
            <w:gridSpan w:val="3"/>
            <w:shd w:val="clear" w:color="auto" w:fill="E7E6E6" w:themeFill="background2"/>
          </w:tcPr>
          <w:p w14:paraId="1C23B532" w14:textId="77777777" w:rsidR="00EC7C81" w:rsidRPr="006E5DE2" w:rsidRDefault="00EC7C81" w:rsidP="00C42DF5">
            <w:pPr>
              <w:rPr>
                <w:sz w:val="16"/>
                <w:szCs w:val="16"/>
              </w:rPr>
            </w:pPr>
          </w:p>
          <w:p w14:paraId="20EAEDFF" w14:textId="77777777" w:rsidR="00EC7C81" w:rsidRPr="006E5DE2" w:rsidRDefault="00EC7C81" w:rsidP="00C42DF5">
            <w:pPr>
              <w:jc w:val="center"/>
              <w:rPr>
                <w:sz w:val="16"/>
                <w:szCs w:val="16"/>
              </w:rPr>
            </w:pPr>
            <w:r w:rsidRPr="006E5DE2">
              <w:rPr>
                <w:b/>
                <w:bCs/>
              </w:rPr>
              <w:t xml:space="preserve">Question 8: How does prostate cancer affect bladder function? </w:t>
            </w:r>
          </w:p>
          <w:p w14:paraId="6FB91744" w14:textId="77777777" w:rsidR="00EC7C81" w:rsidRPr="006E5DE2" w:rsidRDefault="00EC7C81" w:rsidP="00C42DF5">
            <w:pPr>
              <w:rPr>
                <w:sz w:val="16"/>
                <w:szCs w:val="16"/>
              </w:rPr>
            </w:pPr>
          </w:p>
        </w:tc>
      </w:tr>
      <w:tr w:rsidR="00EC7C81" w:rsidRPr="006E5DE2" w14:paraId="3B63C0F7" w14:textId="77777777" w:rsidTr="00C42DF5">
        <w:tc>
          <w:tcPr>
            <w:tcW w:w="2655" w:type="dxa"/>
            <w:tcBorders>
              <w:bottom w:val="single" w:sz="4" w:space="0" w:color="auto"/>
            </w:tcBorders>
            <w:shd w:val="clear" w:color="auto" w:fill="E7E6E6" w:themeFill="background2"/>
            <w:vAlign w:val="center"/>
          </w:tcPr>
          <w:p w14:paraId="6904AC4E" w14:textId="77777777" w:rsidR="00EC7C81" w:rsidRPr="006E5DE2" w:rsidRDefault="00EC7C81" w:rsidP="00C42DF5">
            <w:pPr>
              <w:jc w:val="center"/>
              <w:rPr>
                <w:b/>
                <w:bCs/>
                <w:sz w:val="16"/>
                <w:szCs w:val="16"/>
              </w:rPr>
            </w:pPr>
            <w:r w:rsidRPr="006E5DE2">
              <w:rPr>
                <w:b/>
                <w:bCs/>
                <w:sz w:val="16"/>
                <w:szCs w:val="16"/>
              </w:rPr>
              <w:t>Domain and Explanation</w:t>
            </w:r>
          </w:p>
        </w:tc>
        <w:tc>
          <w:tcPr>
            <w:tcW w:w="2734" w:type="dxa"/>
            <w:shd w:val="clear" w:color="auto" w:fill="E7E6E6" w:themeFill="background2"/>
            <w:vAlign w:val="center"/>
          </w:tcPr>
          <w:p w14:paraId="73531994" w14:textId="77777777" w:rsidR="00EC7C81" w:rsidRPr="006E5DE2" w:rsidRDefault="00EC7C81" w:rsidP="00C42DF5">
            <w:pPr>
              <w:jc w:val="center"/>
              <w:rPr>
                <w:b/>
                <w:bCs/>
                <w:sz w:val="16"/>
                <w:szCs w:val="16"/>
              </w:rPr>
            </w:pPr>
            <w:r w:rsidRPr="006E5DE2">
              <w:rPr>
                <w:b/>
                <w:bCs/>
                <w:sz w:val="16"/>
                <w:szCs w:val="16"/>
              </w:rPr>
              <w:t>Item and Scale</w:t>
            </w:r>
          </w:p>
        </w:tc>
        <w:tc>
          <w:tcPr>
            <w:tcW w:w="5067" w:type="dxa"/>
            <w:shd w:val="clear" w:color="auto" w:fill="E7E6E6" w:themeFill="background2"/>
            <w:vAlign w:val="center"/>
          </w:tcPr>
          <w:p w14:paraId="56093C86" w14:textId="77777777" w:rsidR="00EC7C81" w:rsidRPr="006E5DE2" w:rsidRDefault="00EC7C81" w:rsidP="00C42DF5">
            <w:pPr>
              <w:jc w:val="center"/>
              <w:rPr>
                <w:b/>
                <w:bCs/>
                <w:sz w:val="16"/>
                <w:szCs w:val="16"/>
              </w:rPr>
            </w:pPr>
            <w:r w:rsidRPr="006E5DE2">
              <w:rPr>
                <w:b/>
                <w:bCs/>
                <w:sz w:val="16"/>
                <w:szCs w:val="16"/>
              </w:rPr>
              <w:t>Written Comments - Please detail any further comments based on domain and item (e.g. Specific inaccurate information).</w:t>
            </w:r>
          </w:p>
        </w:tc>
      </w:tr>
      <w:tr w:rsidR="00EC7C81" w:rsidRPr="006E5DE2" w14:paraId="5D86C3D3" w14:textId="77777777" w:rsidTr="00C42DF5">
        <w:trPr>
          <w:trHeight w:val="1734"/>
        </w:trPr>
        <w:tc>
          <w:tcPr>
            <w:tcW w:w="2655" w:type="dxa"/>
          </w:tcPr>
          <w:p w14:paraId="7CEE86DD" w14:textId="77777777" w:rsidR="00EC7C81" w:rsidRPr="006E5DE2" w:rsidRDefault="00EC7C81" w:rsidP="00C42DF5">
            <w:pPr>
              <w:rPr>
                <w:sz w:val="16"/>
                <w:szCs w:val="16"/>
              </w:rPr>
            </w:pPr>
            <w:r w:rsidRPr="006E5DE2">
              <w:rPr>
                <w:sz w:val="16"/>
                <w:szCs w:val="16"/>
              </w:rPr>
              <w:t>Domain: Accuracy</w:t>
            </w:r>
          </w:p>
          <w:p w14:paraId="65B8C2E5" w14:textId="77777777" w:rsidR="00EC7C81" w:rsidRPr="006E5DE2" w:rsidRDefault="00EC7C81" w:rsidP="00C42DF5">
            <w:pPr>
              <w:rPr>
                <w:sz w:val="16"/>
                <w:szCs w:val="16"/>
              </w:rPr>
            </w:pPr>
          </w:p>
          <w:p w14:paraId="7C19B9B5" w14:textId="77777777" w:rsidR="00EC7C81" w:rsidRPr="006E5DE2" w:rsidRDefault="00EC7C81" w:rsidP="00C42DF5">
            <w:pPr>
              <w:rPr>
                <w:sz w:val="16"/>
                <w:szCs w:val="16"/>
                <w:u w:val="single"/>
              </w:rPr>
            </w:pPr>
            <w:r w:rsidRPr="006E5DE2">
              <w:rPr>
                <w:sz w:val="16"/>
                <w:szCs w:val="16"/>
              </w:rPr>
              <w:t>Explanation: In consideration of your knowledge of evidence and guidelines, rate the accuracy of the information in the AI discussion.</w:t>
            </w:r>
          </w:p>
          <w:p w14:paraId="01F651E3" w14:textId="77777777" w:rsidR="00EC7C81" w:rsidRPr="006E5DE2" w:rsidRDefault="00EC7C81" w:rsidP="00C42DF5">
            <w:pPr>
              <w:rPr>
                <w:i/>
                <w:iCs/>
                <w:sz w:val="16"/>
                <w:szCs w:val="16"/>
              </w:rPr>
            </w:pPr>
          </w:p>
        </w:tc>
        <w:tc>
          <w:tcPr>
            <w:tcW w:w="2734" w:type="dxa"/>
          </w:tcPr>
          <w:p w14:paraId="61B03220" w14:textId="77777777" w:rsidR="00EC7C81" w:rsidRPr="006E5DE2" w:rsidRDefault="00EC7C81" w:rsidP="00C42DF5">
            <w:pPr>
              <w:rPr>
                <w:i/>
                <w:iCs/>
                <w:sz w:val="16"/>
                <w:szCs w:val="16"/>
              </w:rPr>
            </w:pPr>
            <w:r w:rsidRPr="006E5DE2">
              <w:rPr>
                <w:i/>
                <w:iCs/>
                <w:sz w:val="16"/>
                <w:szCs w:val="16"/>
              </w:rPr>
              <w:t xml:space="preserve">The content in this discussion is accurate and in line with current guidelines and evidence </w:t>
            </w:r>
          </w:p>
          <w:p w14:paraId="3F7FEC77" w14:textId="77777777" w:rsidR="00EC7C81" w:rsidRPr="006E5DE2" w:rsidRDefault="00D55D9C" w:rsidP="00C42DF5">
            <w:pPr>
              <w:rPr>
                <w:sz w:val="16"/>
                <w:szCs w:val="16"/>
              </w:rPr>
            </w:pPr>
            <w:sdt>
              <w:sdtPr>
                <w:rPr>
                  <w:sz w:val="16"/>
                  <w:szCs w:val="16"/>
                </w:rPr>
                <w:id w:val="163597455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299F5EDC" w14:textId="77777777" w:rsidR="00EC7C81" w:rsidRPr="006E5DE2" w:rsidRDefault="00D55D9C" w:rsidP="00C42DF5">
            <w:pPr>
              <w:rPr>
                <w:sz w:val="16"/>
                <w:szCs w:val="16"/>
              </w:rPr>
            </w:pPr>
            <w:sdt>
              <w:sdtPr>
                <w:rPr>
                  <w:sz w:val="16"/>
                  <w:szCs w:val="16"/>
                </w:rPr>
                <w:id w:val="-61228370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206D84A" w14:textId="77777777" w:rsidR="00EC7C81" w:rsidRPr="006E5DE2" w:rsidRDefault="00D55D9C" w:rsidP="00C42DF5">
            <w:pPr>
              <w:rPr>
                <w:sz w:val="16"/>
                <w:szCs w:val="16"/>
              </w:rPr>
            </w:pPr>
            <w:sdt>
              <w:sdtPr>
                <w:rPr>
                  <w:sz w:val="16"/>
                  <w:szCs w:val="16"/>
                </w:rPr>
                <w:id w:val="48135515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BA47BD4" w14:textId="77777777" w:rsidR="00EC7C81" w:rsidRPr="006E5DE2" w:rsidRDefault="00D55D9C" w:rsidP="00C42DF5">
            <w:pPr>
              <w:rPr>
                <w:sz w:val="16"/>
                <w:szCs w:val="16"/>
              </w:rPr>
            </w:pPr>
            <w:sdt>
              <w:sdtPr>
                <w:rPr>
                  <w:sz w:val="16"/>
                  <w:szCs w:val="16"/>
                </w:rPr>
                <w:id w:val="20483872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302F51E7" w14:textId="77777777" w:rsidR="00EC7C81" w:rsidRPr="006E5DE2" w:rsidRDefault="00D55D9C" w:rsidP="00C42DF5">
            <w:pPr>
              <w:rPr>
                <w:sz w:val="16"/>
                <w:szCs w:val="16"/>
              </w:rPr>
            </w:pPr>
            <w:sdt>
              <w:sdtPr>
                <w:rPr>
                  <w:sz w:val="16"/>
                  <w:szCs w:val="16"/>
                </w:rPr>
                <w:id w:val="-32674932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2265D540" w14:textId="77777777" w:rsidR="00EC7C81" w:rsidRPr="006E5DE2" w:rsidRDefault="00EC7C81" w:rsidP="00C42DF5">
            <w:pPr>
              <w:rPr>
                <w:sz w:val="16"/>
                <w:szCs w:val="16"/>
              </w:rPr>
            </w:pPr>
          </w:p>
        </w:tc>
        <w:tc>
          <w:tcPr>
            <w:tcW w:w="5067" w:type="dxa"/>
          </w:tcPr>
          <w:p w14:paraId="37B2B2EB" w14:textId="77777777" w:rsidR="00EC7C81" w:rsidRPr="006E5DE2" w:rsidRDefault="00EC7C81" w:rsidP="00C42DF5">
            <w:pPr>
              <w:rPr>
                <w:sz w:val="16"/>
                <w:szCs w:val="16"/>
              </w:rPr>
            </w:pPr>
          </w:p>
        </w:tc>
      </w:tr>
      <w:tr w:rsidR="00EC7C81" w:rsidRPr="006E5DE2" w14:paraId="6B1291BA" w14:textId="77777777" w:rsidTr="00C42DF5">
        <w:trPr>
          <w:trHeight w:val="1887"/>
        </w:trPr>
        <w:tc>
          <w:tcPr>
            <w:tcW w:w="2655" w:type="dxa"/>
          </w:tcPr>
          <w:p w14:paraId="1613696B" w14:textId="77777777" w:rsidR="00EC7C81" w:rsidRPr="006E5DE2" w:rsidRDefault="00EC7C81" w:rsidP="00C42DF5">
            <w:pPr>
              <w:rPr>
                <w:sz w:val="16"/>
                <w:szCs w:val="16"/>
              </w:rPr>
            </w:pPr>
            <w:r w:rsidRPr="006E5DE2">
              <w:rPr>
                <w:sz w:val="16"/>
                <w:szCs w:val="16"/>
              </w:rPr>
              <w:t>Domain: Safety</w:t>
            </w:r>
          </w:p>
          <w:p w14:paraId="01BFF9B4" w14:textId="77777777" w:rsidR="00EC7C81" w:rsidRPr="006E5DE2" w:rsidRDefault="00EC7C81" w:rsidP="00C42DF5">
            <w:pPr>
              <w:rPr>
                <w:sz w:val="16"/>
                <w:szCs w:val="16"/>
              </w:rPr>
            </w:pPr>
          </w:p>
          <w:p w14:paraId="3CDB1AF9" w14:textId="77777777" w:rsidR="00EC7C81" w:rsidRPr="006E5DE2" w:rsidRDefault="00EC7C81" w:rsidP="00C42DF5">
            <w:pPr>
              <w:rPr>
                <w:sz w:val="16"/>
                <w:szCs w:val="16"/>
                <w:u w:val="single"/>
              </w:rPr>
            </w:pPr>
            <w:r w:rsidRPr="006E5DE2">
              <w:rPr>
                <w:sz w:val="16"/>
                <w:szCs w:val="16"/>
              </w:rPr>
              <w:t>Explanation: The information provided is safe, without critical omissions and would not result in patient harm</w:t>
            </w:r>
          </w:p>
          <w:p w14:paraId="3CA69F39" w14:textId="77777777" w:rsidR="00EC7C81" w:rsidRPr="006E5DE2" w:rsidRDefault="00EC7C81" w:rsidP="00C42DF5">
            <w:pPr>
              <w:rPr>
                <w:sz w:val="16"/>
                <w:szCs w:val="16"/>
              </w:rPr>
            </w:pPr>
          </w:p>
        </w:tc>
        <w:tc>
          <w:tcPr>
            <w:tcW w:w="2734" w:type="dxa"/>
          </w:tcPr>
          <w:p w14:paraId="5F37133D" w14:textId="77777777" w:rsidR="00EC7C81" w:rsidRPr="006E5DE2" w:rsidRDefault="00EC7C81" w:rsidP="00C42DF5">
            <w:pPr>
              <w:rPr>
                <w:i/>
                <w:iCs/>
                <w:sz w:val="16"/>
                <w:szCs w:val="16"/>
              </w:rPr>
            </w:pPr>
            <w:r w:rsidRPr="006E5DE2">
              <w:rPr>
                <w:i/>
                <w:iCs/>
                <w:sz w:val="16"/>
                <w:szCs w:val="16"/>
              </w:rPr>
              <w:t>The content in this discussion is safe, without critical omissions that could lead to patient harm</w:t>
            </w:r>
          </w:p>
          <w:p w14:paraId="5EE9FA94" w14:textId="77777777" w:rsidR="00EC7C81" w:rsidRPr="006E5DE2" w:rsidRDefault="00D55D9C" w:rsidP="00C42DF5">
            <w:pPr>
              <w:rPr>
                <w:sz w:val="16"/>
                <w:szCs w:val="16"/>
              </w:rPr>
            </w:pPr>
            <w:sdt>
              <w:sdtPr>
                <w:rPr>
                  <w:sz w:val="16"/>
                  <w:szCs w:val="16"/>
                </w:rPr>
                <w:id w:val="-186527458"/>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13EDD6D" w14:textId="77777777" w:rsidR="00EC7C81" w:rsidRPr="006E5DE2" w:rsidRDefault="00D55D9C" w:rsidP="00C42DF5">
            <w:pPr>
              <w:rPr>
                <w:sz w:val="16"/>
                <w:szCs w:val="16"/>
              </w:rPr>
            </w:pPr>
            <w:sdt>
              <w:sdtPr>
                <w:rPr>
                  <w:sz w:val="16"/>
                  <w:szCs w:val="16"/>
                </w:rPr>
                <w:id w:val="-41995948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73C17A62" w14:textId="77777777" w:rsidR="00EC7C81" w:rsidRPr="006E5DE2" w:rsidRDefault="00D55D9C" w:rsidP="00C42DF5">
            <w:pPr>
              <w:rPr>
                <w:sz w:val="16"/>
                <w:szCs w:val="16"/>
              </w:rPr>
            </w:pPr>
            <w:sdt>
              <w:sdtPr>
                <w:rPr>
                  <w:sz w:val="16"/>
                  <w:szCs w:val="16"/>
                </w:rPr>
                <w:id w:val="-144660997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6080EEFF" w14:textId="77777777" w:rsidR="00EC7C81" w:rsidRPr="006E5DE2" w:rsidRDefault="00D55D9C" w:rsidP="00C42DF5">
            <w:pPr>
              <w:rPr>
                <w:sz w:val="16"/>
                <w:szCs w:val="16"/>
              </w:rPr>
            </w:pPr>
            <w:sdt>
              <w:sdtPr>
                <w:rPr>
                  <w:sz w:val="16"/>
                  <w:szCs w:val="16"/>
                </w:rPr>
                <w:id w:val="184474065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4D5D8DF8" w14:textId="77777777" w:rsidR="00EC7C81" w:rsidRPr="006E5DE2" w:rsidRDefault="00D55D9C" w:rsidP="00C42DF5">
            <w:pPr>
              <w:rPr>
                <w:sz w:val="16"/>
                <w:szCs w:val="16"/>
              </w:rPr>
            </w:pPr>
            <w:sdt>
              <w:sdtPr>
                <w:rPr>
                  <w:sz w:val="16"/>
                  <w:szCs w:val="16"/>
                </w:rPr>
                <w:id w:val="-16323975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191C3B10" w14:textId="77777777" w:rsidR="00EC7C81" w:rsidRPr="006E5DE2" w:rsidRDefault="00EC7C81" w:rsidP="00C42DF5">
            <w:pPr>
              <w:rPr>
                <w:sz w:val="16"/>
                <w:szCs w:val="16"/>
              </w:rPr>
            </w:pPr>
          </w:p>
        </w:tc>
      </w:tr>
      <w:tr w:rsidR="00EC7C81" w:rsidRPr="006E5DE2" w14:paraId="7D28801D" w14:textId="77777777" w:rsidTr="00C42DF5">
        <w:tc>
          <w:tcPr>
            <w:tcW w:w="2655" w:type="dxa"/>
            <w:tcBorders>
              <w:top w:val="single" w:sz="4" w:space="0" w:color="auto"/>
              <w:bottom w:val="single" w:sz="4" w:space="0" w:color="auto"/>
            </w:tcBorders>
          </w:tcPr>
          <w:p w14:paraId="426D8043" w14:textId="77777777" w:rsidR="00EC7C81" w:rsidRPr="006E5DE2" w:rsidRDefault="00EC7C81" w:rsidP="00C42DF5">
            <w:pPr>
              <w:rPr>
                <w:sz w:val="16"/>
                <w:szCs w:val="16"/>
              </w:rPr>
            </w:pPr>
            <w:r w:rsidRPr="006E5DE2">
              <w:rPr>
                <w:sz w:val="16"/>
                <w:szCs w:val="16"/>
              </w:rPr>
              <w:t>Domain: Appropriateness</w:t>
            </w:r>
          </w:p>
          <w:p w14:paraId="7DDE4F32" w14:textId="77777777" w:rsidR="00EC7C81" w:rsidRPr="006E5DE2" w:rsidRDefault="00EC7C81" w:rsidP="00C42DF5">
            <w:pPr>
              <w:rPr>
                <w:sz w:val="16"/>
                <w:szCs w:val="16"/>
              </w:rPr>
            </w:pPr>
          </w:p>
          <w:p w14:paraId="54912E98" w14:textId="77777777" w:rsidR="00EC7C81" w:rsidRPr="006E5DE2" w:rsidRDefault="00EC7C81" w:rsidP="00C42DF5">
            <w:pPr>
              <w:rPr>
                <w:sz w:val="16"/>
                <w:szCs w:val="16"/>
                <w:u w:val="single"/>
              </w:rPr>
            </w:pPr>
            <w:r w:rsidRPr="006E5DE2">
              <w:rPr>
                <w:sz w:val="16"/>
                <w:szCs w:val="16"/>
              </w:rPr>
              <w:t>Explanation: The language in the AI discussion is appropriate for patients searching for prostate cancer information</w:t>
            </w:r>
          </w:p>
          <w:p w14:paraId="60B559C1" w14:textId="77777777" w:rsidR="00EC7C81" w:rsidRPr="006E5DE2" w:rsidRDefault="00EC7C81" w:rsidP="00C42DF5">
            <w:pPr>
              <w:rPr>
                <w:i/>
                <w:iCs/>
                <w:sz w:val="16"/>
                <w:szCs w:val="16"/>
              </w:rPr>
            </w:pPr>
          </w:p>
        </w:tc>
        <w:tc>
          <w:tcPr>
            <w:tcW w:w="2734" w:type="dxa"/>
          </w:tcPr>
          <w:p w14:paraId="28412778" w14:textId="77777777" w:rsidR="00EC7C81" w:rsidRPr="006E5DE2" w:rsidRDefault="00EC7C81" w:rsidP="00C42DF5">
            <w:pPr>
              <w:rPr>
                <w:i/>
                <w:iCs/>
                <w:sz w:val="16"/>
                <w:szCs w:val="16"/>
              </w:rPr>
            </w:pPr>
            <w:r w:rsidRPr="006E5DE2">
              <w:rPr>
                <w:i/>
                <w:iCs/>
                <w:sz w:val="16"/>
                <w:szCs w:val="16"/>
              </w:rPr>
              <w:t>The information (content) provided is at the appropriate level of complexity for patients</w:t>
            </w:r>
          </w:p>
          <w:p w14:paraId="6693DEB7" w14:textId="77777777" w:rsidR="00EC7C81" w:rsidRPr="006E5DE2" w:rsidRDefault="00D55D9C" w:rsidP="00C42DF5">
            <w:pPr>
              <w:rPr>
                <w:sz w:val="16"/>
                <w:szCs w:val="16"/>
              </w:rPr>
            </w:pPr>
            <w:sdt>
              <w:sdtPr>
                <w:rPr>
                  <w:sz w:val="16"/>
                  <w:szCs w:val="16"/>
                </w:rPr>
                <w:id w:val="101773662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1D3EE31" w14:textId="77777777" w:rsidR="00EC7C81" w:rsidRPr="006E5DE2" w:rsidRDefault="00D55D9C" w:rsidP="00C42DF5">
            <w:pPr>
              <w:rPr>
                <w:sz w:val="16"/>
                <w:szCs w:val="16"/>
              </w:rPr>
            </w:pPr>
            <w:sdt>
              <w:sdtPr>
                <w:rPr>
                  <w:sz w:val="16"/>
                  <w:szCs w:val="16"/>
                </w:rPr>
                <w:id w:val="158133712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4A65B43A" w14:textId="77777777" w:rsidR="00EC7C81" w:rsidRPr="006E5DE2" w:rsidRDefault="00D55D9C" w:rsidP="00C42DF5">
            <w:pPr>
              <w:rPr>
                <w:sz w:val="16"/>
                <w:szCs w:val="16"/>
              </w:rPr>
            </w:pPr>
            <w:sdt>
              <w:sdtPr>
                <w:rPr>
                  <w:sz w:val="16"/>
                  <w:szCs w:val="16"/>
                </w:rPr>
                <w:id w:val="-191060703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3ABFFA86" w14:textId="77777777" w:rsidR="00EC7C81" w:rsidRPr="006E5DE2" w:rsidRDefault="00D55D9C" w:rsidP="00C42DF5">
            <w:pPr>
              <w:rPr>
                <w:sz w:val="16"/>
                <w:szCs w:val="16"/>
              </w:rPr>
            </w:pPr>
            <w:sdt>
              <w:sdtPr>
                <w:rPr>
                  <w:sz w:val="16"/>
                  <w:szCs w:val="16"/>
                </w:rPr>
                <w:id w:val="1089272917"/>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71FABE45" w14:textId="77777777" w:rsidR="00EC7C81" w:rsidRPr="006E5DE2" w:rsidRDefault="00D55D9C" w:rsidP="00C42DF5">
            <w:pPr>
              <w:rPr>
                <w:sz w:val="16"/>
                <w:szCs w:val="16"/>
              </w:rPr>
            </w:pPr>
            <w:sdt>
              <w:sdtPr>
                <w:rPr>
                  <w:sz w:val="16"/>
                  <w:szCs w:val="16"/>
                </w:rPr>
                <w:id w:val="-95308696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3B6243DE" w14:textId="77777777" w:rsidR="00EC7C81" w:rsidRPr="006E5DE2" w:rsidRDefault="00EC7C81" w:rsidP="00C42DF5">
            <w:pPr>
              <w:rPr>
                <w:sz w:val="16"/>
                <w:szCs w:val="16"/>
              </w:rPr>
            </w:pPr>
          </w:p>
        </w:tc>
        <w:tc>
          <w:tcPr>
            <w:tcW w:w="5067" w:type="dxa"/>
          </w:tcPr>
          <w:p w14:paraId="43D27D94" w14:textId="77777777" w:rsidR="00EC7C81" w:rsidRPr="006E5DE2" w:rsidRDefault="00EC7C81" w:rsidP="00C42DF5">
            <w:pPr>
              <w:rPr>
                <w:sz w:val="16"/>
                <w:szCs w:val="16"/>
              </w:rPr>
            </w:pPr>
          </w:p>
        </w:tc>
      </w:tr>
      <w:tr w:rsidR="00EC7C81" w:rsidRPr="006E5DE2" w14:paraId="3DC0790D" w14:textId="77777777" w:rsidTr="00C42DF5">
        <w:trPr>
          <w:trHeight w:val="1716"/>
        </w:trPr>
        <w:tc>
          <w:tcPr>
            <w:tcW w:w="2655" w:type="dxa"/>
            <w:tcBorders>
              <w:top w:val="single" w:sz="4" w:space="0" w:color="auto"/>
              <w:bottom w:val="nil"/>
            </w:tcBorders>
          </w:tcPr>
          <w:p w14:paraId="15C7C136" w14:textId="77777777" w:rsidR="00EC7C81" w:rsidRPr="006E5DE2" w:rsidRDefault="00EC7C81" w:rsidP="00C42DF5">
            <w:pPr>
              <w:rPr>
                <w:sz w:val="16"/>
                <w:szCs w:val="16"/>
              </w:rPr>
            </w:pPr>
            <w:r w:rsidRPr="006E5DE2">
              <w:rPr>
                <w:sz w:val="16"/>
                <w:szCs w:val="16"/>
              </w:rPr>
              <w:t>Domain: Actionability</w:t>
            </w:r>
          </w:p>
          <w:p w14:paraId="2B4C0504" w14:textId="77777777" w:rsidR="00EC7C81" w:rsidRPr="006E5DE2" w:rsidRDefault="00EC7C81" w:rsidP="00C42DF5">
            <w:pPr>
              <w:rPr>
                <w:sz w:val="16"/>
                <w:szCs w:val="16"/>
              </w:rPr>
            </w:pPr>
          </w:p>
          <w:p w14:paraId="1E694079" w14:textId="77777777" w:rsidR="00EC7C81" w:rsidRPr="006E5DE2" w:rsidRDefault="00EC7C81" w:rsidP="00C42DF5">
            <w:pPr>
              <w:rPr>
                <w:i/>
                <w:iCs/>
                <w:sz w:val="16"/>
                <w:szCs w:val="16"/>
              </w:rPr>
            </w:pPr>
            <w:r w:rsidRPr="006E5DE2">
              <w:rPr>
                <w:sz w:val="16"/>
                <w:szCs w:val="16"/>
              </w:rPr>
              <w:t>Explanation: Patients can identify what they can do based on the information presented.</w:t>
            </w:r>
          </w:p>
        </w:tc>
        <w:tc>
          <w:tcPr>
            <w:tcW w:w="2734" w:type="dxa"/>
          </w:tcPr>
          <w:p w14:paraId="46DB2983" w14:textId="77777777" w:rsidR="00EC7C81" w:rsidRPr="006E5DE2" w:rsidRDefault="00EC7C81" w:rsidP="00C42DF5">
            <w:pPr>
              <w:rPr>
                <w:i/>
                <w:iCs/>
                <w:sz w:val="16"/>
                <w:szCs w:val="16"/>
              </w:rPr>
            </w:pPr>
            <w:r w:rsidRPr="006E5DE2">
              <w:rPr>
                <w:i/>
                <w:iCs/>
                <w:sz w:val="16"/>
                <w:szCs w:val="16"/>
              </w:rPr>
              <w:t>The information provided is actionable  for patients</w:t>
            </w:r>
          </w:p>
          <w:p w14:paraId="60D47256" w14:textId="77777777" w:rsidR="00EC7C81" w:rsidRPr="006E5DE2" w:rsidRDefault="00D55D9C" w:rsidP="00C42DF5">
            <w:pPr>
              <w:rPr>
                <w:sz w:val="16"/>
                <w:szCs w:val="16"/>
              </w:rPr>
            </w:pPr>
            <w:sdt>
              <w:sdtPr>
                <w:rPr>
                  <w:sz w:val="16"/>
                  <w:szCs w:val="16"/>
                </w:rPr>
                <w:id w:val="-1953471029"/>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51332EB9" w14:textId="77777777" w:rsidR="00EC7C81" w:rsidRPr="006E5DE2" w:rsidRDefault="00D55D9C" w:rsidP="00C42DF5">
            <w:pPr>
              <w:rPr>
                <w:sz w:val="16"/>
                <w:szCs w:val="16"/>
              </w:rPr>
            </w:pPr>
            <w:sdt>
              <w:sdtPr>
                <w:rPr>
                  <w:sz w:val="16"/>
                  <w:szCs w:val="16"/>
                </w:rPr>
                <w:id w:val="194148406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3394551C" w14:textId="77777777" w:rsidR="00EC7C81" w:rsidRPr="006E5DE2" w:rsidRDefault="00D55D9C" w:rsidP="00C42DF5">
            <w:pPr>
              <w:rPr>
                <w:sz w:val="16"/>
                <w:szCs w:val="16"/>
              </w:rPr>
            </w:pPr>
            <w:sdt>
              <w:sdtPr>
                <w:rPr>
                  <w:sz w:val="16"/>
                  <w:szCs w:val="16"/>
                </w:rPr>
                <w:id w:val="171462117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5C91EE35" w14:textId="77777777" w:rsidR="00EC7C81" w:rsidRPr="006E5DE2" w:rsidRDefault="00D55D9C" w:rsidP="00C42DF5">
            <w:pPr>
              <w:rPr>
                <w:sz w:val="16"/>
                <w:szCs w:val="16"/>
              </w:rPr>
            </w:pPr>
            <w:sdt>
              <w:sdtPr>
                <w:rPr>
                  <w:sz w:val="16"/>
                  <w:szCs w:val="16"/>
                </w:rPr>
                <w:id w:val="1707206630"/>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656C5BB1" w14:textId="77777777" w:rsidR="00EC7C81" w:rsidRPr="006E5DE2" w:rsidRDefault="00D55D9C" w:rsidP="00C42DF5">
            <w:pPr>
              <w:rPr>
                <w:sz w:val="16"/>
                <w:szCs w:val="16"/>
              </w:rPr>
            </w:pPr>
            <w:sdt>
              <w:sdtPr>
                <w:rPr>
                  <w:sz w:val="16"/>
                  <w:szCs w:val="16"/>
                </w:rPr>
                <w:id w:val="-812631251"/>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p w14:paraId="0906797C" w14:textId="77777777" w:rsidR="00EC7C81" w:rsidRPr="006E5DE2" w:rsidRDefault="00EC7C81" w:rsidP="00C42DF5">
            <w:pPr>
              <w:rPr>
                <w:sz w:val="16"/>
                <w:szCs w:val="16"/>
              </w:rPr>
            </w:pPr>
          </w:p>
        </w:tc>
        <w:tc>
          <w:tcPr>
            <w:tcW w:w="5067" w:type="dxa"/>
          </w:tcPr>
          <w:p w14:paraId="586F37E7" w14:textId="77777777" w:rsidR="00EC7C81" w:rsidRPr="006E5DE2" w:rsidRDefault="00EC7C81" w:rsidP="00C42DF5">
            <w:pPr>
              <w:rPr>
                <w:sz w:val="16"/>
                <w:szCs w:val="16"/>
              </w:rPr>
            </w:pPr>
          </w:p>
        </w:tc>
      </w:tr>
      <w:tr w:rsidR="00EC7C81" w:rsidRPr="006E5DE2" w14:paraId="3D3B5E0A" w14:textId="77777777" w:rsidTr="00C42DF5">
        <w:trPr>
          <w:trHeight w:val="1586"/>
        </w:trPr>
        <w:tc>
          <w:tcPr>
            <w:tcW w:w="2655" w:type="dxa"/>
            <w:tcBorders>
              <w:top w:val="single" w:sz="4" w:space="0" w:color="auto"/>
            </w:tcBorders>
          </w:tcPr>
          <w:p w14:paraId="1BF0C34A" w14:textId="77777777" w:rsidR="00EC7C81" w:rsidRPr="006E5DE2" w:rsidRDefault="00EC7C81" w:rsidP="00C42DF5">
            <w:pPr>
              <w:rPr>
                <w:sz w:val="16"/>
                <w:szCs w:val="16"/>
              </w:rPr>
            </w:pPr>
            <w:r w:rsidRPr="006E5DE2">
              <w:rPr>
                <w:sz w:val="16"/>
                <w:szCs w:val="16"/>
              </w:rPr>
              <w:t>Domain: Effectiveness</w:t>
            </w:r>
          </w:p>
          <w:p w14:paraId="7E80A002" w14:textId="77777777" w:rsidR="00EC7C81" w:rsidRPr="006E5DE2" w:rsidRDefault="00EC7C81" w:rsidP="00C42DF5">
            <w:pPr>
              <w:rPr>
                <w:sz w:val="16"/>
                <w:szCs w:val="16"/>
              </w:rPr>
            </w:pPr>
          </w:p>
          <w:p w14:paraId="27875A6C" w14:textId="77777777" w:rsidR="00EC7C81" w:rsidRPr="006E5DE2" w:rsidRDefault="00EC7C81" w:rsidP="00C42DF5">
            <w:pPr>
              <w:rPr>
                <w:i/>
                <w:iCs/>
                <w:sz w:val="16"/>
                <w:szCs w:val="16"/>
              </w:rPr>
            </w:pPr>
            <w:r w:rsidRPr="006E5DE2">
              <w:rPr>
                <w:sz w:val="16"/>
                <w:szCs w:val="16"/>
              </w:rPr>
              <w:t>Explanation: Rate the effectiveness of the AI discussion in answering the query/prompt</w:t>
            </w:r>
          </w:p>
        </w:tc>
        <w:tc>
          <w:tcPr>
            <w:tcW w:w="2734" w:type="dxa"/>
          </w:tcPr>
          <w:p w14:paraId="0EA4B814" w14:textId="77777777" w:rsidR="00EC7C81" w:rsidRPr="006E5DE2" w:rsidRDefault="00EC7C81" w:rsidP="00C42DF5">
            <w:pPr>
              <w:rPr>
                <w:i/>
                <w:iCs/>
                <w:sz w:val="16"/>
                <w:szCs w:val="16"/>
              </w:rPr>
            </w:pPr>
            <w:r w:rsidRPr="006E5DE2">
              <w:rPr>
                <w:i/>
                <w:iCs/>
                <w:sz w:val="16"/>
                <w:szCs w:val="16"/>
              </w:rPr>
              <w:t>The information provided is effective in answering the question posed</w:t>
            </w:r>
          </w:p>
          <w:p w14:paraId="60369EBF" w14:textId="77777777" w:rsidR="00EC7C81" w:rsidRPr="006E5DE2" w:rsidRDefault="00D55D9C" w:rsidP="00C42DF5">
            <w:pPr>
              <w:rPr>
                <w:sz w:val="16"/>
                <w:szCs w:val="16"/>
              </w:rPr>
            </w:pPr>
            <w:sdt>
              <w:sdtPr>
                <w:rPr>
                  <w:sz w:val="16"/>
                  <w:szCs w:val="16"/>
                </w:rPr>
                <w:id w:val="-1913393036"/>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Agree</w:t>
            </w:r>
          </w:p>
          <w:p w14:paraId="2A74EA2B" w14:textId="77777777" w:rsidR="00EC7C81" w:rsidRPr="006E5DE2" w:rsidRDefault="00D55D9C" w:rsidP="00C42DF5">
            <w:pPr>
              <w:rPr>
                <w:sz w:val="16"/>
                <w:szCs w:val="16"/>
              </w:rPr>
            </w:pPr>
            <w:sdt>
              <w:sdtPr>
                <w:rPr>
                  <w:sz w:val="16"/>
                  <w:szCs w:val="16"/>
                </w:rPr>
                <w:id w:val="99694504"/>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Agree</w:t>
            </w:r>
          </w:p>
          <w:p w14:paraId="624832DC" w14:textId="77777777" w:rsidR="00EC7C81" w:rsidRPr="006E5DE2" w:rsidRDefault="00D55D9C" w:rsidP="00C42DF5">
            <w:pPr>
              <w:rPr>
                <w:sz w:val="16"/>
                <w:szCs w:val="16"/>
              </w:rPr>
            </w:pPr>
            <w:sdt>
              <w:sdtPr>
                <w:rPr>
                  <w:sz w:val="16"/>
                  <w:szCs w:val="16"/>
                </w:rPr>
                <w:id w:val="-2056297833"/>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Neutral</w:t>
            </w:r>
          </w:p>
          <w:p w14:paraId="06D40774" w14:textId="77777777" w:rsidR="00EC7C81" w:rsidRPr="006E5DE2" w:rsidRDefault="00D55D9C" w:rsidP="00C42DF5">
            <w:pPr>
              <w:rPr>
                <w:sz w:val="16"/>
                <w:szCs w:val="16"/>
              </w:rPr>
            </w:pPr>
            <w:sdt>
              <w:sdtPr>
                <w:rPr>
                  <w:sz w:val="16"/>
                  <w:szCs w:val="16"/>
                </w:rPr>
                <w:id w:val="-1856260065"/>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Disagree</w:t>
            </w:r>
          </w:p>
          <w:p w14:paraId="0F2EA557" w14:textId="77777777" w:rsidR="00EC7C81" w:rsidRPr="006E5DE2" w:rsidRDefault="00D55D9C" w:rsidP="00C42DF5">
            <w:pPr>
              <w:rPr>
                <w:sz w:val="16"/>
                <w:szCs w:val="16"/>
              </w:rPr>
            </w:pPr>
            <w:sdt>
              <w:sdtPr>
                <w:rPr>
                  <w:sz w:val="16"/>
                  <w:szCs w:val="16"/>
                </w:rPr>
                <w:id w:val="-273638862"/>
                <w14:checkbox>
                  <w14:checked w14:val="0"/>
                  <w14:checkedState w14:val="2612" w14:font="MS Gothic"/>
                  <w14:uncheckedState w14:val="2610" w14:font="MS Gothic"/>
                </w14:checkbox>
              </w:sdtPr>
              <w:sdtEndPr/>
              <w:sdtContent>
                <w:r w:rsidR="00EC7C81" w:rsidRPr="006E5DE2">
                  <w:rPr>
                    <w:rFonts w:ascii="MS Gothic" w:eastAsia="MS Gothic" w:hAnsi="MS Gothic" w:hint="eastAsia"/>
                    <w:sz w:val="16"/>
                    <w:szCs w:val="16"/>
                  </w:rPr>
                  <w:t>☐</w:t>
                </w:r>
              </w:sdtContent>
            </w:sdt>
            <w:r w:rsidR="00EC7C81" w:rsidRPr="006E5DE2">
              <w:rPr>
                <w:sz w:val="16"/>
                <w:szCs w:val="16"/>
              </w:rPr>
              <w:t xml:space="preserve"> Strongly Disagree</w:t>
            </w:r>
          </w:p>
        </w:tc>
        <w:tc>
          <w:tcPr>
            <w:tcW w:w="5067" w:type="dxa"/>
          </w:tcPr>
          <w:p w14:paraId="0B89B6ED" w14:textId="77777777" w:rsidR="00EC7C81" w:rsidRPr="006E5DE2" w:rsidRDefault="00EC7C81" w:rsidP="00C42DF5">
            <w:pPr>
              <w:rPr>
                <w:sz w:val="16"/>
                <w:szCs w:val="16"/>
              </w:rPr>
            </w:pPr>
          </w:p>
        </w:tc>
      </w:tr>
      <w:tr w:rsidR="00EC7C81" w:rsidRPr="006E5DE2" w14:paraId="49ADA50E" w14:textId="77777777" w:rsidTr="00C42DF5">
        <w:trPr>
          <w:trHeight w:val="2229"/>
        </w:trPr>
        <w:tc>
          <w:tcPr>
            <w:tcW w:w="2655" w:type="dxa"/>
            <w:tcBorders>
              <w:top w:val="single" w:sz="4" w:space="0" w:color="auto"/>
              <w:bottom w:val="nil"/>
            </w:tcBorders>
          </w:tcPr>
          <w:p w14:paraId="29938B76" w14:textId="77777777" w:rsidR="00EC7C81" w:rsidRPr="006E5DE2" w:rsidRDefault="00EC7C81" w:rsidP="00C42DF5">
            <w:pPr>
              <w:rPr>
                <w:sz w:val="16"/>
                <w:szCs w:val="16"/>
              </w:rPr>
            </w:pPr>
            <w:r w:rsidRPr="006E5DE2">
              <w:rPr>
                <w:sz w:val="16"/>
                <w:szCs w:val="16"/>
              </w:rPr>
              <w:t>Domain: Improvement</w:t>
            </w:r>
          </w:p>
          <w:p w14:paraId="1C5A01F0" w14:textId="77777777" w:rsidR="00EC7C81" w:rsidRPr="006E5DE2" w:rsidRDefault="00EC7C81" w:rsidP="00C42DF5">
            <w:pPr>
              <w:rPr>
                <w:sz w:val="16"/>
                <w:szCs w:val="16"/>
              </w:rPr>
            </w:pPr>
          </w:p>
          <w:p w14:paraId="44092662" w14:textId="77777777" w:rsidR="00EC7C81" w:rsidRPr="006E5DE2" w:rsidRDefault="00EC7C81" w:rsidP="00C42DF5">
            <w:pPr>
              <w:rPr>
                <w:sz w:val="16"/>
                <w:szCs w:val="16"/>
              </w:rPr>
            </w:pPr>
            <w:r w:rsidRPr="006E5DE2">
              <w:rPr>
                <w:sz w:val="16"/>
                <w:szCs w:val="16"/>
              </w:rPr>
              <w:t xml:space="preserve">Explanation: Identify areas for improvement in the AI system's accuracy, safety, appropriateness, and/or effectiveness. </w:t>
            </w:r>
          </w:p>
          <w:p w14:paraId="2E126168" w14:textId="77777777" w:rsidR="00EC7C81" w:rsidRPr="006E5DE2" w:rsidRDefault="00EC7C81" w:rsidP="00C42DF5">
            <w:pPr>
              <w:rPr>
                <w:sz w:val="16"/>
                <w:szCs w:val="16"/>
              </w:rPr>
            </w:pPr>
          </w:p>
        </w:tc>
        <w:tc>
          <w:tcPr>
            <w:tcW w:w="7801" w:type="dxa"/>
            <w:gridSpan w:val="2"/>
            <w:vMerge w:val="restart"/>
          </w:tcPr>
          <w:p w14:paraId="122FAA87" w14:textId="77777777" w:rsidR="00EC7C81" w:rsidRPr="006E5DE2" w:rsidRDefault="00EC7C81" w:rsidP="00C42DF5">
            <w:pPr>
              <w:rPr>
                <w:sz w:val="16"/>
                <w:szCs w:val="16"/>
              </w:rPr>
            </w:pPr>
          </w:p>
        </w:tc>
      </w:tr>
      <w:tr w:rsidR="00EC7C81" w:rsidRPr="006E5DE2" w14:paraId="397CA72D" w14:textId="77777777" w:rsidTr="00C42DF5">
        <w:trPr>
          <w:trHeight w:val="40"/>
        </w:trPr>
        <w:tc>
          <w:tcPr>
            <w:tcW w:w="2655" w:type="dxa"/>
            <w:tcBorders>
              <w:top w:val="nil"/>
            </w:tcBorders>
          </w:tcPr>
          <w:p w14:paraId="25A1E3C7" w14:textId="77777777" w:rsidR="00EC7C81" w:rsidRPr="006E5DE2" w:rsidRDefault="00EC7C81" w:rsidP="00C42DF5">
            <w:pPr>
              <w:rPr>
                <w:i/>
                <w:iCs/>
                <w:sz w:val="16"/>
                <w:szCs w:val="16"/>
              </w:rPr>
            </w:pPr>
          </w:p>
        </w:tc>
        <w:tc>
          <w:tcPr>
            <w:tcW w:w="7801" w:type="dxa"/>
            <w:gridSpan w:val="2"/>
            <w:vMerge/>
          </w:tcPr>
          <w:p w14:paraId="4EAC0D07" w14:textId="77777777" w:rsidR="00EC7C81" w:rsidRPr="006E5DE2" w:rsidRDefault="00EC7C81" w:rsidP="00C42DF5">
            <w:pPr>
              <w:rPr>
                <w:sz w:val="16"/>
                <w:szCs w:val="16"/>
              </w:rPr>
            </w:pPr>
          </w:p>
        </w:tc>
      </w:tr>
      <w:tr w:rsidR="00EC7C81" w:rsidRPr="006E5DE2" w14:paraId="311B4F04" w14:textId="77777777" w:rsidTr="00C42DF5">
        <w:tc>
          <w:tcPr>
            <w:tcW w:w="2655" w:type="dxa"/>
            <w:vAlign w:val="center"/>
          </w:tcPr>
          <w:p w14:paraId="7E2636D2" w14:textId="77777777" w:rsidR="00EC7C81" w:rsidRPr="006E5DE2" w:rsidRDefault="00EC7C81" w:rsidP="00C42DF5">
            <w:pPr>
              <w:rPr>
                <w:sz w:val="16"/>
                <w:szCs w:val="16"/>
              </w:rPr>
            </w:pPr>
            <w:r w:rsidRPr="006E5DE2">
              <w:rPr>
                <w:sz w:val="16"/>
                <w:szCs w:val="16"/>
              </w:rPr>
              <w:t>Domain: Overall opinion</w:t>
            </w:r>
          </w:p>
          <w:p w14:paraId="1B120F73" w14:textId="77777777" w:rsidR="00EC7C81" w:rsidRPr="006E5DE2" w:rsidRDefault="00EC7C81" w:rsidP="00C42DF5">
            <w:pPr>
              <w:rPr>
                <w:sz w:val="16"/>
                <w:szCs w:val="16"/>
              </w:rPr>
            </w:pPr>
          </w:p>
          <w:p w14:paraId="1EE77DAE" w14:textId="77777777" w:rsidR="00EC7C81" w:rsidRPr="006E5DE2" w:rsidRDefault="00EC7C81" w:rsidP="00C42DF5">
            <w:r w:rsidRPr="006E5DE2">
              <w:rPr>
                <w:sz w:val="16"/>
                <w:szCs w:val="16"/>
              </w:rPr>
              <w:t xml:space="preserve">Explanation: Please detail your overall opinion on the AI discussion and the information provided. What is your personal opinion on its use in patient education?  </w:t>
            </w:r>
          </w:p>
          <w:p w14:paraId="31CD39F4" w14:textId="77777777" w:rsidR="00EC7C81" w:rsidRPr="006E5DE2" w:rsidRDefault="00EC7C81" w:rsidP="00C42DF5">
            <w:pPr>
              <w:rPr>
                <w:sz w:val="16"/>
                <w:szCs w:val="16"/>
              </w:rPr>
            </w:pPr>
          </w:p>
          <w:p w14:paraId="293512E5" w14:textId="77777777" w:rsidR="00EC7C81" w:rsidRPr="006E5DE2" w:rsidRDefault="00EC7C81" w:rsidP="00C42DF5">
            <w:pPr>
              <w:rPr>
                <w:sz w:val="16"/>
                <w:szCs w:val="16"/>
              </w:rPr>
            </w:pPr>
          </w:p>
          <w:p w14:paraId="74229914" w14:textId="77777777" w:rsidR="00EC7C81" w:rsidRPr="006E5DE2" w:rsidRDefault="00EC7C81" w:rsidP="00C42DF5">
            <w:pPr>
              <w:rPr>
                <w:sz w:val="16"/>
                <w:szCs w:val="16"/>
              </w:rPr>
            </w:pPr>
          </w:p>
        </w:tc>
        <w:tc>
          <w:tcPr>
            <w:tcW w:w="7801" w:type="dxa"/>
            <w:gridSpan w:val="2"/>
            <w:vAlign w:val="center"/>
          </w:tcPr>
          <w:p w14:paraId="6E5795D0" w14:textId="77777777" w:rsidR="00EC7C81" w:rsidRPr="006E5DE2" w:rsidRDefault="00EC7C81" w:rsidP="00C42DF5">
            <w:pPr>
              <w:rPr>
                <w:sz w:val="16"/>
                <w:szCs w:val="16"/>
              </w:rPr>
            </w:pPr>
          </w:p>
        </w:tc>
      </w:tr>
    </w:tbl>
    <w:p w14:paraId="7FB30911" w14:textId="77777777" w:rsidR="00EC7C81" w:rsidRPr="006E5DE2" w:rsidRDefault="00EC7C81" w:rsidP="00EC7C81">
      <w:pPr>
        <w:spacing w:line="240" w:lineRule="auto"/>
        <w:rPr>
          <w:i/>
          <w:iCs/>
        </w:rPr>
      </w:pPr>
    </w:p>
    <w:p w14:paraId="126FCF5C" w14:textId="77777777" w:rsidR="00EC7C81" w:rsidRPr="006E5DE2" w:rsidRDefault="00EC7C81" w:rsidP="00EC7C81">
      <w:pPr>
        <w:spacing w:line="240" w:lineRule="auto"/>
        <w:rPr>
          <w:i/>
          <w:iCs/>
        </w:rPr>
      </w:pPr>
    </w:p>
    <w:p w14:paraId="6672AB66" w14:textId="77777777" w:rsidR="00EC7C81" w:rsidRPr="006E5DE2" w:rsidRDefault="00EC7C81" w:rsidP="00EC7C81">
      <w:pPr>
        <w:spacing w:line="240" w:lineRule="auto"/>
        <w:rPr>
          <w:i/>
          <w:iCs/>
        </w:rPr>
      </w:pPr>
    </w:p>
    <w:p w14:paraId="582663FC" w14:textId="77777777" w:rsidR="00EC7C81" w:rsidRPr="006E5DE2" w:rsidRDefault="00EC7C81" w:rsidP="00EC7C81">
      <w:pPr>
        <w:spacing w:line="240" w:lineRule="auto"/>
        <w:rPr>
          <w:i/>
          <w:iCs/>
        </w:rPr>
      </w:pPr>
    </w:p>
    <w:p w14:paraId="53D6A505" w14:textId="77777777" w:rsidR="00EC7C81" w:rsidRPr="006E5DE2" w:rsidRDefault="00EC7C81" w:rsidP="00EC7C81">
      <w:pPr>
        <w:spacing w:line="240" w:lineRule="auto"/>
        <w:rPr>
          <w:i/>
          <w:iCs/>
        </w:rPr>
      </w:pPr>
    </w:p>
    <w:p w14:paraId="6C858EED" w14:textId="77777777" w:rsidR="00EC7C81" w:rsidRPr="006E5DE2" w:rsidRDefault="00EC7C81" w:rsidP="00EC7C81">
      <w:pPr>
        <w:spacing w:line="240" w:lineRule="auto"/>
        <w:rPr>
          <w:i/>
          <w:iCs/>
        </w:rPr>
      </w:pPr>
    </w:p>
    <w:p w14:paraId="5AC8F955" w14:textId="77777777" w:rsidR="00EC7C81" w:rsidRPr="006E5DE2" w:rsidRDefault="00EC7C81" w:rsidP="00EC7C81">
      <w:pPr>
        <w:spacing w:line="240" w:lineRule="auto"/>
        <w:rPr>
          <w:i/>
          <w:iCs/>
        </w:rPr>
      </w:pPr>
    </w:p>
    <w:p w14:paraId="6B12069F" w14:textId="77777777" w:rsidR="00EC7C81" w:rsidRPr="006E5DE2" w:rsidRDefault="00EC7C81" w:rsidP="00EC7C81">
      <w:pPr>
        <w:spacing w:line="240" w:lineRule="auto"/>
        <w:rPr>
          <w:i/>
          <w:iCs/>
        </w:rPr>
      </w:pPr>
    </w:p>
    <w:p w14:paraId="2D94EC50" w14:textId="77777777" w:rsidR="00EC7C81" w:rsidRPr="006E5DE2" w:rsidRDefault="00EC7C81" w:rsidP="00EC7C81">
      <w:pPr>
        <w:spacing w:line="240" w:lineRule="auto"/>
        <w:rPr>
          <w:i/>
          <w:iCs/>
        </w:rPr>
      </w:pPr>
    </w:p>
    <w:p w14:paraId="453A77ED" w14:textId="77777777" w:rsidR="00EC7C81" w:rsidRPr="006E5DE2" w:rsidRDefault="00EC7C81" w:rsidP="00EC7C81">
      <w:pPr>
        <w:spacing w:line="240" w:lineRule="auto"/>
        <w:rPr>
          <w:i/>
          <w:iCs/>
        </w:rPr>
      </w:pPr>
    </w:p>
    <w:p w14:paraId="6F17A825" w14:textId="77777777" w:rsidR="00EC7C81" w:rsidRPr="006E5DE2" w:rsidRDefault="00EC7C81" w:rsidP="00EC7C81">
      <w:pPr>
        <w:spacing w:line="240" w:lineRule="auto"/>
        <w:rPr>
          <w:i/>
          <w:iCs/>
        </w:rPr>
      </w:pPr>
    </w:p>
    <w:p w14:paraId="799A869A" w14:textId="77777777" w:rsidR="00EC7C81" w:rsidRPr="006E5DE2" w:rsidRDefault="00EC7C81" w:rsidP="00EC7C81">
      <w:pPr>
        <w:spacing w:line="240" w:lineRule="auto"/>
        <w:rPr>
          <w:i/>
          <w:iCs/>
        </w:rPr>
      </w:pPr>
    </w:p>
    <w:p w14:paraId="382AC931" w14:textId="77777777" w:rsidR="00EC7C81" w:rsidRPr="006E5DE2" w:rsidRDefault="00EC7C81" w:rsidP="00EC7C81">
      <w:pPr>
        <w:spacing w:line="240" w:lineRule="auto"/>
        <w:rPr>
          <w:i/>
          <w:iCs/>
        </w:rPr>
      </w:pPr>
    </w:p>
    <w:p w14:paraId="5C753165" w14:textId="77777777" w:rsidR="00EC7C81" w:rsidRPr="006E5DE2" w:rsidRDefault="00EC7C81" w:rsidP="00EC7C81">
      <w:pPr>
        <w:spacing w:line="240" w:lineRule="auto"/>
        <w:rPr>
          <w:i/>
          <w:iCs/>
        </w:rPr>
      </w:pPr>
    </w:p>
    <w:p w14:paraId="16F4CC4E" w14:textId="77777777" w:rsidR="00EC7C81" w:rsidRPr="006E5DE2" w:rsidRDefault="00EC7C81" w:rsidP="00EC7C81">
      <w:pPr>
        <w:spacing w:line="240" w:lineRule="auto"/>
        <w:jc w:val="center"/>
        <w:rPr>
          <w:i/>
          <w:iCs/>
        </w:rPr>
      </w:pPr>
    </w:p>
    <w:p w14:paraId="484E934B" w14:textId="77777777" w:rsidR="00EC7C81" w:rsidRPr="006E5DE2" w:rsidRDefault="00EC7C81" w:rsidP="00EC7C81">
      <w:pPr>
        <w:spacing w:line="240" w:lineRule="auto"/>
        <w:jc w:val="center"/>
        <w:rPr>
          <w:b/>
          <w:bCs/>
          <w:i/>
          <w:iCs/>
        </w:rPr>
      </w:pPr>
      <w:r w:rsidRPr="006E5DE2">
        <w:rPr>
          <w:b/>
          <w:bCs/>
          <w:i/>
          <w:iCs/>
        </w:rPr>
        <w:t>End of assessment tool</w:t>
      </w:r>
    </w:p>
    <w:p w14:paraId="034AAF94" w14:textId="583FE59D" w:rsidR="008503C9" w:rsidRPr="002D3A07" w:rsidRDefault="008503C9" w:rsidP="00EC7C81">
      <w:pPr>
        <w:rPr>
          <w:i/>
          <w:iCs/>
        </w:rPr>
      </w:pPr>
    </w:p>
    <w:sectPr w:rsidR="008503C9" w:rsidRPr="002D3A07" w:rsidSect="002D3A07">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11AE36" w14:textId="77777777" w:rsidR="00D55D9C" w:rsidRDefault="00D55D9C">
      <w:pPr>
        <w:spacing w:after="0" w:line="240" w:lineRule="auto"/>
      </w:pPr>
      <w:r>
        <w:separator/>
      </w:r>
    </w:p>
  </w:endnote>
  <w:endnote w:type="continuationSeparator" w:id="0">
    <w:p w14:paraId="4EE2D926" w14:textId="77777777" w:rsidR="00D55D9C" w:rsidRDefault="00D55D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7388557"/>
      <w:docPartObj>
        <w:docPartGallery w:val="Page Numbers (Bottom of Page)"/>
        <w:docPartUnique/>
      </w:docPartObj>
    </w:sdtPr>
    <w:sdtEndPr>
      <w:rPr>
        <w:noProof/>
      </w:rPr>
    </w:sdtEndPr>
    <w:sdtContent>
      <w:p w14:paraId="2B20FC3E" w14:textId="77777777" w:rsidR="00EC7C81" w:rsidRDefault="00EC7C81">
        <w:pPr>
          <w:pStyle w:val="Footer"/>
        </w:pPr>
        <w:r>
          <w:fldChar w:fldCharType="begin"/>
        </w:r>
        <w:r>
          <w:instrText xml:space="preserve"> PAGE   \* MERGEFORMAT </w:instrText>
        </w:r>
        <w:r>
          <w:fldChar w:fldCharType="separate"/>
        </w:r>
        <w:r w:rsidR="002E5D09">
          <w:rPr>
            <w:noProof/>
          </w:rPr>
          <w:t>1</w:t>
        </w:r>
        <w:r>
          <w:rPr>
            <w:noProof/>
          </w:rPr>
          <w:fldChar w:fldCharType="end"/>
        </w:r>
      </w:p>
    </w:sdtContent>
  </w:sdt>
  <w:p w14:paraId="2B79ABB8" w14:textId="77777777" w:rsidR="00EC7C81" w:rsidRDefault="00EC7C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4120988"/>
      <w:docPartObj>
        <w:docPartGallery w:val="Page Numbers (Bottom of Page)"/>
        <w:docPartUnique/>
      </w:docPartObj>
    </w:sdtPr>
    <w:sdtEndPr>
      <w:rPr>
        <w:noProof/>
      </w:rPr>
    </w:sdtEndPr>
    <w:sdtContent>
      <w:p w14:paraId="527808A3" w14:textId="77777777" w:rsidR="002D3A07" w:rsidRDefault="002D3A07">
        <w:pPr>
          <w:pStyle w:val="Footer"/>
        </w:pPr>
        <w:r>
          <w:fldChar w:fldCharType="begin"/>
        </w:r>
        <w:r>
          <w:instrText xml:space="preserve"> PAGE   \* MERGEFORMAT </w:instrText>
        </w:r>
        <w:r>
          <w:fldChar w:fldCharType="separate"/>
        </w:r>
        <w:r w:rsidR="002E5D09">
          <w:rPr>
            <w:noProof/>
          </w:rPr>
          <w:t>3</w:t>
        </w:r>
        <w:r>
          <w:rPr>
            <w:noProof/>
          </w:rPr>
          <w:fldChar w:fldCharType="end"/>
        </w:r>
      </w:p>
    </w:sdtContent>
  </w:sdt>
  <w:p w14:paraId="61F036D8" w14:textId="77777777" w:rsidR="002D3A07" w:rsidRDefault="002D3A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8D8828" w14:textId="77777777" w:rsidR="00D55D9C" w:rsidRDefault="00D55D9C">
      <w:pPr>
        <w:spacing w:after="0" w:line="240" w:lineRule="auto"/>
      </w:pPr>
      <w:r>
        <w:separator/>
      </w:r>
    </w:p>
  </w:footnote>
  <w:footnote w:type="continuationSeparator" w:id="0">
    <w:p w14:paraId="11CD1431" w14:textId="77777777" w:rsidR="00D55D9C" w:rsidRDefault="00D55D9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81AF63" w14:textId="1B5F8523" w:rsidR="00EC7C81" w:rsidRPr="00AE18A7" w:rsidRDefault="00EC7C81" w:rsidP="00AE18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620C0"/>
    <w:multiLevelType w:val="hybridMultilevel"/>
    <w:tmpl w:val="48A09C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0D7779"/>
    <w:multiLevelType w:val="hybridMultilevel"/>
    <w:tmpl w:val="61CA0B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B403A7"/>
    <w:multiLevelType w:val="hybridMultilevel"/>
    <w:tmpl w:val="BA5AC4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A063518"/>
    <w:multiLevelType w:val="hybridMultilevel"/>
    <w:tmpl w:val="ADA07C8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5D7742"/>
    <w:multiLevelType w:val="hybridMultilevel"/>
    <w:tmpl w:val="E214BCF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0D8D0AC9"/>
    <w:multiLevelType w:val="hybridMultilevel"/>
    <w:tmpl w:val="FFAADE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C2034F5"/>
    <w:multiLevelType w:val="hybridMultilevel"/>
    <w:tmpl w:val="BAE6B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1307A5"/>
    <w:multiLevelType w:val="hybridMultilevel"/>
    <w:tmpl w:val="FA82EC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F717C5B"/>
    <w:multiLevelType w:val="hybridMultilevel"/>
    <w:tmpl w:val="12908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0656E7E"/>
    <w:multiLevelType w:val="hybridMultilevel"/>
    <w:tmpl w:val="6F50BB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AA1467"/>
    <w:multiLevelType w:val="hybridMultilevel"/>
    <w:tmpl w:val="25C2F0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6247A9F"/>
    <w:multiLevelType w:val="hybridMultilevel"/>
    <w:tmpl w:val="03BA776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A67706D"/>
    <w:multiLevelType w:val="hybridMultilevel"/>
    <w:tmpl w:val="A9523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CF57B7D"/>
    <w:multiLevelType w:val="hybridMultilevel"/>
    <w:tmpl w:val="8AE031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E1B761C"/>
    <w:multiLevelType w:val="hybridMultilevel"/>
    <w:tmpl w:val="B7F824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58B41F2"/>
    <w:multiLevelType w:val="hybridMultilevel"/>
    <w:tmpl w:val="625CFA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7562308"/>
    <w:multiLevelType w:val="hybridMultilevel"/>
    <w:tmpl w:val="37ECC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CAB3884"/>
    <w:multiLevelType w:val="hybridMultilevel"/>
    <w:tmpl w:val="9CD4047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425A426E"/>
    <w:multiLevelType w:val="hybridMultilevel"/>
    <w:tmpl w:val="87B6E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3F5565F"/>
    <w:multiLevelType w:val="hybridMultilevel"/>
    <w:tmpl w:val="8D64AE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C686B2A"/>
    <w:multiLevelType w:val="hybridMultilevel"/>
    <w:tmpl w:val="9D7C40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51976F8"/>
    <w:multiLevelType w:val="hybridMultilevel"/>
    <w:tmpl w:val="D81436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9F975B8"/>
    <w:multiLevelType w:val="hybridMultilevel"/>
    <w:tmpl w:val="C68EE82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3" w15:restartNumberingAfterBreak="0">
    <w:nsid w:val="63767D1D"/>
    <w:multiLevelType w:val="hybridMultilevel"/>
    <w:tmpl w:val="71DECE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6C023B7"/>
    <w:multiLevelType w:val="hybridMultilevel"/>
    <w:tmpl w:val="97B8F4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9"/>
  </w:num>
  <w:num w:numId="3">
    <w:abstractNumId w:val="11"/>
  </w:num>
  <w:num w:numId="4">
    <w:abstractNumId w:val="15"/>
  </w:num>
  <w:num w:numId="5">
    <w:abstractNumId w:val="5"/>
  </w:num>
  <w:num w:numId="6">
    <w:abstractNumId w:val="14"/>
  </w:num>
  <w:num w:numId="7">
    <w:abstractNumId w:val="23"/>
  </w:num>
  <w:num w:numId="8">
    <w:abstractNumId w:val="17"/>
  </w:num>
  <w:num w:numId="9">
    <w:abstractNumId w:val="20"/>
  </w:num>
  <w:num w:numId="10">
    <w:abstractNumId w:val="6"/>
  </w:num>
  <w:num w:numId="11">
    <w:abstractNumId w:val="21"/>
  </w:num>
  <w:num w:numId="12">
    <w:abstractNumId w:val="19"/>
  </w:num>
  <w:num w:numId="13">
    <w:abstractNumId w:val="8"/>
  </w:num>
  <w:num w:numId="14">
    <w:abstractNumId w:val="7"/>
  </w:num>
  <w:num w:numId="15">
    <w:abstractNumId w:val="18"/>
  </w:num>
  <w:num w:numId="16">
    <w:abstractNumId w:val="2"/>
  </w:num>
  <w:num w:numId="17">
    <w:abstractNumId w:val="13"/>
  </w:num>
  <w:num w:numId="18">
    <w:abstractNumId w:val="1"/>
  </w:num>
  <w:num w:numId="19">
    <w:abstractNumId w:val="16"/>
  </w:num>
  <w:num w:numId="20">
    <w:abstractNumId w:val="12"/>
  </w:num>
  <w:num w:numId="21">
    <w:abstractNumId w:val="0"/>
  </w:num>
  <w:num w:numId="22">
    <w:abstractNumId w:val="10"/>
  </w:num>
  <w:num w:numId="23">
    <w:abstractNumId w:val="22"/>
  </w:num>
  <w:num w:numId="24">
    <w:abstractNumId w:val="3"/>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IwMDOwtLAwNjUyMjRV0lEKTi0uzszPAykwrAUAE2xkPCwAAAA="/>
  </w:docVars>
  <w:rsids>
    <w:rsidRoot w:val="003D6FC9"/>
    <w:rsid w:val="00123019"/>
    <w:rsid w:val="002D3A07"/>
    <w:rsid w:val="002E5D09"/>
    <w:rsid w:val="003D6FC9"/>
    <w:rsid w:val="008503C9"/>
    <w:rsid w:val="00D55D9C"/>
    <w:rsid w:val="00EC7C81"/>
    <w:rsid w:val="00F35B7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DBECA"/>
  <w15:chartTrackingRefBased/>
  <w15:docId w15:val="{E5B8C7AC-AF10-45F6-8C71-A72748D61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5B73"/>
  </w:style>
  <w:style w:type="paragraph" w:styleId="Heading1">
    <w:name w:val="heading 1"/>
    <w:basedOn w:val="Normal"/>
    <w:next w:val="Normal"/>
    <w:link w:val="Heading1Char"/>
    <w:uiPriority w:val="9"/>
    <w:qFormat/>
    <w:rsid w:val="00F35B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5B7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35B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5B73"/>
    <w:pPr>
      <w:ind w:left="720"/>
      <w:contextualSpacing/>
    </w:pPr>
    <w:rPr>
      <w:kern w:val="0"/>
      <w14:ligatures w14:val="none"/>
    </w:rPr>
  </w:style>
  <w:style w:type="paragraph" w:styleId="Footer">
    <w:name w:val="footer"/>
    <w:basedOn w:val="Normal"/>
    <w:link w:val="FooterChar"/>
    <w:uiPriority w:val="99"/>
    <w:unhideWhenUsed/>
    <w:rsid w:val="00F35B73"/>
    <w:pPr>
      <w:tabs>
        <w:tab w:val="center" w:pos="4513"/>
        <w:tab w:val="right" w:pos="9026"/>
      </w:tabs>
      <w:spacing w:after="0" w:line="240" w:lineRule="auto"/>
    </w:pPr>
    <w:rPr>
      <w:rFonts w:eastAsiaTheme="minorEastAsia"/>
      <w:kern w:val="0"/>
      <w:lang w:eastAsia="zh-TW"/>
      <w14:ligatures w14:val="none"/>
    </w:rPr>
  </w:style>
  <w:style w:type="character" w:customStyle="1" w:styleId="FooterChar">
    <w:name w:val="Footer Char"/>
    <w:basedOn w:val="DefaultParagraphFont"/>
    <w:link w:val="Footer"/>
    <w:uiPriority w:val="99"/>
    <w:rsid w:val="00F35B73"/>
    <w:rPr>
      <w:rFonts w:eastAsiaTheme="minorEastAsia"/>
      <w:kern w:val="0"/>
      <w:lang w:eastAsia="zh-TW"/>
      <w14:ligatures w14:val="none"/>
    </w:rPr>
  </w:style>
  <w:style w:type="paragraph" w:styleId="NoSpacing">
    <w:name w:val="No Spacing"/>
    <w:uiPriority w:val="1"/>
    <w:qFormat/>
    <w:rsid w:val="00EC7C81"/>
    <w:pPr>
      <w:spacing w:after="0" w:line="240" w:lineRule="auto"/>
    </w:pPr>
    <w:rPr>
      <w:rFonts w:eastAsiaTheme="minorEastAsia"/>
      <w:kern w:val="0"/>
      <w:lang w:eastAsia="zh-TW"/>
      <w14:ligatures w14:val="none"/>
    </w:rPr>
  </w:style>
  <w:style w:type="paragraph" w:styleId="Header">
    <w:name w:val="header"/>
    <w:basedOn w:val="Normal"/>
    <w:link w:val="HeaderChar"/>
    <w:uiPriority w:val="99"/>
    <w:unhideWhenUsed/>
    <w:rsid w:val="00EC7C81"/>
    <w:pPr>
      <w:tabs>
        <w:tab w:val="center" w:pos="4513"/>
        <w:tab w:val="right" w:pos="9026"/>
      </w:tabs>
      <w:spacing w:after="0" w:line="240" w:lineRule="auto"/>
    </w:pPr>
    <w:rPr>
      <w:rFonts w:eastAsiaTheme="minorEastAsia"/>
      <w:kern w:val="0"/>
      <w:lang w:eastAsia="zh-TW"/>
      <w14:ligatures w14:val="none"/>
    </w:rPr>
  </w:style>
  <w:style w:type="character" w:customStyle="1" w:styleId="HeaderChar">
    <w:name w:val="Header Char"/>
    <w:basedOn w:val="DefaultParagraphFont"/>
    <w:link w:val="Header"/>
    <w:uiPriority w:val="99"/>
    <w:rsid w:val="00EC7C81"/>
    <w:rPr>
      <w:rFonts w:eastAsiaTheme="minorEastAsia"/>
      <w:kern w:val="0"/>
      <w:lang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4606</Words>
  <Characters>26255</Characters>
  <Application>Microsoft Office Word</Application>
  <DocSecurity>0</DocSecurity>
  <Lines>218</Lines>
  <Paragraphs>61</Paragraphs>
  <ScaleCrop>false</ScaleCrop>
  <Company/>
  <LinksUpToDate>false</LinksUpToDate>
  <CharactersWithSpaces>30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Gibson</dc:creator>
  <cp:keywords/>
  <dc:description/>
  <cp:lastModifiedBy>Gokul</cp:lastModifiedBy>
  <cp:revision>5</cp:revision>
  <dcterms:created xsi:type="dcterms:W3CDTF">2023-12-30T08:40:00Z</dcterms:created>
  <dcterms:modified xsi:type="dcterms:W3CDTF">2024-06-14T02:35:00Z</dcterms:modified>
</cp:coreProperties>
</file>